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B37300" w14:textId="3B914FBD" w:rsidR="002A6D0A" w:rsidRDefault="00A024A4" w:rsidP="002A6D0A">
      <w:pPr>
        <w:pStyle w:val="Heading1"/>
        <w:jc w:val="center"/>
        <w:rPr>
          <w:lang w:val="en-GB"/>
        </w:rPr>
      </w:pPr>
      <w:r>
        <w:rPr>
          <w:lang w:val="en-GB"/>
        </w:rPr>
        <w:t>Supplementa</w:t>
      </w:r>
      <w:r w:rsidR="002A6D0A">
        <w:rPr>
          <w:lang w:val="en-GB"/>
        </w:rPr>
        <w:t>l materials</w:t>
      </w:r>
    </w:p>
    <w:p w14:paraId="33B92AC0" w14:textId="77777777" w:rsidR="002A6D0A" w:rsidRDefault="002A6D0A" w:rsidP="002A6D0A">
      <w:pPr>
        <w:rPr>
          <w:rStyle w:val="Heading1Char"/>
          <w:b/>
          <w:bCs/>
        </w:rPr>
      </w:pPr>
      <w:bookmarkStart w:id="0" w:name="_Hlk171017098"/>
      <w:bookmarkEnd w:id="0"/>
    </w:p>
    <w:p w14:paraId="5CF0F4DA" w14:textId="046F9E39" w:rsidR="00E14634" w:rsidRDefault="0026056A" w:rsidP="002A6D0A">
      <w:pPr>
        <w:rPr>
          <w:b/>
          <w:bCs/>
          <w:sz w:val="28"/>
          <w:szCs w:val="28"/>
          <w:lang w:val="en-GB"/>
        </w:rPr>
      </w:pPr>
      <w:r w:rsidRPr="0026056A">
        <w:rPr>
          <w:b/>
          <w:bCs/>
          <w:sz w:val="28"/>
          <w:szCs w:val="28"/>
          <w:lang w:val="en-GB"/>
        </w:rPr>
        <w:t>Health outcomes up to 3 years and post-exertional malaise in patients after hospitalization for COVID-19: a multicent</w:t>
      </w:r>
      <w:r w:rsidR="00FF1E41">
        <w:rPr>
          <w:b/>
          <w:bCs/>
          <w:sz w:val="28"/>
          <w:szCs w:val="28"/>
          <w:lang w:val="en-GB"/>
        </w:rPr>
        <w:t>re</w:t>
      </w:r>
      <w:r w:rsidRPr="0026056A">
        <w:rPr>
          <w:b/>
          <w:bCs/>
          <w:sz w:val="28"/>
          <w:szCs w:val="28"/>
          <w:lang w:val="en-GB"/>
        </w:rPr>
        <w:t xml:space="preserve"> prospective cohort study (CO-FLOW)</w:t>
      </w:r>
    </w:p>
    <w:p w14:paraId="27BCD805" w14:textId="77777777" w:rsidR="00E14634" w:rsidRDefault="00E14634" w:rsidP="002A6D0A">
      <w:pPr>
        <w:rPr>
          <w:b/>
          <w:bCs/>
          <w:sz w:val="28"/>
          <w:szCs w:val="28"/>
          <w:lang w:val="en-GB"/>
        </w:rPr>
      </w:pPr>
    </w:p>
    <w:p w14:paraId="6DC00CFC" w14:textId="77777777" w:rsidR="00BE6B0D" w:rsidRPr="005A349D" w:rsidRDefault="00BE6B0D" w:rsidP="00BE6B0D">
      <w:pPr>
        <w:keepNext/>
        <w:keepLines/>
        <w:spacing w:line="360" w:lineRule="auto"/>
        <w:jc w:val="both"/>
        <w:rPr>
          <w:rFonts w:cstheme="minorHAnsi"/>
          <w:vertAlign w:val="superscript"/>
        </w:rPr>
      </w:pPr>
      <w:r w:rsidRPr="006724BC">
        <w:rPr>
          <w:rFonts w:cstheme="minorHAnsi"/>
        </w:rPr>
        <w:t>Julia C. Berentschot</w:t>
      </w:r>
      <w:r w:rsidRPr="006724BC">
        <w:rPr>
          <w:rFonts w:cstheme="minorHAnsi"/>
          <w:vertAlign w:val="superscript"/>
        </w:rPr>
        <w:t>1*</w:t>
      </w:r>
      <w:r w:rsidRPr="006724BC">
        <w:rPr>
          <w:rFonts w:cstheme="minorHAnsi"/>
        </w:rPr>
        <w:t>, MSc, L. Martine Bek</w:t>
      </w:r>
      <w:r w:rsidRPr="006724BC">
        <w:rPr>
          <w:rFonts w:cstheme="minorHAnsi"/>
          <w:vertAlign w:val="superscript"/>
        </w:rPr>
        <w:t>2*</w:t>
      </w:r>
      <w:r w:rsidRPr="006724BC">
        <w:rPr>
          <w:rFonts w:cstheme="minorHAnsi"/>
        </w:rPr>
        <w:t>, MSc, Manon Drost</w:t>
      </w:r>
      <w:r w:rsidRPr="006724BC">
        <w:rPr>
          <w:rFonts w:cstheme="minorHAnsi"/>
          <w:vertAlign w:val="superscript"/>
        </w:rPr>
        <w:t>1</w:t>
      </w:r>
      <w:r w:rsidRPr="006724BC">
        <w:rPr>
          <w:rFonts w:cstheme="minorHAnsi"/>
        </w:rPr>
        <w:t>, MD, Rita J.G. van den Berg-Emons</w:t>
      </w:r>
      <w:r w:rsidRPr="006724BC">
        <w:rPr>
          <w:rFonts w:cstheme="minorHAnsi"/>
          <w:vertAlign w:val="superscript"/>
        </w:rPr>
        <w:t>2</w:t>
      </w:r>
      <w:r w:rsidRPr="006724BC">
        <w:rPr>
          <w:rFonts w:cstheme="minorHAnsi"/>
        </w:rPr>
        <w:t xml:space="preserve">, PhD, Gert-Jan </w:t>
      </w:r>
      <w:r w:rsidRPr="005A349D">
        <w:rPr>
          <w:rFonts w:cstheme="minorHAnsi"/>
        </w:rPr>
        <w:t>Braunstahl</w:t>
      </w:r>
      <w:r>
        <w:rPr>
          <w:rFonts w:cstheme="minorHAnsi"/>
          <w:vertAlign w:val="superscript"/>
        </w:rPr>
        <w:t>1,</w:t>
      </w:r>
      <w:r w:rsidRPr="005A349D">
        <w:rPr>
          <w:rFonts w:cstheme="minorHAnsi"/>
          <w:vertAlign w:val="superscript"/>
        </w:rPr>
        <w:t>3</w:t>
      </w:r>
      <w:r w:rsidRPr="005A349D">
        <w:rPr>
          <w:rFonts w:cstheme="minorHAnsi"/>
        </w:rPr>
        <w:t>,</w:t>
      </w:r>
      <w:r w:rsidRPr="00905463">
        <w:rPr>
          <w:rFonts w:cstheme="minorHAnsi"/>
        </w:rPr>
        <w:t xml:space="preserve"> PhD,</w:t>
      </w:r>
      <w:r w:rsidRPr="005A349D">
        <w:rPr>
          <w:rFonts w:cstheme="minorHAnsi"/>
        </w:rPr>
        <w:t xml:space="preserve"> G</w:t>
      </w:r>
      <w:r>
        <w:rPr>
          <w:rFonts w:cstheme="minorHAnsi"/>
        </w:rPr>
        <w:t xml:space="preserve">erard </w:t>
      </w:r>
      <w:r w:rsidRPr="005A349D">
        <w:rPr>
          <w:rFonts w:cstheme="minorHAnsi"/>
        </w:rPr>
        <w:t>M. Ribbers</w:t>
      </w:r>
      <w:r w:rsidRPr="005A349D">
        <w:rPr>
          <w:rFonts w:cstheme="minorHAnsi"/>
          <w:vertAlign w:val="superscript"/>
        </w:rPr>
        <w:t>2,4</w:t>
      </w:r>
      <w:r w:rsidRPr="005A349D">
        <w:rPr>
          <w:rFonts w:cstheme="minorHAnsi"/>
        </w:rPr>
        <w:t>,</w:t>
      </w:r>
      <w:r w:rsidRPr="00905463">
        <w:rPr>
          <w:rFonts w:cstheme="minorHAnsi"/>
        </w:rPr>
        <w:t xml:space="preserve"> PhD,</w:t>
      </w:r>
      <w:r w:rsidRPr="005A349D">
        <w:rPr>
          <w:rFonts w:cstheme="minorHAnsi"/>
        </w:rPr>
        <w:t xml:space="preserve"> J</w:t>
      </w:r>
      <w:r>
        <w:rPr>
          <w:rFonts w:cstheme="minorHAnsi"/>
        </w:rPr>
        <w:t xml:space="preserve">oachim </w:t>
      </w:r>
      <w:r w:rsidRPr="005A349D">
        <w:rPr>
          <w:rFonts w:cstheme="minorHAnsi"/>
        </w:rPr>
        <w:t>G.J.V. Aerts</w:t>
      </w:r>
      <w:r w:rsidRPr="005A349D">
        <w:rPr>
          <w:rFonts w:cstheme="minorHAnsi"/>
          <w:vertAlign w:val="superscript"/>
        </w:rPr>
        <w:t>1</w:t>
      </w:r>
      <w:r w:rsidRPr="005A349D">
        <w:rPr>
          <w:rFonts w:cstheme="minorHAnsi"/>
        </w:rPr>
        <w:t>,</w:t>
      </w:r>
      <w:r w:rsidRPr="00905463">
        <w:rPr>
          <w:rFonts w:cstheme="minorHAnsi"/>
        </w:rPr>
        <w:t xml:space="preserve"> PhD,</w:t>
      </w:r>
      <w:r w:rsidRPr="005A349D">
        <w:rPr>
          <w:rFonts w:cstheme="minorHAnsi"/>
        </w:rPr>
        <w:t xml:space="preserve"> M</w:t>
      </w:r>
      <w:r>
        <w:rPr>
          <w:rFonts w:cstheme="minorHAnsi"/>
        </w:rPr>
        <w:t xml:space="preserve">erel </w:t>
      </w:r>
      <w:r w:rsidRPr="005A349D">
        <w:rPr>
          <w:rFonts w:cstheme="minorHAnsi"/>
        </w:rPr>
        <w:t>E. Hellemons</w:t>
      </w:r>
      <w:r w:rsidRPr="005A349D">
        <w:rPr>
          <w:rFonts w:cstheme="minorHAnsi"/>
          <w:vertAlign w:val="superscript"/>
        </w:rPr>
        <w:t>1**</w:t>
      </w:r>
      <w:r w:rsidRPr="005A349D">
        <w:rPr>
          <w:rFonts w:cstheme="minorHAnsi"/>
        </w:rPr>
        <w:t>,</w:t>
      </w:r>
      <w:r w:rsidRPr="00905463">
        <w:rPr>
          <w:rFonts w:cstheme="minorHAnsi"/>
        </w:rPr>
        <w:t xml:space="preserve"> PhD,</w:t>
      </w:r>
      <w:r w:rsidRPr="005A349D">
        <w:rPr>
          <w:rFonts w:cstheme="minorHAnsi"/>
        </w:rPr>
        <w:t xml:space="preserve"> M</w:t>
      </w:r>
      <w:r>
        <w:rPr>
          <w:rFonts w:cstheme="minorHAnsi"/>
        </w:rPr>
        <w:t xml:space="preserve">ajanka </w:t>
      </w:r>
      <w:r w:rsidRPr="005A349D">
        <w:rPr>
          <w:rFonts w:cstheme="minorHAnsi"/>
        </w:rPr>
        <w:t>H. Heijenbrok-Kal</w:t>
      </w:r>
      <w:r w:rsidRPr="005A349D">
        <w:rPr>
          <w:rFonts w:cstheme="minorHAnsi"/>
          <w:vertAlign w:val="superscript"/>
        </w:rPr>
        <w:t>2,4**</w:t>
      </w:r>
      <w:r w:rsidRPr="005A349D">
        <w:rPr>
          <w:rFonts w:cstheme="minorHAnsi"/>
          <w:b/>
          <w:sz w:val="20"/>
          <w:szCs w:val="20"/>
        </w:rPr>
        <w:t>,</w:t>
      </w:r>
      <w:r w:rsidRPr="00905463">
        <w:rPr>
          <w:rFonts w:cstheme="minorHAnsi"/>
        </w:rPr>
        <w:t xml:space="preserve"> PhD,</w:t>
      </w:r>
      <w:r w:rsidRPr="005A349D">
        <w:rPr>
          <w:rFonts w:cstheme="minorHAnsi"/>
          <w:b/>
          <w:sz w:val="20"/>
          <w:szCs w:val="20"/>
        </w:rPr>
        <w:t xml:space="preserve"> </w:t>
      </w:r>
      <w:r w:rsidRPr="005A349D">
        <w:rPr>
          <w:rFonts w:cstheme="minorHAnsi"/>
        </w:rPr>
        <w:t>on behalf of the CO-FLOW collaboration Group</w:t>
      </w:r>
      <w:r w:rsidRPr="005A349D">
        <w:rPr>
          <w:rFonts w:cstheme="minorHAnsi"/>
          <w:vertAlign w:val="superscript"/>
        </w:rPr>
        <w:t>***</w:t>
      </w:r>
    </w:p>
    <w:p w14:paraId="59DA8B9D" w14:textId="2BE00218" w:rsidR="00E14634" w:rsidRPr="005A349D" w:rsidRDefault="00E14634" w:rsidP="00E14634">
      <w:pPr>
        <w:keepNext/>
        <w:keepLines/>
        <w:spacing w:line="276" w:lineRule="auto"/>
        <w:jc w:val="both"/>
        <w:rPr>
          <w:rFonts w:cstheme="minorHAnsi"/>
          <w:sz w:val="32"/>
          <w:szCs w:val="32"/>
        </w:rPr>
      </w:pPr>
      <w:r w:rsidRPr="005A349D">
        <w:rPr>
          <w:rFonts w:cstheme="minorHAnsi"/>
          <w:vertAlign w:val="superscript"/>
        </w:rPr>
        <w:t xml:space="preserve">* </w:t>
      </w:r>
      <w:r w:rsidRPr="005A349D">
        <w:rPr>
          <w:rFonts w:cstheme="minorHAnsi"/>
        </w:rPr>
        <w:t xml:space="preserve">Authors share first authorship; </w:t>
      </w:r>
      <w:r w:rsidRPr="005A349D">
        <w:rPr>
          <w:rFonts w:cstheme="minorHAnsi"/>
          <w:vertAlign w:val="superscript"/>
        </w:rPr>
        <w:t>**</w:t>
      </w:r>
      <w:r w:rsidRPr="005A349D">
        <w:rPr>
          <w:rFonts w:cstheme="minorHAnsi"/>
        </w:rPr>
        <w:t xml:space="preserve"> Authors share senior authorship</w:t>
      </w:r>
    </w:p>
    <w:p w14:paraId="302AF395" w14:textId="77777777" w:rsidR="00E14634" w:rsidRPr="005A349D" w:rsidRDefault="00E14634" w:rsidP="00E14634">
      <w:pPr>
        <w:keepNext/>
        <w:keepLines/>
        <w:spacing w:line="276" w:lineRule="auto"/>
        <w:jc w:val="both"/>
        <w:rPr>
          <w:rFonts w:cstheme="minorHAnsi"/>
          <w:b/>
        </w:rPr>
      </w:pPr>
    </w:p>
    <w:p w14:paraId="7ACF6408" w14:textId="77777777" w:rsidR="00E14634" w:rsidRPr="005A349D" w:rsidRDefault="00E14634" w:rsidP="00E14634">
      <w:pPr>
        <w:keepNext/>
        <w:keepLines/>
        <w:spacing w:line="276" w:lineRule="auto"/>
        <w:jc w:val="both"/>
        <w:rPr>
          <w:rFonts w:cstheme="minorHAnsi"/>
        </w:rPr>
      </w:pPr>
      <w:r w:rsidRPr="005A349D">
        <w:rPr>
          <w:rFonts w:cstheme="minorHAnsi"/>
          <w:b/>
        </w:rPr>
        <w:t>Affiliations:</w:t>
      </w:r>
      <w:r w:rsidRPr="005A349D">
        <w:rPr>
          <w:rFonts w:cstheme="minorHAnsi"/>
        </w:rPr>
        <w:t xml:space="preserve"> </w:t>
      </w:r>
    </w:p>
    <w:p w14:paraId="013D7CFF" w14:textId="77777777" w:rsidR="00E14634" w:rsidRPr="005A349D" w:rsidRDefault="00E14634" w:rsidP="00E14634">
      <w:pPr>
        <w:keepNext/>
        <w:keepLines/>
        <w:spacing w:line="276" w:lineRule="auto"/>
        <w:jc w:val="both"/>
        <w:rPr>
          <w:rFonts w:cstheme="minorHAnsi"/>
        </w:rPr>
      </w:pPr>
      <w:r w:rsidRPr="005A349D">
        <w:rPr>
          <w:rFonts w:cstheme="minorHAnsi"/>
          <w:vertAlign w:val="superscript"/>
        </w:rPr>
        <w:t>1</w:t>
      </w:r>
      <w:r w:rsidRPr="005A349D">
        <w:rPr>
          <w:rFonts w:cstheme="minorHAnsi"/>
        </w:rPr>
        <w:t xml:space="preserve">Department of Respiratory Medicine, Erasmus </w:t>
      </w:r>
      <w:r>
        <w:rPr>
          <w:rFonts w:cstheme="minorHAnsi"/>
        </w:rPr>
        <w:t xml:space="preserve">MC, University </w:t>
      </w:r>
      <w:r w:rsidRPr="005A349D">
        <w:rPr>
          <w:rFonts w:cstheme="minorHAnsi"/>
        </w:rPr>
        <w:t xml:space="preserve">Medical Center Rotterdam, </w:t>
      </w:r>
      <w:r>
        <w:rPr>
          <w:rFonts w:cstheme="minorHAnsi"/>
        </w:rPr>
        <w:t xml:space="preserve">Rotterdam, </w:t>
      </w:r>
      <w:r w:rsidRPr="005A349D">
        <w:rPr>
          <w:rFonts w:cstheme="minorHAnsi"/>
        </w:rPr>
        <w:t xml:space="preserve">The Netherlands. </w:t>
      </w:r>
    </w:p>
    <w:p w14:paraId="2EF1004E" w14:textId="77777777" w:rsidR="00E14634" w:rsidRPr="005A349D" w:rsidRDefault="00E14634" w:rsidP="00E14634">
      <w:pPr>
        <w:keepNext/>
        <w:keepLines/>
        <w:spacing w:line="276" w:lineRule="auto"/>
        <w:jc w:val="both"/>
        <w:rPr>
          <w:rFonts w:cstheme="minorHAnsi"/>
        </w:rPr>
      </w:pPr>
      <w:r w:rsidRPr="005A349D">
        <w:rPr>
          <w:rFonts w:cstheme="minorHAnsi"/>
          <w:vertAlign w:val="superscript"/>
        </w:rPr>
        <w:t>2</w:t>
      </w:r>
      <w:r w:rsidRPr="005A349D">
        <w:rPr>
          <w:rFonts w:cstheme="minorHAnsi"/>
        </w:rPr>
        <w:t xml:space="preserve">Department of Rehabilitation Medicine, Erasmus </w:t>
      </w:r>
      <w:r>
        <w:rPr>
          <w:rFonts w:cstheme="minorHAnsi"/>
        </w:rPr>
        <w:t xml:space="preserve">MC, University </w:t>
      </w:r>
      <w:r w:rsidRPr="005A349D">
        <w:rPr>
          <w:rFonts w:cstheme="minorHAnsi"/>
        </w:rPr>
        <w:t xml:space="preserve">Medical Center Rotterdam, </w:t>
      </w:r>
      <w:r>
        <w:rPr>
          <w:rFonts w:cstheme="minorHAnsi"/>
        </w:rPr>
        <w:t xml:space="preserve">Rotterdam, </w:t>
      </w:r>
      <w:r w:rsidRPr="005A349D">
        <w:rPr>
          <w:rFonts w:cstheme="minorHAnsi"/>
        </w:rPr>
        <w:t xml:space="preserve">The Netherlands. </w:t>
      </w:r>
    </w:p>
    <w:p w14:paraId="6EA5769E" w14:textId="77777777" w:rsidR="00E14634" w:rsidRPr="005A349D" w:rsidRDefault="00E14634" w:rsidP="00E14634">
      <w:pPr>
        <w:keepNext/>
        <w:keepLines/>
        <w:spacing w:line="276" w:lineRule="auto"/>
        <w:jc w:val="both"/>
        <w:rPr>
          <w:rFonts w:cstheme="minorHAnsi"/>
        </w:rPr>
      </w:pPr>
      <w:r w:rsidRPr="005A349D">
        <w:rPr>
          <w:rFonts w:cstheme="minorHAnsi"/>
          <w:vertAlign w:val="superscript"/>
        </w:rPr>
        <w:t>3</w:t>
      </w:r>
      <w:r w:rsidRPr="005A349D">
        <w:rPr>
          <w:rFonts w:cstheme="minorHAnsi"/>
        </w:rPr>
        <w:t xml:space="preserve">Department of Respiratory Medicine, </w:t>
      </w:r>
      <w:proofErr w:type="spellStart"/>
      <w:r w:rsidRPr="005A349D">
        <w:rPr>
          <w:rFonts w:cstheme="minorHAnsi"/>
        </w:rPr>
        <w:t>Franciscus</w:t>
      </w:r>
      <w:proofErr w:type="spellEnd"/>
      <w:r w:rsidRPr="005A349D">
        <w:rPr>
          <w:rFonts w:cstheme="minorHAnsi"/>
        </w:rPr>
        <w:t xml:space="preserve"> </w:t>
      </w:r>
      <w:proofErr w:type="spellStart"/>
      <w:r w:rsidRPr="005A349D">
        <w:rPr>
          <w:rFonts w:cstheme="minorHAnsi"/>
        </w:rPr>
        <w:t>Gasthuis</w:t>
      </w:r>
      <w:proofErr w:type="spellEnd"/>
      <w:r w:rsidRPr="005A349D">
        <w:rPr>
          <w:rFonts w:cstheme="minorHAnsi"/>
        </w:rPr>
        <w:t xml:space="preserve"> &amp; </w:t>
      </w:r>
      <w:proofErr w:type="spellStart"/>
      <w:r w:rsidRPr="005A349D">
        <w:rPr>
          <w:rFonts w:cstheme="minorHAnsi"/>
        </w:rPr>
        <w:t>Vlietland</w:t>
      </w:r>
      <w:proofErr w:type="spellEnd"/>
      <w:r w:rsidRPr="005A349D">
        <w:rPr>
          <w:rFonts w:cstheme="minorHAnsi"/>
        </w:rPr>
        <w:t xml:space="preserve"> Hospital,</w:t>
      </w:r>
      <w:r w:rsidRPr="005A349D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5A349D">
        <w:rPr>
          <w:rFonts w:cstheme="minorHAnsi"/>
        </w:rPr>
        <w:t xml:space="preserve">Rotterdam, The Netherlands. </w:t>
      </w:r>
    </w:p>
    <w:p w14:paraId="5CC47F46" w14:textId="77777777" w:rsidR="00E14634" w:rsidRPr="005A349D" w:rsidRDefault="00E14634" w:rsidP="00E14634">
      <w:pPr>
        <w:keepNext/>
        <w:keepLines/>
        <w:spacing w:line="276" w:lineRule="auto"/>
        <w:jc w:val="both"/>
        <w:rPr>
          <w:rFonts w:cstheme="minorHAnsi"/>
        </w:rPr>
      </w:pPr>
      <w:r w:rsidRPr="005A349D">
        <w:rPr>
          <w:rFonts w:cstheme="minorHAnsi"/>
          <w:vertAlign w:val="superscript"/>
        </w:rPr>
        <w:t>4</w:t>
      </w:r>
      <w:r w:rsidRPr="005A349D">
        <w:rPr>
          <w:rFonts w:cstheme="minorHAnsi"/>
        </w:rPr>
        <w:t xml:space="preserve">Rijndam Rehabilitation, Rotterdam, The Netherlands. </w:t>
      </w:r>
    </w:p>
    <w:p w14:paraId="5D07239D" w14:textId="22EE36E6" w:rsidR="002A6D0A" w:rsidRPr="002A6D0A" w:rsidRDefault="002A6D0A" w:rsidP="002A6D0A">
      <w:pPr>
        <w:rPr>
          <w:rFonts w:asciiTheme="majorHAnsi" w:eastAsiaTheme="majorEastAsia" w:hAnsiTheme="majorHAnsi" w:cstheme="majorBidi"/>
          <w:b/>
          <w:bCs/>
          <w:color w:val="2E74B5" w:themeColor="accent1" w:themeShade="BF"/>
          <w:sz w:val="32"/>
          <w:szCs w:val="32"/>
        </w:rPr>
      </w:pPr>
      <w:r w:rsidRPr="002A6D0A">
        <w:rPr>
          <w:b/>
          <w:bCs/>
          <w:lang w:val="en-GB"/>
        </w:rPr>
        <w:br w:type="page"/>
      </w:r>
    </w:p>
    <w:p w14:paraId="061EB9D1" w14:textId="05094200" w:rsidR="00410D93" w:rsidRPr="00410D93" w:rsidRDefault="00410D93" w:rsidP="00410D93">
      <w:pPr>
        <w:rPr>
          <w:b/>
          <w:bCs/>
        </w:rPr>
      </w:pPr>
      <w:r>
        <w:rPr>
          <w:b/>
          <w:bCs/>
        </w:rPr>
        <w:lastRenderedPageBreak/>
        <w:t>Cont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2"/>
        <w:gridCol w:w="708"/>
      </w:tblGrid>
      <w:tr w:rsidR="00410D93" w14:paraId="27D3E63E" w14:textId="77777777" w:rsidTr="00410D93">
        <w:tc>
          <w:tcPr>
            <w:tcW w:w="8642" w:type="dxa"/>
          </w:tcPr>
          <w:p w14:paraId="363BF82A" w14:textId="5363458F" w:rsidR="00410D93" w:rsidRPr="00410D93" w:rsidRDefault="00410D93" w:rsidP="00410D93">
            <w:pPr>
              <w:pStyle w:val="NoSpacing"/>
              <w:rPr>
                <w:lang w:val="en-GB"/>
              </w:rPr>
            </w:pPr>
          </w:p>
        </w:tc>
        <w:tc>
          <w:tcPr>
            <w:tcW w:w="708" w:type="dxa"/>
          </w:tcPr>
          <w:p w14:paraId="35AC2353" w14:textId="61C24FAC" w:rsidR="00410D93" w:rsidRDefault="00410D93" w:rsidP="00410D93">
            <w:pPr>
              <w:pStyle w:val="NoSpacing"/>
              <w:rPr>
                <w:b/>
                <w:bCs/>
                <w:lang w:val="en-GB"/>
              </w:rPr>
            </w:pPr>
          </w:p>
        </w:tc>
      </w:tr>
      <w:tr w:rsidR="00410D93" w14:paraId="5E05D82C" w14:textId="77777777" w:rsidTr="00410D93">
        <w:tc>
          <w:tcPr>
            <w:tcW w:w="8642" w:type="dxa"/>
          </w:tcPr>
          <w:p w14:paraId="0734B01E" w14:textId="7677545F" w:rsidR="00410D93" w:rsidRPr="00410D93" w:rsidRDefault="00410D93" w:rsidP="00410D93">
            <w:pPr>
              <w:pStyle w:val="NoSpacing"/>
              <w:rPr>
                <w:lang w:val="en-GB"/>
              </w:rPr>
            </w:pPr>
            <w:r w:rsidRPr="0083065A">
              <w:rPr>
                <w:b/>
                <w:bCs/>
                <w:lang w:val="en-GB"/>
              </w:rPr>
              <w:t>Table S</w:t>
            </w:r>
            <w:r w:rsidR="001F242B">
              <w:rPr>
                <w:b/>
                <w:bCs/>
                <w:lang w:val="en-GB"/>
              </w:rPr>
              <w:t>1</w:t>
            </w:r>
            <w:r w:rsidRPr="0083065A">
              <w:rPr>
                <w:b/>
                <w:bCs/>
                <w:lang w:val="en-GB"/>
              </w:rPr>
              <w:t>.</w:t>
            </w:r>
            <w:r w:rsidRPr="00140215">
              <w:rPr>
                <w:lang w:val="en-GB"/>
              </w:rPr>
              <w:t xml:space="preserve"> Comparison</w:t>
            </w:r>
            <w:r>
              <w:rPr>
                <w:lang w:val="en-GB"/>
              </w:rPr>
              <w:t xml:space="preserve"> of recovery status, symptoms, and PROMs</w:t>
            </w:r>
            <w:r w:rsidRPr="00637E10">
              <w:rPr>
                <w:lang w:val="en-GB"/>
              </w:rPr>
              <w:t xml:space="preserve"> </w:t>
            </w:r>
            <w:r>
              <w:rPr>
                <w:lang w:val="en-GB"/>
              </w:rPr>
              <w:t>between</w:t>
            </w:r>
            <w:r w:rsidRPr="00637E10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CO-FLOW </w:t>
            </w:r>
            <w:r w:rsidRPr="00637E10">
              <w:rPr>
                <w:lang w:val="en-GB"/>
              </w:rPr>
              <w:t>study participants</w:t>
            </w:r>
            <w:r>
              <w:rPr>
                <w:lang w:val="en-GB"/>
              </w:rPr>
              <w:t xml:space="preserve"> in- and excluded in the final analysis</w:t>
            </w:r>
            <w:r w:rsidRPr="00637E10">
              <w:rPr>
                <w:lang w:val="en-GB"/>
              </w:rPr>
              <w:t xml:space="preserve">. </w:t>
            </w:r>
          </w:p>
        </w:tc>
        <w:tc>
          <w:tcPr>
            <w:tcW w:w="708" w:type="dxa"/>
          </w:tcPr>
          <w:p w14:paraId="0B552F57" w14:textId="747F6100" w:rsidR="00410D93" w:rsidRDefault="00410D93" w:rsidP="00410D93">
            <w:pPr>
              <w:pStyle w:val="NoSpacing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</w:t>
            </w:r>
            <w:r w:rsidR="001F242B">
              <w:rPr>
                <w:b/>
                <w:bCs/>
                <w:lang w:val="en-GB"/>
              </w:rPr>
              <w:t>2</w:t>
            </w:r>
          </w:p>
        </w:tc>
      </w:tr>
      <w:tr w:rsidR="00410D93" w14:paraId="185B89E9" w14:textId="77777777" w:rsidTr="00410D93">
        <w:tc>
          <w:tcPr>
            <w:tcW w:w="8642" w:type="dxa"/>
          </w:tcPr>
          <w:p w14:paraId="2142F956" w14:textId="4207FBA7" w:rsidR="00410D93" w:rsidRPr="00410D93" w:rsidRDefault="00410D93" w:rsidP="00410D93">
            <w:pPr>
              <w:rPr>
                <w:b/>
                <w:lang w:val="en-GB"/>
              </w:rPr>
            </w:pPr>
            <w:r w:rsidRPr="00410D93">
              <w:rPr>
                <w:b/>
                <w:lang w:val="en-GB"/>
              </w:rPr>
              <w:t>Table S</w:t>
            </w:r>
            <w:r w:rsidR="001F242B">
              <w:rPr>
                <w:b/>
                <w:lang w:val="en-GB"/>
              </w:rPr>
              <w:t>2</w:t>
            </w:r>
            <w:r w:rsidRPr="00410D93">
              <w:rPr>
                <w:b/>
                <w:lang w:val="en-GB"/>
              </w:rPr>
              <w:t xml:space="preserve">. </w:t>
            </w:r>
            <w:r w:rsidRPr="00410D93">
              <w:rPr>
                <w:lang w:val="en-GB"/>
              </w:rPr>
              <w:t>Trajectory of recovery status in COVID-19 patients up to 3 years after hospital discharge.</w:t>
            </w:r>
          </w:p>
        </w:tc>
        <w:tc>
          <w:tcPr>
            <w:tcW w:w="708" w:type="dxa"/>
          </w:tcPr>
          <w:p w14:paraId="21641A8E" w14:textId="18D3600F" w:rsidR="00410D93" w:rsidRDefault="00410D93" w:rsidP="00410D93">
            <w:pPr>
              <w:pStyle w:val="NoSpacing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</w:t>
            </w:r>
            <w:r w:rsidR="001F242B">
              <w:rPr>
                <w:b/>
                <w:bCs/>
                <w:lang w:val="en-GB"/>
              </w:rPr>
              <w:t>4</w:t>
            </w:r>
          </w:p>
        </w:tc>
      </w:tr>
      <w:tr w:rsidR="00410D93" w14:paraId="571F7AFA" w14:textId="77777777" w:rsidTr="00410D93">
        <w:tc>
          <w:tcPr>
            <w:tcW w:w="8642" w:type="dxa"/>
          </w:tcPr>
          <w:p w14:paraId="0AC67EB3" w14:textId="0018E6DC" w:rsidR="00410D93" w:rsidRDefault="00410D93" w:rsidP="00410D93">
            <w:pPr>
              <w:pStyle w:val="NoSpacing"/>
              <w:rPr>
                <w:b/>
                <w:bCs/>
                <w:lang w:val="en-GB"/>
              </w:rPr>
            </w:pPr>
            <w:r w:rsidRPr="00410D93">
              <w:rPr>
                <w:b/>
                <w:szCs w:val="24"/>
                <w:lang w:val="en-GB"/>
              </w:rPr>
              <w:t>Table S</w:t>
            </w:r>
            <w:r w:rsidR="001F242B">
              <w:rPr>
                <w:b/>
                <w:szCs w:val="24"/>
                <w:lang w:val="en-GB"/>
              </w:rPr>
              <w:t>3</w:t>
            </w:r>
            <w:r w:rsidRPr="00410D93">
              <w:rPr>
                <w:b/>
                <w:szCs w:val="24"/>
                <w:lang w:val="en-GB"/>
              </w:rPr>
              <w:t xml:space="preserve">. </w:t>
            </w:r>
            <w:r w:rsidRPr="00410D93">
              <w:rPr>
                <w:szCs w:val="24"/>
                <w:lang w:val="en-GB"/>
              </w:rPr>
              <w:t>Trajectories of symptoms in patients with COVID-19 up to 3 years after hospital discharge.</w:t>
            </w:r>
          </w:p>
        </w:tc>
        <w:tc>
          <w:tcPr>
            <w:tcW w:w="708" w:type="dxa"/>
          </w:tcPr>
          <w:p w14:paraId="7BF73E57" w14:textId="565D3D5E" w:rsidR="00410D93" w:rsidRDefault="00410D93" w:rsidP="00410D93">
            <w:pPr>
              <w:pStyle w:val="NoSpacing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</w:t>
            </w:r>
            <w:r w:rsidR="00ED4FFB">
              <w:rPr>
                <w:b/>
                <w:bCs/>
                <w:lang w:val="en-GB"/>
              </w:rPr>
              <w:t>5</w:t>
            </w:r>
          </w:p>
        </w:tc>
      </w:tr>
      <w:tr w:rsidR="00410D93" w14:paraId="4729142A" w14:textId="77777777" w:rsidTr="00410D93">
        <w:tc>
          <w:tcPr>
            <w:tcW w:w="8642" w:type="dxa"/>
          </w:tcPr>
          <w:p w14:paraId="6DBDADE5" w14:textId="403EBAAC" w:rsidR="00410D93" w:rsidRPr="00410D93" w:rsidRDefault="00410D93" w:rsidP="00410D93">
            <w:pPr>
              <w:rPr>
                <w:szCs w:val="24"/>
                <w:lang w:val="en-GB"/>
              </w:rPr>
            </w:pPr>
            <w:r w:rsidRPr="00410D93">
              <w:rPr>
                <w:b/>
                <w:szCs w:val="24"/>
                <w:lang w:val="en-GB"/>
              </w:rPr>
              <w:t>Table S</w:t>
            </w:r>
            <w:r w:rsidR="001F242B">
              <w:rPr>
                <w:b/>
                <w:szCs w:val="24"/>
                <w:lang w:val="en-GB"/>
              </w:rPr>
              <w:t>4</w:t>
            </w:r>
            <w:r w:rsidRPr="00410D93">
              <w:rPr>
                <w:b/>
                <w:szCs w:val="24"/>
                <w:lang w:val="en-GB"/>
              </w:rPr>
              <w:t xml:space="preserve">A. </w:t>
            </w:r>
            <w:r w:rsidRPr="00410D93">
              <w:rPr>
                <w:szCs w:val="24"/>
                <w:lang w:val="en-GB"/>
              </w:rPr>
              <w:t>The severity of the ten most prevalent symptoms in COVID-19 patients at 2 and 3 years after hospital discharge.</w:t>
            </w:r>
          </w:p>
        </w:tc>
        <w:tc>
          <w:tcPr>
            <w:tcW w:w="708" w:type="dxa"/>
          </w:tcPr>
          <w:p w14:paraId="20C52BAB" w14:textId="3E6C7655" w:rsidR="00410D93" w:rsidRDefault="00410D93" w:rsidP="00410D93">
            <w:pPr>
              <w:pStyle w:val="NoSpacing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</w:t>
            </w:r>
            <w:r w:rsidR="00ED4FFB">
              <w:rPr>
                <w:b/>
                <w:bCs/>
                <w:lang w:val="en-GB"/>
              </w:rPr>
              <w:t>6</w:t>
            </w:r>
          </w:p>
        </w:tc>
      </w:tr>
      <w:tr w:rsidR="00410D93" w14:paraId="1D28DB6E" w14:textId="77777777" w:rsidTr="00410D93">
        <w:tc>
          <w:tcPr>
            <w:tcW w:w="8642" w:type="dxa"/>
          </w:tcPr>
          <w:p w14:paraId="0DF76F52" w14:textId="62046821" w:rsidR="00410D93" w:rsidRPr="00410D93" w:rsidRDefault="00410D93" w:rsidP="00410D93">
            <w:pPr>
              <w:rPr>
                <w:szCs w:val="24"/>
                <w:lang w:val="en-GB"/>
              </w:rPr>
            </w:pPr>
            <w:r w:rsidRPr="00410D93">
              <w:rPr>
                <w:b/>
                <w:szCs w:val="24"/>
                <w:lang w:val="en-GB"/>
              </w:rPr>
              <w:t>Table S</w:t>
            </w:r>
            <w:r w:rsidR="001F242B">
              <w:rPr>
                <w:b/>
                <w:szCs w:val="24"/>
                <w:lang w:val="en-GB"/>
              </w:rPr>
              <w:t>4</w:t>
            </w:r>
            <w:r w:rsidRPr="00410D93">
              <w:rPr>
                <w:b/>
                <w:szCs w:val="24"/>
                <w:lang w:val="en-GB"/>
              </w:rPr>
              <w:t xml:space="preserve">B. </w:t>
            </w:r>
            <w:r w:rsidRPr="00410D93">
              <w:rPr>
                <w:szCs w:val="24"/>
                <w:lang w:val="en-GB"/>
              </w:rPr>
              <w:t xml:space="preserve">Categorical outcomes on the </w:t>
            </w:r>
            <w:proofErr w:type="spellStart"/>
            <w:r w:rsidRPr="00410D93">
              <w:rPr>
                <w:szCs w:val="24"/>
                <w:lang w:val="en-GB"/>
              </w:rPr>
              <w:t>mMRC</w:t>
            </w:r>
            <w:proofErr w:type="spellEnd"/>
            <w:r w:rsidRPr="00410D93">
              <w:rPr>
                <w:szCs w:val="24"/>
                <w:lang w:val="en-GB"/>
              </w:rPr>
              <w:t xml:space="preserve"> dyspnea scale in COVID-19 patients up to 3 years after hospital discharge.</w:t>
            </w:r>
          </w:p>
        </w:tc>
        <w:tc>
          <w:tcPr>
            <w:tcW w:w="708" w:type="dxa"/>
          </w:tcPr>
          <w:p w14:paraId="68764B05" w14:textId="56090D7E" w:rsidR="00410D93" w:rsidRDefault="00410D93" w:rsidP="00410D93">
            <w:pPr>
              <w:pStyle w:val="NoSpacing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</w:t>
            </w:r>
            <w:r w:rsidR="00ED4FFB">
              <w:rPr>
                <w:b/>
                <w:bCs/>
                <w:lang w:val="en-GB"/>
              </w:rPr>
              <w:t>6</w:t>
            </w:r>
          </w:p>
        </w:tc>
      </w:tr>
      <w:tr w:rsidR="00410D93" w14:paraId="3DBC4E62" w14:textId="77777777" w:rsidTr="00410D93">
        <w:tc>
          <w:tcPr>
            <w:tcW w:w="8642" w:type="dxa"/>
          </w:tcPr>
          <w:p w14:paraId="4376D1EB" w14:textId="21CFCEE3" w:rsidR="00410D93" w:rsidRPr="00410D93" w:rsidRDefault="00410D93" w:rsidP="00410D93">
            <w:pPr>
              <w:rPr>
                <w:b/>
                <w:szCs w:val="24"/>
                <w:lang w:val="en-GB"/>
              </w:rPr>
            </w:pPr>
            <w:r w:rsidRPr="00410D93">
              <w:rPr>
                <w:b/>
                <w:lang w:val="en-GB"/>
              </w:rPr>
              <w:t>Table S</w:t>
            </w:r>
            <w:r w:rsidR="001F242B">
              <w:rPr>
                <w:b/>
                <w:lang w:val="en-GB"/>
              </w:rPr>
              <w:t>5</w:t>
            </w:r>
            <w:r w:rsidRPr="00410D93">
              <w:rPr>
                <w:b/>
                <w:lang w:val="en-GB"/>
              </w:rPr>
              <w:t xml:space="preserve">. </w:t>
            </w:r>
            <w:r w:rsidRPr="00410D93">
              <w:rPr>
                <w:lang w:val="en-GB"/>
              </w:rPr>
              <w:t>Trajectories of validated PROMs in COVID-19 patients up to 3 years after hospital discharge.</w:t>
            </w:r>
          </w:p>
        </w:tc>
        <w:tc>
          <w:tcPr>
            <w:tcW w:w="708" w:type="dxa"/>
          </w:tcPr>
          <w:p w14:paraId="405FFEBC" w14:textId="3C40A0AC" w:rsidR="00410D93" w:rsidRDefault="00410D93" w:rsidP="00410D93">
            <w:pPr>
              <w:pStyle w:val="NoSpacing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</w:t>
            </w:r>
            <w:r w:rsidR="00ED4FFB">
              <w:rPr>
                <w:b/>
                <w:bCs/>
                <w:lang w:val="en-GB"/>
              </w:rPr>
              <w:t>7</w:t>
            </w:r>
          </w:p>
        </w:tc>
      </w:tr>
      <w:tr w:rsidR="00410D93" w14:paraId="6E207670" w14:textId="77777777" w:rsidTr="00410D93">
        <w:tc>
          <w:tcPr>
            <w:tcW w:w="8642" w:type="dxa"/>
          </w:tcPr>
          <w:p w14:paraId="7C17E881" w14:textId="041E79D9" w:rsidR="00410D93" w:rsidRPr="00410D93" w:rsidRDefault="00410D93" w:rsidP="00410D93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>Table S</w:t>
            </w:r>
            <w:r w:rsidR="001F242B">
              <w:rPr>
                <w:b/>
                <w:bCs/>
                <w:lang w:val="en-GB"/>
              </w:rPr>
              <w:t>6</w:t>
            </w:r>
            <w:r w:rsidR="009A669F">
              <w:rPr>
                <w:b/>
                <w:bCs/>
                <w:lang w:val="en-GB"/>
              </w:rPr>
              <w:t>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lang w:val="en-GB"/>
              </w:rPr>
              <w:t>Comparison of baseline characteristics at hospital admission between participants with and without PEM at 3 years post-discharge.</w:t>
            </w:r>
          </w:p>
        </w:tc>
        <w:tc>
          <w:tcPr>
            <w:tcW w:w="708" w:type="dxa"/>
          </w:tcPr>
          <w:p w14:paraId="3C3F9413" w14:textId="7E98C107" w:rsidR="00410D93" w:rsidRDefault="00410D93" w:rsidP="00410D93">
            <w:pPr>
              <w:pStyle w:val="NoSpacing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</w:t>
            </w:r>
            <w:r w:rsidR="00ED4FFB">
              <w:rPr>
                <w:b/>
                <w:bCs/>
                <w:lang w:val="en-GB"/>
              </w:rPr>
              <w:t>9</w:t>
            </w:r>
          </w:p>
        </w:tc>
      </w:tr>
      <w:tr w:rsidR="00410D93" w14:paraId="67600DF6" w14:textId="77777777" w:rsidTr="00410D93">
        <w:tc>
          <w:tcPr>
            <w:tcW w:w="8642" w:type="dxa"/>
          </w:tcPr>
          <w:p w14:paraId="32801CF3" w14:textId="3B2125FE" w:rsidR="00410D93" w:rsidRDefault="00410D93" w:rsidP="00410D93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able S</w:t>
            </w:r>
            <w:r w:rsidR="001F242B">
              <w:rPr>
                <w:b/>
                <w:bCs/>
                <w:lang w:val="en-GB"/>
              </w:rPr>
              <w:t>7</w:t>
            </w:r>
            <w:r w:rsidR="009A669F">
              <w:rPr>
                <w:b/>
                <w:bCs/>
                <w:lang w:val="en-GB"/>
              </w:rPr>
              <w:t>.</w:t>
            </w:r>
            <w:r>
              <w:rPr>
                <w:b/>
                <w:bCs/>
                <w:lang w:val="en-GB"/>
              </w:rPr>
              <w:t xml:space="preserve"> </w:t>
            </w:r>
            <w:r w:rsidRPr="00002E34">
              <w:rPr>
                <w:lang w:val="en-GB"/>
              </w:rPr>
              <w:t xml:space="preserve">The frequency and severity of PEM symptoms in patients at </w:t>
            </w:r>
            <w:r>
              <w:rPr>
                <w:lang w:val="en-GB"/>
              </w:rPr>
              <w:t>3</w:t>
            </w:r>
            <w:r w:rsidRPr="00002E34">
              <w:rPr>
                <w:lang w:val="en-GB"/>
              </w:rPr>
              <w:t xml:space="preserve"> year</w:t>
            </w:r>
            <w:r>
              <w:rPr>
                <w:lang w:val="en-GB"/>
              </w:rPr>
              <w:t>s</w:t>
            </w:r>
            <w:r w:rsidRPr="00002E34">
              <w:rPr>
                <w:lang w:val="en-GB"/>
              </w:rPr>
              <w:t xml:space="preserve"> after hospitalization for COVID-19</w:t>
            </w:r>
            <w:r>
              <w:rPr>
                <w:lang w:val="en-GB"/>
              </w:rPr>
              <w:t>.</w:t>
            </w:r>
          </w:p>
        </w:tc>
        <w:tc>
          <w:tcPr>
            <w:tcW w:w="708" w:type="dxa"/>
          </w:tcPr>
          <w:p w14:paraId="77E355D0" w14:textId="698E6DAA" w:rsidR="00410D93" w:rsidRDefault="00410D93" w:rsidP="00410D93">
            <w:pPr>
              <w:pStyle w:val="NoSpacing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</w:t>
            </w:r>
            <w:r w:rsidR="00ED4FFB">
              <w:rPr>
                <w:b/>
                <w:bCs/>
                <w:lang w:val="en-GB"/>
              </w:rPr>
              <w:t>1</w:t>
            </w:r>
            <w:r w:rsidR="009A669F">
              <w:rPr>
                <w:b/>
                <w:bCs/>
                <w:lang w:val="en-GB"/>
              </w:rPr>
              <w:t>1</w:t>
            </w:r>
          </w:p>
        </w:tc>
      </w:tr>
    </w:tbl>
    <w:p w14:paraId="57AE5DEF" w14:textId="77777777" w:rsidR="00410D93" w:rsidRDefault="00410D93" w:rsidP="00410D93">
      <w:pPr>
        <w:pStyle w:val="NoSpacing"/>
        <w:rPr>
          <w:b/>
          <w:bCs/>
          <w:lang w:val="en-GB"/>
        </w:rPr>
      </w:pPr>
    </w:p>
    <w:p w14:paraId="2D5D72E0" w14:textId="77777777" w:rsidR="00410D93" w:rsidRDefault="00410D93" w:rsidP="00410D93">
      <w:pPr>
        <w:pStyle w:val="NoSpacing"/>
        <w:rPr>
          <w:b/>
          <w:bCs/>
          <w:lang w:val="en-GB"/>
        </w:rPr>
      </w:pPr>
    </w:p>
    <w:p w14:paraId="5181402D" w14:textId="7FF1412F" w:rsidR="00410D93" w:rsidRPr="00410D93" w:rsidRDefault="00410D93" w:rsidP="00410D93">
      <w:pPr>
        <w:rPr>
          <w:b/>
          <w:szCs w:val="24"/>
          <w:lang w:val="en-GB"/>
        </w:rPr>
      </w:pPr>
    </w:p>
    <w:p w14:paraId="61FA9070" w14:textId="77777777" w:rsidR="00410D93" w:rsidRPr="00637E10" w:rsidRDefault="00410D93" w:rsidP="00410D93">
      <w:pPr>
        <w:pStyle w:val="NoSpacing"/>
        <w:rPr>
          <w:lang w:val="en-GB"/>
        </w:rPr>
      </w:pPr>
    </w:p>
    <w:p w14:paraId="581E101D" w14:textId="77777777" w:rsidR="00410D93" w:rsidRPr="000F5255" w:rsidRDefault="00410D93" w:rsidP="00410D93">
      <w:pPr>
        <w:rPr>
          <w:lang w:val="en-GB"/>
        </w:rPr>
      </w:pPr>
    </w:p>
    <w:p w14:paraId="60BE0FC0" w14:textId="77777777" w:rsidR="00410D93" w:rsidRPr="00410D93" w:rsidRDefault="00410D93" w:rsidP="00410D93">
      <w:pPr>
        <w:rPr>
          <w:szCs w:val="24"/>
          <w:lang w:val="en-GB"/>
        </w:rPr>
      </w:pPr>
    </w:p>
    <w:p w14:paraId="1469BCEE" w14:textId="2B914630" w:rsidR="00410D93" w:rsidRDefault="00410D93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14:paraId="24F91FDE" w14:textId="5185C880" w:rsidR="002A6D0A" w:rsidRPr="00410D93" w:rsidRDefault="002A6D0A" w:rsidP="00410D93">
      <w:pPr>
        <w:rPr>
          <w:b/>
          <w:bCs/>
        </w:rPr>
      </w:pPr>
      <w:r w:rsidRPr="00410D93">
        <w:rPr>
          <w:b/>
          <w:bCs/>
        </w:rPr>
        <w:lastRenderedPageBreak/>
        <w:t>Tables</w:t>
      </w:r>
    </w:p>
    <w:p w14:paraId="027322EB" w14:textId="411180E2" w:rsidR="00FB42FD" w:rsidRPr="00637E10" w:rsidRDefault="00FB42FD" w:rsidP="00FB42FD">
      <w:pPr>
        <w:pStyle w:val="NoSpacing"/>
        <w:rPr>
          <w:lang w:val="en-GB"/>
        </w:rPr>
      </w:pPr>
      <w:r w:rsidRPr="0083065A">
        <w:rPr>
          <w:b/>
          <w:bCs/>
          <w:lang w:val="en-GB"/>
        </w:rPr>
        <w:t>Table S</w:t>
      </w:r>
      <w:r w:rsidR="001F242B">
        <w:rPr>
          <w:b/>
          <w:bCs/>
          <w:lang w:val="en-GB"/>
        </w:rPr>
        <w:t>1</w:t>
      </w:r>
      <w:r w:rsidRPr="0083065A">
        <w:rPr>
          <w:b/>
          <w:bCs/>
          <w:lang w:val="en-GB"/>
        </w:rPr>
        <w:t>.</w:t>
      </w:r>
      <w:r w:rsidRPr="00140215">
        <w:rPr>
          <w:lang w:val="en-GB"/>
        </w:rPr>
        <w:t xml:space="preserve"> Comparison</w:t>
      </w:r>
      <w:r>
        <w:rPr>
          <w:lang w:val="en-GB"/>
        </w:rPr>
        <w:t xml:space="preserve"> of recovery status, symptoms, and PROMs</w:t>
      </w:r>
      <w:r w:rsidRPr="00637E10">
        <w:rPr>
          <w:lang w:val="en-GB"/>
        </w:rPr>
        <w:t xml:space="preserve"> </w:t>
      </w:r>
      <w:r w:rsidR="00F069CB">
        <w:rPr>
          <w:lang w:val="en-GB"/>
        </w:rPr>
        <w:t xml:space="preserve">at 2 years post-discharge </w:t>
      </w:r>
      <w:r>
        <w:rPr>
          <w:lang w:val="en-GB"/>
        </w:rPr>
        <w:t>between</w:t>
      </w:r>
      <w:r w:rsidRPr="00637E10">
        <w:rPr>
          <w:lang w:val="en-GB"/>
        </w:rPr>
        <w:t xml:space="preserve"> </w:t>
      </w:r>
      <w:r>
        <w:rPr>
          <w:lang w:val="en-GB"/>
        </w:rPr>
        <w:t xml:space="preserve">CO-FLOW </w:t>
      </w:r>
      <w:r w:rsidRPr="00637E10">
        <w:rPr>
          <w:lang w:val="en-GB"/>
        </w:rPr>
        <w:t>study participants</w:t>
      </w:r>
      <w:r>
        <w:rPr>
          <w:lang w:val="en-GB"/>
        </w:rPr>
        <w:t xml:space="preserve"> in</w:t>
      </w:r>
      <w:r w:rsidR="0026056A">
        <w:rPr>
          <w:lang w:val="en-GB"/>
        </w:rPr>
        <w:t>cluded and not included</w:t>
      </w:r>
      <w:r>
        <w:rPr>
          <w:lang w:val="en-GB"/>
        </w:rPr>
        <w:t xml:space="preserve"> in the final analysis</w:t>
      </w:r>
      <w:r w:rsidRPr="00637E10">
        <w:rPr>
          <w:lang w:val="en-GB"/>
        </w:rPr>
        <w:t xml:space="preserve">. </w:t>
      </w:r>
    </w:p>
    <w:tbl>
      <w:tblPr>
        <w:tblStyle w:val="TabelErasmusMC2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9"/>
        <w:gridCol w:w="2550"/>
        <w:gridCol w:w="2548"/>
        <w:gridCol w:w="1135"/>
      </w:tblGrid>
      <w:tr w:rsidR="0026056A" w:rsidRPr="00677642" w14:paraId="7C4852C6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F4274" w14:textId="77777777" w:rsidR="0026056A" w:rsidRPr="00BB0F4C" w:rsidRDefault="0026056A" w:rsidP="0026056A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4FEC5" w14:textId="77777777" w:rsidR="0026056A" w:rsidRPr="00677642" w:rsidRDefault="0026056A" w:rsidP="0026056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7642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Participants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ncluded</w:t>
            </w:r>
            <w:r w:rsidRPr="00677642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in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final analysis</w:t>
            </w:r>
          </w:p>
          <w:p w14:paraId="592E1E9F" w14:textId="49CECCD1" w:rsidR="0026056A" w:rsidRPr="00677642" w:rsidRDefault="0026056A" w:rsidP="0026056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7642">
              <w:rPr>
                <w:b/>
                <w:bCs/>
                <w:color w:val="000000"/>
                <w:sz w:val="16"/>
                <w:szCs w:val="16"/>
                <w:lang w:val="en-GB"/>
              </w:rPr>
              <w:t>N=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99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50EA5" w14:textId="08823C6D" w:rsidR="0026056A" w:rsidRPr="00677642" w:rsidRDefault="0026056A" w:rsidP="0026056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7642">
              <w:rPr>
                <w:b/>
                <w:bCs/>
                <w:color w:val="000000"/>
                <w:sz w:val="16"/>
                <w:szCs w:val="16"/>
                <w:lang w:val="en-GB"/>
              </w:rPr>
              <w:t>Participants not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included</w:t>
            </w:r>
            <w:r w:rsidRPr="00677642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n final analysis</w:t>
            </w:r>
          </w:p>
          <w:p w14:paraId="3FBFAAC1" w14:textId="77777777" w:rsidR="0026056A" w:rsidRPr="00677642" w:rsidRDefault="0026056A" w:rsidP="0026056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bCs/>
                <w:color w:val="000000"/>
                <w:sz w:val="16"/>
                <w:szCs w:val="16"/>
                <w:lang w:val="en-GB"/>
              </w:rPr>
              <w:t>N=351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7DF24" w14:textId="77777777" w:rsidR="0026056A" w:rsidRPr="00677642" w:rsidRDefault="0026056A" w:rsidP="0026056A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 value</w:t>
            </w:r>
          </w:p>
        </w:tc>
      </w:tr>
      <w:tr w:rsidR="0026056A" w:rsidRPr="00677642" w14:paraId="08D9F78E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C68F1" w14:textId="36112BFE" w:rsidR="0026056A" w:rsidRPr="00BB0F4C" w:rsidRDefault="0026056A" w:rsidP="0026056A">
            <w:pPr>
              <w:rPr>
                <w:b/>
                <w:sz w:val="16"/>
                <w:szCs w:val="16"/>
                <w:lang w:val="en-GB"/>
              </w:rPr>
            </w:pPr>
            <w:r w:rsidRPr="008E2AF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Recovery</w:t>
            </w: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status</w:t>
            </w:r>
            <w:r w:rsidRPr="008E2AF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, </w:t>
            </w:r>
            <w:r w:rsidRPr="008E2AFC">
              <w:rPr>
                <w:b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28F00" w14:textId="1D945481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266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2DEDB" w14:textId="5D28A3F1" w:rsidR="0026056A" w:rsidRPr="00584704" w:rsidRDefault="0026056A" w:rsidP="0026056A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177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E406A" w14:textId="77777777" w:rsidR="0026056A" w:rsidRDefault="0026056A" w:rsidP="0026056A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</w:t>
            </w:r>
          </w:p>
        </w:tc>
      </w:tr>
      <w:tr w:rsidR="0026056A" w:rsidRPr="00677642" w14:paraId="28693564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FABC48" w14:textId="77777777" w:rsidR="0026056A" w:rsidRPr="00BB0F4C" w:rsidRDefault="0026056A" w:rsidP="0026056A">
            <w:pPr>
              <w:rPr>
                <w:b/>
                <w:sz w:val="16"/>
                <w:szCs w:val="16"/>
                <w:lang w:val="en-GB"/>
              </w:rPr>
            </w:pPr>
            <w:r w:rsidRPr="00651A49">
              <w:rPr>
                <w:rFonts w:ascii="Calibri" w:hAnsi="Calibri" w:cs="Calibri"/>
                <w:sz w:val="16"/>
                <w:szCs w:val="16"/>
                <w:lang w:val="en-GB"/>
              </w:rPr>
              <w:t>Completely recovered</w:t>
            </w:r>
          </w:p>
        </w:tc>
        <w:tc>
          <w:tcPr>
            <w:tcW w:w="1362" w:type="pct"/>
            <w:tcBorders>
              <w:top w:val="single" w:sz="4" w:space="0" w:color="auto"/>
            </w:tcBorders>
            <w:vAlign w:val="center"/>
          </w:tcPr>
          <w:p w14:paraId="636F2C0A" w14:textId="5E7AA5E3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51A49">
              <w:rPr>
                <w:sz w:val="16"/>
                <w:szCs w:val="16"/>
                <w:lang w:val="en-GB"/>
              </w:rPr>
              <w:t>72 (27%)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vAlign w:val="center"/>
          </w:tcPr>
          <w:p w14:paraId="2A15EAC1" w14:textId="068BB8F0" w:rsidR="0026056A" w:rsidRPr="00677642" w:rsidRDefault="0026056A" w:rsidP="0026056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 (28%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763D4ABD" w14:textId="77777777" w:rsidR="0026056A" w:rsidRDefault="0026056A" w:rsidP="0026056A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26056A" w:rsidRPr="00677642" w14:paraId="1CD7CBB1" w14:textId="77777777" w:rsidTr="0026056A">
        <w:trPr>
          <w:trHeight w:val="233"/>
        </w:trPr>
        <w:tc>
          <w:tcPr>
            <w:tcW w:w="1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1F333" w14:textId="77777777" w:rsidR="0026056A" w:rsidRPr="00BB0F4C" w:rsidRDefault="0026056A" w:rsidP="0026056A">
            <w:pPr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rFonts w:ascii="Calibri" w:hAnsi="Calibri" w:cs="Calibri"/>
                <w:sz w:val="16"/>
                <w:szCs w:val="16"/>
                <w:lang w:val="en-GB"/>
              </w:rPr>
              <w:t xml:space="preserve">Not completely recovered </w:t>
            </w:r>
          </w:p>
        </w:tc>
        <w:tc>
          <w:tcPr>
            <w:tcW w:w="1362" w:type="pct"/>
            <w:tcBorders>
              <w:bottom w:val="single" w:sz="4" w:space="0" w:color="auto"/>
            </w:tcBorders>
            <w:vAlign w:val="center"/>
          </w:tcPr>
          <w:p w14:paraId="0DD48C27" w14:textId="223AEB2E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94 (73%)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vAlign w:val="center"/>
          </w:tcPr>
          <w:p w14:paraId="024BDC60" w14:textId="48DD76F2" w:rsidR="0026056A" w:rsidRPr="00677642" w:rsidRDefault="0026056A" w:rsidP="0026056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8 (72%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699BE61D" w14:textId="77777777" w:rsidR="0026056A" w:rsidRDefault="0026056A" w:rsidP="0026056A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26056A" w:rsidRPr="00677642" w14:paraId="57F104E7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E0105" w14:textId="77777777" w:rsidR="0026056A" w:rsidRPr="00BB0F4C" w:rsidRDefault="0026056A" w:rsidP="0026056A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b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B7E6D" w14:textId="77777777" w:rsidR="0026056A" w:rsidRPr="00677642" w:rsidRDefault="0026056A" w:rsidP="0026056A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9EDBD" w14:textId="060FAFA2" w:rsidR="0026056A" w:rsidRPr="00677642" w:rsidRDefault="0026056A" w:rsidP="0026056A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E05CB" w14:textId="77777777" w:rsidR="0026056A" w:rsidRPr="00677642" w:rsidRDefault="0026056A" w:rsidP="0026056A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</w:tr>
      <w:tr w:rsidR="0026056A" w:rsidRPr="00677642" w14:paraId="05D257F5" w14:textId="77777777" w:rsidTr="0026056A">
        <w:trPr>
          <w:trHeight w:val="227"/>
        </w:trPr>
        <w:tc>
          <w:tcPr>
            <w:tcW w:w="1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55E8AF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Impaired fitness</w:t>
            </w:r>
          </w:p>
        </w:tc>
        <w:tc>
          <w:tcPr>
            <w:tcW w:w="1362" w:type="pct"/>
            <w:tcBorders>
              <w:top w:val="single" w:sz="4" w:space="0" w:color="auto"/>
            </w:tcBorders>
            <w:vAlign w:val="center"/>
          </w:tcPr>
          <w:p w14:paraId="673ABFBD" w14:textId="495D04E6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8C6022">
              <w:rPr>
                <w:sz w:val="16"/>
                <w:szCs w:val="16"/>
                <w:lang w:val="en-GB"/>
              </w:rPr>
              <w:t>176/292 (60%)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vAlign w:val="center"/>
          </w:tcPr>
          <w:p w14:paraId="7ECC6872" w14:textId="5E2D09E8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35</w:t>
            </w:r>
            <w:r w:rsidRPr="00677642">
              <w:rPr>
                <w:sz w:val="16"/>
                <w:szCs w:val="16"/>
                <w:lang w:val="en-GB"/>
              </w:rPr>
              <w:t>/210 (</w:t>
            </w:r>
            <w:r>
              <w:rPr>
                <w:sz w:val="16"/>
                <w:szCs w:val="16"/>
                <w:lang w:val="en-GB"/>
              </w:rPr>
              <w:t>64</w:t>
            </w:r>
            <w:r w:rsidRPr="00677642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7DB78E13" w14:textId="77777777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6</w:t>
            </w:r>
          </w:p>
        </w:tc>
      </w:tr>
      <w:tr w:rsidR="0026056A" w:rsidRPr="00677642" w14:paraId="40330090" w14:textId="77777777" w:rsidTr="0026056A">
        <w:trPr>
          <w:trHeight w:val="233"/>
        </w:trPr>
        <w:tc>
          <w:tcPr>
            <w:tcW w:w="1671" w:type="pct"/>
            <w:shd w:val="clear" w:color="auto" w:fill="auto"/>
            <w:vAlign w:val="center"/>
          </w:tcPr>
          <w:p w14:paraId="71850F84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1362" w:type="pct"/>
            <w:vAlign w:val="center"/>
          </w:tcPr>
          <w:p w14:paraId="0571D423" w14:textId="1091C672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8C6022">
              <w:rPr>
                <w:sz w:val="16"/>
                <w:szCs w:val="16"/>
                <w:lang w:val="en-GB"/>
              </w:rPr>
              <w:t>173/285 (61%)</w:t>
            </w:r>
          </w:p>
        </w:tc>
        <w:tc>
          <w:tcPr>
            <w:tcW w:w="1361" w:type="pct"/>
            <w:vAlign w:val="center"/>
          </w:tcPr>
          <w:p w14:paraId="18B14007" w14:textId="789302BC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9/208 (62%)</w:t>
            </w:r>
          </w:p>
        </w:tc>
        <w:tc>
          <w:tcPr>
            <w:tcW w:w="606" w:type="pct"/>
            <w:vAlign w:val="center"/>
          </w:tcPr>
          <w:p w14:paraId="7C616A2B" w14:textId="77777777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</w:t>
            </w:r>
          </w:p>
        </w:tc>
      </w:tr>
      <w:tr w:rsidR="0026056A" w:rsidRPr="00677642" w14:paraId="1E89E8D0" w14:textId="77777777" w:rsidTr="0026056A">
        <w:trPr>
          <w:trHeight w:val="233"/>
        </w:trPr>
        <w:tc>
          <w:tcPr>
            <w:tcW w:w="1671" w:type="pct"/>
            <w:shd w:val="clear" w:color="auto" w:fill="auto"/>
            <w:vAlign w:val="center"/>
          </w:tcPr>
          <w:p w14:paraId="7FA96169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Dyspnea</w:t>
            </w:r>
          </w:p>
        </w:tc>
        <w:tc>
          <w:tcPr>
            <w:tcW w:w="1362" w:type="pct"/>
            <w:vAlign w:val="center"/>
          </w:tcPr>
          <w:p w14:paraId="179939C4" w14:textId="4376C38E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8C6022">
              <w:rPr>
                <w:sz w:val="16"/>
                <w:szCs w:val="16"/>
                <w:lang w:val="en-GB"/>
              </w:rPr>
              <w:t>140/286 (49%)</w:t>
            </w:r>
          </w:p>
        </w:tc>
        <w:tc>
          <w:tcPr>
            <w:tcW w:w="1361" w:type="pct"/>
            <w:vAlign w:val="center"/>
          </w:tcPr>
          <w:p w14:paraId="200AF5D4" w14:textId="4824928B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11/207 </w:t>
            </w:r>
            <w:r w:rsidRPr="00E26001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54</w:t>
            </w:r>
            <w:r w:rsidRPr="00E26001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06" w:type="pct"/>
            <w:vAlign w:val="center"/>
          </w:tcPr>
          <w:p w14:paraId="200297E5" w14:textId="77777777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1</w:t>
            </w:r>
          </w:p>
        </w:tc>
      </w:tr>
      <w:tr w:rsidR="0026056A" w:rsidRPr="00677642" w14:paraId="55377CE6" w14:textId="77777777" w:rsidTr="0026056A">
        <w:trPr>
          <w:trHeight w:val="233"/>
        </w:trPr>
        <w:tc>
          <w:tcPr>
            <w:tcW w:w="1671" w:type="pct"/>
            <w:shd w:val="clear" w:color="auto" w:fill="auto"/>
            <w:vAlign w:val="center"/>
          </w:tcPr>
          <w:p w14:paraId="2BB52504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Muscle weakness</w:t>
            </w:r>
          </w:p>
        </w:tc>
        <w:tc>
          <w:tcPr>
            <w:tcW w:w="1362" w:type="pct"/>
            <w:vAlign w:val="center"/>
          </w:tcPr>
          <w:p w14:paraId="68F3880C" w14:textId="3E38E4A5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8C6022">
              <w:rPr>
                <w:sz w:val="16"/>
                <w:szCs w:val="16"/>
                <w:lang w:val="en-GB"/>
              </w:rPr>
              <w:t>108/292 (37%)</w:t>
            </w:r>
          </w:p>
        </w:tc>
        <w:tc>
          <w:tcPr>
            <w:tcW w:w="1361" w:type="pct"/>
            <w:vAlign w:val="center"/>
          </w:tcPr>
          <w:p w14:paraId="5F59DFCB" w14:textId="09656483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81/211 </w:t>
            </w:r>
            <w:r w:rsidRPr="00E26001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38</w:t>
            </w:r>
            <w:r w:rsidRPr="00E26001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06" w:type="pct"/>
            <w:vAlign w:val="center"/>
          </w:tcPr>
          <w:p w14:paraId="03685953" w14:textId="77777777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5</w:t>
            </w:r>
          </w:p>
        </w:tc>
      </w:tr>
      <w:tr w:rsidR="0026056A" w:rsidRPr="00677642" w14:paraId="7B7FC3B8" w14:textId="77777777" w:rsidTr="0026056A">
        <w:trPr>
          <w:trHeight w:val="233"/>
        </w:trPr>
        <w:tc>
          <w:tcPr>
            <w:tcW w:w="1671" w:type="pct"/>
            <w:shd w:val="clear" w:color="auto" w:fill="auto"/>
            <w:vAlign w:val="center"/>
          </w:tcPr>
          <w:p w14:paraId="4CBF62CA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Memory problems</w:t>
            </w:r>
          </w:p>
        </w:tc>
        <w:tc>
          <w:tcPr>
            <w:tcW w:w="1362" w:type="pct"/>
            <w:vAlign w:val="center"/>
          </w:tcPr>
          <w:p w14:paraId="4BDE5031" w14:textId="27A8616A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8C6022">
              <w:rPr>
                <w:sz w:val="16"/>
                <w:szCs w:val="16"/>
                <w:lang w:val="en-GB"/>
              </w:rPr>
              <w:t>149/291 (51%)</w:t>
            </w:r>
          </w:p>
        </w:tc>
        <w:tc>
          <w:tcPr>
            <w:tcW w:w="1361" w:type="pct"/>
            <w:shd w:val="clear" w:color="auto" w:fill="auto"/>
            <w:vAlign w:val="center"/>
          </w:tcPr>
          <w:p w14:paraId="653DB40D" w14:textId="19E46276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25/211 </w:t>
            </w:r>
            <w:r w:rsidRPr="00E26001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59</w:t>
            </w:r>
            <w:r w:rsidRPr="00E26001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A96852B" w14:textId="77777777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</w:p>
        </w:tc>
      </w:tr>
      <w:tr w:rsidR="0026056A" w:rsidRPr="00677642" w14:paraId="611EFAAF" w14:textId="77777777" w:rsidTr="0026056A">
        <w:trPr>
          <w:trHeight w:val="233"/>
        </w:trPr>
        <w:tc>
          <w:tcPr>
            <w:tcW w:w="1671" w:type="pct"/>
            <w:shd w:val="clear" w:color="auto" w:fill="auto"/>
            <w:vAlign w:val="center"/>
          </w:tcPr>
          <w:p w14:paraId="6F8468D8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Concentration problems</w:t>
            </w:r>
          </w:p>
        </w:tc>
        <w:tc>
          <w:tcPr>
            <w:tcW w:w="1362" w:type="pct"/>
            <w:vAlign w:val="center"/>
          </w:tcPr>
          <w:p w14:paraId="5432B8AE" w14:textId="01ADE053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8C6022">
              <w:rPr>
                <w:sz w:val="16"/>
                <w:szCs w:val="16"/>
                <w:lang w:val="en-GB"/>
              </w:rPr>
              <w:t>150/291 (52%)</w:t>
            </w:r>
          </w:p>
        </w:tc>
        <w:tc>
          <w:tcPr>
            <w:tcW w:w="1361" w:type="pct"/>
            <w:vAlign w:val="center"/>
          </w:tcPr>
          <w:p w14:paraId="45B7222D" w14:textId="0A2EC18B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09/211 </w:t>
            </w:r>
            <w:r w:rsidRPr="00E26001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52</w:t>
            </w:r>
            <w:r w:rsidRPr="00E26001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06" w:type="pct"/>
            <w:vAlign w:val="center"/>
          </w:tcPr>
          <w:p w14:paraId="2804F45A" w14:textId="77777777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</w:t>
            </w:r>
          </w:p>
        </w:tc>
      </w:tr>
      <w:tr w:rsidR="0026056A" w:rsidRPr="00677642" w14:paraId="183A516A" w14:textId="77777777" w:rsidTr="0026056A">
        <w:trPr>
          <w:trHeight w:val="233"/>
        </w:trPr>
        <w:tc>
          <w:tcPr>
            <w:tcW w:w="1671" w:type="pct"/>
            <w:shd w:val="clear" w:color="auto" w:fill="auto"/>
            <w:vAlign w:val="center"/>
          </w:tcPr>
          <w:p w14:paraId="7C83EB2E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Sensory overload</w:t>
            </w:r>
          </w:p>
        </w:tc>
        <w:tc>
          <w:tcPr>
            <w:tcW w:w="1362" w:type="pct"/>
            <w:vAlign w:val="center"/>
          </w:tcPr>
          <w:p w14:paraId="1544D2D0" w14:textId="06838834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8C6022">
              <w:rPr>
                <w:sz w:val="16"/>
                <w:szCs w:val="16"/>
                <w:lang w:val="en-GB"/>
              </w:rPr>
              <w:t>123/287 (43%)</w:t>
            </w:r>
          </w:p>
        </w:tc>
        <w:tc>
          <w:tcPr>
            <w:tcW w:w="1361" w:type="pct"/>
            <w:vAlign w:val="center"/>
          </w:tcPr>
          <w:p w14:paraId="6BE23B38" w14:textId="74AABE76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73/208 </w:t>
            </w:r>
            <w:r w:rsidRPr="00E26001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35</w:t>
            </w:r>
            <w:r w:rsidRPr="00E26001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06" w:type="pct"/>
            <w:vAlign w:val="center"/>
          </w:tcPr>
          <w:p w14:paraId="5C50863A" w14:textId="77777777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</w:t>
            </w:r>
          </w:p>
        </w:tc>
      </w:tr>
      <w:tr w:rsidR="0026056A" w:rsidRPr="00677642" w14:paraId="5F0B371E" w14:textId="77777777" w:rsidTr="0026056A">
        <w:trPr>
          <w:trHeight w:val="233"/>
        </w:trPr>
        <w:tc>
          <w:tcPr>
            <w:tcW w:w="1671" w:type="pct"/>
            <w:shd w:val="clear" w:color="auto" w:fill="auto"/>
            <w:vAlign w:val="center"/>
          </w:tcPr>
          <w:p w14:paraId="10520A08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Joint pain</w:t>
            </w:r>
          </w:p>
        </w:tc>
        <w:tc>
          <w:tcPr>
            <w:tcW w:w="1362" w:type="pct"/>
            <w:vAlign w:val="center"/>
          </w:tcPr>
          <w:p w14:paraId="2C3F80E9" w14:textId="7F0CE145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8C6022">
              <w:rPr>
                <w:sz w:val="16"/>
                <w:szCs w:val="16"/>
                <w:lang w:val="en-GB"/>
              </w:rPr>
              <w:t>102/291 (35%)</w:t>
            </w:r>
          </w:p>
        </w:tc>
        <w:tc>
          <w:tcPr>
            <w:tcW w:w="1361" w:type="pct"/>
            <w:vAlign w:val="center"/>
          </w:tcPr>
          <w:p w14:paraId="36578310" w14:textId="69AA5191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68/210 </w:t>
            </w:r>
            <w:r w:rsidRPr="00E26001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32</w:t>
            </w:r>
            <w:r w:rsidRPr="00E26001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06" w:type="pct"/>
            <w:vAlign w:val="center"/>
          </w:tcPr>
          <w:p w14:paraId="35D59D95" w14:textId="77777777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3</w:t>
            </w:r>
          </w:p>
        </w:tc>
      </w:tr>
      <w:tr w:rsidR="0026056A" w:rsidRPr="00677642" w14:paraId="7C7E3E26" w14:textId="77777777" w:rsidTr="0026056A">
        <w:trPr>
          <w:trHeight w:val="233"/>
        </w:trPr>
        <w:tc>
          <w:tcPr>
            <w:tcW w:w="1671" w:type="pct"/>
            <w:shd w:val="clear" w:color="auto" w:fill="auto"/>
            <w:vAlign w:val="center"/>
          </w:tcPr>
          <w:p w14:paraId="4C4E5982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Balance problems/dizziness</w:t>
            </w:r>
          </w:p>
        </w:tc>
        <w:tc>
          <w:tcPr>
            <w:tcW w:w="1362" w:type="pct"/>
            <w:vAlign w:val="center"/>
          </w:tcPr>
          <w:p w14:paraId="30C2282B" w14:textId="2C2B159C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8C6022">
              <w:rPr>
                <w:sz w:val="16"/>
                <w:szCs w:val="16"/>
                <w:lang w:val="en-GB"/>
              </w:rPr>
              <w:t>116/292 (40%)</w:t>
            </w:r>
          </w:p>
        </w:tc>
        <w:tc>
          <w:tcPr>
            <w:tcW w:w="1361" w:type="pct"/>
            <w:vAlign w:val="center"/>
          </w:tcPr>
          <w:p w14:paraId="74CCA15F" w14:textId="40FA5F67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84/210 </w:t>
            </w:r>
            <w:r w:rsidRPr="00E26001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40</w:t>
            </w:r>
            <w:r w:rsidRPr="00E26001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06" w:type="pct"/>
            <w:vAlign w:val="center"/>
          </w:tcPr>
          <w:p w14:paraId="63DBA60D" w14:textId="77777777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</w:t>
            </w:r>
          </w:p>
        </w:tc>
      </w:tr>
      <w:tr w:rsidR="0026056A" w:rsidRPr="00677642" w14:paraId="3086C115" w14:textId="77777777" w:rsidTr="0026056A">
        <w:trPr>
          <w:trHeight w:val="233"/>
        </w:trPr>
        <w:tc>
          <w:tcPr>
            <w:tcW w:w="1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233A8F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Sleep disturbances</w:t>
            </w:r>
          </w:p>
        </w:tc>
        <w:tc>
          <w:tcPr>
            <w:tcW w:w="1362" w:type="pct"/>
            <w:tcBorders>
              <w:bottom w:val="single" w:sz="4" w:space="0" w:color="auto"/>
            </w:tcBorders>
            <w:vAlign w:val="center"/>
          </w:tcPr>
          <w:p w14:paraId="4727DCEF" w14:textId="0BE8CE7A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8C6022">
              <w:rPr>
                <w:sz w:val="16"/>
                <w:szCs w:val="16"/>
                <w:lang w:val="en-GB"/>
              </w:rPr>
              <w:t>74/292 (25%)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vAlign w:val="center"/>
          </w:tcPr>
          <w:p w14:paraId="6C8A3213" w14:textId="659A29C2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67/211 </w:t>
            </w:r>
            <w:r w:rsidRPr="00E26001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32</w:t>
            </w:r>
            <w:r w:rsidRPr="00E26001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54ADF46C" w14:textId="77777777" w:rsidR="0026056A" w:rsidRPr="00677642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</w:tr>
      <w:tr w:rsidR="0026056A" w:rsidRPr="00677642" w14:paraId="29B5EBC4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A010B" w14:textId="77777777" w:rsidR="0026056A" w:rsidRPr="00E27E2E" w:rsidRDefault="0026056A" w:rsidP="0026056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27E2E">
              <w:rPr>
                <w:b/>
                <w:bCs/>
                <w:sz w:val="16"/>
                <w:szCs w:val="16"/>
                <w:lang w:val="en-GB"/>
              </w:rPr>
              <w:t>PROMs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03D89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6E899" w14:textId="622BE542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ADFBB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6056A" w:rsidRPr="00677642" w14:paraId="65CBAB28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28815" w14:textId="77777777" w:rsidR="0026056A" w:rsidRPr="00BB0F4C" w:rsidRDefault="0026056A" w:rsidP="0026056A">
            <w:pPr>
              <w:rPr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 xml:space="preserve">Fatigue, </w:t>
            </w:r>
            <w:r w:rsidRPr="00677642">
              <w:rPr>
                <w:b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ECF93" w14:textId="7D45D8C3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279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B6B37" w14:textId="2A357767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156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510A0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6056A" w:rsidRPr="00677642" w14:paraId="76873BB0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1FFFC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FAS, total score</w:t>
            </w:r>
          </w:p>
        </w:tc>
        <w:tc>
          <w:tcPr>
            <w:tcW w:w="1362" w:type="pct"/>
            <w:tcBorders>
              <w:top w:val="single" w:sz="4" w:space="0" w:color="auto"/>
            </w:tcBorders>
            <w:vAlign w:val="center"/>
          </w:tcPr>
          <w:p w14:paraId="16AF53C8" w14:textId="7B99A4C0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3.2 (9.0)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vAlign w:val="center"/>
          </w:tcPr>
          <w:p w14:paraId="1D765A50" w14:textId="08378122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.3 (8.9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493E4FC6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</w:t>
            </w:r>
          </w:p>
        </w:tc>
      </w:tr>
      <w:tr w:rsidR="0026056A" w:rsidRPr="00677642" w14:paraId="0C02B0F1" w14:textId="77777777" w:rsidTr="0026056A">
        <w:trPr>
          <w:trHeight w:val="233"/>
        </w:trPr>
        <w:tc>
          <w:tcPr>
            <w:tcW w:w="1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9CA32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 xml:space="preserve">Fatigue (FAS </w:t>
            </w:r>
            <w:r w:rsidRPr="00677642">
              <w:rPr>
                <w:rFonts w:cstheme="minorHAnsi"/>
                <w:sz w:val="16"/>
                <w:szCs w:val="16"/>
                <w:lang w:val="en-GB"/>
              </w:rPr>
              <w:t>≥</w:t>
            </w:r>
            <w:r w:rsidRPr="00677642">
              <w:rPr>
                <w:sz w:val="16"/>
                <w:szCs w:val="16"/>
                <w:lang w:val="en-GB"/>
              </w:rPr>
              <w:t>22)</w:t>
            </w:r>
          </w:p>
        </w:tc>
        <w:tc>
          <w:tcPr>
            <w:tcW w:w="1362" w:type="pct"/>
            <w:tcBorders>
              <w:bottom w:val="single" w:sz="4" w:space="0" w:color="auto"/>
            </w:tcBorders>
            <w:vAlign w:val="center"/>
          </w:tcPr>
          <w:p w14:paraId="7FEC2446" w14:textId="505259F4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39 (50%)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vAlign w:val="center"/>
          </w:tcPr>
          <w:p w14:paraId="3B9EB25C" w14:textId="4200F9E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 (54%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307823D0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2</w:t>
            </w:r>
          </w:p>
        </w:tc>
      </w:tr>
      <w:tr w:rsidR="0026056A" w:rsidRPr="00677642" w14:paraId="6E26E78B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AC0E0" w14:textId="77777777" w:rsidR="0026056A" w:rsidRPr="00BB0F4C" w:rsidRDefault="0026056A" w:rsidP="0026056A">
            <w:pPr>
              <w:rPr>
                <w:sz w:val="16"/>
                <w:szCs w:val="16"/>
                <w:lang w:val="en-GB"/>
              </w:rPr>
            </w:pPr>
            <w:proofErr w:type="spellStart"/>
            <w:r w:rsidRPr="00677642">
              <w:rPr>
                <w:b/>
                <w:sz w:val="16"/>
                <w:szCs w:val="16"/>
                <w:lang w:val="en-GB"/>
              </w:rPr>
              <w:t>mMRC</w:t>
            </w:r>
            <w:proofErr w:type="spellEnd"/>
            <w:r w:rsidRPr="00677642">
              <w:rPr>
                <w:b/>
                <w:sz w:val="16"/>
                <w:szCs w:val="16"/>
                <w:lang w:val="en-GB"/>
              </w:rPr>
              <w:t xml:space="preserve"> dyspnea scale, </w:t>
            </w:r>
            <w:r w:rsidRPr="00677642">
              <w:rPr>
                <w:b/>
                <w:i/>
                <w:sz w:val="16"/>
                <w:szCs w:val="16"/>
                <w:lang w:val="en-GB"/>
              </w:rPr>
              <w:t xml:space="preserve">n 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F5180" w14:textId="0251B764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GB"/>
              </w:rPr>
              <w:t>284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63B78" w14:textId="58BEBF3E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182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CD867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6056A" w:rsidRPr="00677642" w14:paraId="7EB2E33C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DB0B6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proofErr w:type="spellStart"/>
            <w:r w:rsidRPr="00677642">
              <w:rPr>
                <w:sz w:val="16"/>
                <w:szCs w:val="16"/>
                <w:lang w:val="en-GB"/>
              </w:rPr>
              <w:t>mMRC</w:t>
            </w:r>
            <w:proofErr w:type="spellEnd"/>
            <w:r w:rsidRPr="00677642">
              <w:rPr>
                <w:sz w:val="16"/>
                <w:szCs w:val="16"/>
                <w:lang w:val="en-GB"/>
              </w:rPr>
              <w:t xml:space="preserve"> </w:t>
            </w:r>
            <w:r w:rsidRPr="00677642">
              <w:rPr>
                <w:rFonts w:cstheme="minorHAnsi"/>
                <w:sz w:val="16"/>
                <w:szCs w:val="16"/>
                <w:lang w:val="en-GB"/>
              </w:rPr>
              <w:t>≥</w:t>
            </w:r>
            <w:r w:rsidRPr="0067764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E3B01" w14:textId="13F53153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05 (37%)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121A5" w14:textId="3EA09CCF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 (43%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6936F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</w:t>
            </w:r>
          </w:p>
        </w:tc>
      </w:tr>
      <w:tr w:rsidR="0026056A" w:rsidRPr="00677642" w14:paraId="6409ADFF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473CD" w14:textId="77777777" w:rsidR="0026056A" w:rsidRPr="00BB0F4C" w:rsidRDefault="0026056A" w:rsidP="0026056A">
            <w:pPr>
              <w:rPr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 xml:space="preserve">Mental health, </w:t>
            </w:r>
            <w:r w:rsidRPr="00677642">
              <w:rPr>
                <w:b/>
                <w:i/>
                <w:sz w:val="16"/>
                <w:szCs w:val="16"/>
                <w:lang w:val="en-GB"/>
              </w:rPr>
              <w:t xml:space="preserve">n 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A8BF5" w14:textId="40720742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283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B54D1" w14:textId="205070F4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164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CEB3F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6056A" w:rsidRPr="00677642" w14:paraId="482393DE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64EEDE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HADS-A, total score</w:t>
            </w:r>
          </w:p>
        </w:tc>
        <w:tc>
          <w:tcPr>
            <w:tcW w:w="1362" w:type="pct"/>
            <w:tcBorders>
              <w:top w:val="single" w:sz="4" w:space="0" w:color="auto"/>
            </w:tcBorders>
            <w:vAlign w:val="center"/>
          </w:tcPr>
          <w:p w14:paraId="4CF7B8EC" w14:textId="718D521B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.5 (4.1)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vAlign w:val="center"/>
          </w:tcPr>
          <w:p w14:paraId="552CB5AE" w14:textId="20EC31C9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8 (4.3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2D91A995" w14:textId="70FAC4AF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</w:t>
            </w:r>
          </w:p>
        </w:tc>
      </w:tr>
      <w:tr w:rsidR="0026056A" w:rsidRPr="00677642" w14:paraId="0794478E" w14:textId="77777777" w:rsidTr="0026056A">
        <w:trPr>
          <w:trHeight w:val="233"/>
        </w:trPr>
        <w:tc>
          <w:tcPr>
            <w:tcW w:w="1671" w:type="pct"/>
            <w:shd w:val="clear" w:color="auto" w:fill="auto"/>
            <w:vAlign w:val="center"/>
          </w:tcPr>
          <w:p w14:paraId="17EC8437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Anxiety (HADS-A ≥11)</w:t>
            </w:r>
          </w:p>
        </w:tc>
        <w:tc>
          <w:tcPr>
            <w:tcW w:w="1362" w:type="pct"/>
            <w:vAlign w:val="center"/>
          </w:tcPr>
          <w:p w14:paraId="400B0AD6" w14:textId="5593BB8F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5 (9%)</w:t>
            </w:r>
          </w:p>
        </w:tc>
        <w:tc>
          <w:tcPr>
            <w:tcW w:w="1361" w:type="pct"/>
            <w:vAlign w:val="center"/>
          </w:tcPr>
          <w:p w14:paraId="67990047" w14:textId="1E00B6BC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 (11%)</w:t>
            </w:r>
          </w:p>
        </w:tc>
        <w:tc>
          <w:tcPr>
            <w:tcW w:w="606" w:type="pct"/>
            <w:vAlign w:val="center"/>
          </w:tcPr>
          <w:p w14:paraId="400B2B98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6</w:t>
            </w:r>
          </w:p>
        </w:tc>
      </w:tr>
      <w:tr w:rsidR="0026056A" w:rsidRPr="00677642" w14:paraId="61CA6989" w14:textId="77777777" w:rsidTr="0026056A">
        <w:trPr>
          <w:trHeight w:val="233"/>
        </w:trPr>
        <w:tc>
          <w:tcPr>
            <w:tcW w:w="1671" w:type="pct"/>
            <w:shd w:val="clear" w:color="auto" w:fill="auto"/>
            <w:vAlign w:val="center"/>
          </w:tcPr>
          <w:p w14:paraId="5E89C430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HADS-D, total score</w:t>
            </w:r>
          </w:p>
        </w:tc>
        <w:tc>
          <w:tcPr>
            <w:tcW w:w="1362" w:type="pct"/>
            <w:vAlign w:val="center"/>
          </w:tcPr>
          <w:p w14:paraId="0C93E596" w14:textId="1F8F5091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.3 (3.9)</w:t>
            </w:r>
          </w:p>
        </w:tc>
        <w:tc>
          <w:tcPr>
            <w:tcW w:w="1361" w:type="pct"/>
            <w:vAlign w:val="center"/>
          </w:tcPr>
          <w:p w14:paraId="663848B7" w14:textId="68B14A9C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0 (4.0)</w:t>
            </w:r>
          </w:p>
        </w:tc>
        <w:tc>
          <w:tcPr>
            <w:tcW w:w="606" w:type="pct"/>
            <w:vAlign w:val="center"/>
          </w:tcPr>
          <w:p w14:paraId="7E56C4D7" w14:textId="5F585041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</w:t>
            </w:r>
          </w:p>
        </w:tc>
      </w:tr>
      <w:tr w:rsidR="0026056A" w:rsidRPr="00677642" w14:paraId="507B2136" w14:textId="77777777" w:rsidTr="0026056A">
        <w:trPr>
          <w:trHeight w:val="233"/>
        </w:trPr>
        <w:tc>
          <w:tcPr>
            <w:tcW w:w="1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3F894F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Depression (HADS-D ≥11)</w:t>
            </w:r>
          </w:p>
        </w:tc>
        <w:tc>
          <w:tcPr>
            <w:tcW w:w="1362" w:type="pct"/>
            <w:tcBorders>
              <w:bottom w:val="single" w:sz="4" w:space="0" w:color="auto"/>
            </w:tcBorders>
            <w:vAlign w:val="center"/>
          </w:tcPr>
          <w:p w14:paraId="1B13960C" w14:textId="58128891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5 (9%)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vAlign w:val="center"/>
          </w:tcPr>
          <w:p w14:paraId="79835BAF" w14:textId="268F2A2F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 (13%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12E40406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</w:p>
        </w:tc>
      </w:tr>
      <w:tr w:rsidR="0026056A" w:rsidRPr="00677642" w14:paraId="7DC1301D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5F5F4" w14:textId="77777777" w:rsidR="0026056A" w:rsidRPr="00BB0F4C" w:rsidRDefault="0026056A" w:rsidP="0026056A">
            <w:pPr>
              <w:rPr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 xml:space="preserve">Cognition, </w:t>
            </w:r>
            <w:r w:rsidRPr="00677642">
              <w:rPr>
                <w:b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AF5E2" w14:textId="5A0DFDDD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278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9433E" w14:textId="30AF1315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162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4A029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6056A" w:rsidRPr="00677642" w14:paraId="4D0B25A4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5FC5F6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CFQ, total score</w:t>
            </w:r>
          </w:p>
        </w:tc>
        <w:tc>
          <w:tcPr>
            <w:tcW w:w="1362" w:type="pct"/>
            <w:tcBorders>
              <w:top w:val="single" w:sz="4" w:space="0" w:color="auto"/>
            </w:tcBorders>
            <w:vAlign w:val="center"/>
          </w:tcPr>
          <w:p w14:paraId="399DA2F5" w14:textId="65D0E34C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0.0 (17.6)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vAlign w:val="center"/>
          </w:tcPr>
          <w:p w14:paraId="303A7145" w14:textId="74C1783B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.2 (19.7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322EEB71" w14:textId="5A0BAFFE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9</w:t>
            </w:r>
          </w:p>
        </w:tc>
      </w:tr>
      <w:tr w:rsidR="0026056A" w:rsidRPr="00677642" w14:paraId="66F77BE3" w14:textId="77777777" w:rsidTr="0026056A">
        <w:trPr>
          <w:trHeight w:val="233"/>
        </w:trPr>
        <w:tc>
          <w:tcPr>
            <w:tcW w:w="1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AFEB61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Cognitive failures (CFQ &gt;43)</w:t>
            </w:r>
          </w:p>
        </w:tc>
        <w:tc>
          <w:tcPr>
            <w:tcW w:w="1362" w:type="pct"/>
            <w:tcBorders>
              <w:bottom w:val="single" w:sz="4" w:space="0" w:color="auto"/>
            </w:tcBorders>
            <w:vAlign w:val="center"/>
          </w:tcPr>
          <w:p w14:paraId="4FB976FF" w14:textId="19ACB68D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1 (22%)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vAlign w:val="center"/>
          </w:tcPr>
          <w:p w14:paraId="5AE5CA2B" w14:textId="39C84E9A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 (26%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0B235EC6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4</w:t>
            </w:r>
          </w:p>
        </w:tc>
      </w:tr>
      <w:tr w:rsidR="0026056A" w:rsidRPr="00677642" w14:paraId="206FA52C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8A8E1" w14:textId="77777777" w:rsidR="0026056A" w:rsidRPr="00BB0F4C" w:rsidRDefault="0026056A" w:rsidP="0026056A">
            <w:pPr>
              <w:rPr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Sleep quality,</w:t>
            </w:r>
            <w:r w:rsidRPr="00677642">
              <w:rPr>
                <w:b/>
                <w:i/>
                <w:sz w:val="16"/>
                <w:szCs w:val="16"/>
                <w:lang w:val="en-GB"/>
              </w:rPr>
              <w:t xml:space="preserve"> n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2A7E7" w14:textId="11E3EDD5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276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38B6A" w14:textId="3AAC50F2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153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A38BE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6056A" w:rsidRPr="00677642" w14:paraId="1557FC9B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203BC8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E27E2E">
              <w:rPr>
                <w:sz w:val="16"/>
                <w:szCs w:val="16"/>
                <w:lang w:val="en-GB"/>
              </w:rPr>
              <w:t>PSQI, total score</w:t>
            </w:r>
          </w:p>
        </w:tc>
        <w:tc>
          <w:tcPr>
            <w:tcW w:w="1362" w:type="pct"/>
            <w:tcBorders>
              <w:top w:val="single" w:sz="4" w:space="0" w:color="auto"/>
            </w:tcBorders>
            <w:vAlign w:val="center"/>
          </w:tcPr>
          <w:p w14:paraId="02E652D8" w14:textId="7027B71A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.3 (4.2)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vAlign w:val="center"/>
          </w:tcPr>
          <w:p w14:paraId="4DA26DB4" w14:textId="4022A5D8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8 (4.3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13A0A7F4" w14:textId="17255790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9</w:t>
            </w:r>
          </w:p>
        </w:tc>
      </w:tr>
      <w:tr w:rsidR="0026056A" w:rsidRPr="00677642" w14:paraId="2DEFD0D4" w14:textId="77777777" w:rsidTr="0026056A">
        <w:trPr>
          <w:trHeight w:val="233"/>
        </w:trPr>
        <w:tc>
          <w:tcPr>
            <w:tcW w:w="1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828C4A" w14:textId="23B61162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Poor sleep quality (PSQI ≥5)</w:t>
            </w:r>
          </w:p>
        </w:tc>
        <w:tc>
          <w:tcPr>
            <w:tcW w:w="1362" w:type="pct"/>
            <w:tcBorders>
              <w:bottom w:val="single" w:sz="4" w:space="0" w:color="auto"/>
            </w:tcBorders>
            <w:vAlign w:val="center"/>
          </w:tcPr>
          <w:p w14:paraId="2B7958F3" w14:textId="3EA85F86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66 (60%)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vAlign w:val="center"/>
          </w:tcPr>
          <w:p w14:paraId="0A4CE5C0" w14:textId="3A61D2CE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 (62%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5A2DE67B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9</w:t>
            </w:r>
          </w:p>
        </w:tc>
      </w:tr>
      <w:tr w:rsidR="0026056A" w:rsidRPr="00677642" w14:paraId="5CA81A2B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B2E2E" w14:textId="77777777" w:rsidR="0026056A" w:rsidRPr="00BB0F4C" w:rsidRDefault="0026056A" w:rsidP="0026056A">
            <w:pPr>
              <w:rPr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 xml:space="preserve">Participation, </w:t>
            </w:r>
            <w:r w:rsidRPr="00677642">
              <w:rPr>
                <w:b/>
                <w:i/>
                <w:sz w:val="16"/>
                <w:szCs w:val="16"/>
                <w:lang w:val="en-GB"/>
              </w:rPr>
              <w:t xml:space="preserve">n 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741E0" w14:textId="5C6573EA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280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77A64" w14:textId="315099A1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158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26C0D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6056A" w:rsidRPr="00677642" w14:paraId="62F50D54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00CF98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USER-P, Frequency</w:t>
            </w:r>
          </w:p>
        </w:tc>
        <w:tc>
          <w:tcPr>
            <w:tcW w:w="1362" w:type="pct"/>
            <w:tcBorders>
              <w:top w:val="single" w:sz="4" w:space="0" w:color="auto"/>
            </w:tcBorders>
            <w:vAlign w:val="center"/>
          </w:tcPr>
          <w:p w14:paraId="3154FFE0" w14:textId="3B1CC8DA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1.2 (10.1)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vAlign w:val="center"/>
          </w:tcPr>
          <w:p w14:paraId="1228CA3F" w14:textId="51F03D12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.7 (11.7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509AEFF9" w14:textId="676079D6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</w:t>
            </w:r>
          </w:p>
        </w:tc>
      </w:tr>
      <w:tr w:rsidR="0026056A" w:rsidRPr="00677642" w14:paraId="4D989C3C" w14:textId="77777777" w:rsidTr="0026056A">
        <w:trPr>
          <w:trHeight w:val="233"/>
        </w:trPr>
        <w:tc>
          <w:tcPr>
            <w:tcW w:w="1671" w:type="pct"/>
            <w:shd w:val="clear" w:color="auto" w:fill="auto"/>
            <w:vAlign w:val="center"/>
          </w:tcPr>
          <w:p w14:paraId="6E0D429A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USER-P, Restrictions</w:t>
            </w:r>
          </w:p>
        </w:tc>
        <w:tc>
          <w:tcPr>
            <w:tcW w:w="1362" w:type="pct"/>
            <w:vAlign w:val="center"/>
          </w:tcPr>
          <w:p w14:paraId="185DCD7D" w14:textId="5A521BCD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87.4 (17.0)</w:t>
            </w:r>
          </w:p>
        </w:tc>
        <w:tc>
          <w:tcPr>
            <w:tcW w:w="1361" w:type="pct"/>
            <w:vAlign w:val="center"/>
          </w:tcPr>
          <w:p w14:paraId="0DC10E27" w14:textId="74F5931D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.3 (19.6)</w:t>
            </w:r>
          </w:p>
        </w:tc>
        <w:tc>
          <w:tcPr>
            <w:tcW w:w="606" w:type="pct"/>
            <w:vAlign w:val="center"/>
          </w:tcPr>
          <w:p w14:paraId="76379694" w14:textId="7B2EF422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2</w:t>
            </w:r>
          </w:p>
        </w:tc>
      </w:tr>
      <w:tr w:rsidR="0026056A" w:rsidRPr="00677642" w14:paraId="4F4B3E9D" w14:textId="77777777" w:rsidTr="0026056A">
        <w:trPr>
          <w:trHeight w:val="233"/>
        </w:trPr>
        <w:tc>
          <w:tcPr>
            <w:tcW w:w="1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AE75FF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USER-P, Satisfaction</w:t>
            </w:r>
          </w:p>
        </w:tc>
        <w:tc>
          <w:tcPr>
            <w:tcW w:w="1362" w:type="pct"/>
            <w:tcBorders>
              <w:bottom w:val="single" w:sz="4" w:space="0" w:color="auto"/>
            </w:tcBorders>
            <w:vAlign w:val="center"/>
          </w:tcPr>
          <w:p w14:paraId="7559FC38" w14:textId="1B0161B0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1.5 (17.5)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vAlign w:val="center"/>
          </w:tcPr>
          <w:p w14:paraId="29F1AD6D" w14:textId="510BDC5B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.2 (20.7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358520E2" w14:textId="62F824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</w:t>
            </w:r>
          </w:p>
        </w:tc>
      </w:tr>
      <w:tr w:rsidR="0026056A" w:rsidRPr="00677642" w14:paraId="7A80C47B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DF5F0" w14:textId="77777777" w:rsidR="0026056A" w:rsidRPr="00BB0F4C" w:rsidRDefault="0026056A" w:rsidP="0026056A">
            <w:pPr>
              <w:rPr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</w:rPr>
              <w:t>Employment status, n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802D1" w14:textId="1F0D6B17" w:rsidR="0026056A" w:rsidRPr="00A57513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146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0B70D" w14:textId="6D3C4B55" w:rsidR="0026056A" w:rsidRPr="00A57513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A57513">
              <w:rPr>
                <w:i/>
                <w:iCs/>
                <w:sz w:val="16"/>
                <w:szCs w:val="16"/>
                <w:lang w:val="en-GB"/>
              </w:rPr>
              <w:t>88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CB6E1" w14:textId="77777777" w:rsidR="0026056A" w:rsidRPr="008910D2" w:rsidRDefault="0026056A" w:rsidP="0026056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8910D2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26056A" w:rsidRPr="00677642" w14:paraId="2A081ADC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E8E82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IPCQ, not or partially returned to work</w:t>
            </w:r>
          </w:p>
        </w:tc>
        <w:tc>
          <w:tcPr>
            <w:tcW w:w="1362" w:type="pct"/>
            <w:tcBorders>
              <w:top w:val="single" w:sz="4" w:space="0" w:color="auto"/>
            </w:tcBorders>
            <w:vAlign w:val="center"/>
          </w:tcPr>
          <w:p w14:paraId="565BAE7E" w14:textId="60D21623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5 (37%)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vAlign w:val="center"/>
          </w:tcPr>
          <w:p w14:paraId="18ADD364" w14:textId="7F61C3A6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 (16%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34B1F4C6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6056A" w:rsidRPr="00677642" w14:paraId="66FF4A00" w14:textId="77777777" w:rsidTr="0026056A">
        <w:trPr>
          <w:trHeight w:val="233"/>
        </w:trPr>
        <w:tc>
          <w:tcPr>
            <w:tcW w:w="1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B35FA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proofErr w:type="spellStart"/>
            <w:r w:rsidRPr="00677642">
              <w:rPr>
                <w:sz w:val="16"/>
                <w:szCs w:val="16"/>
                <w:lang w:val="en-GB"/>
              </w:rPr>
              <w:t>iPCQ</w:t>
            </w:r>
            <w:proofErr w:type="spellEnd"/>
            <w:r w:rsidRPr="00677642">
              <w:rPr>
                <w:sz w:val="16"/>
                <w:szCs w:val="16"/>
                <w:lang w:val="en-GB"/>
              </w:rPr>
              <w:t>, fully returned to work</w:t>
            </w:r>
          </w:p>
        </w:tc>
        <w:tc>
          <w:tcPr>
            <w:tcW w:w="1362" w:type="pct"/>
            <w:tcBorders>
              <w:bottom w:val="single" w:sz="4" w:space="0" w:color="auto"/>
            </w:tcBorders>
            <w:vAlign w:val="center"/>
          </w:tcPr>
          <w:p w14:paraId="7B26C278" w14:textId="76A8332C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91 (62%)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vAlign w:val="center"/>
          </w:tcPr>
          <w:p w14:paraId="2752794F" w14:textId="456E6174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 (84%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25E5411A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6056A" w:rsidRPr="00677642" w14:paraId="6EF6A54E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6CDBF" w14:textId="77777777" w:rsidR="0026056A" w:rsidRPr="00BB0F4C" w:rsidRDefault="0026056A" w:rsidP="0026056A">
            <w:pPr>
              <w:rPr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HRQoL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470E3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FF9DE" w14:textId="517C2F43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59F22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6056A" w:rsidRPr="00677642" w14:paraId="6F0EA759" w14:textId="77777777" w:rsidTr="0026056A">
        <w:trPr>
          <w:trHeight w:val="233"/>
        </w:trPr>
        <w:tc>
          <w:tcPr>
            <w:tcW w:w="16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085E5" w14:textId="77777777" w:rsidR="0026056A" w:rsidRPr="00BB0F4C" w:rsidRDefault="0026056A" w:rsidP="0026056A">
            <w:pPr>
              <w:ind w:left="113"/>
              <w:rPr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EQ-5D-5L, n</w:t>
            </w:r>
          </w:p>
        </w:tc>
        <w:tc>
          <w:tcPr>
            <w:tcW w:w="1362" w:type="pct"/>
            <w:tcBorders>
              <w:top w:val="single" w:sz="4" w:space="0" w:color="auto"/>
            </w:tcBorders>
            <w:vAlign w:val="center"/>
          </w:tcPr>
          <w:p w14:paraId="6A174BCB" w14:textId="2DC025DB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282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vAlign w:val="center"/>
          </w:tcPr>
          <w:p w14:paraId="6B8D4CAC" w14:textId="12455353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158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309F6C68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6056A" w:rsidRPr="00677642" w14:paraId="5D9305BD" w14:textId="77777777" w:rsidTr="0026056A">
        <w:trPr>
          <w:trHeight w:val="233"/>
        </w:trPr>
        <w:tc>
          <w:tcPr>
            <w:tcW w:w="1671" w:type="pct"/>
            <w:shd w:val="clear" w:color="auto" w:fill="auto"/>
            <w:vAlign w:val="center"/>
          </w:tcPr>
          <w:p w14:paraId="2036EBCF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Index value</w:t>
            </w:r>
          </w:p>
        </w:tc>
        <w:tc>
          <w:tcPr>
            <w:tcW w:w="1362" w:type="pct"/>
            <w:vAlign w:val="center"/>
          </w:tcPr>
          <w:p w14:paraId="5C320419" w14:textId="3F791A9A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0.80 (0.21)</w:t>
            </w:r>
          </w:p>
        </w:tc>
        <w:tc>
          <w:tcPr>
            <w:tcW w:w="1361" w:type="pct"/>
            <w:vAlign w:val="center"/>
          </w:tcPr>
          <w:p w14:paraId="76011C05" w14:textId="25A04C76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 (0.22)</w:t>
            </w:r>
          </w:p>
        </w:tc>
        <w:tc>
          <w:tcPr>
            <w:tcW w:w="606" w:type="pct"/>
            <w:vAlign w:val="center"/>
          </w:tcPr>
          <w:p w14:paraId="5231DA5D" w14:textId="649BC384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</w:p>
        </w:tc>
      </w:tr>
      <w:tr w:rsidR="0026056A" w:rsidRPr="00677642" w14:paraId="43E5B080" w14:textId="77777777" w:rsidTr="0026056A">
        <w:trPr>
          <w:trHeight w:val="233"/>
        </w:trPr>
        <w:tc>
          <w:tcPr>
            <w:tcW w:w="1671" w:type="pct"/>
            <w:shd w:val="clear" w:color="auto" w:fill="auto"/>
            <w:vAlign w:val="center"/>
          </w:tcPr>
          <w:p w14:paraId="6C500956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EQ-VAS</w:t>
            </w:r>
          </w:p>
        </w:tc>
        <w:tc>
          <w:tcPr>
            <w:tcW w:w="1362" w:type="pct"/>
            <w:vAlign w:val="center"/>
          </w:tcPr>
          <w:p w14:paraId="36E5FE88" w14:textId="23FE49D5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4.2 (18.3)</w:t>
            </w:r>
          </w:p>
        </w:tc>
        <w:tc>
          <w:tcPr>
            <w:tcW w:w="1361" w:type="pct"/>
            <w:vAlign w:val="center"/>
          </w:tcPr>
          <w:p w14:paraId="558314BD" w14:textId="0EB5A6FF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.2 (17.9)</w:t>
            </w:r>
          </w:p>
        </w:tc>
        <w:tc>
          <w:tcPr>
            <w:tcW w:w="606" w:type="pct"/>
            <w:vAlign w:val="center"/>
          </w:tcPr>
          <w:p w14:paraId="6B62AF23" w14:textId="5947C96B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</w:p>
        </w:tc>
      </w:tr>
      <w:tr w:rsidR="0026056A" w:rsidRPr="00677642" w14:paraId="3C7A26CF" w14:textId="77777777" w:rsidTr="0026056A">
        <w:trPr>
          <w:trHeight w:val="233"/>
        </w:trPr>
        <w:tc>
          <w:tcPr>
            <w:tcW w:w="1671" w:type="pct"/>
            <w:shd w:val="clear" w:color="auto" w:fill="auto"/>
            <w:vAlign w:val="center"/>
          </w:tcPr>
          <w:p w14:paraId="5DB0EFCC" w14:textId="77777777" w:rsidR="0026056A" w:rsidRPr="00BB0F4C" w:rsidRDefault="0026056A" w:rsidP="0026056A">
            <w:pPr>
              <w:ind w:left="113"/>
              <w:rPr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SF-36, n</w:t>
            </w:r>
          </w:p>
        </w:tc>
        <w:tc>
          <w:tcPr>
            <w:tcW w:w="1362" w:type="pct"/>
            <w:vAlign w:val="center"/>
          </w:tcPr>
          <w:p w14:paraId="4C5E9292" w14:textId="6D633995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282</w:t>
            </w:r>
          </w:p>
        </w:tc>
        <w:tc>
          <w:tcPr>
            <w:tcW w:w="1361" w:type="pct"/>
            <w:vAlign w:val="center"/>
          </w:tcPr>
          <w:p w14:paraId="67EC4205" w14:textId="10118456" w:rsidR="0026056A" w:rsidRPr="00584704" w:rsidRDefault="0026056A" w:rsidP="0026056A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84704">
              <w:rPr>
                <w:i/>
                <w:iCs/>
                <w:sz w:val="16"/>
                <w:szCs w:val="16"/>
                <w:lang w:val="en-GB"/>
              </w:rPr>
              <w:t>152</w:t>
            </w:r>
          </w:p>
        </w:tc>
        <w:tc>
          <w:tcPr>
            <w:tcW w:w="606" w:type="pct"/>
            <w:vAlign w:val="center"/>
          </w:tcPr>
          <w:p w14:paraId="385F562F" w14:textId="77777777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6056A" w:rsidRPr="00677642" w14:paraId="65E3CDC6" w14:textId="77777777" w:rsidTr="0026056A">
        <w:trPr>
          <w:trHeight w:val="233"/>
        </w:trPr>
        <w:tc>
          <w:tcPr>
            <w:tcW w:w="1671" w:type="pct"/>
            <w:shd w:val="clear" w:color="auto" w:fill="auto"/>
            <w:vAlign w:val="center"/>
          </w:tcPr>
          <w:p w14:paraId="352FB5F5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rFonts w:ascii="Calibri" w:hAnsi="Calibri" w:cs="Calibri"/>
                <w:sz w:val="16"/>
                <w:szCs w:val="16"/>
                <w:lang w:val="en-GB"/>
              </w:rPr>
              <w:t xml:space="preserve">Physical component summary </w:t>
            </w:r>
          </w:p>
        </w:tc>
        <w:tc>
          <w:tcPr>
            <w:tcW w:w="1362" w:type="pct"/>
            <w:vAlign w:val="center"/>
          </w:tcPr>
          <w:p w14:paraId="532DEC06" w14:textId="12A4F4BB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4.8 (10.9)</w:t>
            </w:r>
          </w:p>
        </w:tc>
        <w:tc>
          <w:tcPr>
            <w:tcW w:w="1361" w:type="pct"/>
            <w:vAlign w:val="center"/>
          </w:tcPr>
          <w:p w14:paraId="02643AEB" w14:textId="48EC5B01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.4 (10.1)</w:t>
            </w:r>
          </w:p>
        </w:tc>
        <w:tc>
          <w:tcPr>
            <w:tcW w:w="606" w:type="pct"/>
            <w:vAlign w:val="center"/>
          </w:tcPr>
          <w:p w14:paraId="3F02B4ED" w14:textId="6E94467E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1</w:t>
            </w:r>
          </w:p>
        </w:tc>
      </w:tr>
      <w:tr w:rsidR="0026056A" w:rsidRPr="00677642" w14:paraId="5229552C" w14:textId="77777777" w:rsidTr="0026056A">
        <w:trPr>
          <w:trHeight w:val="233"/>
        </w:trPr>
        <w:tc>
          <w:tcPr>
            <w:tcW w:w="16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A116C" w14:textId="77777777" w:rsidR="0026056A" w:rsidRPr="00BB0F4C" w:rsidRDefault="0026056A" w:rsidP="0026056A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rFonts w:ascii="Calibri" w:hAnsi="Calibri" w:cs="Calibri"/>
                <w:sz w:val="16"/>
                <w:szCs w:val="16"/>
                <w:lang w:val="en-GB"/>
              </w:rPr>
              <w:t xml:space="preserve">Mental component summary </w:t>
            </w:r>
          </w:p>
        </w:tc>
        <w:tc>
          <w:tcPr>
            <w:tcW w:w="1362" w:type="pct"/>
            <w:tcBorders>
              <w:bottom w:val="single" w:sz="4" w:space="0" w:color="auto"/>
            </w:tcBorders>
            <w:vAlign w:val="center"/>
          </w:tcPr>
          <w:p w14:paraId="44917515" w14:textId="5D4D571D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9.8 (9.</w:t>
            </w:r>
            <w:r>
              <w:rPr>
                <w:sz w:val="16"/>
                <w:szCs w:val="16"/>
                <w:lang w:val="en-GB"/>
              </w:rPr>
              <w:t>8</w:t>
            </w:r>
            <w:r w:rsidRPr="0067764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vAlign w:val="center"/>
          </w:tcPr>
          <w:p w14:paraId="6D5B5D09" w14:textId="0505933E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3 (10.6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3F94FFE2" w14:textId="4A6C766F" w:rsidR="0026056A" w:rsidRDefault="0026056A" w:rsidP="0026056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</w:tr>
    </w:tbl>
    <w:p w14:paraId="16B54B2F" w14:textId="3CB6CCF0" w:rsidR="00FB42FD" w:rsidRPr="00AD73BE" w:rsidRDefault="00FB42FD" w:rsidP="00FB42FD">
      <w:pPr>
        <w:jc w:val="both"/>
        <w:rPr>
          <w:b/>
          <w:sz w:val="20"/>
          <w:szCs w:val="20"/>
          <w:lang w:val="en-GB"/>
        </w:rPr>
      </w:pPr>
      <w:r w:rsidRPr="008C0BED">
        <w:rPr>
          <w:sz w:val="20"/>
          <w:szCs w:val="20"/>
        </w:rPr>
        <w:t>The data comprise raw test outcomes and are presented as mean (standard deviation)</w:t>
      </w:r>
      <w:r w:rsidR="006D0764">
        <w:rPr>
          <w:sz w:val="20"/>
          <w:szCs w:val="20"/>
        </w:rPr>
        <w:t xml:space="preserve">, n/N (%), </w:t>
      </w:r>
      <w:r w:rsidRPr="008C0BED">
        <w:rPr>
          <w:sz w:val="20"/>
          <w:szCs w:val="20"/>
        </w:rPr>
        <w:t>or n (%).</w:t>
      </w:r>
      <w:r>
        <w:rPr>
          <w:sz w:val="20"/>
          <w:szCs w:val="20"/>
        </w:rPr>
        <w:t xml:space="preserve"> </w:t>
      </w:r>
      <w:r w:rsidRPr="000F304D">
        <w:rPr>
          <w:rFonts w:cstheme="minorHAnsi"/>
          <w:sz w:val="20"/>
          <w:lang w:val="en-GB"/>
        </w:rPr>
        <w:t xml:space="preserve">Participants not </w:t>
      </w:r>
      <w:r>
        <w:rPr>
          <w:rFonts w:cstheme="minorHAnsi"/>
          <w:sz w:val="20"/>
          <w:lang w:val="en-GB"/>
        </w:rPr>
        <w:t xml:space="preserve">included </w:t>
      </w:r>
      <w:r w:rsidRPr="000F304D">
        <w:rPr>
          <w:rFonts w:cstheme="minorHAnsi"/>
          <w:sz w:val="20"/>
          <w:lang w:val="en-GB"/>
        </w:rPr>
        <w:t xml:space="preserve">in </w:t>
      </w:r>
      <w:r>
        <w:rPr>
          <w:rFonts w:cstheme="minorHAnsi"/>
          <w:sz w:val="20"/>
          <w:lang w:val="en-GB"/>
        </w:rPr>
        <w:t xml:space="preserve">the </w:t>
      </w:r>
      <w:r w:rsidRPr="000F304D">
        <w:rPr>
          <w:rFonts w:cstheme="minorHAnsi"/>
          <w:sz w:val="20"/>
          <w:lang w:val="en-GB"/>
        </w:rPr>
        <w:t>3-year follow-up</w:t>
      </w:r>
      <w:r>
        <w:rPr>
          <w:rFonts w:cstheme="minorHAnsi"/>
          <w:sz w:val="20"/>
          <w:lang w:val="en-GB"/>
        </w:rPr>
        <w:t xml:space="preserve"> consist of 306 patients who did not participate in the </w:t>
      </w:r>
      <w:r w:rsidRPr="000F304D">
        <w:rPr>
          <w:rFonts w:cstheme="minorHAnsi"/>
          <w:sz w:val="20"/>
          <w:lang w:val="en-GB"/>
        </w:rPr>
        <w:t xml:space="preserve">study extension </w:t>
      </w:r>
      <w:r>
        <w:rPr>
          <w:rFonts w:cstheme="minorHAnsi"/>
          <w:sz w:val="20"/>
          <w:lang w:val="en-GB"/>
        </w:rPr>
        <w:t>and 45</w:t>
      </w:r>
      <w:r w:rsidRPr="000F304D">
        <w:rPr>
          <w:rFonts w:cstheme="minorHAnsi"/>
          <w:sz w:val="20"/>
          <w:lang w:val="en-GB"/>
        </w:rPr>
        <w:t xml:space="preserve"> </w:t>
      </w:r>
      <w:r>
        <w:rPr>
          <w:rFonts w:cstheme="minorHAnsi"/>
          <w:sz w:val="20"/>
          <w:lang w:val="en-GB"/>
        </w:rPr>
        <w:t>patients who participated but lacked</w:t>
      </w:r>
      <w:r w:rsidRPr="000F304D">
        <w:rPr>
          <w:rFonts w:cstheme="minorHAnsi"/>
          <w:sz w:val="20"/>
          <w:lang w:val="en-GB"/>
        </w:rPr>
        <w:t xml:space="preserve"> data</w:t>
      </w:r>
      <w:r>
        <w:rPr>
          <w:rFonts w:cstheme="minorHAnsi"/>
          <w:sz w:val="20"/>
          <w:lang w:val="en-GB"/>
        </w:rPr>
        <w:t xml:space="preserve"> </w:t>
      </w:r>
      <w:r w:rsidRPr="000F304D">
        <w:rPr>
          <w:rFonts w:cstheme="minorHAnsi"/>
          <w:sz w:val="20"/>
          <w:lang w:val="en-GB"/>
        </w:rPr>
        <w:t>at 3 years</w:t>
      </w:r>
      <w:r>
        <w:rPr>
          <w:rFonts w:cstheme="minorHAnsi"/>
          <w:sz w:val="20"/>
          <w:lang w:val="en-GB"/>
        </w:rPr>
        <w:t>.</w:t>
      </w:r>
      <w:r>
        <w:rPr>
          <w:rFonts w:cstheme="minorHAnsi"/>
          <w:sz w:val="20"/>
          <w:szCs w:val="20"/>
          <w:lang w:val="en-GB"/>
        </w:rPr>
        <w:t xml:space="preserve"> </w:t>
      </w:r>
      <w:r w:rsidRPr="008C0BED">
        <w:rPr>
          <w:sz w:val="20"/>
          <w:szCs w:val="20"/>
          <w:lang w:val="en-GB"/>
        </w:rPr>
        <w:t xml:space="preserve">Employment status is presented for patients with a paid job pre-COVID-19. </w:t>
      </w:r>
      <w:bookmarkStart w:id="1" w:name="_Hlk178602921"/>
      <w:r>
        <w:rPr>
          <w:sz w:val="20"/>
          <w:szCs w:val="20"/>
          <w:lang w:val="en-GB"/>
        </w:rPr>
        <w:t xml:space="preserve">P </w:t>
      </w:r>
      <w:r w:rsidRPr="008C0BED">
        <w:rPr>
          <w:sz w:val="20"/>
          <w:szCs w:val="20"/>
          <w:lang w:val="en-GB"/>
        </w:rPr>
        <w:t xml:space="preserve">values are obtained </w:t>
      </w:r>
      <w:r w:rsidR="00584704" w:rsidRPr="00F4580D">
        <w:rPr>
          <w:sz w:val="20"/>
          <w:lang w:val="en-GB"/>
        </w:rPr>
        <w:t xml:space="preserve">using </w:t>
      </w:r>
      <w:r w:rsidR="001858B2">
        <w:rPr>
          <w:sz w:val="20"/>
          <w:lang w:val="en-GB"/>
        </w:rPr>
        <w:t>Mann-Whitney U test</w:t>
      </w:r>
      <w:r w:rsidR="00584704" w:rsidRPr="00F4580D">
        <w:rPr>
          <w:sz w:val="20"/>
          <w:lang w:val="en-GB"/>
        </w:rPr>
        <w:t xml:space="preserve"> or C</w:t>
      </w:r>
      <w:r w:rsidR="00584704">
        <w:rPr>
          <w:sz w:val="20"/>
          <w:lang w:val="en-GB"/>
        </w:rPr>
        <w:t>hi-squared test as appropriate</w:t>
      </w:r>
      <w:r>
        <w:rPr>
          <w:sz w:val="20"/>
          <w:szCs w:val="20"/>
          <w:lang w:val="en-GB"/>
        </w:rPr>
        <w:t xml:space="preserve">, a P </w:t>
      </w:r>
      <w:r w:rsidRPr="008C0BED">
        <w:rPr>
          <w:sz w:val="20"/>
          <w:szCs w:val="20"/>
          <w:lang w:val="en-GB"/>
        </w:rPr>
        <w:t xml:space="preserve">value less </w:t>
      </w:r>
      <w:r w:rsidRPr="008C0BED">
        <w:rPr>
          <w:sz w:val="20"/>
          <w:szCs w:val="20"/>
          <w:lang w:val="en-GB"/>
        </w:rPr>
        <w:lastRenderedPageBreak/>
        <w:t xml:space="preserve">than </w:t>
      </w:r>
      <w:r w:rsidR="002F3044">
        <w:rPr>
          <w:sz w:val="20"/>
          <w:szCs w:val="20"/>
          <w:lang w:val="en-GB"/>
        </w:rPr>
        <w:t xml:space="preserve">0.00417 </w:t>
      </w:r>
      <w:r w:rsidRPr="008C0BED">
        <w:rPr>
          <w:sz w:val="20"/>
          <w:szCs w:val="20"/>
          <w:lang w:val="en-GB"/>
        </w:rPr>
        <w:t xml:space="preserve">was considered </w:t>
      </w:r>
      <w:bookmarkEnd w:id="1"/>
      <w:r w:rsidRPr="008C0BED">
        <w:rPr>
          <w:sz w:val="20"/>
          <w:szCs w:val="20"/>
          <w:lang w:val="en-GB"/>
        </w:rPr>
        <w:t>statistically significant</w:t>
      </w:r>
      <w:r w:rsidRPr="008C0BED">
        <w:rPr>
          <w:rFonts w:cstheme="minorHAnsi"/>
          <w:sz w:val="20"/>
          <w:szCs w:val="18"/>
          <w:lang w:val="en-GB"/>
        </w:rPr>
        <w:t xml:space="preserve"> and is indicated in bold</w:t>
      </w:r>
      <w:r w:rsidRPr="008C0BED">
        <w:rPr>
          <w:sz w:val="20"/>
          <w:szCs w:val="20"/>
          <w:lang w:val="en-GB"/>
        </w:rPr>
        <w:t>.</w:t>
      </w:r>
      <w:r w:rsidRPr="008C0BED">
        <w:rPr>
          <w:sz w:val="20"/>
          <w:szCs w:val="20"/>
          <w:vertAlign w:val="superscript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 xml:space="preserve">PROMs, Patient-Reported Outcome Measures; </w:t>
      </w:r>
      <w:r w:rsidRPr="008C0BED">
        <w:rPr>
          <w:rFonts w:cstheme="minorHAnsi"/>
          <w:sz w:val="20"/>
          <w:szCs w:val="20"/>
          <w:lang w:val="en-GB"/>
        </w:rPr>
        <w:t xml:space="preserve">FAS, Fatigue Assessment Scale; </w:t>
      </w:r>
      <w:proofErr w:type="spellStart"/>
      <w:r w:rsidRPr="008C0BED">
        <w:rPr>
          <w:rFonts w:cstheme="minorHAnsi"/>
          <w:sz w:val="20"/>
          <w:szCs w:val="20"/>
          <w:lang w:val="en-GB"/>
        </w:rPr>
        <w:t>mMRC</w:t>
      </w:r>
      <w:proofErr w:type="spellEnd"/>
      <w:r w:rsidRPr="008C0BED">
        <w:rPr>
          <w:rFonts w:cstheme="minorHAnsi"/>
          <w:sz w:val="20"/>
          <w:szCs w:val="20"/>
          <w:lang w:val="en-GB"/>
        </w:rPr>
        <w:t xml:space="preserve">, Modified Medical Research Council dyspnea scale; HADS-A, Hospital Anxiety and Depression Scale-subscale Anxiety; HADS-D, Hospital Anxiety and Depression Scale-subscale Depression; CFQ, Cognitive Failures Questionnaire; PSQI, Pittsburgh Sleep Quality </w:t>
      </w:r>
      <w:r>
        <w:rPr>
          <w:rFonts w:cstheme="minorHAnsi"/>
          <w:sz w:val="20"/>
          <w:szCs w:val="20"/>
          <w:lang w:val="en-GB"/>
        </w:rPr>
        <w:t>Index</w:t>
      </w:r>
      <w:r w:rsidRPr="008C0BED">
        <w:rPr>
          <w:rFonts w:cstheme="minorHAnsi"/>
          <w:sz w:val="20"/>
          <w:szCs w:val="20"/>
          <w:lang w:val="en-GB"/>
        </w:rPr>
        <w:t xml:space="preserve">; </w:t>
      </w:r>
      <w:r w:rsidRPr="008C0BED">
        <w:rPr>
          <w:rFonts w:cstheme="minorHAnsi"/>
          <w:color w:val="000000" w:themeColor="text1"/>
          <w:sz w:val="20"/>
          <w:szCs w:val="20"/>
          <w:lang w:val="en-GB"/>
        </w:rPr>
        <w:t xml:space="preserve">USER-P, </w:t>
      </w:r>
      <w:r w:rsidRPr="008C0BED">
        <w:rPr>
          <w:rFonts w:cstheme="minorHAnsi"/>
          <w:sz w:val="20"/>
          <w:szCs w:val="20"/>
          <w:lang w:val="en-GB"/>
        </w:rPr>
        <w:t xml:space="preserve">Utrecht Scale for Evaluation of Rehabilitation-Participation; </w:t>
      </w:r>
      <w:proofErr w:type="spellStart"/>
      <w:r w:rsidRPr="008C0BED">
        <w:rPr>
          <w:rFonts w:cstheme="minorHAnsi"/>
          <w:sz w:val="20"/>
          <w:szCs w:val="20"/>
          <w:lang w:val="en-GB"/>
        </w:rPr>
        <w:t>iPCQ</w:t>
      </w:r>
      <w:proofErr w:type="spellEnd"/>
      <w:r w:rsidRPr="008C0BED">
        <w:rPr>
          <w:rFonts w:cstheme="minorHAnsi"/>
          <w:sz w:val="20"/>
          <w:szCs w:val="20"/>
          <w:lang w:val="en-GB"/>
        </w:rPr>
        <w:t>,</w:t>
      </w:r>
      <w:r w:rsidRPr="008C0BED">
        <w:rPr>
          <w:sz w:val="20"/>
          <w:szCs w:val="20"/>
          <w:lang w:val="en-GB"/>
        </w:rPr>
        <w:t xml:space="preserve"> </w:t>
      </w:r>
      <w:proofErr w:type="spellStart"/>
      <w:r w:rsidRPr="008C0BED">
        <w:rPr>
          <w:sz w:val="20"/>
          <w:szCs w:val="20"/>
          <w:lang w:val="en-GB"/>
        </w:rPr>
        <w:t>iMTA</w:t>
      </w:r>
      <w:proofErr w:type="spellEnd"/>
      <w:r w:rsidRPr="008C0BED">
        <w:rPr>
          <w:sz w:val="20"/>
          <w:szCs w:val="20"/>
          <w:lang w:val="en-GB"/>
        </w:rPr>
        <w:t xml:space="preserve"> Productivity Cost Questionnaire; HRQoL, </w:t>
      </w:r>
      <w:r w:rsidRPr="008C0BED">
        <w:rPr>
          <w:rFonts w:cstheme="minorHAnsi"/>
          <w:sz w:val="20"/>
          <w:szCs w:val="20"/>
          <w:lang w:val="en-GB"/>
        </w:rPr>
        <w:t xml:space="preserve">Health-Related Quality of Life; EQ-5D-5L, 5-level EuroQoL-5D; EQ-VAS, EQ-Visual Analogue Scale; SF-36, 36-item Short Form Health Survey. </w:t>
      </w:r>
    </w:p>
    <w:p w14:paraId="097D1E81" w14:textId="77777777" w:rsidR="00821A55" w:rsidRDefault="00821A55">
      <w:pPr>
        <w:rPr>
          <w:b/>
          <w:sz w:val="20"/>
          <w:lang w:val="en-GB"/>
        </w:rPr>
      </w:pPr>
      <w:r>
        <w:rPr>
          <w:b/>
          <w:sz w:val="20"/>
          <w:lang w:val="en-GB"/>
        </w:rPr>
        <w:br w:type="page"/>
      </w:r>
    </w:p>
    <w:p w14:paraId="5A3FAB2C" w14:textId="070F37FB" w:rsidR="00002E34" w:rsidRPr="00410D93" w:rsidRDefault="00002E34" w:rsidP="00002E34">
      <w:pPr>
        <w:rPr>
          <w:b/>
          <w:lang w:val="en-GB"/>
        </w:rPr>
      </w:pPr>
      <w:r w:rsidRPr="00410D93">
        <w:rPr>
          <w:b/>
          <w:lang w:val="en-GB"/>
        </w:rPr>
        <w:lastRenderedPageBreak/>
        <w:t>Table S</w:t>
      </w:r>
      <w:r w:rsidR="00ED4FFB">
        <w:rPr>
          <w:b/>
          <w:lang w:val="en-GB"/>
        </w:rPr>
        <w:t>2</w:t>
      </w:r>
      <w:r w:rsidRPr="00410D93">
        <w:rPr>
          <w:b/>
          <w:lang w:val="en-GB"/>
        </w:rPr>
        <w:t xml:space="preserve">. </w:t>
      </w:r>
      <w:r w:rsidR="004C506B" w:rsidRPr="00410D93">
        <w:rPr>
          <w:lang w:val="en-GB"/>
        </w:rPr>
        <w:t xml:space="preserve">Trajectory of </w:t>
      </w:r>
      <w:r w:rsidRPr="00410D93">
        <w:rPr>
          <w:lang w:val="en-GB"/>
        </w:rPr>
        <w:t>recovery status in patients</w:t>
      </w:r>
      <w:r w:rsidR="007E3596">
        <w:rPr>
          <w:lang w:val="en-GB"/>
        </w:rPr>
        <w:t xml:space="preserve"> with </w:t>
      </w:r>
      <w:r w:rsidR="007E3596" w:rsidRPr="00410D93">
        <w:rPr>
          <w:lang w:val="en-GB"/>
        </w:rPr>
        <w:t xml:space="preserve">COVID-19 </w:t>
      </w:r>
      <w:r w:rsidRPr="00410D93">
        <w:rPr>
          <w:lang w:val="en-GB"/>
        </w:rPr>
        <w:t>up to 3 years after hospital discharge.</w:t>
      </w:r>
    </w:p>
    <w:tbl>
      <w:tblPr>
        <w:tblStyle w:val="TabelErasmusMC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1096"/>
        <w:gridCol w:w="1095"/>
        <w:gridCol w:w="1095"/>
        <w:gridCol w:w="1095"/>
        <w:gridCol w:w="1095"/>
        <w:gridCol w:w="792"/>
        <w:gridCol w:w="1378"/>
      </w:tblGrid>
      <w:tr w:rsidR="004C506B" w:rsidRPr="00677642" w14:paraId="695AFA11" w14:textId="77777777" w:rsidTr="00824D34">
        <w:trPr>
          <w:trHeight w:val="233"/>
        </w:trPr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42EC5" w14:textId="77777777" w:rsidR="004C506B" w:rsidRPr="00677642" w:rsidRDefault="004C506B" w:rsidP="006F771B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311CF" w14:textId="77777777" w:rsidR="004C506B" w:rsidRPr="00677642" w:rsidRDefault="004C506B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3 months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F0EA9" w14:textId="77777777" w:rsidR="004C506B" w:rsidRPr="00677642" w:rsidRDefault="004C506B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248C8" w14:textId="77777777" w:rsidR="004C506B" w:rsidRPr="00677642" w:rsidRDefault="004C506B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1 yea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EDCE6" w14:textId="77777777" w:rsidR="004C506B" w:rsidRPr="00677642" w:rsidRDefault="004C506B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2 years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D3EE5" w14:textId="77777777" w:rsidR="004C506B" w:rsidRPr="00677642" w:rsidRDefault="004C506B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3 years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F467A" w14:textId="18138341" w:rsidR="00A72E6D" w:rsidRPr="00677642" w:rsidRDefault="004C506B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Time</w:t>
            </w:r>
          </w:p>
          <w:p w14:paraId="78DB9AA0" w14:textId="397B1688" w:rsidR="004C506B" w:rsidRPr="00677642" w:rsidRDefault="006D0764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P </w:t>
            </w:r>
            <w:r w:rsidR="004C506B" w:rsidRPr="00677642">
              <w:rPr>
                <w:b/>
                <w:sz w:val="16"/>
                <w:szCs w:val="16"/>
                <w:lang w:val="en-GB"/>
              </w:rPr>
              <w:t>value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C0AE9" w14:textId="3F9F0F35" w:rsidR="00A72E6D" w:rsidRPr="00677642" w:rsidRDefault="004C506B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Comparison 2-3y</w:t>
            </w:r>
          </w:p>
          <w:p w14:paraId="5E9731B6" w14:textId="435A89AF" w:rsidR="004C506B" w:rsidRPr="00677642" w:rsidRDefault="006D0764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P </w:t>
            </w:r>
            <w:r w:rsidR="004C506B" w:rsidRPr="00677642">
              <w:rPr>
                <w:b/>
                <w:sz w:val="16"/>
                <w:szCs w:val="16"/>
                <w:lang w:val="en-GB"/>
              </w:rPr>
              <w:t>value</w:t>
            </w:r>
          </w:p>
        </w:tc>
      </w:tr>
      <w:tr w:rsidR="004C506B" w:rsidRPr="00677642" w14:paraId="7C8BCA2B" w14:textId="77777777" w:rsidTr="00824D34">
        <w:trPr>
          <w:trHeight w:val="233"/>
        </w:trPr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14:paraId="62384E0B" w14:textId="2F423555" w:rsidR="004C506B" w:rsidRPr="00677642" w:rsidRDefault="004C506B" w:rsidP="006F771B">
            <w:pPr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Recovery status , </w:t>
            </w:r>
            <w:r w:rsidRPr="00677642">
              <w:rPr>
                <w:b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2516DD1B" w14:textId="7E569E4F" w:rsidR="004C506B" w:rsidRPr="004A01E5" w:rsidRDefault="004C506B" w:rsidP="006F771B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A01E5">
              <w:rPr>
                <w:i/>
                <w:iCs/>
                <w:sz w:val="16"/>
                <w:szCs w:val="16"/>
                <w:lang w:val="en-GB"/>
              </w:rPr>
              <w:t>78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792D17DE" w14:textId="5C0448AA" w:rsidR="004C506B" w:rsidRPr="004A01E5" w:rsidRDefault="004C506B" w:rsidP="006F771B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A01E5">
              <w:rPr>
                <w:i/>
                <w:iCs/>
                <w:sz w:val="16"/>
                <w:szCs w:val="16"/>
                <w:lang w:val="en-GB"/>
              </w:rPr>
              <w:t>157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51F98F4A" w14:textId="2B64874A" w:rsidR="004C506B" w:rsidRPr="004A01E5" w:rsidRDefault="004C506B" w:rsidP="006F771B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A01E5">
              <w:rPr>
                <w:i/>
                <w:iCs/>
                <w:sz w:val="16"/>
                <w:szCs w:val="16"/>
                <w:lang w:val="en-GB"/>
              </w:rPr>
              <w:t>246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6DFAFC98" w14:textId="4AA6DA14" w:rsidR="004C506B" w:rsidRPr="004A01E5" w:rsidRDefault="004C506B" w:rsidP="006F771B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A01E5">
              <w:rPr>
                <w:i/>
                <w:iCs/>
                <w:sz w:val="16"/>
                <w:szCs w:val="16"/>
                <w:lang w:val="en-GB"/>
              </w:rPr>
              <w:t>266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50B956F1" w14:textId="7E0913F1" w:rsidR="004C506B" w:rsidRPr="004A01E5" w:rsidRDefault="004C506B" w:rsidP="006F771B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A01E5">
              <w:rPr>
                <w:i/>
                <w:iCs/>
                <w:sz w:val="16"/>
                <w:szCs w:val="16"/>
                <w:lang w:val="en-GB"/>
              </w:rPr>
              <w:t>297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714941FA" w14:textId="77777777" w:rsidR="004C506B" w:rsidRPr="00677642" w:rsidRDefault="004C506B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2274F946" w14:textId="77777777" w:rsidR="004C506B" w:rsidRPr="00677642" w:rsidRDefault="004C506B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</w:tr>
      <w:tr w:rsidR="00651A49" w:rsidRPr="00677642" w14:paraId="5DC62856" w14:textId="77777777" w:rsidTr="00824D34">
        <w:trPr>
          <w:trHeight w:val="233"/>
        </w:trPr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14:paraId="704CECFE" w14:textId="6C40B7E9" w:rsidR="00651A49" w:rsidRPr="00651A49" w:rsidRDefault="00651A49" w:rsidP="006F771B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51A49">
              <w:rPr>
                <w:rFonts w:ascii="Calibri" w:hAnsi="Calibri" w:cs="Calibri"/>
                <w:sz w:val="16"/>
                <w:szCs w:val="16"/>
                <w:lang w:val="en-GB"/>
              </w:rPr>
              <w:t>Completely recovered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522CCDAC" w14:textId="2503A927" w:rsidR="00651A49" w:rsidRPr="00651A49" w:rsidRDefault="00651A49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51A49">
              <w:rPr>
                <w:sz w:val="16"/>
                <w:szCs w:val="16"/>
                <w:lang w:val="en-GB"/>
              </w:rPr>
              <w:t>9 (12%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1BDB3400" w14:textId="65F73644" w:rsidR="00651A49" w:rsidRPr="00651A49" w:rsidRDefault="00651A49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51A49">
              <w:rPr>
                <w:sz w:val="16"/>
                <w:szCs w:val="16"/>
                <w:lang w:val="en-GB"/>
              </w:rPr>
              <w:t>24 (15%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4366A8C9" w14:textId="57E9BB59" w:rsidR="00651A49" w:rsidRPr="00651A49" w:rsidRDefault="00651A49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51A49">
              <w:rPr>
                <w:sz w:val="16"/>
                <w:szCs w:val="16"/>
                <w:lang w:val="en-GB"/>
              </w:rPr>
              <w:t>53 (22%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5465F71E" w14:textId="3CC52DB5" w:rsidR="00651A49" w:rsidRPr="00651A49" w:rsidRDefault="00651A49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51A49">
              <w:rPr>
                <w:sz w:val="16"/>
                <w:szCs w:val="16"/>
                <w:lang w:val="en-GB"/>
              </w:rPr>
              <w:t>72 (27%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66C61A67" w14:textId="73775390" w:rsidR="00651A49" w:rsidRPr="00651A49" w:rsidRDefault="00651A49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51A49">
              <w:rPr>
                <w:sz w:val="16"/>
                <w:szCs w:val="16"/>
                <w:lang w:val="en-GB"/>
              </w:rPr>
              <w:t>72 (24%)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58EFDFD2" w14:textId="7BC36999" w:rsidR="00651A49" w:rsidRPr="00677642" w:rsidRDefault="00651A49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056A658B" w14:textId="12B7194E" w:rsidR="00651A49" w:rsidRPr="00677642" w:rsidRDefault="00651A49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48</w:t>
            </w:r>
          </w:p>
        </w:tc>
      </w:tr>
      <w:tr w:rsidR="00651A49" w:rsidRPr="00677642" w14:paraId="17E7F66F" w14:textId="77777777" w:rsidTr="00824D34">
        <w:trPr>
          <w:trHeight w:val="312"/>
        </w:trPr>
        <w:tc>
          <w:tcPr>
            <w:tcW w:w="915" w:type="pct"/>
            <w:vAlign w:val="center"/>
          </w:tcPr>
          <w:p w14:paraId="3299B9A5" w14:textId="284D15F9" w:rsidR="00651A49" w:rsidRPr="00677642" w:rsidRDefault="00651A49" w:rsidP="006F771B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77642">
              <w:rPr>
                <w:rFonts w:ascii="Calibri" w:hAnsi="Calibri" w:cs="Calibri"/>
                <w:sz w:val="16"/>
                <w:szCs w:val="16"/>
                <w:lang w:val="en-GB"/>
              </w:rPr>
              <w:t xml:space="preserve">Not completely recovered </w:t>
            </w:r>
          </w:p>
        </w:tc>
        <w:tc>
          <w:tcPr>
            <w:tcW w:w="585" w:type="pct"/>
            <w:vAlign w:val="center"/>
          </w:tcPr>
          <w:p w14:paraId="4E73C82E" w14:textId="5A1DC9B6" w:rsidR="00651A49" w:rsidRPr="00651A49" w:rsidRDefault="00651A49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51A49">
              <w:rPr>
                <w:sz w:val="16"/>
                <w:szCs w:val="16"/>
                <w:lang w:val="en-GB"/>
              </w:rPr>
              <w:t>69 (88%)</w:t>
            </w:r>
          </w:p>
        </w:tc>
        <w:tc>
          <w:tcPr>
            <w:tcW w:w="585" w:type="pct"/>
            <w:vAlign w:val="center"/>
          </w:tcPr>
          <w:p w14:paraId="4AD3735D" w14:textId="43D0215C" w:rsidR="00651A49" w:rsidRPr="00677642" w:rsidRDefault="00651A49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33 (85%)</w:t>
            </w:r>
          </w:p>
        </w:tc>
        <w:tc>
          <w:tcPr>
            <w:tcW w:w="585" w:type="pct"/>
            <w:vAlign w:val="center"/>
          </w:tcPr>
          <w:p w14:paraId="2CFD8AC8" w14:textId="6E21977C" w:rsidR="00651A49" w:rsidRPr="00677642" w:rsidRDefault="00651A49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93 (78%)</w:t>
            </w:r>
          </w:p>
        </w:tc>
        <w:tc>
          <w:tcPr>
            <w:tcW w:w="585" w:type="pct"/>
            <w:vAlign w:val="center"/>
          </w:tcPr>
          <w:p w14:paraId="15C1E5E3" w14:textId="0F18AC02" w:rsidR="00651A49" w:rsidRPr="00677642" w:rsidRDefault="00651A49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94 (73%)</w:t>
            </w:r>
          </w:p>
        </w:tc>
        <w:tc>
          <w:tcPr>
            <w:tcW w:w="585" w:type="pct"/>
            <w:vAlign w:val="center"/>
          </w:tcPr>
          <w:p w14:paraId="4A9CF707" w14:textId="4492ACC2" w:rsidR="00651A49" w:rsidRPr="00677642" w:rsidRDefault="00651A49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25 (76%)</w:t>
            </w:r>
          </w:p>
        </w:tc>
        <w:tc>
          <w:tcPr>
            <w:tcW w:w="423" w:type="pct"/>
            <w:vAlign w:val="center"/>
          </w:tcPr>
          <w:p w14:paraId="02BD9EEA" w14:textId="3191235A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3F86228B" w14:textId="7E0F71E4" w:rsidR="00651A49" w:rsidRPr="00677642" w:rsidRDefault="00651A49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</w:tr>
      <w:tr w:rsidR="00651A49" w:rsidRPr="00677642" w14:paraId="17821B3E" w14:textId="77777777" w:rsidTr="00824D34">
        <w:trPr>
          <w:trHeight w:val="233"/>
        </w:trPr>
        <w:tc>
          <w:tcPr>
            <w:tcW w:w="915" w:type="pct"/>
            <w:vAlign w:val="center"/>
          </w:tcPr>
          <w:p w14:paraId="44582FA9" w14:textId="26C3EBC4" w:rsidR="00651A49" w:rsidRPr="008846CC" w:rsidRDefault="00651A49" w:rsidP="006F771B">
            <w:pPr>
              <w:rPr>
                <w:rFonts w:ascii="Calibri" w:hAnsi="Calibri" w:cs="Calibri"/>
                <w:bCs/>
                <w:i/>
                <w:iCs/>
                <w:sz w:val="16"/>
                <w:szCs w:val="16"/>
                <w:lang w:val="en-GB"/>
              </w:rPr>
            </w:pPr>
            <w:r w:rsidRPr="008846CC">
              <w:rPr>
                <w:rFonts w:ascii="Calibri" w:hAnsi="Calibri" w:cs="Calibri"/>
                <w:bCs/>
                <w:i/>
                <w:iCs/>
                <w:sz w:val="16"/>
                <w:szCs w:val="16"/>
                <w:lang w:val="en-GB"/>
              </w:rPr>
              <w:t>Categorical outcomes</w:t>
            </w:r>
          </w:p>
        </w:tc>
        <w:tc>
          <w:tcPr>
            <w:tcW w:w="585" w:type="pct"/>
            <w:vAlign w:val="center"/>
          </w:tcPr>
          <w:p w14:paraId="0629487B" w14:textId="77777777" w:rsidR="00651A49" w:rsidRPr="00651A49" w:rsidRDefault="00651A49" w:rsidP="006F771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5" w:type="pct"/>
            <w:vAlign w:val="center"/>
          </w:tcPr>
          <w:p w14:paraId="78CE413D" w14:textId="77777777" w:rsidR="00651A49" w:rsidRPr="00677642" w:rsidRDefault="00651A49" w:rsidP="006F771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5" w:type="pct"/>
            <w:vAlign w:val="center"/>
          </w:tcPr>
          <w:p w14:paraId="1BA9C7F5" w14:textId="77777777" w:rsidR="00651A49" w:rsidRPr="00677642" w:rsidRDefault="00651A49" w:rsidP="006F771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5" w:type="pct"/>
            <w:vAlign w:val="center"/>
          </w:tcPr>
          <w:p w14:paraId="5B68D326" w14:textId="77777777" w:rsidR="00651A49" w:rsidRPr="00677642" w:rsidRDefault="00651A49" w:rsidP="006F771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5" w:type="pct"/>
            <w:vAlign w:val="center"/>
          </w:tcPr>
          <w:p w14:paraId="5F794E24" w14:textId="77777777" w:rsidR="00651A49" w:rsidRPr="00677642" w:rsidRDefault="00651A49" w:rsidP="006F771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23" w:type="pct"/>
            <w:vAlign w:val="center"/>
          </w:tcPr>
          <w:p w14:paraId="4BB7A626" w14:textId="77777777" w:rsidR="00651A49" w:rsidRPr="00677642" w:rsidRDefault="00651A49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5F6DEF4C" w14:textId="77777777" w:rsidR="00651A49" w:rsidRPr="00677642" w:rsidRDefault="00651A49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</w:tr>
      <w:tr w:rsidR="00651A49" w:rsidRPr="00677642" w14:paraId="03CC799F" w14:textId="77777777" w:rsidTr="00824D34">
        <w:trPr>
          <w:trHeight w:val="233"/>
        </w:trPr>
        <w:tc>
          <w:tcPr>
            <w:tcW w:w="915" w:type="pct"/>
            <w:vAlign w:val="center"/>
          </w:tcPr>
          <w:p w14:paraId="39E819EE" w14:textId="48C7CC75" w:rsidR="00651A49" w:rsidRPr="00677642" w:rsidRDefault="00651A49" w:rsidP="002F3044">
            <w:pPr>
              <w:ind w:left="113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77642">
              <w:rPr>
                <w:rFonts w:ascii="Calibri" w:hAnsi="Calibri" w:cs="Calibri"/>
                <w:sz w:val="16"/>
                <w:szCs w:val="16"/>
                <w:lang w:val="en-GB"/>
              </w:rPr>
              <w:t>Not recovered at all</w:t>
            </w:r>
          </w:p>
        </w:tc>
        <w:tc>
          <w:tcPr>
            <w:tcW w:w="585" w:type="pct"/>
            <w:vAlign w:val="center"/>
          </w:tcPr>
          <w:p w14:paraId="18379B1A" w14:textId="3D4F0D38" w:rsidR="00651A49" w:rsidRPr="00651A49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51A49"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585" w:type="pct"/>
            <w:vAlign w:val="center"/>
          </w:tcPr>
          <w:p w14:paraId="2845ED8B" w14:textId="1CBB032C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585" w:type="pct"/>
            <w:vAlign w:val="center"/>
          </w:tcPr>
          <w:p w14:paraId="1DB6B0B6" w14:textId="4D75830E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585" w:type="pct"/>
            <w:vAlign w:val="center"/>
          </w:tcPr>
          <w:p w14:paraId="04A5E6F9" w14:textId="30318249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 (2%)</w:t>
            </w:r>
          </w:p>
        </w:tc>
        <w:tc>
          <w:tcPr>
            <w:tcW w:w="585" w:type="pct"/>
            <w:vAlign w:val="center"/>
          </w:tcPr>
          <w:p w14:paraId="6B9AA26A" w14:textId="765FE7F5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5 (5%)</w:t>
            </w:r>
          </w:p>
        </w:tc>
        <w:tc>
          <w:tcPr>
            <w:tcW w:w="423" w:type="pct"/>
            <w:vAlign w:val="center"/>
          </w:tcPr>
          <w:p w14:paraId="2655B30C" w14:textId="77777777" w:rsidR="00651A49" w:rsidRPr="00677642" w:rsidRDefault="00651A49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40C2949F" w14:textId="77777777" w:rsidR="00651A49" w:rsidRPr="00677642" w:rsidRDefault="00651A49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</w:tr>
      <w:tr w:rsidR="00651A49" w:rsidRPr="00677642" w14:paraId="6E0359FD" w14:textId="77777777" w:rsidTr="00824D34">
        <w:trPr>
          <w:trHeight w:val="233"/>
        </w:trPr>
        <w:tc>
          <w:tcPr>
            <w:tcW w:w="915" w:type="pct"/>
            <w:vAlign w:val="center"/>
          </w:tcPr>
          <w:p w14:paraId="1AF47CA2" w14:textId="5002E078" w:rsidR="00651A49" w:rsidRPr="00677642" w:rsidRDefault="00651A49" w:rsidP="002F3044">
            <w:pPr>
              <w:ind w:left="113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77642">
              <w:rPr>
                <w:rFonts w:ascii="Calibri" w:hAnsi="Calibri" w:cs="Calibri"/>
                <w:sz w:val="16"/>
                <w:szCs w:val="16"/>
                <w:lang w:val="en-GB"/>
              </w:rPr>
              <w:t>Somewhat recovered</w:t>
            </w:r>
          </w:p>
        </w:tc>
        <w:tc>
          <w:tcPr>
            <w:tcW w:w="585" w:type="pct"/>
            <w:vAlign w:val="center"/>
          </w:tcPr>
          <w:p w14:paraId="305E0F65" w14:textId="5852A01B" w:rsidR="00651A49" w:rsidRPr="00651A49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51A49">
              <w:rPr>
                <w:sz w:val="16"/>
                <w:szCs w:val="16"/>
                <w:lang w:val="en-GB"/>
              </w:rPr>
              <w:t>13 (17%)</w:t>
            </w:r>
          </w:p>
        </w:tc>
        <w:tc>
          <w:tcPr>
            <w:tcW w:w="585" w:type="pct"/>
            <w:vAlign w:val="center"/>
          </w:tcPr>
          <w:p w14:paraId="2381668B" w14:textId="74D5209E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8 (5%)</w:t>
            </w:r>
          </w:p>
        </w:tc>
        <w:tc>
          <w:tcPr>
            <w:tcW w:w="585" w:type="pct"/>
            <w:vAlign w:val="center"/>
          </w:tcPr>
          <w:p w14:paraId="36479599" w14:textId="2F51546C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9 (4%)</w:t>
            </w:r>
          </w:p>
        </w:tc>
        <w:tc>
          <w:tcPr>
            <w:tcW w:w="585" w:type="pct"/>
            <w:vAlign w:val="center"/>
          </w:tcPr>
          <w:p w14:paraId="7342E3C6" w14:textId="5E2072FF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2 (5%)</w:t>
            </w:r>
          </w:p>
        </w:tc>
        <w:tc>
          <w:tcPr>
            <w:tcW w:w="585" w:type="pct"/>
            <w:vAlign w:val="center"/>
          </w:tcPr>
          <w:p w14:paraId="682910EC" w14:textId="1DE89095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6 (9%)</w:t>
            </w:r>
          </w:p>
        </w:tc>
        <w:tc>
          <w:tcPr>
            <w:tcW w:w="423" w:type="pct"/>
            <w:vAlign w:val="center"/>
          </w:tcPr>
          <w:p w14:paraId="0A7B2074" w14:textId="77777777" w:rsidR="00651A49" w:rsidRPr="00677642" w:rsidRDefault="00651A49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3098B924" w14:textId="77777777" w:rsidR="00651A49" w:rsidRPr="00677642" w:rsidRDefault="00651A49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</w:tr>
      <w:tr w:rsidR="00651A49" w:rsidRPr="00677642" w14:paraId="69895565" w14:textId="77777777" w:rsidTr="00824D34">
        <w:trPr>
          <w:trHeight w:val="233"/>
        </w:trPr>
        <w:tc>
          <w:tcPr>
            <w:tcW w:w="915" w:type="pct"/>
            <w:vAlign w:val="center"/>
          </w:tcPr>
          <w:p w14:paraId="3305FD06" w14:textId="1E174C64" w:rsidR="00651A49" w:rsidRPr="00677642" w:rsidRDefault="00651A49" w:rsidP="002F3044">
            <w:pPr>
              <w:ind w:left="113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77642">
              <w:rPr>
                <w:rFonts w:ascii="Calibri" w:hAnsi="Calibri" w:cs="Calibri"/>
                <w:sz w:val="16"/>
                <w:szCs w:val="16"/>
                <w:lang w:val="en-GB"/>
              </w:rPr>
              <w:t>Half recovered</w:t>
            </w:r>
          </w:p>
        </w:tc>
        <w:tc>
          <w:tcPr>
            <w:tcW w:w="585" w:type="pct"/>
            <w:vAlign w:val="center"/>
          </w:tcPr>
          <w:p w14:paraId="07C89338" w14:textId="7DFF65D6" w:rsidR="00651A49" w:rsidRPr="00651A49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51A49">
              <w:rPr>
                <w:sz w:val="16"/>
                <w:szCs w:val="16"/>
                <w:lang w:val="en-GB"/>
              </w:rPr>
              <w:t>18 (23%)</w:t>
            </w:r>
          </w:p>
        </w:tc>
        <w:tc>
          <w:tcPr>
            <w:tcW w:w="585" w:type="pct"/>
            <w:vAlign w:val="center"/>
          </w:tcPr>
          <w:p w14:paraId="34C47C20" w14:textId="49F2CE69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6 (23%)</w:t>
            </w:r>
          </w:p>
        </w:tc>
        <w:tc>
          <w:tcPr>
            <w:tcW w:w="585" w:type="pct"/>
            <w:vAlign w:val="center"/>
          </w:tcPr>
          <w:p w14:paraId="70DA949D" w14:textId="02E55BCE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0 (16%)</w:t>
            </w:r>
          </w:p>
        </w:tc>
        <w:tc>
          <w:tcPr>
            <w:tcW w:w="585" w:type="pct"/>
            <w:vAlign w:val="center"/>
          </w:tcPr>
          <w:p w14:paraId="0C8445B2" w14:textId="33FF9027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2 (16%)</w:t>
            </w:r>
          </w:p>
        </w:tc>
        <w:tc>
          <w:tcPr>
            <w:tcW w:w="585" w:type="pct"/>
            <w:vAlign w:val="center"/>
          </w:tcPr>
          <w:p w14:paraId="49727E7A" w14:textId="6E4A095A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62 (21%)</w:t>
            </w:r>
          </w:p>
        </w:tc>
        <w:tc>
          <w:tcPr>
            <w:tcW w:w="423" w:type="pct"/>
            <w:vAlign w:val="center"/>
          </w:tcPr>
          <w:p w14:paraId="486AECBB" w14:textId="77777777" w:rsidR="00651A49" w:rsidRPr="00677642" w:rsidRDefault="00651A49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490896AD" w14:textId="77777777" w:rsidR="00651A49" w:rsidRPr="00677642" w:rsidRDefault="00651A49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</w:tr>
      <w:tr w:rsidR="00651A49" w:rsidRPr="00677642" w14:paraId="33F6DD78" w14:textId="77777777" w:rsidTr="00824D34">
        <w:trPr>
          <w:trHeight w:val="233"/>
        </w:trPr>
        <w:tc>
          <w:tcPr>
            <w:tcW w:w="915" w:type="pct"/>
            <w:vAlign w:val="center"/>
          </w:tcPr>
          <w:p w14:paraId="2F4D887C" w14:textId="19165E71" w:rsidR="00651A49" w:rsidRPr="00677642" w:rsidRDefault="00651A49" w:rsidP="002F3044">
            <w:pPr>
              <w:ind w:left="113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77642">
              <w:rPr>
                <w:rFonts w:ascii="Calibri" w:hAnsi="Calibri" w:cs="Calibri"/>
                <w:sz w:val="16"/>
                <w:szCs w:val="16"/>
                <w:lang w:val="en-GB"/>
              </w:rPr>
              <w:t>Mostly recovered</w:t>
            </w:r>
          </w:p>
        </w:tc>
        <w:tc>
          <w:tcPr>
            <w:tcW w:w="585" w:type="pct"/>
            <w:vAlign w:val="center"/>
          </w:tcPr>
          <w:p w14:paraId="4C79CA26" w14:textId="2955A2BB" w:rsidR="00651A49" w:rsidRPr="00651A49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51A49">
              <w:rPr>
                <w:sz w:val="16"/>
                <w:szCs w:val="16"/>
                <w:lang w:val="en-GB"/>
              </w:rPr>
              <w:t>38 (49%)</w:t>
            </w:r>
          </w:p>
        </w:tc>
        <w:tc>
          <w:tcPr>
            <w:tcW w:w="585" w:type="pct"/>
            <w:vAlign w:val="center"/>
          </w:tcPr>
          <w:p w14:paraId="774CEA1E" w14:textId="55509C1A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89 (57%)</w:t>
            </w:r>
          </w:p>
        </w:tc>
        <w:tc>
          <w:tcPr>
            <w:tcW w:w="585" w:type="pct"/>
            <w:vAlign w:val="center"/>
          </w:tcPr>
          <w:p w14:paraId="5CBE8AB1" w14:textId="108165D1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44 (59%)</w:t>
            </w:r>
          </w:p>
        </w:tc>
        <w:tc>
          <w:tcPr>
            <w:tcW w:w="585" w:type="pct"/>
            <w:vAlign w:val="center"/>
          </w:tcPr>
          <w:p w14:paraId="14DB83A4" w14:textId="4F2BCAA2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34 (50%)</w:t>
            </w:r>
          </w:p>
        </w:tc>
        <w:tc>
          <w:tcPr>
            <w:tcW w:w="585" w:type="pct"/>
            <w:vAlign w:val="center"/>
          </w:tcPr>
          <w:p w14:paraId="4455EE2A" w14:textId="5E097C2C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22 (41%)</w:t>
            </w:r>
          </w:p>
        </w:tc>
        <w:tc>
          <w:tcPr>
            <w:tcW w:w="423" w:type="pct"/>
            <w:vAlign w:val="center"/>
          </w:tcPr>
          <w:p w14:paraId="2F9E94F4" w14:textId="77777777" w:rsidR="00651A49" w:rsidRPr="00677642" w:rsidRDefault="00651A49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71C52A5B" w14:textId="77777777" w:rsidR="00651A49" w:rsidRPr="00677642" w:rsidRDefault="00651A49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</w:tr>
      <w:tr w:rsidR="00651A49" w:rsidRPr="00677642" w14:paraId="64A11D33" w14:textId="77777777" w:rsidTr="00824D34">
        <w:trPr>
          <w:trHeight w:val="233"/>
        </w:trPr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14:paraId="3574BE56" w14:textId="31D2C122" w:rsidR="00651A49" w:rsidRPr="00677642" w:rsidRDefault="00651A49" w:rsidP="002F3044">
            <w:pPr>
              <w:ind w:left="113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77642">
              <w:rPr>
                <w:rFonts w:ascii="Calibri" w:hAnsi="Calibri" w:cs="Calibri"/>
                <w:sz w:val="16"/>
                <w:szCs w:val="16"/>
                <w:lang w:val="en-GB"/>
              </w:rPr>
              <w:t>Completely recovered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5AB6AD0D" w14:textId="2CED7D3A" w:rsidR="00651A49" w:rsidRPr="00651A49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51A49">
              <w:rPr>
                <w:sz w:val="16"/>
                <w:szCs w:val="16"/>
                <w:lang w:val="en-GB"/>
              </w:rPr>
              <w:t>9 (12%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2D19B453" w14:textId="2DE9DA5C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4 (15%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4E279D82" w14:textId="7F6ACF6A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3 (22%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60D25765" w14:textId="3FA40719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2 (27%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006FAF5D" w14:textId="12B13203" w:rsidR="00651A49" w:rsidRPr="00677642" w:rsidRDefault="00651A49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72 (24%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724F4" w14:textId="77777777" w:rsidR="00651A49" w:rsidRPr="00677642" w:rsidRDefault="00651A49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424177E3" w14:textId="77777777" w:rsidR="00651A49" w:rsidRPr="00677642" w:rsidRDefault="00651A49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</w:tr>
    </w:tbl>
    <w:p w14:paraId="62290207" w14:textId="52726157" w:rsidR="00002E34" w:rsidRDefault="004C506B" w:rsidP="00AD73BE">
      <w:pPr>
        <w:spacing w:after="0"/>
        <w:jc w:val="both"/>
        <w:rPr>
          <w:color w:val="FF0000"/>
          <w:sz w:val="20"/>
          <w:szCs w:val="18"/>
          <w:vertAlign w:val="superscript"/>
          <w:lang w:val="en-GB"/>
        </w:rPr>
      </w:pPr>
      <w:r w:rsidRPr="00F4580D">
        <w:rPr>
          <w:rFonts w:cstheme="minorHAnsi"/>
          <w:sz w:val="20"/>
          <w:szCs w:val="20"/>
          <w:lang w:val="en-GB"/>
        </w:rPr>
        <w:t xml:space="preserve">Data are presented as </w:t>
      </w:r>
      <w:r w:rsidR="000B78A8" w:rsidRPr="00F4580D">
        <w:rPr>
          <w:rFonts w:cstheme="minorHAnsi"/>
          <w:sz w:val="20"/>
          <w:lang w:val="en-GB"/>
        </w:rPr>
        <w:t>n (%).</w:t>
      </w:r>
      <w:r w:rsidRPr="00487B43">
        <w:rPr>
          <w:rFonts w:cstheme="minorHAnsi"/>
          <w:sz w:val="20"/>
          <w:szCs w:val="20"/>
          <w:lang w:val="en-GB"/>
        </w:rPr>
        <w:t xml:space="preserve"> </w:t>
      </w:r>
      <w:r w:rsidRPr="008C0BED">
        <w:rPr>
          <w:sz w:val="20"/>
          <w:szCs w:val="20"/>
          <w:lang w:val="en-GB"/>
        </w:rPr>
        <w:t xml:space="preserve">Recovery status </w:t>
      </w:r>
      <w:r w:rsidR="007E3596">
        <w:rPr>
          <w:sz w:val="20"/>
          <w:szCs w:val="20"/>
          <w:lang w:val="en-GB"/>
        </w:rPr>
        <w:t>after</w:t>
      </w:r>
      <w:r w:rsidR="007E3596" w:rsidRPr="008C0BED">
        <w:rPr>
          <w:sz w:val="20"/>
          <w:szCs w:val="20"/>
          <w:lang w:val="en-GB"/>
        </w:rPr>
        <w:t xml:space="preserve"> </w:t>
      </w:r>
      <w:r w:rsidRPr="008C0BED">
        <w:rPr>
          <w:sz w:val="20"/>
          <w:szCs w:val="20"/>
          <w:lang w:val="en-GB"/>
        </w:rPr>
        <w:t>COVID-19 was dichotomized into completely recovered or not completely recovered (mostly recovered, somewhat recovered, half recovered, and not recovered at all)</w:t>
      </w:r>
      <w:r>
        <w:rPr>
          <w:sz w:val="20"/>
          <w:szCs w:val="20"/>
          <w:lang w:val="en-GB"/>
        </w:rPr>
        <w:t xml:space="preserve"> for statistical analysis</w:t>
      </w:r>
      <w:r w:rsidRPr="008C0BED">
        <w:rPr>
          <w:sz w:val="20"/>
          <w:szCs w:val="20"/>
          <w:lang w:val="en-GB"/>
        </w:rPr>
        <w:t xml:space="preserve">. </w:t>
      </w:r>
      <w:r w:rsidRPr="008C0BED">
        <w:rPr>
          <w:sz w:val="20"/>
          <w:szCs w:val="18"/>
          <w:lang w:val="en-GB"/>
        </w:rPr>
        <w:t>P</w:t>
      </w:r>
      <w:r>
        <w:rPr>
          <w:sz w:val="20"/>
          <w:szCs w:val="18"/>
          <w:lang w:val="en-GB"/>
        </w:rPr>
        <w:t xml:space="preserve"> </w:t>
      </w:r>
      <w:r w:rsidRPr="008C0BED">
        <w:rPr>
          <w:sz w:val="20"/>
          <w:szCs w:val="18"/>
          <w:lang w:val="en-GB"/>
        </w:rPr>
        <w:t>values are obtained from Generalized Es</w:t>
      </w:r>
      <w:r>
        <w:rPr>
          <w:sz w:val="20"/>
          <w:szCs w:val="18"/>
          <w:lang w:val="en-GB"/>
        </w:rPr>
        <w:t>timating Equations analysis</w:t>
      </w:r>
      <w:r w:rsidRPr="008C0BED">
        <w:rPr>
          <w:rFonts w:cstheme="minorHAnsi"/>
          <w:sz w:val="20"/>
          <w:szCs w:val="18"/>
          <w:lang w:val="en-GB"/>
        </w:rPr>
        <w:t xml:space="preserve">. </w:t>
      </w:r>
    </w:p>
    <w:p w14:paraId="3214E10A" w14:textId="77777777" w:rsidR="00AD73BE" w:rsidRDefault="00AD73BE" w:rsidP="00AD73BE">
      <w:pPr>
        <w:spacing w:after="0"/>
        <w:jc w:val="both"/>
        <w:rPr>
          <w:b/>
          <w:sz w:val="20"/>
          <w:highlight w:val="green"/>
          <w:lang w:val="en-GB"/>
        </w:rPr>
      </w:pPr>
    </w:p>
    <w:p w14:paraId="2EA14204" w14:textId="77777777" w:rsidR="00410D93" w:rsidRDefault="00410D93">
      <w:pPr>
        <w:rPr>
          <w:b/>
          <w:sz w:val="20"/>
          <w:lang w:val="en-GB"/>
        </w:rPr>
      </w:pPr>
      <w:r>
        <w:rPr>
          <w:b/>
          <w:sz w:val="20"/>
          <w:lang w:val="en-GB"/>
        </w:rPr>
        <w:br w:type="page"/>
      </w:r>
    </w:p>
    <w:p w14:paraId="012BE1C7" w14:textId="390BEF15" w:rsidR="000C3510" w:rsidRPr="00410D93" w:rsidRDefault="000C3510" w:rsidP="000C3510">
      <w:pPr>
        <w:rPr>
          <w:b/>
          <w:szCs w:val="24"/>
          <w:lang w:val="en-GB"/>
        </w:rPr>
      </w:pPr>
      <w:r w:rsidRPr="00410D93">
        <w:rPr>
          <w:b/>
          <w:szCs w:val="24"/>
          <w:lang w:val="en-GB"/>
        </w:rPr>
        <w:lastRenderedPageBreak/>
        <w:t xml:space="preserve">Table </w:t>
      </w:r>
      <w:r w:rsidR="00002E34" w:rsidRPr="00410D93">
        <w:rPr>
          <w:b/>
          <w:szCs w:val="24"/>
          <w:lang w:val="en-GB"/>
        </w:rPr>
        <w:t>S</w:t>
      </w:r>
      <w:r w:rsidR="00ED4FFB">
        <w:rPr>
          <w:b/>
          <w:szCs w:val="24"/>
          <w:lang w:val="en-GB"/>
        </w:rPr>
        <w:t>3</w:t>
      </w:r>
      <w:r w:rsidRPr="00410D93">
        <w:rPr>
          <w:b/>
          <w:szCs w:val="24"/>
          <w:lang w:val="en-GB"/>
        </w:rPr>
        <w:t xml:space="preserve">. </w:t>
      </w:r>
      <w:r w:rsidRPr="00410D93">
        <w:rPr>
          <w:szCs w:val="24"/>
          <w:lang w:val="en-GB"/>
        </w:rPr>
        <w:t>Trajectories of symptoms in patients with COVID-19 up to 3 years after hospital discharge.</w:t>
      </w:r>
      <w:r w:rsidRPr="00410D93">
        <w:rPr>
          <w:b/>
          <w:szCs w:val="24"/>
          <w:lang w:val="en-GB"/>
        </w:rPr>
        <w:t xml:space="preserve"> </w:t>
      </w:r>
    </w:p>
    <w:tbl>
      <w:tblPr>
        <w:tblStyle w:val="TabelErasmusMC2"/>
        <w:tblW w:w="5438" w:type="pct"/>
        <w:tblLook w:val="04A0" w:firstRow="1" w:lastRow="0" w:firstColumn="1" w:lastColumn="0" w:noHBand="0" w:noVBand="1"/>
      </w:tblPr>
      <w:tblGrid>
        <w:gridCol w:w="1789"/>
        <w:gridCol w:w="1227"/>
        <w:gridCol w:w="1218"/>
        <w:gridCol w:w="1220"/>
        <w:gridCol w:w="1220"/>
        <w:gridCol w:w="1244"/>
        <w:gridCol w:w="906"/>
        <w:gridCol w:w="1356"/>
      </w:tblGrid>
      <w:tr w:rsidR="006D0764" w:rsidRPr="00677642" w14:paraId="1B150320" w14:textId="299422E9" w:rsidTr="00263BD0">
        <w:trPr>
          <w:trHeight w:val="233"/>
        </w:trPr>
        <w:tc>
          <w:tcPr>
            <w:tcW w:w="8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13656" w14:textId="77777777" w:rsidR="00AD2D81" w:rsidRPr="00BB0F4C" w:rsidRDefault="00AD2D81" w:rsidP="006B57FF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E26B4" w14:textId="491D5557" w:rsidR="00AD2D81" w:rsidRPr="00677642" w:rsidRDefault="00AD2D81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3 months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FCC33" w14:textId="739AF32E" w:rsidR="00AD2D81" w:rsidRPr="00677642" w:rsidRDefault="00AD2D81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9AC0D" w14:textId="1CA8F653" w:rsidR="00AD2D81" w:rsidRPr="00677642" w:rsidRDefault="00AD2D81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1 year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A3B61" w14:textId="287741BD" w:rsidR="00AD2D81" w:rsidRPr="00677642" w:rsidRDefault="00AD2D81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2 years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76B51" w14:textId="0E7C81F3" w:rsidR="00AD2D81" w:rsidRPr="00677642" w:rsidRDefault="00AD2D81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3 year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1076E" w14:textId="490BDBDC" w:rsidR="00AD2D81" w:rsidRPr="00677642" w:rsidRDefault="00AD2D81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Time</w:t>
            </w:r>
          </w:p>
          <w:p w14:paraId="5D7CE2C8" w14:textId="76953802" w:rsidR="00AD2D81" w:rsidRPr="00677642" w:rsidRDefault="001F5AC9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P </w:t>
            </w:r>
            <w:r w:rsidR="00AD2D81" w:rsidRPr="00677642">
              <w:rPr>
                <w:b/>
                <w:sz w:val="16"/>
                <w:szCs w:val="16"/>
                <w:lang w:val="en-GB"/>
              </w:rPr>
              <w:t>value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97EE8F" w14:textId="77777777" w:rsidR="00AD2D81" w:rsidRPr="00677642" w:rsidRDefault="00AD2D81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Comparison 2-3y</w:t>
            </w:r>
          </w:p>
          <w:p w14:paraId="294A9964" w14:textId="4A2D496C" w:rsidR="00AD2D81" w:rsidRPr="00677642" w:rsidRDefault="001F5AC9" w:rsidP="006F771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P</w:t>
            </w:r>
            <w:r>
              <w:rPr>
                <w:b/>
                <w:sz w:val="16"/>
                <w:szCs w:val="16"/>
                <w:lang w:val="en-GB"/>
              </w:rPr>
              <w:t xml:space="preserve"> </w:t>
            </w:r>
            <w:r w:rsidR="00AD2D81" w:rsidRPr="00677642">
              <w:rPr>
                <w:b/>
                <w:sz w:val="16"/>
                <w:szCs w:val="16"/>
                <w:lang w:val="en-GB"/>
              </w:rPr>
              <w:t>value</w:t>
            </w:r>
          </w:p>
        </w:tc>
      </w:tr>
      <w:tr w:rsidR="006D0764" w:rsidRPr="00677642" w14:paraId="0DDD2A09" w14:textId="0E87CFC8" w:rsidTr="00263BD0">
        <w:trPr>
          <w:trHeight w:val="233"/>
        </w:trPr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CC7A2" w14:textId="6254D4D9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b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38B29" w14:textId="10F1DA4C" w:rsidR="00AD2D81" w:rsidRPr="00677642" w:rsidRDefault="00AD2D81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E80A7" w14:textId="1270EAF1" w:rsidR="00AD2D81" w:rsidRPr="00677642" w:rsidRDefault="00AD2D81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A81ED" w14:textId="133FD23B" w:rsidR="00AD2D81" w:rsidRPr="00677642" w:rsidRDefault="00AD2D81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73337" w14:textId="4C3E75F3" w:rsidR="00AD2D81" w:rsidRPr="00677642" w:rsidRDefault="00AD2D81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B7D46" w14:textId="3361DBEA" w:rsidR="00AD2D81" w:rsidRPr="00677642" w:rsidRDefault="00AD2D81" w:rsidP="006F771B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1BF84" w14:textId="77777777" w:rsidR="00AD2D81" w:rsidRPr="00677642" w:rsidRDefault="00AD2D81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D2C50" w14:textId="77777777" w:rsidR="00AD2D81" w:rsidRPr="00677642" w:rsidRDefault="00AD2D81" w:rsidP="006F771B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</w:p>
        </w:tc>
      </w:tr>
      <w:tr w:rsidR="006D0764" w:rsidRPr="00677642" w14:paraId="7E2E18FE" w14:textId="6CA8CBDB" w:rsidTr="00263BD0">
        <w:trPr>
          <w:trHeight w:val="233"/>
        </w:trPr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25124" w14:textId="77777777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rFonts w:cstheme="minorHAnsi"/>
                <w:sz w:val="16"/>
                <w:szCs w:val="16"/>
                <w:lang w:val="en-GB"/>
              </w:rPr>
              <w:t>≥</w:t>
            </w:r>
            <w:r w:rsidRPr="00BB0F4C">
              <w:rPr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C2ED" w14:textId="719EBF3A" w:rsidR="00AD2D81" w:rsidRPr="00677642" w:rsidRDefault="00654506" w:rsidP="006F771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2/211 (96%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A07E" w14:textId="558998D1" w:rsidR="00AD2D81" w:rsidRPr="00677642" w:rsidRDefault="00654506" w:rsidP="006F771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4/278 (95%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C390" w14:textId="464B18CA" w:rsidR="00AD2D81" w:rsidRPr="00677642" w:rsidRDefault="00654506" w:rsidP="006F771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3/286 (92%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D3139" w14:textId="36F77F82" w:rsidR="00AD2D81" w:rsidRPr="00677642" w:rsidRDefault="00654506" w:rsidP="006F771B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2/292 (86%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CFB76D" w14:textId="50E76747" w:rsidR="00AD2D81" w:rsidRPr="00677642" w:rsidRDefault="00654506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266/296 (90%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AC63" w14:textId="58CFBCEC" w:rsidR="00AD2D81" w:rsidRPr="00677642" w:rsidRDefault="00654506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BC515" w14:textId="7841F829" w:rsidR="00AD2D81" w:rsidRPr="00677642" w:rsidRDefault="00654506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05</w:t>
            </w:r>
          </w:p>
        </w:tc>
      </w:tr>
      <w:tr w:rsidR="006D0764" w:rsidRPr="00677642" w14:paraId="5E7C6D96" w14:textId="2B5AF93E" w:rsidTr="00263BD0">
        <w:trPr>
          <w:trHeight w:val="22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1CFF8" w14:textId="77777777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Impaired fitnes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3523" w14:textId="3E2C68A3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74/210 (83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4399" w14:textId="7C8B657E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96/279 (7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3426" w14:textId="41133CD7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80/287 (6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8167" w14:textId="3B317670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76/292 (60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91E2" w14:textId="64295E19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bookmarkStart w:id="2" w:name="_Hlk169698471"/>
            <w:r w:rsidRPr="00677642">
              <w:rPr>
                <w:bCs/>
                <w:sz w:val="16"/>
                <w:szCs w:val="16"/>
                <w:lang w:val="en-GB"/>
              </w:rPr>
              <w:t>188/298 (63%)</w:t>
            </w:r>
            <w:bookmarkEnd w:id="2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439DB" w14:textId="62A4454A" w:rsidR="00AD2D81" w:rsidRPr="00677642" w:rsidRDefault="00AD2D81" w:rsidP="006F771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642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1B6F" w14:textId="3CF74053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26</w:t>
            </w:r>
          </w:p>
        </w:tc>
      </w:tr>
      <w:tr w:rsidR="006D0764" w:rsidRPr="00677642" w14:paraId="479B0DC7" w14:textId="31FAAD6C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FAF7" w14:textId="77777777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D004" w14:textId="3C8D7D05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7/71 (80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EDB7" w14:textId="380CEE9E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90/127 (7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4B2A" w14:textId="0102F8B4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28/201 (6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6140" w14:textId="5D842D3D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73/285 (61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D062" w14:textId="4C6AB967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bookmarkStart w:id="3" w:name="_Hlk169698497"/>
            <w:r w:rsidRPr="00677642">
              <w:rPr>
                <w:bCs/>
                <w:sz w:val="16"/>
                <w:szCs w:val="16"/>
                <w:lang w:val="en-GB"/>
              </w:rPr>
              <w:t>197/299 (66%)</w:t>
            </w:r>
            <w:bookmarkEnd w:id="3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C1E16" w14:textId="5E8AF092" w:rsidR="00AD2D81" w:rsidRPr="00677642" w:rsidRDefault="00AD2D81" w:rsidP="006F771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642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6F150" w14:textId="03A77B07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0</w:t>
            </w:r>
            <w:r w:rsidR="006D0764">
              <w:rPr>
                <w:bCs/>
                <w:sz w:val="16"/>
                <w:szCs w:val="16"/>
                <w:lang w:val="en-GB"/>
              </w:rPr>
              <w:t>4</w:t>
            </w:r>
          </w:p>
        </w:tc>
      </w:tr>
      <w:tr w:rsidR="006D0764" w:rsidRPr="00677642" w14:paraId="7073E07D" w14:textId="246EBC3E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C78B1" w14:textId="77777777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Dyspne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D945" w14:textId="78799CCF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6/70 (66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0408" w14:textId="463D7110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6/125 (5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8A31" w14:textId="075AD5D3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07/199 (5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20D6" w14:textId="4CD322B7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40/286 (49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406A" w14:textId="02D03D89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146/298 (49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FE293" w14:textId="1CEB7F95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00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486B" w14:textId="549E6D83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92</w:t>
            </w:r>
          </w:p>
        </w:tc>
      </w:tr>
      <w:tr w:rsidR="006D0764" w:rsidRPr="00677642" w14:paraId="7F0EF6FC" w14:textId="593608BC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91154" w14:textId="2E8DC939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Muscle weaknes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6F33" w14:textId="58C469F5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24/210 (59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CD66" w14:textId="665186B3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39/279 (5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7BAD" w14:textId="5E2F26E1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22/286 (4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6979" w14:textId="033BA4B2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08/292 (37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27B1" w14:textId="4025C821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124/298 (42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777E3" w14:textId="51E1B17A" w:rsidR="00AD2D81" w:rsidRPr="00677642" w:rsidRDefault="00AD2D81" w:rsidP="006F771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642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92FE7" w14:textId="04ABE7A1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09</w:t>
            </w:r>
          </w:p>
        </w:tc>
      </w:tr>
      <w:tr w:rsidR="006D0764" w:rsidRPr="00677642" w14:paraId="62741BF0" w14:textId="790EB0EA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D4DC" w14:textId="37F40FC8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bookmarkStart w:id="4" w:name="_Hlk169698103"/>
            <w:r w:rsidRPr="00BB0F4C">
              <w:rPr>
                <w:sz w:val="16"/>
                <w:szCs w:val="16"/>
                <w:lang w:val="en-GB"/>
              </w:rPr>
              <w:t>Memory problem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EF694" w14:textId="0FC6B5CD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06/210 (50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72DE" w14:textId="0FFF3B1D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53/280 (5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8618" w14:textId="7B2BD18F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50/287 (5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1F939" w14:textId="118B4E42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49/291 (51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C385" w14:textId="20344FFA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bookmarkStart w:id="5" w:name="_Hlk169698637"/>
            <w:r w:rsidRPr="00677642">
              <w:rPr>
                <w:bCs/>
                <w:sz w:val="16"/>
                <w:szCs w:val="16"/>
                <w:lang w:val="en-GB"/>
              </w:rPr>
              <w:t>176/298 (59%)</w:t>
            </w:r>
            <w:bookmarkEnd w:id="5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3878E" w14:textId="0E921897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BEE5B" w14:textId="5A6272AE" w:rsidR="00AD2D81" w:rsidRPr="00677642" w:rsidRDefault="00AD2D81" w:rsidP="006F771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642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bookmarkEnd w:id="4"/>
      <w:tr w:rsidR="006D0764" w:rsidRPr="00677642" w14:paraId="0042F7E0" w14:textId="536F3C04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8195E" w14:textId="27BEF89C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Concentration problem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EBAA" w14:textId="47235C15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07/210 (51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9B4C" w14:textId="6A664187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45/279 (5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717A" w14:textId="6C9B15C5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41/287 (4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1802" w14:textId="38B62448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50/291 (52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60BF" w14:textId="4C9AD0F6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bookmarkStart w:id="6" w:name="_Hlk169698665"/>
            <w:r w:rsidRPr="00677642">
              <w:rPr>
                <w:bCs/>
                <w:sz w:val="16"/>
                <w:szCs w:val="16"/>
                <w:lang w:val="en-GB"/>
              </w:rPr>
              <w:t>158/298 (53%)</w:t>
            </w:r>
            <w:bookmarkEnd w:id="6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25927" w14:textId="6FAD4D13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8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226B2" w14:textId="641A8379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51</w:t>
            </w:r>
          </w:p>
        </w:tc>
      </w:tr>
      <w:tr w:rsidR="006D0764" w:rsidRPr="00677642" w14:paraId="549BC98F" w14:textId="56FEEBC4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C0386" w14:textId="6D218B11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Sensory overloa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F988" w14:textId="7DE47400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7/60 (45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B410" w14:textId="6B074E41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4/121 (4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CBF7" w14:textId="6DD85866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6/202 (38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89D7" w14:textId="42D82309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23/287 (43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07C2" w14:textId="37C00A0A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116/298 (39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98DA5" w14:textId="7900AA5D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4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1F978" w14:textId="331D329D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10</w:t>
            </w:r>
          </w:p>
        </w:tc>
      </w:tr>
      <w:tr w:rsidR="006D0764" w:rsidRPr="00677642" w14:paraId="2D93B600" w14:textId="77777777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9066" w14:textId="77777777" w:rsidR="004D77BA" w:rsidRPr="00BB0F4C" w:rsidRDefault="004D77BA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Joint pai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9849" w14:textId="77777777" w:rsidR="004D77BA" w:rsidRPr="00677642" w:rsidRDefault="004D77BA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88/209 (42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EC7B" w14:textId="77777777" w:rsidR="004D77BA" w:rsidRPr="00677642" w:rsidRDefault="004D77BA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06/279 (38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FADB" w14:textId="77777777" w:rsidR="004D77BA" w:rsidRPr="00677642" w:rsidRDefault="004D77BA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23/286 (4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8B0A" w14:textId="77777777" w:rsidR="004D77BA" w:rsidRPr="00677642" w:rsidRDefault="004D77BA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02/291 (35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AC30" w14:textId="77777777" w:rsidR="004D77BA" w:rsidRPr="00677642" w:rsidRDefault="004D77BA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28/298 (43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9810" w14:textId="77777777" w:rsidR="004D77BA" w:rsidRPr="00677642" w:rsidRDefault="004D77BA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00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76392" w14:textId="77777777" w:rsidR="004D77BA" w:rsidRPr="00677642" w:rsidRDefault="004D77BA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003</w:t>
            </w:r>
          </w:p>
        </w:tc>
      </w:tr>
      <w:tr w:rsidR="006D0764" w:rsidRPr="00677642" w14:paraId="72C475DA" w14:textId="163B5BC1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04BE3" w14:textId="2426A98E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Balance problems/dizzines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349B" w14:textId="1319E99E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88/210 (42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02F0" w14:textId="53CBC203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22/278 (4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88EF" w14:textId="62E68313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19/287 (4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E0D6" w14:textId="5A21AB7C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16/292 (40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8A62" w14:textId="5417D516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131/299 (44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57989" w14:textId="7E17D43D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6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2110" w14:textId="42C744F8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18</w:t>
            </w:r>
          </w:p>
        </w:tc>
      </w:tr>
      <w:tr w:rsidR="006D0764" w:rsidRPr="00677642" w14:paraId="7C117319" w14:textId="55350B0A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1A69" w14:textId="1CCE70AB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Tingling/numbness in extremiti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35D7" w14:textId="5F17EFB4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9/219 (36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5126" w14:textId="0D07FE77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91/277 (3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E2B0" w14:textId="20DFCB91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99/286 (3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6982" w14:textId="12F0A6A6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90/288 (31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314A" w14:textId="726AE190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98/298 (33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9BE2B" w14:textId="2A456568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7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A1440" w14:textId="1C9F475F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58</w:t>
            </w:r>
          </w:p>
        </w:tc>
      </w:tr>
      <w:tr w:rsidR="006D0764" w:rsidRPr="00677642" w14:paraId="418F97A9" w14:textId="582FCA85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9379" w14:textId="1954392E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bookmarkStart w:id="7" w:name="_Hlk169698145"/>
            <w:r w:rsidRPr="00BB0F4C">
              <w:rPr>
                <w:sz w:val="16"/>
                <w:szCs w:val="16"/>
                <w:lang w:val="en-GB"/>
              </w:rPr>
              <w:t>Hair los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B5982" w14:textId="33825FCA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8/210 (37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58DD1" w14:textId="72E795BB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5/279 (2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E709A" w14:textId="688A7FE0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0/287 (1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2B071" w14:textId="776B2216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5/290 (12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5B03" w14:textId="11522270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58/296 (2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79C1" w14:textId="2581D956" w:rsidR="00AD2D81" w:rsidRPr="00677642" w:rsidRDefault="00AD2D81" w:rsidP="006F771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642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39CB" w14:textId="017B7936" w:rsidR="00AD2D81" w:rsidRPr="00677642" w:rsidRDefault="00AD2D81" w:rsidP="006F771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642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bookmarkEnd w:id="7"/>
      <w:tr w:rsidR="006D0764" w:rsidRPr="00677642" w14:paraId="66A27C23" w14:textId="1227719E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A113A" w14:textId="1C7E8DE6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Sleep disturbanc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A7F3" w14:textId="7203E131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7/210 (37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F2DC" w14:textId="356D92C6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94/279 (3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DD1C" w14:textId="0B861446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99/287 (3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1FF6" w14:textId="5833208C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4/292 (25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1943" w14:textId="5D5CC9CA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98/298 (33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DCEE" w14:textId="7B52F68F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0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EA52" w14:textId="1F5A697E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005</w:t>
            </w:r>
          </w:p>
        </w:tc>
      </w:tr>
      <w:tr w:rsidR="006D0764" w:rsidRPr="00677642" w14:paraId="4E039C48" w14:textId="0B91417B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374A" w14:textId="37B10AF8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CCED" w14:textId="27673B8F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9/60 (32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7F08" w14:textId="3701E95C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6/125 (2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4C11" w14:textId="57A36DB6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8/199 (1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132C" w14:textId="376A7DB4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1/284 (18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241D" w14:textId="42FE750D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56/298 (19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33776" w14:textId="1453FC20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2DD79" w14:textId="143AAD07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79</w:t>
            </w:r>
          </w:p>
        </w:tc>
      </w:tr>
      <w:tr w:rsidR="006D0764" w:rsidRPr="00677642" w14:paraId="3C564F69" w14:textId="68573875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5E14" w14:textId="051AC028" w:rsidR="00AD2D81" w:rsidRPr="00BB0F4C" w:rsidRDefault="00AD2D81" w:rsidP="006F771B">
            <w:pPr>
              <w:rPr>
                <w:color w:val="FF0000"/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Cough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22FF" w14:textId="60351EAB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1/210 (29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62AF" w14:textId="52BF7DBC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9/278 (2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6A972" w14:textId="2B375B1D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2/287 (2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F3409" w14:textId="2A52CC43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5/292 (26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0F1AE" w14:textId="6676466B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93/299 (31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7E19" w14:textId="735B8257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888AB" w14:textId="308714D8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03</w:t>
            </w:r>
          </w:p>
        </w:tc>
      </w:tr>
      <w:tr w:rsidR="006D0764" w:rsidRPr="00677642" w14:paraId="75C5455C" w14:textId="13513350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502D" w14:textId="5BCDC9F7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Chest pai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B0CE" w14:textId="3E83535B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4/58 (24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9C3D" w14:textId="58B07F31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8/125 (1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9BFD" w14:textId="22D5A0B7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5/201 (1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0BDC" w14:textId="6363B02F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9/286 (17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C6B3" w14:textId="5AC9C066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4/298 (15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7780" w14:textId="72541D16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686F1" w14:textId="4B67A218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24</w:t>
            </w:r>
          </w:p>
        </w:tc>
      </w:tr>
      <w:tr w:rsidR="006D0764" w:rsidRPr="00677642" w14:paraId="238EC381" w14:textId="4864F203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CEC9" w14:textId="5762200E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Skin rash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D24F" w14:textId="1DB50732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6/210 (27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D9A5" w14:textId="24594261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4/278 (2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6A96" w14:textId="306A121F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2/287 (2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A63A" w14:textId="4A481713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9/292 (24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FB115" w14:textId="77B8D0E2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81/298 (27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6259" w14:textId="5970E31D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6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5AB3A" w14:textId="1DC491CC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17</w:t>
            </w:r>
          </w:p>
        </w:tc>
      </w:tr>
      <w:tr w:rsidR="006D0764" w:rsidRPr="00677642" w14:paraId="47A8733A" w14:textId="52676F15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F72B" w14:textId="4A35CC21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Phleg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F528" w14:textId="116DFBB5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9/209 (23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AC6A" w14:textId="098DF757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8/279 (2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30C7" w14:textId="5F82E134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1/287 (2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2D12" w14:textId="007B221E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9/292 (20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2629" w14:textId="22690940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2/299 (21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F5B7" w14:textId="59A7415D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9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7149" w14:textId="38DBA15F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75</w:t>
            </w:r>
          </w:p>
        </w:tc>
      </w:tr>
      <w:tr w:rsidR="006D0764" w:rsidRPr="00677642" w14:paraId="5270EB8B" w14:textId="33307D67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5AC1" w14:textId="43DC5E9E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>Vision problem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5A0F" w14:textId="0CFC5EE6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5/209 (26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B0EA" w14:textId="222295E0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4/279 (27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D514" w14:textId="5DA5DB0A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9/287 (28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3276" w14:textId="73E2A88B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86/291 (30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8172" w14:textId="245B0E0F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7/299 (26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6CC1B" w14:textId="06C82C4E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8A78" w14:textId="1383F304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10</w:t>
            </w:r>
          </w:p>
        </w:tc>
      </w:tr>
      <w:tr w:rsidR="006D0764" w:rsidRPr="00677642" w14:paraId="69F1F91C" w14:textId="64B4407F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1520" w14:textId="442CC01F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 xml:space="preserve">Anosmia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6076" w14:textId="60834511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1/210 (20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8808" w14:textId="678066F5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3/279 (1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435E" w14:textId="013F2F8D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2/287 (18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4A4A" w14:textId="2A67102A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2/291 (21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0F77" w14:textId="15F48329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0/299 (2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0127B" w14:textId="1FF0A52B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6E47" w14:textId="05A68CFF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45</w:t>
            </w:r>
          </w:p>
        </w:tc>
      </w:tr>
      <w:tr w:rsidR="006D0764" w:rsidRPr="00677642" w14:paraId="191B3155" w14:textId="4A0FD19C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3A98" w14:textId="3EBD745E" w:rsidR="00AD2D81" w:rsidRPr="00BB0F4C" w:rsidRDefault="00AD2D81" w:rsidP="006F771B">
            <w:pPr>
              <w:rPr>
                <w:sz w:val="16"/>
                <w:szCs w:val="16"/>
                <w:lang w:val="en-GB"/>
              </w:rPr>
            </w:pPr>
            <w:r w:rsidRPr="00BB0F4C">
              <w:rPr>
                <w:sz w:val="16"/>
                <w:szCs w:val="16"/>
                <w:lang w:val="en-GB"/>
              </w:rPr>
              <w:t xml:space="preserve">Hoarseness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9829" w14:textId="08484E3F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0/210 (24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268D" w14:textId="5120C4B7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8/278 (2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B7E8" w14:textId="1110FE89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3/287 (2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FA19" w14:textId="59C5142D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0/291 (21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3D57" w14:textId="44568BAD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9/299 (2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BDF1C" w14:textId="3C0AB074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3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AA19" w14:textId="29A132C3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74</w:t>
            </w:r>
          </w:p>
        </w:tc>
      </w:tr>
      <w:tr w:rsidR="006D0764" w:rsidRPr="00677642" w14:paraId="41FA2AAA" w14:textId="1DE4F880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3C88" w14:textId="76BF31A0" w:rsidR="00AD2D81" w:rsidRPr="00677642" w:rsidRDefault="00AD2D81" w:rsidP="006F771B">
            <w:pPr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 xml:space="preserve">Ageusia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FF28" w14:textId="78A3E018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1/210 (20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5B86" w14:textId="38D5A9E2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5/278 (2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1427" w14:textId="5D618C2A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9/287 (2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C1EE" w14:textId="12D1E99E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6/292 (19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8CA4" w14:textId="77A4E694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2/299 (21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442F8" w14:textId="3317F8EB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9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A00E" w14:textId="6B9801D2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42</w:t>
            </w:r>
          </w:p>
        </w:tc>
      </w:tr>
      <w:tr w:rsidR="006D0764" w:rsidRPr="00677642" w14:paraId="3CF19FAF" w14:textId="409DD45E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9E4A" w14:textId="65450994" w:rsidR="00AD2D81" w:rsidRPr="00677642" w:rsidRDefault="00AD2D81" w:rsidP="006F771B">
            <w:pPr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Stool problem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5140" w14:textId="74D1AEBC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4/210 (16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F252" w14:textId="6E52B335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4/279 (1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0730" w14:textId="4462372F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5/287 (1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7649" w14:textId="21CBE7C0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4/292 (15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DC67" w14:textId="10D067EE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3/299 (21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551A" w14:textId="036A41CF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0</w:t>
            </w:r>
            <w:r w:rsidR="006D0764">
              <w:rPr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D2227" w14:textId="516E0D88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005</w:t>
            </w:r>
          </w:p>
        </w:tc>
      </w:tr>
      <w:tr w:rsidR="006D0764" w:rsidRPr="00677642" w14:paraId="5AECDC01" w14:textId="5FE80DF6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E33A" w14:textId="65B0D805" w:rsidR="00AD2D81" w:rsidRPr="00677642" w:rsidRDefault="00AD2D81" w:rsidP="006F771B">
            <w:pPr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Hearing problem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FC11" w14:textId="12D1EA23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7/210 (13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E368" w14:textId="7367F2D4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0/279 (1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CE57" w14:textId="070ED268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7/287 (2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DD55" w14:textId="505622DB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9/233 (20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DBD2" w14:textId="4BA4A228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0/299 (20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F669" w14:textId="0EA1EB41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980AA" w14:textId="4B573E1D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90</w:t>
            </w:r>
          </w:p>
        </w:tc>
      </w:tr>
      <w:tr w:rsidR="006D0764" w:rsidRPr="00677642" w14:paraId="14DF2F2E" w14:textId="31A32CB4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059A" w14:textId="67AD0D88" w:rsidR="00AD2D81" w:rsidRPr="00677642" w:rsidRDefault="00AD2D81" w:rsidP="006F771B">
            <w:pPr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Anxiety/nightmar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CCB9" w14:textId="0B1A359A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2/210 (15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9EA4" w14:textId="616F3382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1/280 (1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AD5B" w14:textId="6CF71515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9/287 (1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433D" w14:textId="7434B9A9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0/292 (10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969A" w14:textId="5908CB27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3/298 (11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37EAC" w14:textId="1A5FF443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E3FDC" w14:textId="3AB4DFD1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66</w:t>
            </w:r>
          </w:p>
        </w:tc>
      </w:tr>
      <w:tr w:rsidR="006D0764" w:rsidRPr="00677642" w14:paraId="5D0D275C" w14:textId="23739EE5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AF02" w14:textId="212EDB3F" w:rsidR="00AD2D81" w:rsidRPr="00677642" w:rsidRDefault="00AD2D81" w:rsidP="006F771B">
            <w:pPr>
              <w:rPr>
                <w:sz w:val="16"/>
                <w:szCs w:val="16"/>
                <w:lang w:val="en-GB"/>
              </w:rPr>
            </w:pPr>
            <w:bookmarkStart w:id="8" w:name="_Hlk169698197"/>
            <w:r w:rsidRPr="00677642">
              <w:rPr>
                <w:sz w:val="16"/>
                <w:szCs w:val="16"/>
                <w:lang w:val="en-GB"/>
              </w:rPr>
              <w:t>Claudic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3BB84" w14:textId="14B92C7E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8/209 (13%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7DFD" w14:textId="765BE119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9/279 (1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0DE1" w14:textId="0D0482A6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8/287 (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48B4" w14:textId="176654FA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9/292 (7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7B6C" w14:textId="06485285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4/298 (15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B54E" w14:textId="47FB35E2" w:rsidR="00AD2D81" w:rsidRPr="00677642" w:rsidRDefault="00AD2D81" w:rsidP="006F771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642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2DD71" w14:textId="0B4EFA98" w:rsidR="00AD2D81" w:rsidRPr="00677642" w:rsidRDefault="00AD2D81" w:rsidP="006F771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77642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bookmarkEnd w:id="8"/>
      <w:tr w:rsidR="006D0764" w:rsidRPr="00677642" w14:paraId="2B28F226" w14:textId="0E561936" w:rsidTr="00263BD0">
        <w:trPr>
          <w:trHeight w:val="233"/>
        </w:trPr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FC34E" w14:textId="77777777" w:rsidR="00AD2D81" w:rsidRPr="00677642" w:rsidRDefault="00AD2D81" w:rsidP="006F771B">
            <w:pPr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 xml:space="preserve">Miction problems 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45D6D" w14:textId="48B7004B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0/209 (10%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1137C" w14:textId="2F93173C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2/279 (11%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563AD" w14:textId="38EF3868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6/287 (9%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D9F6A" w14:textId="4C53BEEE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1/290 (14%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A9DDD" w14:textId="43D07F6F" w:rsidR="00AD2D81" w:rsidRPr="00677642" w:rsidRDefault="00AD2D81" w:rsidP="006F771B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3/299 (18%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6EE18" w14:textId="602A71D2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00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F762D" w14:textId="7FF68FDE" w:rsidR="00AD2D81" w:rsidRPr="00677642" w:rsidRDefault="00AD2D81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0.13</w:t>
            </w:r>
          </w:p>
        </w:tc>
      </w:tr>
      <w:tr w:rsidR="00263BD0" w:rsidRPr="00677642" w14:paraId="7959BEBF" w14:textId="77777777" w:rsidTr="00263BD0">
        <w:trPr>
          <w:trHeight w:val="23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8F75C" w14:textId="77777777" w:rsidR="00263BD0" w:rsidRPr="008C0BED" w:rsidRDefault="00263BD0" w:rsidP="00263BD0">
            <w:pPr>
              <w:jc w:val="both"/>
              <w:rPr>
                <w:rFonts w:cstheme="minorHAnsi"/>
                <w:sz w:val="20"/>
                <w:szCs w:val="18"/>
                <w:lang w:val="en-GB"/>
              </w:rPr>
            </w:pPr>
            <w:r w:rsidRPr="008C0BED">
              <w:rPr>
                <w:sz w:val="20"/>
                <w:szCs w:val="20"/>
              </w:rPr>
              <w:t xml:space="preserve">The data comprise raw test outcomes and </w:t>
            </w:r>
            <w:r w:rsidRPr="008C0BED">
              <w:rPr>
                <w:sz w:val="20"/>
                <w:szCs w:val="18"/>
                <w:lang w:val="en-GB"/>
              </w:rPr>
              <w:t>are presented as n/N (%).</w:t>
            </w:r>
            <w:r w:rsidRPr="00A024A4">
              <w:rPr>
                <w:rFonts w:cstheme="minorHAnsi"/>
                <w:sz w:val="20"/>
                <w:lang w:val="en-GB"/>
              </w:rPr>
              <w:t xml:space="preserve"> </w:t>
            </w:r>
            <w:r w:rsidRPr="00B40FF2">
              <w:rPr>
                <w:rFonts w:cstheme="minorHAnsi"/>
                <w:sz w:val="20"/>
                <w:lang w:val="en-GB"/>
              </w:rPr>
              <w:t>The differing denominators indicate missing data.</w:t>
            </w:r>
            <w:r w:rsidRPr="008C0BED">
              <w:rPr>
                <w:sz w:val="20"/>
                <w:szCs w:val="18"/>
                <w:lang w:val="en-GB"/>
              </w:rPr>
              <w:t xml:space="preserve"> The presence of symptoms was assessed with a symptom </w:t>
            </w:r>
            <w:r w:rsidRPr="00FF2692">
              <w:rPr>
                <w:sz w:val="20"/>
                <w:szCs w:val="18"/>
                <w:lang w:val="en-GB"/>
              </w:rPr>
              <w:t>questionnaire</w:t>
            </w:r>
            <w:r w:rsidRPr="008C0BED">
              <w:rPr>
                <w:sz w:val="20"/>
                <w:szCs w:val="18"/>
                <w:lang w:val="en-GB"/>
              </w:rPr>
              <w:t xml:space="preserve"> (Corona Symptom Checklist, CSC) on new or worsened symptoms following SARS-CoV-2 infection. The symptoms fatigue, dyspnea, headache, chest pain, and sensory overload were added to the CSC in a later stage and therefore contain lower total numbers. P</w:t>
            </w:r>
            <w:r>
              <w:rPr>
                <w:sz w:val="20"/>
                <w:szCs w:val="18"/>
                <w:lang w:val="en-GB"/>
              </w:rPr>
              <w:t xml:space="preserve"> </w:t>
            </w:r>
            <w:r w:rsidRPr="008C0BED">
              <w:rPr>
                <w:sz w:val="20"/>
                <w:szCs w:val="18"/>
                <w:lang w:val="en-GB"/>
              </w:rPr>
              <w:t>values are obtained from Generalized Es</w:t>
            </w:r>
            <w:r>
              <w:rPr>
                <w:sz w:val="20"/>
                <w:szCs w:val="18"/>
                <w:lang w:val="en-GB"/>
              </w:rPr>
              <w:t xml:space="preserve">timating Equations analysis, a P </w:t>
            </w:r>
            <w:r w:rsidRPr="008C0BED">
              <w:rPr>
                <w:sz w:val="20"/>
                <w:szCs w:val="18"/>
                <w:lang w:val="en-GB"/>
              </w:rPr>
              <w:t xml:space="preserve">value less </w:t>
            </w:r>
            <w:r w:rsidRPr="00673213">
              <w:rPr>
                <w:sz w:val="20"/>
                <w:szCs w:val="18"/>
                <w:lang w:val="en-GB"/>
              </w:rPr>
              <w:t>than 0.0019</w:t>
            </w:r>
            <w:r w:rsidRPr="008C0BED">
              <w:rPr>
                <w:sz w:val="20"/>
                <w:szCs w:val="18"/>
                <w:lang w:val="en-GB"/>
              </w:rPr>
              <w:t xml:space="preserve"> </w:t>
            </w:r>
            <w:r w:rsidRPr="008C0BED">
              <w:rPr>
                <w:rFonts w:cstheme="minorHAnsi"/>
                <w:sz w:val="20"/>
                <w:szCs w:val="18"/>
                <w:lang w:val="en-GB"/>
              </w:rPr>
              <w:t xml:space="preserve">was considered statistically significant and is indicated in bold. </w:t>
            </w:r>
          </w:p>
          <w:p w14:paraId="5E29817F" w14:textId="77777777" w:rsidR="00263BD0" w:rsidRPr="00677642" w:rsidRDefault="00263BD0" w:rsidP="006F771B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</w:tbl>
    <w:p w14:paraId="3212F97A" w14:textId="77777777" w:rsidR="00355C5A" w:rsidRDefault="00355C5A" w:rsidP="00355C5A">
      <w:pPr>
        <w:rPr>
          <w:b/>
          <w:sz w:val="20"/>
          <w:highlight w:val="green"/>
          <w:lang w:val="en-GB"/>
        </w:rPr>
      </w:pPr>
      <w:bookmarkStart w:id="9" w:name="_Hlk169097468"/>
    </w:p>
    <w:p w14:paraId="02DF8DBC" w14:textId="77777777" w:rsidR="00410D93" w:rsidRDefault="00410D93">
      <w:pPr>
        <w:rPr>
          <w:b/>
          <w:sz w:val="20"/>
          <w:lang w:val="en-GB"/>
        </w:rPr>
      </w:pPr>
      <w:r>
        <w:rPr>
          <w:b/>
          <w:sz w:val="20"/>
          <w:lang w:val="en-GB"/>
        </w:rPr>
        <w:br w:type="page"/>
      </w:r>
    </w:p>
    <w:p w14:paraId="345EC583" w14:textId="7253A845" w:rsidR="00355C5A" w:rsidRPr="00410D93" w:rsidRDefault="00355C5A" w:rsidP="00355C5A">
      <w:pPr>
        <w:rPr>
          <w:szCs w:val="24"/>
          <w:lang w:val="en-GB"/>
        </w:rPr>
      </w:pPr>
      <w:r w:rsidRPr="00410D93">
        <w:rPr>
          <w:b/>
          <w:szCs w:val="24"/>
          <w:lang w:val="en-GB"/>
        </w:rPr>
        <w:lastRenderedPageBreak/>
        <w:t>Table S</w:t>
      </w:r>
      <w:r w:rsidR="00ED4FFB">
        <w:rPr>
          <w:b/>
          <w:szCs w:val="24"/>
          <w:lang w:val="en-GB"/>
        </w:rPr>
        <w:t>4</w:t>
      </w:r>
      <w:r w:rsidR="00BF7A9F" w:rsidRPr="00410D93">
        <w:rPr>
          <w:b/>
          <w:szCs w:val="24"/>
          <w:lang w:val="en-GB"/>
        </w:rPr>
        <w:t>A</w:t>
      </w:r>
      <w:r w:rsidRPr="00410D93">
        <w:rPr>
          <w:b/>
          <w:szCs w:val="24"/>
          <w:lang w:val="en-GB"/>
        </w:rPr>
        <w:t xml:space="preserve">. </w:t>
      </w:r>
      <w:r w:rsidRPr="00410D93">
        <w:rPr>
          <w:szCs w:val="24"/>
          <w:lang w:val="en-GB"/>
        </w:rPr>
        <w:t>The severity of the</w:t>
      </w:r>
      <w:r w:rsidR="00BB0F4C" w:rsidRPr="00410D93">
        <w:rPr>
          <w:szCs w:val="24"/>
          <w:lang w:val="en-GB"/>
        </w:rPr>
        <w:t xml:space="preserve"> ten</w:t>
      </w:r>
      <w:r w:rsidRPr="00410D93">
        <w:rPr>
          <w:szCs w:val="24"/>
          <w:lang w:val="en-GB"/>
        </w:rPr>
        <w:t xml:space="preserve"> most prevalent symptoms</w:t>
      </w:r>
      <w:r w:rsidR="00BB0F4C" w:rsidRPr="00410D93">
        <w:rPr>
          <w:szCs w:val="24"/>
          <w:lang w:val="en-GB"/>
        </w:rPr>
        <w:t xml:space="preserve"> in patients</w:t>
      </w:r>
      <w:r w:rsidRPr="00410D93">
        <w:rPr>
          <w:szCs w:val="24"/>
          <w:lang w:val="en-GB"/>
        </w:rPr>
        <w:t xml:space="preserve"> </w:t>
      </w:r>
      <w:r w:rsidR="007E3596">
        <w:rPr>
          <w:szCs w:val="24"/>
          <w:lang w:val="en-GB"/>
        </w:rPr>
        <w:t xml:space="preserve">with </w:t>
      </w:r>
      <w:r w:rsidR="007E3596" w:rsidRPr="00410D93">
        <w:rPr>
          <w:szCs w:val="24"/>
          <w:lang w:val="en-GB"/>
        </w:rPr>
        <w:t xml:space="preserve">COVID-19 </w:t>
      </w:r>
      <w:r w:rsidRPr="00410D93">
        <w:rPr>
          <w:szCs w:val="24"/>
          <w:lang w:val="en-GB"/>
        </w:rPr>
        <w:t xml:space="preserve">at </w:t>
      </w:r>
      <w:r w:rsidR="00231A8B" w:rsidRPr="00410D93">
        <w:rPr>
          <w:szCs w:val="24"/>
          <w:lang w:val="en-GB"/>
        </w:rPr>
        <w:t>2</w:t>
      </w:r>
      <w:r w:rsidRPr="00410D93">
        <w:rPr>
          <w:szCs w:val="24"/>
          <w:lang w:val="en-GB"/>
        </w:rPr>
        <w:t xml:space="preserve"> and </w:t>
      </w:r>
      <w:r w:rsidR="00231A8B" w:rsidRPr="00410D93">
        <w:rPr>
          <w:szCs w:val="24"/>
          <w:lang w:val="en-GB"/>
        </w:rPr>
        <w:t xml:space="preserve">3 </w:t>
      </w:r>
      <w:r w:rsidRPr="00410D93">
        <w:rPr>
          <w:szCs w:val="24"/>
          <w:lang w:val="en-GB"/>
        </w:rPr>
        <w:t>years after hospital discharge.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1"/>
        <w:gridCol w:w="716"/>
        <w:gridCol w:w="779"/>
        <w:gridCol w:w="881"/>
        <w:gridCol w:w="781"/>
        <w:gridCol w:w="777"/>
        <w:gridCol w:w="715"/>
        <w:gridCol w:w="782"/>
        <w:gridCol w:w="881"/>
        <w:gridCol w:w="780"/>
        <w:gridCol w:w="777"/>
      </w:tblGrid>
      <w:tr w:rsidR="00F6738F" w:rsidRPr="00677642" w14:paraId="0E6906B5" w14:textId="77777777" w:rsidTr="00824D34">
        <w:trPr>
          <w:trHeight w:val="283"/>
        </w:trPr>
        <w:tc>
          <w:tcPr>
            <w:tcW w:w="7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AA0707" w14:textId="6B5FFDFB" w:rsidR="00F6738F" w:rsidRPr="00677642" w:rsidRDefault="00F6738F" w:rsidP="006E640C">
            <w:pPr>
              <w:pStyle w:val="Head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210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06DDE" w14:textId="57C734B5" w:rsidR="00F6738F" w:rsidRPr="00677642" w:rsidRDefault="00F6738F" w:rsidP="00F6738F">
            <w:pPr>
              <w:pStyle w:val="Header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sz w:val="16"/>
                <w:szCs w:val="16"/>
                <w:lang w:val="en-GB"/>
              </w:rPr>
              <w:t>2 years</w:t>
            </w:r>
          </w:p>
        </w:tc>
        <w:tc>
          <w:tcPr>
            <w:tcW w:w="209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E4DBC" w14:textId="537EF4BD" w:rsidR="00F6738F" w:rsidRPr="00677642" w:rsidRDefault="00F6738F" w:rsidP="006F771B">
            <w:pPr>
              <w:pStyle w:val="Header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sz w:val="16"/>
                <w:szCs w:val="16"/>
                <w:lang w:val="en-GB"/>
              </w:rPr>
              <w:t>3 years</w:t>
            </w:r>
          </w:p>
        </w:tc>
      </w:tr>
      <w:tr w:rsidR="00F6738F" w:rsidRPr="00677642" w14:paraId="4836D57E" w14:textId="77777777" w:rsidTr="00824D34">
        <w:trPr>
          <w:trHeight w:val="283"/>
        </w:trPr>
        <w:tc>
          <w:tcPr>
            <w:tcW w:w="7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4D6A7B" w14:textId="584035F3" w:rsidR="00F6738F" w:rsidRPr="00677642" w:rsidRDefault="00F6738F" w:rsidP="006E640C">
            <w:pPr>
              <w:pStyle w:val="Head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b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AF5C1" w14:textId="32629F31" w:rsidR="00F6738F" w:rsidRPr="00677642" w:rsidRDefault="00F6738F" w:rsidP="006F771B">
            <w:pPr>
              <w:pStyle w:val="Header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2DDBB" w14:textId="0C81F491" w:rsidR="00F6738F" w:rsidRPr="00677642" w:rsidRDefault="00F6738F" w:rsidP="006F771B">
            <w:pPr>
              <w:pStyle w:val="Header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b/>
                <w:sz w:val="16"/>
                <w:szCs w:val="16"/>
                <w:lang w:val="en-GB"/>
              </w:rPr>
              <w:t>Mild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128FF" w14:textId="70902960" w:rsidR="00F6738F" w:rsidRPr="00677642" w:rsidRDefault="00F6738F" w:rsidP="006F771B">
            <w:pPr>
              <w:pStyle w:val="Header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b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EA537" w14:textId="65904BBF" w:rsidR="00F6738F" w:rsidRPr="00677642" w:rsidRDefault="00F6738F" w:rsidP="006F771B">
            <w:pPr>
              <w:pStyle w:val="Header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b/>
                <w:sz w:val="16"/>
                <w:szCs w:val="16"/>
                <w:lang w:val="en-GB"/>
              </w:rPr>
              <w:t>Severe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4FC01" w14:textId="6BB6D299" w:rsidR="00F6738F" w:rsidRPr="00677642" w:rsidRDefault="00F6738F" w:rsidP="006F771B">
            <w:pPr>
              <w:pStyle w:val="Header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b/>
                <w:sz w:val="16"/>
                <w:szCs w:val="16"/>
                <w:lang w:val="en-GB"/>
              </w:rPr>
              <w:t>Very severe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4A813" w14:textId="5FBA2D38" w:rsidR="00F6738F" w:rsidRPr="00677642" w:rsidRDefault="00F6738F" w:rsidP="006F771B">
            <w:pPr>
              <w:pStyle w:val="Header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0C887" w14:textId="04659E15" w:rsidR="00F6738F" w:rsidRPr="00677642" w:rsidRDefault="00F6738F" w:rsidP="006F771B">
            <w:pPr>
              <w:pStyle w:val="Header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b/>
                <w:sz w:val="16"/>
                <w:szCs w:val="16"/>
                <w:lang w:val="en-GB"/>
              </w:rPr>
              <w:t>Mild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9C4E6" w14:textId="496E2BD9" w:rsidR="00F6738F" w:rsidRPr="00677642" w:rsidRDefault="00F6738F" w:rsidP="006F771B">
            <w:pPr>
              <w:pStyle w:val="Header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b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38E16" w14:textId="229501B8" w:rsidR="00F6738F" w:rsidRPr="00677642" w:rsidRDefault="00F6738F" w:rsidP="006F771B">
            <w:pPr>
              <w:pStyle w:val="Header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b/>
                <w:sz w:val="16"/>
                <w:szCs w:val="16"/>
                <w:lang w:val="en-GB"/>
              </w:rPr>
              <w:t>Severe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EB65C" w14:textId="496FBA2C" w:rsidR="00F6738F" w:rsidRPr="00677642" w:rsidRDefault="00F6738F" w:rsidP="006F771B">
            <w:pPr>
              <w:pStyle w:val="Header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b/>
                <w:sz w:val="16"/>
                <w:szCs w:val="16"/>
                <w:lang w:val="en-GB"/>
              </w:rPr>
              <w:t>Very severe</w:t>
            </w:r>
          </w:p>
        </w:tc>
      </w:tr>
      <w:tr w:rsidR="00F6738F" w:rsidRPr="00677642" w14:paraId="508AA48F" w14:textId="77777777" w:rsidTr="00824D34">
        <w:trPr>
          <w:trHeight w:val="283"/>
        </w:trPr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30653" w14:textId="77777777" w:rsidR="00F6738F" w:rsidRPr="00677642" w:rsidRDefault="00F6738F" w:rsidP="006E64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Impaired fitness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67D50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4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233E9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4 (23%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E6747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65 (44%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9D15BE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42 (28%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7D2BE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8 (5%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CB01E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84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D5AB9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45 (25%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E2D4B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85 (46%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C7808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49 (27%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57FF5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5 (1%)</w:t>
            </w:r>
          </w:p>
        </w:tc>
      </w:tr>
      <w:tr w:rsidR="00F6738F" w:rsidRPr="00677642" w14:paraId="250330AF" w14:textId="77777777" w:rsidTr="00824D34">
        <w:trPr>
          <w:trHeight w:val="283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D185" w14:textId="77777777" w:rsidR="00F6738F" w:rsidRPr="00677642" w:rsidRDefault="00F6738F" w:rsidP="006E640C">
            <w:pPr>
              <w:pStyle w:val="Head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D7C5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5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9587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24 (16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4AB7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66 (43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0CE6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48 (32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92CC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4 (9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5B45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9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6AFE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42 (21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4EBE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83 (42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98E8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58 (30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B382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3 (7%)</w:t>
            </w:r>
          </w:p>
        </w:tc>
      </w:tr>
      <w:tr w:rsidR="00F6738F" w:rsidRPr="00677642" w14:paraId="671EB239" w14:textId="77777777" w:rsidTr="00824D34">
        <w:trPr>
          <w:trHeight w:val="283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74BB" w14:textId="77777777" w:rsidR="00F6738F" w:rsidRPr="00677642" w:rsidRDefault="00F6738F" w:rsidP="006E64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Muscle weaknes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E486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8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EA87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9 (21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3501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43 (48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39C9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24 (27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A65D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 (3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2F86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1DB2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3 (27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EC70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64 (52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560F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24 (19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6154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 (2%)</w:t>
            </w:r>
          </w:p>
        </w:tc>
      </w:tr>
      <w:tr w:rsidR="00F6738F" w:rsidRPr="00677642" w14:paraId="3E05F967" w14:textId="77777777" w:rsidTr="00824D34">
        <w:trPr>
          <w:trHeight w:val="283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2554" w14:textId="77777777" w:rsidR="00F6738F" w:rsidRPr="00677642" w:rsidRDefault="00F6738F" w:rsidP="006E64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Memory problem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BB38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2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138F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6 (28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21FA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41 (32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432C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44 (34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B02B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7 (6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62E0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7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EB97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55 (31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CCE2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84 (48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C974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2 (18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2855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4 (2%)</w:t>
            </w:r>
          </w:p>
        </w:tc>
      </w:tr>
      <w:tr w:rsidR="00F6738F" w:rsidRPr="00677642" w14:paraId="03CB0783" w14:textId="77777777" w:rsidTr="00824D34">
        <w:trPr>
          <w:trHeight w:val="283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CAEC" w14:textId="77777777" w:rsidR="00F6738F" w:rsidRPr="00677642" w:rsidRDefault="00F6738F" w:rsidP="006E64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Concentration problem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85CC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9037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29 (23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7528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51 (40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5DF2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46 (36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BB4B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 (2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16CC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5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4ED3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4 (22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CFC4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82 (52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6740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3 (21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BBF3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8 (5%)</w:t>
            </w:r>
          </w:p>
        </w:tc>
      </w:tr>
      <w:tr w:rsidR="00F6738F" w:rsidRPr="00677642" w14:paraId="390A69B2" w14:textId="77777777" w:rsidTr="00824D34">
        <w:trPr>
          <w:trHeight w:val="283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E2D7" w14:textId="77777777" w:rsidR="00F6738F" w:rsidRPr="00677642" w:rsidRDefault="00F6738F" w:rsidP="006E64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Sensory overloa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1910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552D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0 (27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7B70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9 (35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343A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5 (32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8C48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7 (6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7FA0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1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CBF4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23 (20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3DA2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61 (53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6290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29 (25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3209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2 (2%)</w:t>
            </w:r>
          </w:p>
        </w:tc>
      </w:tr>
      <w:tr w:rsidR="00F6738F" w:rsidRPr="00677642" w14:paraId="3EA81C2C" w14:textId="77777777" w:rsidTr="00824D34">
        <w:trPr>
          <w:trHeight w:val="283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B71E" w14:textId="77777777" w:rsidR="00F6738F" w:rsidRPr="00677642" w:rsidRDefault="00F6738F" w:rsidP="006E64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Balance problems /dizzines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D17E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9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8F36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8 (38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EC8D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9 (39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A036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20 (20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F9EE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2 (2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EFCA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3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C112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55 (42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9B37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58 (45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785B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4 (11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F9B3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 (2%)</w:t>
            </w:r>
          </w:p>
        </w:tc>
      </w:tr>
      <w:tr w:rsidR="00F6738F" w:rsidRPr="00677642" w14:paraId="4EA1804D" w14:textId="77777777" w:rsidTr="00824D34">
        <w:trPr>
          <w:trHeight w:val="283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9D26" w14:textId="77777777" w:rsidR="00F6738F" w:rsidRPr="00677642" w:rsidRDefault="00F6738F" w:rsidP="006E64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Sleep disturbanc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9A7E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6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8587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4 (22%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56E5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8 (28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7AA4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1 (48%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AB56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2 (3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E035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9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FC2F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21 (21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9A59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48 (49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2B29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25 (26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B424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4 (4%)</w:t>
            </w:r>
          </w:p>
        </w:tc>
      </w:tr>
      <w:tr w:rsidR="00F6738F" w:rsidRPr="00677642" w14:paraId="65C9AC72" w14:textId="77777777" w:rsidTr="00824D34">
        <w:trPr>
          <w:trHeight w:val="283"/>
        </w:trPr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3DECB" w14:textId="77777777" w:rsidR="00F6738F" w:rsidRPr="00677642" w:rsidRDefault="00F6738F" w:rsidP="006E64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Joint pai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6DCE7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8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54482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24 (28%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23114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5 (41%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19DDD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23 (27%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1F9B4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 (4%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5671A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11BE5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31 (24%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81D05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70 (55%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E3A2F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25 (20%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AF019" w14:textId="77777777" w:rsidR="00F6738F" w:rsidRPr="00677642" w:rsidRDefault="00F6738F" w:rsidP="006F771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77642">
              <w:rPr>
                <w:rFonts w:cstheme="minorHAnsi"/>
                <w:sz w:val="16"/>
                <w:szCs w:val="16"/>
                <w:lang w:val="en-GB"/>
              </w:rPr>
              <w:t>2 (2%)</w:t>
            </w:r>
          </w:p>
        </w:tc>
      </w:tr>
    </w:tbl>
    <w:p w14:paraId="04E9888E" w14:textId="4B7E92C4" w:rsidR="00355C5A" w:rsidRPr="00BF7A9F" w:rsidRDefault="00355C5A" w:rsidP="00355C5A">
      <w:pPr>
        <w:rPr>
          <w:sz w:val="20"/>
          <w:lang w:val="en-GB"/>
        </w:rPr>
      </w:pPr>
      <w:r w:rsidRPr="00F4580D">
        <w:rPr>
          <w:sz w:val="20"/>
          <w:lang w:val="en-GB"/>
        </w:rPr>
        <w:t xml:space="preserve">Data are presented as n (%). </w:t>
      </w:r>
      <w:r>
        <w:rPr>
          <w:sz w:val="20"/>
          <w:lang w:val="en-GB"/>
        </w:rPr>
        <w:t>A</w:t>
      </w:r>
      <w:r w:rsidRPr="00F4580D">
        <w:rPr>
          <w:sz w:val="20"/>
          <w:lang w:val="en-GB"/>
        </w:rPr>
        <w:t xml:space="preserve">t the </w:t>
      </w:r>
      <w:r w:rsidR="007E3596">
        <w:rPr>
          <w:sz w:val="20"/>
          <w:lang w:val="en-GB"/>
        </w:rPr>
        <w:t>2</w:t>
      </w:r>
      <w:r w:rsidRPr="00F4580D">
        <w:rPr>
          <w:sz w:val="20"/>
          <w:lang w:val="en-GB"/>
        </w:rPr>
        <w:t>-year</w:t>
      </w:r>
      <w:r w:rsidR="00F03D6D">
        <w:rPr>
          <w:sz w:val="20"/>
          <w:lang w:val="en-GB"/>
        </w:rPr>
        <w:t xml:space="preserve"> and </w:t>
      </w:r>
      <w:r w:rsidR="007E3596">
        <w:rPr>
          <w:sz w:val="20"/>
          <w:lang w:val="en-GB"/>
        </w:rPr>
        <w:t>3</w:t>
      </w:r>
      <w:r w:rsidR="00F03D6D">
        <w:rPr>
          <w:sz w:val="20"/>
          <w:lang w:val="en-GB"/>
        </w:rPr>
        <w:t>-year</w:t>
      </w:r>
      <w:r w:rsidRPr="00F4580D">
        <w:rPr>
          <w:sz w:val="20"/>
          <w:lang w:val="en-GB"/>
        </w:rPr>
        <w:t xml:space="preserve"> study visit</w:t>
      </w:r>
      <w:r>
        <w:rPr>
          <w:sz w:val="20"/>
          <w:lang w:val="en-GB"/>
        </w:rPr>
        <w:t>,</w:t>
      </w:r>
      <w:r w:rsidRPr="00F4580D">
        <w:rPr>
          <w:sz w:val="20"/>
          <w:lang w:val="en-GB"/>
        </w:rPr>
        <w:t xml:space="preserve"> </w:t>
      </w:r>
      <w:r>
        <w:rPr>
          <w:sz w:val="20"/>
          <w:lang w:val="en-GB"/>
        </w:rPr>
        <w:t>p</w:t>
      </w:r>
      <w:r w:rsidRPr="00F4580D">
        <w:rPr>
          <w:sz w:val="20"/>
          <w:lang w:val="en-GB"/>
        </w:rPr>
        <w:t xml:space="preserve">atients with symptoms were asked to indicate the severity of each symptom. </w:t>
      </w:r>
      <w:r>
        <w:rPr>
          <w:sz w:val="20"/>
          <w:lang w:val="en-GB"/>
        </w:rPr>
        <w:t>The severity of the symptom dyspnea is not included as the severity of this symptom was assessed with the</w:t>
      </w:r>
      <w:r w:rsidRPr="00AF0A9A">
        <w:rPr>
          <w:sz w:val="20"/>
          <w:lang w:val="en-GB"/>
        </w:rPr>
        <w:t xml:space="preserve"> Modified Medical Research Council Dyspnea </w:t>
      </w:r>
      <w:r w:rsidRPr="00BF7A9F">
        <w:rPr>
          <w:sz w:val="20"/>
          <w:lang w:val="en-GB"/>
        </w:rPr>
        <w:t>Scale</w:t>
      </w:r>
      <w:r w:rsidR="00BB0F4C" w:rsidRPr="00BF7A9F">
        <w:rPr>
          <w:sz w:val="20"/>
          <w:lang w:val="en-GB"/>
        </w:rPr>
        <w:t xml:space="preserve"> (Table S</w:t>
      </w:r>
      <w:r w:rsidR="007E3596">
        <w:rPr>
          <w:sz w:val="20"/>
          <w:lang w:val="en-GB"/>
        </w:rPr>
        <w:t>4</w:t>
      </w:r>
      <w:r w:rsidR="00BB0F4C" w:rsidRPr="00BF7A9F">
        <w:rPr>
          <w:sz w:val="20"/>
          <w:lang w:val="en-GB"/>
        </w:rPr>
        <w:t>B)</w:t>
      </w:r>
      <w:r w:rsidRPr="00BF7A9F">
        <w:rPr>
          <w:sz w:val="20"/>
          <w:lang w:val="en-GB"/>
        </w:rPr>
        <w:t>.</w:t>
      </w:r>
    </w:p>
    <w:p w14:paraId="6921F887" w14:textId="77777777" w:rsidR="00BB0F4C" w:rsidRPr="00BF7A9F" w:rsidRDefault="00BB0F4C" w:rsidP="00355C5A">
      <w:pPr>
        <w:rPr>
          <w:b/>
          <w:sz w:val="20"/>
          <w:lang w:val="en-GB"/>
        </w:rPr>
      </w:pPr>
    </w:p>
    <w:p w14:paraId="0E285BB9" w14:textId="30224F4B" w:rsidR="00355C5A" w:rsidRPr="00410D93" w:rsidRDefault="00355C5A" w:rsidP="00355C5A">
      <w:pPr>
        <w:rPr>
          <w:b/>
          <w:szCs w:val="24"/>
          <w:lang w:val="en-GB"/>
        </w:rPr>
      </w:pPr>
      <w:r w:rsidRPr="00410D93">
        <w:rPr>
          <w:b/>
          <w:szCs w:val="24"/>
          <w:lang w:val="en-GB"/>
        </w:rPr>
        <w:t>Table S</w:t>
      </w:r>
      <w:r w:rsidR="00ED4FFB">
        <w:rPr>
          <w:b/>
          <w:szCs w:val="24"/>
          <w:lang w:val="en-GB"/>
        </w:rPr>
        <w:t>4</w:t>
      </w:r>
      <w:r w:rsidRPr="00410D93">
        <w:rPr>
          <w:b/>
          <w:szCs w:val="24"/>
          <w:lang w:val="en-GB"/>
        </w:rPr>
        <w:t xml:space="preserve">B. </w:t>
      </w:r>
      <w:r w:rsidRPr="00410D93">
        <w:rPr>
          <w:szCs w:val="24"/>
          <w:lang w:val="en-GB"/>
        </w:rPr>
        <w:t xml:space="preserve">Categorical outcomes on the </w:t>
      </w:r>
      <w:proofErr w:type="spellStart"/>
      <w:r w:rsidRPr="00410D93">
        <w:rPr>
          <w:szCs w:val="24"/>
          <w:lang w:val="en-GB"/>
        </w:rPr>
        <w:t>mMRC</w:t>
      </w:r>
      <w:proofErr w:type="spellEnd"/>
      <w:r w:rsidRPr="00410D93">
        <w:rPr>
          <w:szCs w:val="24"/>
          <w:lang w:val="en-GB"/>
        </w:rPr>
        <w:t xml:space="preserve"> dyspnea scale in patients</w:t>
      </w:r>
      <w:r w:rsidR="007E3596">
        <w:rPr>
          <w:szCs w:val="24"/>
          <w:lang w:val="en-GB"/>
        </w:rPr>
        <w:t xml:space="preserve"> with </w:t>
      </w:r>
      <w:r w:rsidR="007E3596" w:rsidRPr="00410D93">
        <w:rPr>
          <w:szCs w:val="24"/>
          <w:lang w:val="en-GB"/>
        </w:rPr>
        <w:t>COVID-19</w:t>
      </w:r>
      <w:r w:rsidRPr="00410D93">
        <w:rPr>
          <w:szCs w:val="24"/>
          <w:lang w:val="en-GB"/>
        </w:rPr>
        <w:t xml:space="preserve"> up to 3 years after hospital discharg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63"/>
        <w:gridCol w:w="1378"/>
        <w:gridCol w:w="1378"/>
        <w:gridCol w:w="1380"/>
        <w:gridCol w:w="1378"/>
        <w:gridCol w:w="1383"/>
      </w:tblGrid>
      <w:tr w:rsidR="00355C5A" w:rsidRPr="00BF7A9F" w14:paraId="1DA0DDBB" w14:textId="77777777" w:rsidTr="00824D34">
        <w:trPr>
          <w:trHeight w:val="304"/>
        </w:trPr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62C99" w14:textId="77777777" w:rsidR="00355C5A" w:rsidRPr="00BF7A9F" w:rsidRDefault="00355C5A" w:rsidP="006E640C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9CDFC" w14:textId="77777777" w:rsidR="00355C5A" w:rsidRPr="00BF7A9F" w:rsidRDefault="00355C5A" w:rsidP="006E640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BF7A9F">
              <w:rPr>
                <w:b/>
                <w:bCs/>
                <w:sz w:val="16"/>
                <w:szCs w:val="16"/>
                <w:lang w:val="en-GB"/>
              </w:rPr>
              <w:t>3 month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025AB" w14:textId="77777777" w:rsidR="00355C5A" w:rsidRPr="00BF7A9F" w:rsidRDefault="00355C5A" w:rsidP="006E640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BF7A9F">
              <w:rPr>
                <w:b/>
                <w:bCs/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20B41" w14:textId="77777777" w:rsidR="00355C5A" w:rsidRPr="00BF7A9F" w:rsidRDefault="00355C5A" w:rsidP="006E640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BF7A9F">
              <w:rPr>
                <w:b/>
                <w:bCs/>
                <w:sz w:val="16"/>
                <w:szCs w:val="16"/>
                <w:lang w:val="en-GB"/>
              </w:rPr>
              <w:t>1 year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69972" w14:textId="77777777" w:rsidR="00355C5A" w:rsidRPr="00BF7A9F" w:rsidRDefault="00355C5A" w:rsidP="006E640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BF7A9F">
              <w:rPr>
                <w:b/>
                <w:bCs/>
                <w:sz w:val="16"/>
                <w:szCs w:val="16"/>
                <w:lang w:val="en-GB"/>
              </w:rPr>
              <w:t>2 years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9ACA3" w14:textId="77777777" w:rsidR="00355C5A" w:rsidRPr="00BF7A9F" w:rsidRDefault="00355C5A" w:rsidP="006E640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BF7A9F">
              <w:rPr>
                <w:b/>
                <w:bCs/>
                <w:sz w:val="16"/>
                <w:szCs w:val="16"/>
                <w:lang w:val="en-GB"/>
              </w:rPr>
              <w:t>3 years</w:t>
            </w:r>
          </w:p>
        </w:tc>
      </w:tr>
      <w:tr w:rsidR="00355C5A" w:rsidRPr="00BF7A9F" w14:paraId="77C8524B" w14:textId="77777777" w:rsidTr="00824D34">
        <w:trPr>
          <w:trHeight w:val="304"/>
        </w:trPr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713CB" w14:textId="77777777" w:rsidR="00355C5A" w:rsidRPr="00BF7A9F" w:rsidRDefault="00355C5A" w:rsidP="006E640C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proofErr w:type="spellStart"/>
            <w:r w:rsidRPr="00BF7A9F">
              <w:rPr>
                <w:b/>
                <w:sz w:val="16"/>
                <w:szCs w:val="16"/>
                <w:lang w:val="en-GB"/>
              </w:rPr>
              <w:t>mMRC</w:t>
            </w:r>
            <w:proofErr w:type="spellEnd"/>
            <w:r w:rsidRPr="00BF7A9F">
              <w:rPr>
                <w:b/>
                <w:sz w:val="16"/>
                <w:szCs w:val="16"/>
                <w:lang w:val="en-GB"/>
              </w:rPr>
              <w:t xml:space="preserve"> dyspnea scale, </w:t>
            </w:r>
            <w:r w:rsidRPr="00BF7A9F">
              <w:rPr>
                <w:b/>
                <w:i/>
                <w:sz w:val="16"/>
                <w:szCs w:val="16"/>
                <w:lang w:val="en-GB"/>
              </w:rPr>
              <w:t xml:space="preserve">n 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F29CF" w14:textId="77777777" w:rsidR="00355C5A" w:rsidRPr="00BF7A9F" w:rsidRDefault="00355C5A" w:rsidP="006E640C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BF7A9F">
              <w:rPr>
                <w:i/>
                <w:iCs/>
                <w:sz w:val="16"/>
                <w:szCs w:val="16"/>
                <w:lang w:val="en-GB"/>
              </w:rPr>
              <w:t>220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3ECF2" w14:textId="77777777" w:rsidR="00355C5A" w:rsidRPr="00BF7A9F" w:rsidRDefault="00355C5A" w:rsidP="006E640C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BF7A9F">
              <w:rPr>
                <w:i/>
                <w:iCs/>
                <w:sz w:val="16"/>
                <w:szCs w:val="16"/>
                <w:lang w:val="en-GB"/>
              </w:rPr>
              <w:t>283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5FEC4" w14:textId="77777777" w:rsidR="00355C5A" w:rsidRPr="00BF7A9F" w:rsidRDefault="00355C5A" w:rsidP="006E640C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BF7A9F">
              <w:rPr>
                <w:i/>
                <w:iCs/>
                <w:sz w:val="16"/>
                <w:szCs w:val="16"/>
                <w:lang w:val="en-GB"/>
              </w:rPr>
              <w:t>281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B92F9" w14:textId="77777777" w:rsidR="00355C5A" w:rsidRPr="00BF7A9F" w:rsidRDefault="00355C5A" w:rsidP="006E640C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BF7A9F">
              <w:rPr>
                <w:i/>
                <w:iCs/>
                <w:sz w:val="16"/>
                <w:szCs w:val="16"/>
                <w:lang w:val="en-GB"/>
              </w:rPr>
              <w:t>284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23858" w14:textId="66CAD258" w:rsidR="00355C5A" w:rsidRPr="00BF7A9F" w:rsidRDefault="00355C5A" w:rsidP="006E640C">
            <w:pPr>
              <w:jc w:val="center"/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GB"/>
              </w:rPr>
            </w:pPr>
            <w:r w:rsidRPr="00BF7A9F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GB"/>
              </w:rPr>
              <w:t>29</w:t>
            </w:r>
            <w:r w:rsidR="00960B9F">
              <w:rPr>
                <w:rFonts w:ascii="Calibri" w:eastAsia="Calibri" w:hAnsi="Calibri" w:cs="Times New Roman"/>
                <w:i/>
                <w:iCs/>
                <w:sz w:val="16"/>
                <w:szCs w:val="16"/>
                <w:lang w:val="en-GB"/>
              </w:rPr>
              <w:t>6</w:t>
            </w:r>
          </w:p>
        </w:tc>
      </w:tr>
      <w:tr w:rsidR="00355C5A" w:rsidRPr="00BF7A9F" w14:paraId="28C88449" w14:textId="77777777" w:rsidTr="00824D34">
        <w:trPr>
          <w:trHeight w:val="304"/>
        </w:trPr>
        <w:tc>
          <w:tcPr>
            <w:tcW w:w="13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A0EA4" w14:textId="77777777" w:rsidR="00355C5A" w:rsidRPr="00BF7A9F" w:rsidRDefault="00355C5A" w:rsidP="006E640C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No dyspnea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08C1C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38 (17%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BE28A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56 (20%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EB634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61 (22%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0BC35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60 (21%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13CDB" w14:textId="77777777" w:rsidR="00355C5A" w:rsidRPr="00BF7A9F" w:rsidRDefault="00355C5A" w:rsidP="006E640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BF7A9F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52 (51%)</w:t>
            </w:r>
          </w:p>
        </w:tc>
      </w:tr>
      <w:tr w:rsidR="00355C5A" w:rsidRPr="00BF7A9F" w14:paraId="01D761B5" w14:textId="77777777" w:rsidTr="00824D34">
        <w:trPr>
          <w:trHeight w:val="304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BF8F" w14:textId="77777777" w:rsidR="00355C5A" w:rsidRPr="00BF7A9F" w:rsidRDefault="00355C5A" w:rsidP="006E640C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9F07" w14:textId="77777777" w:rsidR="00355C5A" w:rsidRPr="00BF7A9F" w:rsidRDefault="00355C5A" w:rsidP="006E640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98 (45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8D5D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123 (44%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D6A4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119 (42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31B7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117 (41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EEAE" w14:textId="77777777" w:rsidR="00355C5A" w:rsidRPr="00BF7A9F" w:rsidRDefault="00355C5A" w:rsidP="006E640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BF7A9F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34 (11%)</w:t>
            </w:r>
          </w:p>
        </w:tc>
      </w:tr>
      <w:tr w:rsidR="00355C5A" w:rsidRPr="00BF7A9F" w14:paraId="3F774E02" w14:textId="77777777" w:rsidTr="00824D34">
        <w:trPr>
          <w:trHeight w:val="304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FDB9" w14:textId="77777777" w:rsidR="00355C5A" w:rsidRPr="00BF7A9F" w:rsidRDefault="00355C5A" w:rsidP="006E640C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Grade 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790D" w14:textId="77777777" w:rsidR="00355C5A" w:rsidRPr="00BF7A9F" w:rsidRDefault="00355C5A" w:rsidP="006E640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42 (19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C635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57 (20%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BAF7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61 (22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7C29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57 (20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F00E" w14:textId="77777777" w:rsidR="00355C5A" w:rsidRPr="00BF7A9F" w:rsidRDefault="00355C5A" w:rsidP="006E640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BF7A9F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51 (17%)</w:t>
            </w:r>
          </w:p>
        </w:tc>
      </w:tr>
      <w:tr w:rsidR="00355C5A" w:rsidRPr="00BF7A9F" w14:paraId="4FA86525" w14:textId="77777777" w:rsidTr="00824D34">
        <w:trPr>
          <w:trHeight w:val="304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858E" w14:textId="77777777" w:rsidR="00355C5A" w:rsidRPr="00BF7A9F" w:rsidRDefault="00355C5A" w:rsidP="006E640C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88D3" w14:textId="77777777" w:rsidR="00355C5A" w:rsidRPr="00BF7A9F" w:rsidRDefault="00355C5A" w:rsidP="006E640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37 (17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0A9A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39 (14%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8AD7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34 (12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2C3A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39 (14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89E9" w14:textId="77777777" w:rsidR="00355C5A" w:rsidRPr="00BF7A9F" w:rsidRDefault="00355C5A" w:rsidP="006E640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BF7A9F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35 (12%)</w:t>
            </w:r>
          </w:p>
        </w:tc>
      </w:tr>
      <w:tr w:rsidR="00355C5A" w:rsidRPr="00BF7A9F" w14:paraId="270DD087" w14:textId="77777777" w:rsidTr="00824D34">
        <w:trPr>
          <w:trHeight w:val="304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0A72" w14:textId="77777777" w:rsidR="00355C5A" w:rsidRPr="00BF7A9F" w:rsidRDefault="00355C5A" w:rsidP="006E640C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Grade 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6E43" w14:textId="77777777" w:rsidR="00355C5A" w:rsidRPr="00BF7A9F" w:rsidRDefault="00355C5A" w:rsidP="006E640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5 (2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D8AD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6 (2%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6AF7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5 (2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8B54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11 (4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EA42" w14:textId="77777777" w:rsidR="00355C5A" w:rsidRPr="00BF7A9F" w:rsidRDefault="00355C5A" w:rsidP="006E640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BF7A9F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0 (7%)</w:t>
            </w:r>
          </w:p>
        </w:tc>
      </w:tr>
      <w:tr w:rsidR="00355C5A" w:rsidRPr="00BF7A9F" w14:paraId="06938AB7" w14:textId="77777777" w:rsidTr="00824D34">
        <w:trPr>
          <w:trHeight w:val="304"/>
        </w:trPr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589E8" w14:textId="77777777" w:rsidR="00355C5A" w:rsidRPr="00BF7A9F" w:rsidRDefault="00355C5A" w:rsidP="006E640C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Grade 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87254" w14:textId="77777777" w:rsidR="00355C5A" w:rsidRPr="00BF7A9F" w:rsidRDefault="00355C5A" w:rsidP="006E640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6F3AD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F3B04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7FC5E" w14:textId="77777777" w:rsidR="00355C5A" w:rsidRPr="00BF7A9F" w:rsidRDefault="00355C5A" w:rsidP="006E640C">
            <w:pPr>
              <w:jc w:val="center"/>
              <w:rPr>
                <w:sz w:val="16"/>
                <w:szCs w:val="16"/>
                <w:lang w:val="en-GB"/>
              </w:rPr>
            </w:pPr>
            <w:r w:rsidRPr="00BF7A9F">
              <w:rPr>
                <w:sz w:val="16"/>
                <w:szCs w:val="16"/>
                <w:lang w:val="en-GB"/>
              </w:rPr>
              <w:t>0 (0%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97BEA" w14:textId="77777777" w:rsidR="00355C5A" w:rsidRPr="00BF7A9F" w:rsidRDefault="00355C5A" w:rsidP="006E640C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BF7A9F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4 (1%)</w:t>
            </w:r>
          </w:p>
        </w:tc>
      </w:tr>
    </w:tbl>
    <w:p w14:paraId="653D45A0" w14:textId="56B111F3" w:rsidR="00355C5A" w:rsidRPr="00BB0F4C" w:rsidRDefault="00355C5A" w:rsidP="00355C5A">
      <w:pPr>
        <w:rPr>
          <w:i/>
          <w:iCs/>
          <w:sz w:val="20"/>
          <w:lang w:val="en-GB"/>
        </w:rPr>
      </w:pPr>
      <w:r w:rsidRPr="00BF7A9F">
        <w:rPr>
          <w:rFonts w:cstheme="minorHAnsi"/>
          <w:sz w:val="20"/>
          <w:szCs w:val="20"/>
          <w:lang w:val="en-GB"/>
        </w:rPr>
        <w:t>Data are presented as n (%).</w:t>
      </w:r>
      <w:r w:rsidR="00BB0F4C" w:rsidRPr="00BF7A9F">
        <w:rPr>
          <w:rFonts w:cstheme="minorHAnsi"/>
          <w:sz w:val="20"/>
          <w:szCs w:val="20"/>
          <w:lang w:val="en-GB"/>
        </w:rPr>
        <w:t xml:space="preserve"> </w:t>
      </w:r>
      <w:r w:rsidRPr="00BF7A9F">
        <w:rPr>
          <w:rFonts w:cstheme="minorHAnsi"/>
          <w:sz w:val="20"/>
          <w:szCs w:val="20"/>
          <w:lang w:val="en-GB"/>
        </w:rPr>
        <w:t xml:space="preserve">The Modified Medical Research Council Dyspnea contains the following grades: grade 0, dyspnea only with strenuous exercise; grade 1, dyspnea when hurrying or walking up a slight hill; grade 2, walks slower than people of the same age because of dyspnea or has to stop for breath when walking at own pace; grade 3, stops for breath after walking 100 meters or after a few minutes; and grade 4, too </w:t>
      </w:r>
      <w:proofErr w:type="spellStart"/>
      <w:r w:rsidRPr="00BF7A9F">
        <w:rPr>
          <w:rFonts w:cstheme="minorHAnsi"/>
          <w:sz w:val="20"/>
          <w:szCs w:val="20"/>
          <w:lang w:val="en-GB"/>
        </w:rPr>
        <w:t>dyspneic</w:t>
      </w:r>
      <w:proofErr w:type="spellEnd"/>
      <w:r w:rsidRPr="00BF7A9F">
        <w:rPr>
          <w:rFonts w:cstheme="minorHAnsi"/>
          <w:sz w:val="20"/>
          <w:szCs w:val="20"/>
          <w:lang w:val="en-GB"/>
        </w:rPr>
        <w:t xml:space="preserve"> to leave the house or breathless when dressing. </w:t>
      </w:r>
    </w:p>
    <w:p w14:paraId="1A5CB2C1" w14:textId="421858C9" w:rsidR="00D87D7F" w:rsidRPr="001F1D2C" w:rsidRDefault="00355C5A" w:rsidP="00355C5A">
      <w:pPr>
        <w:rPr>
          <w:b/>
          <w:lang w:val="en-GB"/>
        </w:rPr>
      </w:pPr>
      <w:r>
        <w:rPr>
          <w:sz w:val="20"/>
          <w:lang w:val="en-GB"/>
        </w:rPr>
        <w:br w:type="page"/>
      </w:r>
      <w:bookmarkEnd w:id="9"/>
      <w:r w:rsidR="00002E34" w:rsidRPr="00410D93">
        <w:rPr>
          <w:b/>
          <w:sz w:val="24"/>
          <w:szCs w:val="24"/>
          <w:lang w:val="en-GB"/>
        </w:rPr>
        <w:lastRenderedPageBreak/>
        <w:t xml:space="preserve"> </w:t>
      </w:r>
      <w:r w:rsidR="00D87D7F" w:rsidRPr="00410D93">
        <w:rPr>
          <w:b/>
          <w:lang w:val="en-GB"/>
        </w:rPr>
        <w:t xml:space="preserve">Table </w:t>
      </w:r>
      <w:r w:rsidR="00002E34" w:rsidRPr="00410D93">
        <w:rPr>
          <w:b/>
          <w:lang w:val="en-GB"/>
        </w:rPr>
        <w:t>S</w:t>
      </w:r>
      <w:r w:rsidR="00ED4FFB">
        <w:rPr>
          <w:b/>
          <w:lang w:val="en-GB"/>
        </w:rPr>
        <w:t>5</w:t>
      </w:r>
      <w:r w:rsidR="00D87D7F" w:rsidRPr="00410D93">
        <w:rPr>
          <w:b/>
          <w:lang w:val="en-GB"/>
        </w:rPr>
        <w:t xml:space="preserve">. </w:t>
      </w:r>
      <w:r w:rsidR="00D87D7F" w:rsidRPr="00410D93">
        <w:rPr>
          <w:lang w:val="en-GB"/>
        </w:rPr>
        <w:t>Trajectories of validated PROMs in patients</w:t>
      </w:r>
      <w:r w:rsidR="009B494F">
        <w:rPr>
          <w:lang w:val="en-GB"/>
        </w:rPr>
        <w:t xml:space="preserve"> with </w:t>
      </w:r>
      <w:r w:rsidR="009B494F" w:rsidRPr="00410D93">
        <w:rPr>
          <w:szCs w:val="24"/>
          <w:lang w:val="en-GB"/>
        </w:rPr>
        <w:t>COVID-19</w:t>
      </w:r>
      <w:r w:rsidR="00D87D7F" w:rsidRPr="00410D93">
        <w:rPr>
          <w:lang w:val="en-GB"/>
        </w:rPr>
        <w:t xml:space="preserve"> up to 3 years after hospital discharge.</w:t>
      </w:r>
    </w:p>
    <w:tbl>
      <w:tblPr>
        <w:tblStyle w:val="TabelErasmusMC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966"/>
        <w:gridCol w:w="968"/>
        <w:gridCol w:w="968"/>
        <w:gridCol w:w="968"/>
        <w:gridCol w:w="968"/>
        <w:gridCol w:w="749"/>
        <w:gridCol w:w="1294"/>
      </w:tblGrid>
      <w:tr w:rsidR="00231A8B" w:rsidRPr="00677642" w14:paraId="3D452ACA" w14:textId="29C285BE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086FA" w14:textId="77777777" w:rsidR="00002E34" w:rsidRPr="00677642" w:rsidRDefault="00002E34" w:rsidP="004A01E5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70627" w14:textId="58E86EA4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3 month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3DE35" w14:textId="02217452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08180" w14:textId="11F79285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1 year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4FB39" w14:textId="20E31C38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2 year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F3378" w14:textId="769E310D" w:rsidR="00002E34" w:rsidRPr="00677642" w:rsidRDefault="00002E34" w:rsidP="004A01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3 year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AA588" w14:textId="6E520675" w:rsidR="00002E34" w:rsidRPr="00677642" w:rsidRDefault="00002E34" w:rsidP="004A01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Time</w:t>
            </w:r>
          </w:p>
          <w:p w14:paraId="16D67B4E" w14:textId="7C0D09E5" w:rsidR="00002E34" w:rsidRPr="00677642" w:rsidRDefault="00231A8B" w:rsidP="004A01E5">
            <w:pPr>
              <w:jc w:val="center"/>
              <w:rPr>
                <w:color w:val="70AD47" w:themeColor="accent6"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P </w:t>
            </w:r>
            <w:r w:rsidR="00002E34" w:rsidRPr="00677642">
              <w:rPr>
                <w:b/>
                <w:sz w:val="16"/>
                <w:szCs w:val="16"/>
                <w:lang w:val="en-GB"/>
              </w:rPr>
              <w:t>valu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1A12D" w14:textId="77777777" w:rsidR="00002E34" w:rsidRPr="00677642" w:rsidRDefault="00002E34" w:rsidP="004A01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Comparison 2-3y</w:t>
            </w:r>
          </w:p>
          <w:p w14:paraId="4B67DD29" w14:textId="66FE32BA" w:rsidR="00002E34" w:rsidRPr="00677642" w:rsidRDefault="00231A8B" w:rsidP="004A01E5">
            <w:pPr>
              <w:jc w:val="center"/>
              <w:rPr>
                <w:b/>
                <w:color w:val="70AD47" w:themeColor="accent6"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P </w:t>
            </w:r>
            <w:r w:rsidR="00002E34" w:rsidRPr="00677642">
              <w:rPr>
                <w:b/>
                <w:sz w:val="16"/>
                <w:szCs w:val="16"/>
                <w:lang w:val="en-GB"/>
              </w:rPr>
              <w:t>value</w:t>
            </w:r>
          </w:p>
        </w:tc>
      </w:tr>
      <w:tr w:rsidR="00231A8B" w:rsidRPr="00677642" w14:paraId="53B31D93" w14:textId="1BAAB126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63B10" w14:textId="77777777" w:rsidR="00002E34" w:rsidRPr="00677642" w:rsidRDefault="00002E34" w:rsidP="004A01E5">
            <w:pPr>
              <w:rPr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 xml:space="preserve">Fatigue, </w:t>
            </w:r>
            <w:r w:rsidRPr="00677642">
              <w:rPr>
                <w:b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4B027" w14:textId="78D8F189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19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68BC1" w14:textId="3331484D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8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C3ECF" w14:textId="52072B4A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8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277EC" w14:textId="7B2C9542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79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5F7F8" w14:textId="21CE1943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95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76B2B8" w14:textId="77777777" w:rsidR="00002E34" w:rsidRPr="003A498E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1261" w14:textId="77777777" w:rsidR="00002E34" w:rsidRPr="003A498E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31A8B" w:rsidRPr="00677642" w14:paraId="2602CC75" w14:textId="7D055152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</w:tcBorders>
            <w:vAlign w:val="center"/>
          </w:tcPr>
          <w:p w14:paraId="19827D5A" w14:textId="77777777" w:rsidR="00002E34" w:rsidRPr="00677642" w:rsidRDefault="00002E34" w:rsidP="004A01E5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FAS, total score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F9D38" w14:textId="4DF0D8A6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4.9 (9.4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0F37AB" w14:textId="77A4A5FE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3.9 (8.9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D7A283" w14:textId="3AC8A8FF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3.4 (8.9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82847C" w14:textId="0165662B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3.2 (9.0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BFFF9" w14:textId="57DB52D7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4.3 (9.3)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B7F36F" w14:textId="04D557B1" w:rsidR="00002E34" w:rsidRPr="003A498E" w:rsidRDefault="00002E3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A498E">
              <w:rPr>
                <w:b/>
                <w:bCs/>
                <w:sz w:val="16"/>
                <w:szCs w:val="16"/>
                <w:lang w:val="en-GB"/>
              </w:rPr>
              <w:t>&lt;</w:t>
            </w:r>
            <w:r w:rsidR="00D639C4">
              <w:rPr>
                <w:b/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/>
                <w:bCs/>
                <w:sz w:val="16"/>
                <w:szCs w:val="16"/>
                <w:lang w:val="en-GB"/>
              </w:rPr>
              <w:t>.001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41FED6" w14:textId="50C0560C" w:rsidR="00002E3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/>
                <w:bCs/>
                <w:sz w:val="16"/>
                <w:szCs w:val="16"/>
                <w:lang w:val="en-GB"/>
              </w:rPr>
              <w:t>.002</w:t>
            </w:r>
          </w:p>
        </w:tc>
      </w:tr>
      <w:tr w:rsidR="00231A8B" w:rsidRPr="00677642" w14:paraId="7A21A206" w14:textId="359A2968" w:rsidTr="00824D34">
        <w:trPr>
          <w:trHeight w:val="283"/>
        </w:trPr>
        <w:tc>
          <w:tcPr>
            <w:tcW w:w="1325" w:type="pct"/>
            <w:tcBorders>
              <w:bottom w:val="single" w:sz="4" w:space="0" w:color="auto"/>
            </w:tcBorders>
            <w:vAlign w:val="center"/>
          </w:tcPr>
          <w:p w14:paraId="546A63E4" w14:textId="77777777" w:rsidR="00002E34" w:rsidRPr="00677642" w:rsidRDefault="00002E34" w:rsidP="004A01E5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 xml:space="preserve">Fatigue (FAS </w:t>
            </w:r>
            <w:r w:rsidRPr="00677642">
              <w:rPr>
                <w:rFonts w:cstheme="minorHAnsi"/>
                <w:sz w:val="16"/>
                <w:szCs w:val="16"/>
                <w:lang w:val="en-GB"/>
              </w:rPr>
              <w:t>≥</w:t>
            </w:r>
            <w:r w:rsidRPr="00677642">
              <w:rPr>
                <w:sz w:val="16"/>
                <w:szCs w:val="16"/>
                <w:lang w:val="en-GB"/>
              </w:rPr>
              <w:t>22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1087154C" w14:textId="48EC1111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28 (58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2948B491" w14:textId="77EEFDA2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58 (56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6543DBBE" w14:textId="2441B699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48 (53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7751E348" w14:textId="088E5977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39 (50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0F20A3" w14:textId="60AB5E14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63 (55%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40506" w14:textId="5651C49A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sz w:val="16"/>
                <w:szCs w:val="16"/>
                <w:lang w:val="en-GB"/>
              </w:rPr>
              <w:t>.0</w:t>
            </w:r>
            <w:r w:rsidR="004A01E5">
              <w:rPr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B5926A" w14:textId="73E1D2B9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sz w:val="16"/>
                <w:szCs w:val="16"/>
                <w:lang w:val="en-GB"/>
              </w:rPr>
              <w:t>.0</w:t>
            </w:r>
            <w:r w:rsidR="00231A8B">
              <w:rPr>
                <w:bCs/>
                <w:sz w:val="16"/>
                <w:szCs w:val="16"/>
                <w:lang w:val="en-GB"/>
              </w:rPr>
              <w:t>3</w:t>
            </w:r>
          </w:p>
        </w:tc>
      </w:tr>
      <w:tr w:rsidR="00231A8B" w:rsidRPr="00677642" w14:paraId="24FC0414" w14:textId="27A46791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1C121" w14:textId="77777777" w:rsidR="00002E34" w:rsidRPr="00677642" w:rsidRDefault="00002E34" w:rsidP="004A01E5">
            <w:pPr>
              <w:rPr>
                <w:b/>
                <w:sz w:val="16"/>
                <w:szCs w:val="16"/>
                <w:lang w:val="en-GB"/>
              </w:rPr>
            </w:pPr>
            <w:proofErr w:type="spellStart"/>
            <w:r w:rsidRPr="00677642">
              <w:rPr>
                <w:b/>
                <w:sz w:val="16"/>
                <w:szCs w:val="16"/>
                <w:lang w:val="en-GB"/>
              </w:rPr>
              <w:t>mMRC</w:t>
            </w:r>
            <w:proofErr w:type="spellEnd"/>
            <w:r w:rsidRPr="00677642">
              <w:rPr>
                <w:b/>
                <w:sz w:val="16"/>
                <w:szCs w:val="16"/>
                <w:lang w:val="en-GB"/>
              </w:rPr>
              <w:t xml:space="preserve"> dyspnea scale, </w:t>
            </w:r>
            <w:r w:rsidRPr="00677642">
              <w:rPr>
                <w:b/>
                <w:i/>
                <w:sz w:val="16"/>
                <w:szCs w:val="16"/>
                <w:lang w:val="en-GB"/>
              </w:rPr>
              <w:t xml:space="preserve">n 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B000F" w14:textId="1CC9C6B5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rFonts w:ascii="Calibri" w:eastAsia="Calibri" w:hAnsi="Calibri" w:cs="Times New Roman"/>
                <w:i/>
                <w:sz w:val="16"/>
                <w:szCs w:val="16"/>
                <w:lang w:val="en-GB"/>
              </w:rPr>
              <w:t>22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DF6AC" w14:textId="0684A344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rFonts w:ascii="Calibri" w:eastAsia="Calibri" w:hAnsi="Calibri" w:cs="Times New Roman"/>
                <w:i/>
                <w:sz w:val="16"/>
                <w:szCs w:val="16"/>
                <w:lang w:val="en-GB"/>
              </w:rPr>
              <w:t>283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CF94E" w14:textId="29409159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81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4F07E" w14:textId="6EE5AE20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rFonts w:ascii="Calibri" w:eastAsia="Calibri" w:hAnsi="Calibri" w:cs="Times New Roman"/>
                <w:i/>
                <w:sz w:val="16"/>
                <w:szCs w:val="16"/>
                <w:lang w:val="en-GB"/>
              </w:rPr>
              <w:t>284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AF7BC" w14:textId="365DBDA0" w:rsidR="00002E34" w:rsidRPr="00677642" w:rsidRDefault="00002E34" w:rsidP="004A01E5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  <w:r w:rsidRPr="00677642">
              <w:rPr>
                <w:bCs/>
                <w:i/>
                <w:sz w:val="16"/>
                <w:szCs w:val="16"/>
                <w:lang w:val="en-GB"/>
              </w:rPr>
              <w:t>296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ED91C" w14:textId="5982980A" w:rsidR="00002E34" w:rsidRPr="003A498E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0A31F" w14:textId="66EE2808" w:rsidR="00002E34" w:rsidRPr="003A498E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  <w:tr w:rsidR="00231A8B" w:rsidRPr="00677642" w14:paraId="412A4B43" w14:textId="71E4FB54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5454F" w14:textId="77777777" w:rsidR="00002E34" w:rsidRPr="00677642" w:rsidRDefault="00002E34" w:rsidP="004A01E5">
            <w:pPr>
              <w:ind w:left="170"/>
              <w:rPr>
                <w:sz w:val="16"/>
                <w:szCs w:val="16"/>
                <w:lang w:val="en-GB"/>
              </w:rPr>
            </w:pPr>
            <w:proofErr w:type="spellStart"/>
            <w:r w:rsidRPr="00677642">
              <w:rPr>
                <w:sz w:val="16"/>
                <w:szCs w:val="16"/>
                <w:lang w:val="en-GB"/>
              </w:rPr>
              <w:t>mMRC</w:t>
            </w:r>
            <w:proofErr w:type="spellEnd"/>
            <w:r w:rsidRPr="00677642">
              <w:rPr>
                <w:sz w:val="16"/>
                <w:szCs w:val="16"/>
                <w:lang w:val="en-GB"/>
              </w:rPr>
              <w:t xml:space="preserve"> </w:t>
            </w:r>
            <w:r w:rsidRPr="00677642">
              <w:rPr>
                <w:rFonts w:cstheme="minorHAnsi"/>
                <w:sz w:val="16"/>
                <w:szCs w:val="16"/>
                <w:lang w:val="en-GB"/>
              </w:rPr>
              <w:t>≥</w:t>
            </w:r>
            <w:r w:rsidRPr="0067764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0E3EE" w14:textId="54A81225" w:rsidR="00002E34" w:rsidRPr="00677642" w:rsidRDefault="00002E34" w:rsidP="004A01E5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77642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84 (38%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50198" w14:textId="327DA9E0" w:rsidR="00002E34" w:rsidRPr="00677642" w:rsidRDefault="00002E34" w:rsidP="004A01E5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77642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04 (37%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AFFC8" w14:textId="14E68165" w:rsidR="00002E34" w:rsidRPr="00677642" w:rsidRDefault="00002E34" w:rsidP="004A01E5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77642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01 (36%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F37427" w14:textId="1F1122E7" w:rsidR="00002E34" w:rsidRPr="00677642" w:rsidRDefault="00002E34" w:rsidP="004A01E5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77642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05 (37%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91B6F" w14:textId="7FFF4FE4" w:rsidR="00002E34" w:rsidRPr="00677642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677642">
              <w:rPr>
                <w:bCs/>
                <w:sz w:val="16"/>
                <w:szCs w:val="16"/>
                <w:lang w:val="en-GB"/>
              </w:rPr>
              <w:t>110 (37%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E2FBC" w14:textId="69BA3655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sz w:val="16"/>
                <w:szCs w:val="16"/>
                <w:lang w:val="en-GB"/>
              </w:rPr>
              <w:t>.93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F0D19" w14:textId="27C3425B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sz w:val="16"/>
                <w:szCs w:val="16"/>
                <w:lang w:val="en-GB"/>
              </w:rPr>
              <w:t>.75</w:t>
            </w:r>
          </w:p>
        </w:tc>
      </w:tr>
      <w:tr w:rsidR="00231A8B" w:rsidRPr="00677642" w14:paraId="6FBB6C4C" w14:textId="7E517B47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62EDF" w14:textId="77777777" w:rsidR="00002E34" w:rsidRPr="00677642" w:rsidRDefault="00002E34" w:rsidP="004A01E5">
            <w:pPr>
              <w:rPr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 xml:space="preserve">Mental health, </w:t>
            </w:r>
            <w:r w:rsidRPr="00677642">
              <w:rPr>
                <w:b/>
                <w:i/>
                <w:sz w:val="16"/>
                <w:szCs w:val="16"/>
                <w:lang w:val="en-GB"/>
              </w:rPr>
              <w:t xml:space="preserve">n 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0D936" w14:textId="544FE7B6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17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9A8EE" w14:textId="1B0E4D86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78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2BB22" w14:textId="042204A6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8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1C6D1" w14:textId="622C8961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83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9A230" w14:textId="17A32346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95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FBCD0" w14:textId="3881057D" w:rsidR="00002E34" w:rsidRPr="003A498E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486C1" w14:textId="4BEC04CD" w:rsidR="00002E34" w:rsidRPr="003A498E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  <w:tr w:rsidR="00231A8B" w:rsidRPr="00677642" w14:paraId="5147133D" w14:textId="0F2E591D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</w:tcBorders>
            <w:vAlign w:val="center"/>
          </w:tcPr>
          <w:p w14:paraId="04369FD1" w14:textId="77777777" w:rsidR="00002E34" w:rsidRPr="00677642" w:rsidRDefault="00002E34" w:rsidP="004A01E5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HADS-A, total score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3E9DC04F" w14:textId="7245389B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.9 (4.2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44E7770F" w14:textId="1FCAF798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.7 (4.3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7ECF448D" w14:textId="2CDF4233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.6 (4.4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7085C7B6" w14:textId="7EFCEC3C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.5 (4.1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4197E" w14:textId="373F12F4" w:rsidR="00002E34" w:rsidRPr="00677642" w:rsidRDefault="00002E34" w:rsidP="004A01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.3 (4.1)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E2DD0D" w14:textId="19F01905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sz w:val="16"/>
                <w:szCs w:val="16"/>
                <w:lang w:val="en-GB"/>
              </w:rPr>
              <w:t>.03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C412B" w14:textId="08D570FB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sz w:val="16"/>
                <w:szCs w:val="16"/>
                <w:lang w:val="en-GB"/>
              </w:rPr>
              <w:t>.28</w:t>
            </w:r>
          </w:p>
        </w:tc>
      </w:tr>
      <w:tr w:rsidR="00231A8B" w:rsidRPr="00677642" w14:paraId="2A8B0BB6" w14:textId="00B831EE" w:rsidTr="00824D34">
        <w:trPr>
          <w:trHeight w:val="283"/>
        </w:trPr>
        <w:tc>
          <w:tcPr>
            <w:tcW w:w="1325" w:type="pct"/>
            <w:vAlign w:val="center"/>
          </w:tcPr>
          <w:p w14:paraId="2EB9EAFF" w14:textId="77777777" w:rsidR="00002E34" w:rsidRPr="00677642" w:rsidRDefault="00002E34" w:rsidP="004A01E5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Anxiety (HADS-A ≥11)</w:t>
            </w:r>
          </w:p>
        </w:tc>
        <w:tc>
          <w:tcPr>
            <w:tcW w:w="516" w:type="pct"/>
            <w:vAlign w:val="center"/>
          </w:tcPr>
          <w:p w14:paraId="2D78F854" w14:textId="2289FCE7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1 (10%)</w:t>
            </w:r>
          </w:p>
        </w:tc>
        <w:tc>
          <w:tcPr>
            <w:tcW w:w="517" w:type="pct"/>
            <w:vAlign w:val="center"/>
          </w:tcPr>
          <w:p w14:paraId="14DB7121" w14:textId="712D76A5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9 (10%)</w:t>
            </w:r>
          </w:p>
        </w:tc>
        <w:tc>
          <w:tcPr>
            <w:tcW w:w="517" w:type="pct"/>
            <w:vAlign w:val="center"/>
          </w:tcPr>
          <w:p w14:paraId="418FC4D2" w14:textId="7A94F07A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5 (9%)</w:t>
            </w:r>
          </w:p>
        </w:tc>
        <w:tc>
          <w:tcPr>
            <w:tcW w:w="517" w:type="pct"/>
            <w:vAlign w:val="center"/>
          </w:tcPr>
          <w:p w14:paraId="437E9138" w14:textId="37AB4B73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5 (9%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01C10042" w14:textId="53C03668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5 (9%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4339940" w14:textId="122D2A3E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sz w:val="16"/>
                <w:szCs w:val="16"/>
                <w:lang w:val="en-GB"/>
              </w:rPr>
              <w:t>.5</w:t>
            </w:r>
            <w:r w:rsidR="00CF58D1">
              <w:rPr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ED3DC23" w14:textId="7F5C1171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sz w:val="16"/>
                <w:szCs w:val="16"/>
                <w:lang w:val="en-GB"/>
              </w:rPr>
              <w:t>.77</w:t>
            </w:r>
          </w:p>
        </w:tc>
      </w:tr>
      <w:tr w:rsidR="00231A8B" w:rsidRPr="00677642" w14:paraId="550638E2" w14:textId="47C05DB0" w:rsidTr="00824D34">
        <w:trPr>
          <w:trHeight w:val="283"/>
        </w:trPr>
        <w:tc>
          <w:tcPr>
            <w:tcW w:w="1325" w:type="pct"/>
            <w:vAlign w:val="center"/>
          </w:tcPr>
          <w:p w14:paraId="334D1F55" w14:textId="77777777" w:rsidR="00002E34" w:rsidRPr="00677642" w:rsidRDefault="00002E34" w:rsidP="004A01E5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HADS-D, total score</w:t>
            </w:r>
          </w:p>
        </w:tc>
        <w:tc>
          <w:tcPr>
            <w:tcW w:w="516" w:type="pct"/>
            <w:vAlign w:val="center"/>
          </w:tcPr>
          <w:p w14:paraId="30B7CE08" w14:textId="71328354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.2 (3.8)</w:t>
            </w:r>
          </w:p>
        </w:tc>
        <w:tc>
          <w:tcPr>
            <w:tcW w:w="517" w:type="pct"/>
            <w:vAlign w:val="center"/>
          </w:tcPr>
          <w:p w14:paraId="1667CDB1" w14:textId="034E148B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.2 (3.9)</w:t>
            </w:r>
          </w:p>
        </w:tc>
        <w:tc>
          <w:tcPr>
            <w:tcW w:w="517" w:type="pct"/>
            <w:vAlign w:val="center"/>
          </w:tcPr>
          <w:p w14:paraId="274ACF67" w14:textId="39D825F6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.0 (3.8)</w:t>
            </w:r>
          </w:p>
        </w:tc>
        <w:tc>
          <w:tcPr>
            <w:tcW w:w="517" w:type="pct"/>
            <w:vAlign w:val="center"/>
          </w:tcPr>
          <w:p w14:paraId="7C035C8F" w14:textId="72D09367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.3 (3.9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0AA292FE" w14:textId="51F28F5D" w:rsidR="00002E34" w:rsidRPr="00677642" w:rsidRDefault="00002E34" w:rsidP="004A01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.5 (4.3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9EDDB64" w14:textId="350D44CE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sz w:val="16"/>
                <w:szCs w:val="16"/>
                <w:lang w:val="en-GB"/>
              </w:rPr>
              <w:t>.0</w:t>
            </w:r>
            <w:r w:rsidR="004A01E5">
              <w:rPr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46EAF527" w14:textId="0A16081A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sz w:val="16"/>
                <w:szCs w:val="16"/>
                <w:lang w:val="en-GB"/>
              </w:rPr>
              <w:t>.19</w:t>
            </w:r>
          </w:p>
        </w:tc>
      </w:tr>
      <w:tr w:rsidR="00231A8B" w:rsidRPr="00677642" w14:paraId="1D481FEC" w14:textId="06C392CA" w:rsidTr="00824D34">
        <w:trPr>
          <w:trHeight w:val="283"/>
        </w:trPr>
        <w:tc>
          <w:tcPr>
            <w:tcW w:w="1325" w:type="pct"/>
            <w:tcBorders>
              <w:bottom w:val="single" w:sz="4" w:space="0" w:color="auto"/>
            </w:tcBorders>
            <w:vAlign w:val="center"/>
          </w:tcPr>
          <w:p w14:paraId="6AC120B9" w14:textId="77777777" w:rsidR="00002E34" w:rsidRPr="00677642" w:rsidRDefault="00002E34" w:rsidP="004A01E5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Depression (HADS-D ≥11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0E114542" w14:textId="22342531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8 (8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479AA59B" w14:textId="5AF8B517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1 (8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12D000BB" w14:textId="4AEE0CEC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3 (8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50B8BC1B" w14:textId="19E76DD1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5 (9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929F3" w14:textId="0D6CEDF9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3 (11%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FB35B5" w14:textId="2FEB78B5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sz w:val="16"/>
                <w:szCs w:val="16"/>
                <w:lang w:val="en-GB"/>
              </w:rPr>
              <w:t>.35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45E5C" w14:textId="0A417E3A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sz w:val="16"/>
                <w:szCs w:val="16"/>
                <w:lang w:val="en-GB"/>
              </w:rPr>
              <w:t>.24</w:t>
            </w:r>
          </w:p>
        </w:tc>
      </w:tr>
      <w:tr w:rsidR="00231A8B" w:rsidRPr="00677642" w14:paraId="1F3113F8" w14:textId="7C9250D7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D58EE" w14:textId="77777777" w:rsidR="00002E34" w:rsidRPr="00677642" w:rsidRDefault="00002E34" w:rsidP="004A01E5">
            <w:pPr>
              <w:rPr>
                <w:b/>
                <w:i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 xml:space="preserve">Cognition, </w:t>
            </w:r>
            <w:r w:rsidRPr="00677642">
              <w:rPr>
                <w:b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499C24" w14:textId="0BDCBADD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33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810AF" w14:textId="15DDA05E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75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4C9EF" w14:textId="398ABF4D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79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3D727" w14:textId="1FDCB5F6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78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06890" w14:textId="7B68687A" w:rsidR="00002E34" w:rsidRPr="00677642" w:rsidRDefault="00002E34" w:rsidP="004A01E5">
            <w:pPr>
              <w:jc w:val="center"/>
              <w:rPr>
                <w:bCs/>
                <w:i/>
                <w:sz w:val="16"/>
                <w:szCs w:val="16"/>
                <w:lang w:val="en-GB"/>
              </w:rPr>
            </w:pPr>
            <w:r w:rsidRPr="00677642">
              <w:rPr>
                <w:bCs/>
                <w:i/>
                <w:sz w:val="16"/>
                <w:szCs w:val="16"/>
                <w:lang w:val="en-GB"/>
              </w:rPr>
              <w:t>283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825DB" w14:textId="3F108D5A" w:rsidR="00002E34" w:rsidRPr="003A498E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ED381" w14:textId="77777777" w:rsidR="00002E34" w:rsidRPr="003A498E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  <w:tr w:rsidR="00231A8B" w:rsidRPr="00677642" w14:paraId="37C3FBF2" w14:textId="31659773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</w:tcBorders>
            <w:vAlign w:val="center"/>
          </w:tcPr>
          <w:p w14:paraId="38D7E547" w14:textId="77777777" w:rsidR="00002E34" w:rsidRPr="00677642" w:rsidRDefault="00002E34" w:rsidP="004A01E5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CFQ, total score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39E42" w14:textId="4F214FBD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8.6 (18.1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5B3AD1" w14:textId="44DD22C6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8.8 (17.9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EC52E5" w14:textId="60264321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0.8 (18.3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4F567" w14:textId="47F9EA58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0.0 (17.6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9D5C6" w14:textId="151B9834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2.2 (18.1)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4AC714" w14:textId="73436B5B" w:rsidR="00002E34" w:rsidRPr="003A498E" w:rsidRDefault="00002E3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A498E">
              <w:rPr>
                <w:b/>
                <w:bCs/>
                <w:sz w:val="16"/>
                <w:szCs w:val="16"/>
                <w:lang w:val="en-GB"/>
              </w:rPr>
              <w:t>&lt;</w:t>
            </w:r>
            <w:r w:rsidR="00D639C4">
              <w:rPr>
                <w:b/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/>
                <w:bCs/>
                <w:sz w:val="16"/>
                <w:szCs w:val="16"/>
                <w:lang w:val="en-GB"/>
              </w:rPr>
              <w:t>.001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AC94C9" w14:textId="3B3DB255" w:rsidR="00002E34" w:rsidRPr="003A498E" w:rsidRDefault="00002E3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A498E">
              <w:rPr>
                <w:b/>
                <w:bCs/>
                <w:sz w:val="16"/>
                <w:szCs w:val="16"/>
                <w:lang w:val="en-GB"/>
              </w:rPr>
              <w:t>&lt;</w:t>
            </w:r>
            <w:r w:rsidR="00CF58D1">
              <w:rPr>
                <w:b/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/>
                <w:bCs/>
                <w:sz w:val="16"/>
                <w:szCs w:val="16"/>
                <w:lang w:val="en-GB"/>
              </w:rPr>
              <w:t>.001</w:t>
            </w:r>
          </w:p>
        </w:tc>
      </w:tr>
      <w:tr w:rsidR="00231A8B" w:rsidRPr="00677642" w14:paraId="240F093B" w14:textId="5C9FE3E4" w:rsidTr="00824D34">
        <w:trPr>
          <w:trHeight w:val="283"/>
        </w:trPr>
        <w:tc>
          <w:tcPr>
            <w:tcW w:w="1325" w:type="pct"/>
            <w:tcBorders>
              <w:bottom w:val="single" w:sz="4" w:space="0" w:color="auto"/>
            </w:tcBorders>
            <w:vAlign w:val="center"/>
          </w:tcPr>
          <w:p w14:paraId="74A536CC" w14:textId="77777777" w:rsidR="00002E34" w:rsidRPr="00677642" w:rsidRDefault="00002E34" w:rsidP="004A01E5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Cognitive failures (CFQ &gt;43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01341FAF" w14:textId="18E55D17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4 (20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47B01B85" w14:textId="2A04A2DD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2 (23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4A1C97D5" w14:textId="0794C153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2 (22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45F99581" w14:textId="5DB89590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1 (22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C04FB4" w14:textId="45385795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80 (28%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BE56A6" w14:textId="7C7A8807" w:rsidR="00002E3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/>
                <w:bCs/>
                <w:sz w:val="16"/>
                <w:szCs w:val="16"/>
                <w:lang w:val="en-GB"/>
              </w:rPr>
              <w:t>.002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642C5C" w14:textId="7DB1F3B5" w:rsidR="00002E3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/>
                <w:bCs/>
                <w:sz w:val="16"/>
                <w:szCs w:val="16"/>
                <w:lang w:val="en-GB"/>
              </w:rPr>
              <w:t>.001</w:t>
            </w:r>
          </w:p>
        </w:tc>
      </w:tr>
      <w:tr w:rsidR="00231A8B" w:rsidRPr="00677642" w14:paraId="5A152369" w14:textId="1893EE0B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1D7A0" w14:textId="77777777" w:rsidR="00002E34" w:rsidRPr="00677642" w:rsidRDefault="00002E34" w:rsidP="004A01E5">
            <w:pPr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Sleep quality,</w:t>
            </w:r>
            <w:r w:rsidRPr="00677642">
              <w:rPr>
                <w:b/>
                <w:i/>
                <w:sz w:val="16"/>
                <w:szCs w:val="16"/>
                <w:lang w:val="en-GB"/>
              </w:rPr>
              <w:t xml:space="preserve"> 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A01FF" w14:textId="27A18E48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23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B6AA0" w14:textId="5BFFE2C7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7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677E9" w14:textId="74547861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77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2DBD2" w14:textId="770933B5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76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3F881" w14:textId="7C77EA07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86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1534B" w14:textId="77777777" w:rsidR="00002E34" w:rsidRPr="003A498E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DA835" w14:textId="77777777" w:rsidR="00002E34" w:rsidRPr="003A498E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  <w:tr w:rsidR="00231A8B" w:rsidRPr="00677642" w14:paraId="5800A199" w14:textId="27C88B37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</w:tcBorders>
            <w:vAlign w:val="center"/>
          </w:tcPr>
          <w:p w14:paraId="77FC51B3" w14:textId="77777777" w:rsidR="00002E34" w:rsidRPr="00677642" w:rsidRDefault="00002E34" w:rsidP="004A01E5">
            <w:pPr>
              <w:ind w:left="170"/>
              <w:rPr>
                <w:b/>
                <w:sz w:val="16"/>
                <w:szCs w:val="16"/>
                <w:lang w:val="en-GB"/>
              </w:rPr>
            </w:pPr>
            <w:r w:rsidRPr="00E27E2E">
              <w:rPr>
                <w:sz w:val="16"/>
                <w:szCs w:val="16"/>
                <w:lang w:val="en-GB"/>
              </w:rPr>
              <w:t>PSQI, total score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25D74913" w14:textId="0106A8A0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.8 (4.0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4F1B19EB" w14:textId="0E24FFAD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.6 (4.0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5DBE392A" w14:textId="6AB373AF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.4 (4.0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65A3F691" w14:textId="7DABC89B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.3 (4.2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61324" w14:textId="07C6BDD5" w:rsidR="00002E34" w:rsidRPr="00677642" w:rsidRDefault="00002E34" w:rsidP="004A01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.4 (4.0)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91C55" w14:textId="79B88D5C" w:rsidR="00002E34" w:rsidRPr="00E27E2E" w:rsidRDefault="00E27E2E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27E2E">
              <w:rPr>
                <w:bCs/>
                <w:sz w:val="16"/>
                <w:szCs w:val="16"/>
                <w:lang w:val="en-GB"/>
              </w:rPr>
              <w:t>0.16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A5D39" w14:textId="0D943411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sz w:val="16"/>
                <w:szCs w:val="16"/>
                <w:lang w:val="en-GB"/>
              </w:rPr>
              <w:t>.21</w:t>
            </w:r>
          </w:p>
        </w:tc>
      </w:tr>
      <w:tr w:rsidR="00231A8B" w:rsidRPr="00677642" w14:paraId="1DD5F41B" w14:textId="0ED5FBB2" w:rsidTr="00824D34">
        <w:trPr>
          <w:trHeight w:val="283"/>
        </w:trPr>
        <w:tc>
          <w:tcPr>
            <w:tcW w:w="1325" w:type="pct"/>
            <w:tcBorders>
              <w:bottom w:val="single" w:sz="4" w:space="0" w:color="auto"/>
            </w:tcBorders>
            <w:vAlign w:val="center"/>
          </w:tcPr>
          <w:p w14:paraId="2B4457AE" w14:textId="28F1EA2B" w:rsidR="00002E34" w:rsidRPr="00677642" w:rsidRDefault="00002E34" w:rsidP="004A01E5">
            <w:pPr>
              <w:ind w:left="170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Poor sleep quality (PSQI ≥5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77E473AB" w14:textId="2D61D09A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49 (67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12364F93" w14:textId="064E9F1E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78 (65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489775F8" w14:textId="6D85E6CC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64 (59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75959471" w14:textId="616A258C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66 (60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A8461C" w14:textId="66F0492C" w:rsidR="00002E34" w:rsidRPr="00677642" w:rsidRDefault="00002E34" w:rsidP="004A01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76 (62%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68E18" w14:textId="4C30D3CA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sz w:val="16"/>
                <w:szCs w:val="16"/>
                <w:lang w:val="en-GB"/>
              </w:rPr>
              <w:t>.02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2B16E0" w14:textId="1F8F3A17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sz w:val="16"/>
                <w:szCs w:val="16"/>
                <w:lang w:val="en-GB"/>
              </w:rPr>
              <w:t>.4</w:t>
            </w:r>
            <w:r w:rsidR="00CF58D1">
              <w:rPr>
                <w:bCs/>
                <w:sz w:val="16"/>
                <w:szCs w:val="16"/>
                <w:lang w:val="en-GB"/>
              </w:rPr>
              <w:t>7</w:t>
            </w:r>
          </w:p>
        </w:tc>
      </w:tr>
      <w:tr w:rsidR="00231A8B" w:rsidRPr="00677642" w14:paraId="43B85F8E" w14:textId="35B1EC99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26AEE" w14:textId="77777777" w:rsidR="00002E34" w:rsidRPr="00677642" w:rsidRDefault="00002E34" w:rsidP="004A01E5">
            <w:pPr>
              <w:rPr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 xml:space="preserve">Participation, </w:t>
            </w:r>
            <w:r w:rsidRPr="00677642">
              <w:rPr>
                <w:b/>
                <w:i/>
                <w:sz w:val="16"/>
                <w:szCs w:val="16"/>
                <w:lang w:val="en-GB"/>
              </w:rPr>
              <w:t xml:space="preserve">n 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CEC00" w14:textId="01E50D61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28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69709" w14:textId="426ECA55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8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D28B5" w14:textId="6849D8ED" w:rsidR="00002E34" w:rsidRPr="00677642" w:rsidRDefault="00002E34" w:rsidP="004A01E5">
            <w:pPr>
              <w:tabs>
                <w:tab w:val="center" w:pos="583"/>
                <w:tab w:val="left" w:pos="1087"/>
              </w:tabs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8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F8BF0" w14:textId="7B7734F9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8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4BF8E" w14:textId="69F34C34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95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55CDD" w14:textId="77777777" w:rsidR="00002E34" w:rsidRPr="003A498E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96FCB" w14:textId="77777777" w:rsidR="00002E34" w:rsidRPr="003A498E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  <w:tr w:rsidR="00231A8B" w:rsidRPr="00677642" w14:paraId="36DF0C67" w14:textId="5ADA42D7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</w:tcBorders>
            <w:vAlign w:val="center"/>
          </w:tcPr>
          <w:p w14:paraId="13369930" w14:textId="77777777" w:rsidR="00002E34" w:rsidRPr="00677642" w:rsidRDefault="00002E34" w:rsidP="004A01E5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USER-P, Frequency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F8EAB" w14:textId="02890B3C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9.2 (10.4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113DB" w14:textId="7D387DBC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29.5 (10.5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39B51" w14:textId="0FA1F0A3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0.8 (10.3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FA357C" w14:textId="4AE59E9F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1.2 (10.1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129B4B" w14:textId="2B5BC242" w:rsidR="00002E34" w:rsidRPr="00677642" w:rsidRDefault="00002E34" w:rsidP="004A01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30.9 (10.7)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DC2E0A" w14:textId="79861E64" w:rsidR="00002E34" w:rsidRPr="003A498E" w:rsidRDefault="00002E3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A498E">
              <w:rPr>
                <w:b/>
                <w:bCs/>
                <w:sz w:val="16"/>
                <w:szCs w:val="16"/>
                <w:lang w:val="en-GB"/>
              </w:rPr>
              <w:t>&lt;</w:t>
            </w:r>
            <w:r w:rsidR="00D639C4">
              <w:rPr>
                <w:b/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/>
                <w:bCs/>
                <w:sz w:val="16"/>
                <w:szCs w:val="16"/>
                <w:lang w:val="en-GB"/>
              </w:rPr>
              <w:t>.001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298B77" w14:textId="1EFFA820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sz w:val="16"/>
                <w:szCs w:val="16"/>
                <w:lang w:val="en-GB"/>
              </w:rPr>
              <w:t>.68</w:t>
            </w:r>
          </w:p>
        </w:tc>
      </w:tr>
      <w:tr w:rsidR="00231A8B" w:rsidRPr="00677642" w14:paraId="3832B4DC" w14:textId="64EE2964" w:rsidTr="00824D34">
        <w:trPr>
          <w:trHeight w:val="283"/>
        </w:trPr>
        <w:tc>
          <w:tcPr>
            <w:tcW w:w="1325" w:type="pct"/>
            <w:vAlign w:val="center"/>
          </w:tcPr>
          <w:p w14:paraId="25EB9766" w14:textId="77777777" w:rsidR="00D639C4" w:rsidRPr="00677642" w:rsidRDefault="00D639C4" w:rsidP="004A01E5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USER-P, Restrictions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A1BDE93" w14:textId="6E372DE3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80.4 (20.1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A3681EB" w14:textId="20D9A546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85.2 (16.8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8231061" w14:textId="5BCEABFE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87.2 (16.3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4382465" w14:textId="183ADE59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87.4 (17.0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63C7340" w14:textId="4C703B80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85.4 (19.2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81E29B3" w14:textId="39F65EED" w:rsidR="00D639C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34D9B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B641D20" w14:textId="50E1A6CB" w:rsidR="00D639C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Cs/>
                <w:sz w:val="16"/>
                <w:szCs w:val="16"/>
                <w:lang w:val="en-GB"/>
              </w:rPr>
              <w:t>.07</w:t>
            </w:r>
          </w:p>
        </w:tc>
      </w:tr>
      <w:tr w:rsidR="00231A8B" w:rsidRPr="00677642" w14:paraId="08AD8707" w14:textId="40D8420E" w:rsidTr="00824D34">
        <w:trPr>
          <w:trHeight w:val="283"/>
        </w:trPr>
        <w:tc>
          <w:tcPr>
            <w:tcW w:w="1325" w:type="pct"/>
            <w:tcBorders>
              <w:bottom w:val="single" w:sz="4" w:space="0" w:color="auto"/>
            </w:tcBorders>
            <w:vAlign w:val="center"/>
          </w:tcPr>
          <w:p w14:paraId="0C512714" w14:textId="77777777" w:rsidR="00D639C4" w:rsidRPr="00677642" w:rsidRDefault="00D639C4" w:rsidP="004A01E5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USER-P, Satisfaction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4E4DD" w14:textId="211A143B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6.5 (18.7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CA768" w14:textId="5FDE5008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8.8 (18.6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0F38AA" w14:textId="36429EE9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8.8 (18.7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FDC393" w14:textId="14FC64D9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1.5 (17.5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6C85C" w14:textId="6746D049" w:rsidR="00D639C4" w:rsidRPr="00677642" w:rsidRDefault="00D639C4" w:rsidP="004A01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9.5 (19.5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17BF6" w14:textId="2EBD1E83" w:rsidR="00D639C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34D9B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BD9B49" w14:textId="4794EEC7" w:rsidR="00D639C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Cs/>
                <w:sz w:val="16"/>
                <w:szCs w:val="16"/>
                <w:lang w:val="en-GB"/>
              </w:rPr>
              <w:t>.0</w:t>
            </w:r>
            <w:r w:rsidR="00231A8B">
              <w:rPr>
                <w:bCs/>
                <w:sz w:val="16"/>
                <w:szCs w:val="16"/>
                <w:lang w:val="en-GB"/>
              </w:rPr>
              <w:t>4</w:t>
            </w:r>
          </w:p>
        </w:tc>
      </w:tr>
      <w:tr w:rsidR="00231A8B" w:rsidRPr="00677642" w14:paraId="2818CE44" w14:textId="768C033A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1D849" w14:textId="77777777" w:rsidR="00002E34" w:rsidRPr="00677642" w:rsidRDefault="00002E34" w:rsidP="004A01E5">
            <w:pPr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</w:rPr>
              <w:t>Employment status, 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3199A" w14:textId="443BC526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17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9DB72" w14:textId="58286272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169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48E97" w14:textId="125FDED9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164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EF919" w14:textId="601D0DC1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146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B2EF34" w14:textId="55A5865F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129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F8CCA" w14:textId="522BB131" w:rsidR="00002E34" w:rsidRPr="003A498E" w:rsidRDefault="00002E3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BACD3" w14:textId="25E15FFA" w:rsidR="00002E34" w:rsidRPr="003A498E" w:rsidRDefault="00002E34" w:rsidP="004A01E5">
            <w:pPr>
              <w:jc w:val="center"/>
              <w:rPr>
                <w:bCs/>
                <w:iCs/>
                <w:sz w:val="16"/>
                <w:szCs w:val="16"/>
                <w:lang w:val="en-GB"/>
              </w:rPr>
            </w:pPr>
          </w:p>
        </w:tc>
      </w:tr>
      <w:tr w:rsidR="00231A8B" w:rsidRPr="00677642" w14:paraId="037C7345" w14:textId="5675B901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ADD8F9" w14:textId="77777777" w:rsidR="00002E34" w:rsidRPr="00677642" w:rsidRDefault="00002E34" w:rsidP="004A01E5">
            <w:pPr>
              <w:ind w:left="170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IPCQ, not or partially returned to work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5A69B33B" w14:textId="109469B4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28 (75%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240DB20E" w14:textId="1E04C0D7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95 (56%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3C7491D6" w14:textId="5088CCAC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3 (38%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5F0B94E8" w14:textId="4A20BB82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5 (37%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8D489" w14:textId="27365A71" w:rsidR="00002E34" w:rsidRPr="00677642" w:rsidRDefault="00002E34" w:rsidP="004A01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57 (44%)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E374D" w14:textId="78A10F3B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3A498E">
              <w:rPr>
                <w:b/>
                <w:bCs/>
                <w:sz w:val="16"/>
                <w:szCs w:val="16"/>
                <w:lang w:val="en-GB"/>
              </w:rPr>
              <w:t>&lt;</w:t>
            </w: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/>
                <w:bCs/>
                <w:sz w:val="16"/>
                <w:szCs w:val="16"/>
                <w:lang w:val="en-GB"/>
              </w:rPr>
              <w:t>.001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6E7150" w14:textId="379919BE" w:rsidR="00002E3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0</w:t>
            </w:r>
            <w:r w:rsidR="00002E34" w:rsidRPr="003A498E">
              <w:rPr>
                <w:bCs/>
                <w:iCs/>
                <w:sz w:val="16"/>
                <w:szCs w:val="16"/>
                <w:lang w:val="en-GB"/>
              </w:rPr>
              <w:t>.04</w:t>
            </w:r>
          </w:p>
        </w:tc>
      </w:tr>
      <w:tr w:rsidR="00231A8B" w:rsidRPr="00677642" w14:paraId="1C7C7A1A" w14:textId="320FC3B3" w:rsidTr="00824D34">
        <w:trPr>
          <w:trHeight w:val="283"/>
        </w:trPr>
        <w:tc>
          <w:tcPr>
            <w:tcW w:w="1325" w:type="pct"/>
            <w:tcBorders>
              <w:bottom w:val="single" w:sz="4" w:space="0" w:color="auto"/>
            </w:tcBorders>
            <w:vAlign w:val="center"/>
          </w:tcPr>
          <w:p w14:paraId="585EDFED" w14:textId="77777777" w:rsidR="00002E34" w:rsidRPr="00677642" w:rsidRDefault="00002E34" w:rsidP="004A01E5">
            <w:pPr>
              <w:ind w:left="170"/>
              <w:rPr>
                <w:sz w:val="16"/>
                <w:szCs w:val="16"/>
                <w:lang w:val="en-GB"/>
              </w:rPr>
            </w:pPr>
            <w:proofErr w:type="spellStart"/>
            <w:r w:rsidRPr="00677642">
              <w:rPr>
                <w:sz w:val="16"/>
                <w:szCs w:val="16"/>
                <w:lang w:val="en-GB"/>
              </w:rPr>
              <w:t>iPCQ</w:t>
            </w:r>
            <w:proofErr w:type="spellEnd"/>
            <w:r w:rsidRPr="00677642">
              <w:rPr>
                <w:sz w:val="16"/>
                <w:szCs w:val="16"/>
                <w:lang w:val="en-GB"/>
              </w:rPr>
              <w:t>, fully returned to work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4AC17A56" w14:textId="6A3461F0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2 (25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7B7F1D04" w14:textId="036BD4A2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4 (44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5689123F" w14:textId="5240E402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101 (62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8DD506" w14:textId="6B38696E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91 (62%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788D4" w14:textId="7DECFD70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2 (56%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8EF2D" w14:textId="77777777" w:rsidR="00002E34" w:rsidRPr="003A498E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4C982" w14:textId="77777777" w:rsidR="00002E34" w:rsidRPr="003A498E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  <w:tr w:rsidR="00231A8B" w:rsidRPr="00677642" w14:paraId="67FB269A" w14:textId="172F4BD7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3D76C" w14:textId="77777777" w:rsidR="00002E34" w:rsidRPr="00677642" w:rsidRDefault="00002E34" w:rsidP="004A01E5">
            <w:pPr>
              <w:rPr>
                <w:sz w:val="16"/>
                <w:szCs w:val="16"/>
                <w:lang w:val="en-GB"/>
              </w:rPr>
            </w:pPr>
            <w:r w:rsidRPr="00677642">
              <w:rPr>
                <w:b/>
                <w:sz w:val="16"/>
                <w:szCs w:val="16"/>
                <w:lang w:val="en-GB"/>
              </w:rPr>
              <w:t>HRQoL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C3EAD" w14:textId="77777777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D30AB" w14:textId="77777777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0BDFA" w14:textId="77777777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4FFF4" w14:textId="77777777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774F0" w14:textId="77777777" w:rsidR="00002E34" w:rsidRPr="00677642" w:rsidRDefault="00002E34" w:rsidP="004A01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DCBAB" w14:textId="77777777" w:rsidR="00002E34" w:rsidRPr="003A498E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D0520" w14:textId="77777777" w:rsidR="00002E34" w:rsidRPr="003A498E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  <w:tr w:rsidR="00231A8B" w:rsidRPr="00677642" w14:paraId="70E87D79" w14:textId="3D3E351B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4C6BA" w14:textId="77777777" w:rsidR="00002E34" w:rsidRPr="00677642" w:rsidRDefault="00002E34" w:rsidP="004A01E5">
            <w:pPr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EQ-5D-5L, 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88CD0" w14:textId="258F3A52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2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EC6B9" w14:textId="2FC0933F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8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AAC21" w14:textId="0D2346A2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83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A50D3" w14:textId="6B0788E3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8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FF214" w14:textId="2F1A892F" w:rsidR="00002E34" w:rsidRPr="00677642" w:rsidRDefault="00002E3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295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6AB5A" w14:textId="77777777" w:rsidR="00002E34" w:rsidRPr="003A498E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23F6A" w14:textId="77777777" w:rsidR="00002E34" w:rsidRPr="003A498E" w:rsidRDefault="00002E3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  <w:tr w:rsidR="00231A8B" w:rsidRPr="00677642" w14:paraId="4BB651D8" w14:textId="77777777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</w:tcBorders>
            <w:vAlign w:val="center"/>
          </w:tcPr>
          <w:p w14:paraId="5EC1C6B8" w14:textId="60754F30" w:rsidR="00ED5F7F" w:rsidRPr="00AC7876" w:rsidRDefault="00ED5F7F" w:rsidP="004A01E5">
            <w:pPr>
              <w:ind w:left="113"/>
              <w:rPr>
                <w:i/>
                <w:sz w:val="16"/>
                <w:szCs w:val="16"/>
                <w:lang w:val="en-GB"/>
              </w:rPr>
            </w:pPr>
            <w:r w:rsidRPr="00AC7876">
              <w:rPr>
                <w:sz w:val="16"/>
                <w:szCs w:val="16"/>
                <w:lang w:val="en-GB"/>
              </w:rPr>
              <w:t>Pain and discomfort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4AF1664C" w14:textId="6F2C46B4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146 (66%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29EE4934" w14:textId="2B41E10D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172 (61%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357B1054" w14:textId="75FD8EEE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167 (59%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4D2E4872" w14:textId="70B136A7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176 (62%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E26C4" w14:textId="0AF1DC2C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182 (62%)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1EF83" w14:textId="3A0D312A" w:rsidR="00ED5F7F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3A498E" w:rsidRPr="003A498E">
              <w:rPr>
                <w:bCs/>
                <w:sz w:val="16"/>
                <w:szCs w:val="16"/>
                <w:lang w:val="en-GB"/>
              </w:rPr>
              <w:t>.16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E6B47" w14:textId="5DAC0AAD" w:rsidR="00ED5F7F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3A498E" w:rsidRPr="003A498E">
              <w:rPr>
                <w:bCs/>
                <w:sz w:val="16"/>
                <w:szCs w:val="16"/>
                <w:lang w:val="en-GB"/>
              </w:rPr>
              <w:t>.77</w:t>
            </w:r>
          </w:p>
        </w:tc>
      </w:tr>
      <w:tr w:rsidR="00231A8B" w:rsidRPr="00677642" w14:paraId="107CC8E6" w14:textId="77777777" w:rsidTr="00824D34">
        <w:trPr>
          <w:trHeight w:val="283"/>
        </w:trPr>
        <w:tc>
          <w:tcPr>
            <w:tcW w:w="1325" w:type="pct"/>
            <w:vAlign w:val="center"/>
          </w:tcPr>
          <w:p w14:paraId="2A051EF4" w14:textId="0F6BD5E2" w:rsidR="00ED5F7F" w:rsidRPr="00AC7876" w:rsidRDefault="00ED5F7F" w:rsidP="004A01E5">
            <w:pPr>
              <w:ind w:left="113"/>
              <w:rPr>
                <w:i/>
                <w:sz w:val="16"/>
                <w:szCs w:val="16"/>
                <w:lang w:val="en-GB"/>
              </w:rPr>
            </w:pPr>
            <w:r w:rsidRPr="00AC7876">
              <w:rPr>
                <w:sz w:val="16"/>
                <w:szCs w:val="16"/>
                <w:lang w:val="en-GB"/>
              </w:rPr>
              <w:t>Anxiety or depression</w:t>
            </w:r>
          </w:p>
        </w:tc>
        <w:tc>
          <w:tcPr>
            <w:tcW w:w="516" w:type="pct"/>
            <w:vAlign w:val="center"/>
          </w:tcPr>
          <w:p w14:paraId="21813608" w14:textId="7D0E4246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69 (31%)</w:t>
            </w:r>
          </w:p>
        </w:tc>
        <w:tc>
          <w:tcPr>
            <w:tcW w:w="517" w:type="pct"/>
            <w:vAlign w:val="center"/>
          </w:tcPr>
          <w:p w14:paraId="75029E01" w14:textId="1ADD4CD9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84 (30%)</w:t>
            </w:r>
          </w:p>
        </w:tc>
        <w:tc>
          <w:tcPr>
            <w:tcW w:w="517" w:type="pct"/>
            <w:vAlign w:val="center"/>
          </w:tcPr>
          <w:p w14:paraId="0074890C" w14:textId="68AFA149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76 (27%)</w:t>
            </w:r>
          </w:p>
        </w:tc>
        <w:tc>
          <w:tcPr>
            <w:tcW w:w="517" w:type="pct"/>
            <w:vAlign w:val="center"/>
          </w:tcPr>
          <w:p w14:paraId="11BA4E6E" w14:textId="367D3B5B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79 (28%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335F86DD" w14:textId="4E80D929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92 (31%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2C59467" w14:textId="10A9738E" w:rsidR="00ED5F7F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3A498E" w:rsidRPr="003A498E">
              <w:rPr>
                <w:bCs/>
                <w:sz w:val="16"/>
                <w:szCs w:val="16"/>
                <w:lang w:val="en-GB"/>
              </w:rPr>
              <w:t>.1</w:t>
            </w:r>
            <w:r w:rsidR="008331BC">
              <w:rPr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20DB19E2" w14:textId="3C289FD8" w:rsidR="00ED5F7F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3A498E" w:rsidRPr="003A498E">
              <w:rPr>
                <w:bCs/>
                <w:sz w:val="16"/>
                <w:szCs w:val="16"/>
                <w:lang w:val="en-GB"/>
              </w:rPr>
              <w:t>.</w:t>
            </w:r>
            <w:r w:rsidR="008331BC">
              <w:rPr>
                <w:bCs/>
                <w:sz w:val="16"/>
                <w:szCs w:val="16"/>
                <w:lang w:val="en-GB"/>
              </w:rPr>
              <w:t>20</w:t>
            </w:r>
          </w:p>
        </w:tc>
      </w:tr>
      <w:tr w:rsidR="00231A8B" w:rsidRPr="00677642" w14:paraId="1281B08A" w14:textId="77777777" w:rsidTr="00824D34">
        <w:trPr>
          <w:trHeight w:val="283"/>
        </w:trPr>
        <w:tc>
          <w:tcPr>
            <w:tcW w:w="1325" w:type="pct"/>
            <w:vAlign w:val="center"/>
          </w:tcPr>
          <w:p w14:paraId="492BFBAD" w14:textId="36F8F2BA" w:rsidR="00ED5F7F" w:rsidRPr="00AC7876" w:rsidRDefault="00ED5F7F" w:rsidP="004A01E5">
            <w:pPr>
              <w:ind w:left="113"/>
              <w:rPr>
                <w:i/>
                <w:sz w:val="16"/>
                <w:szCs w:val="16"/>
                <w:lang w:val="en-GB"/>
              </w:rPr>
            </w:pPr>
            <w:r w:rsidRPr="00AC7876">
              <w:rPr>
                <w:sz w:val="16"/>
                <w:szCs w:val="16"/>
                <w:lang w:val="en-GB"/>
              </w:rPr>
              <w:t>Mobility problem</w:t>
            </w:r>
          </w:p>
        </w:tc>
        <w:tc>
          <w:tcPr>
            <w:tcW w:w="516" w:type="pct"/>
            <w:vAlign w:val="center"/>
          </w:tcPr>
          <w:p w14:paraId="3762F8E9" w14:textId="73F7AC03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111 (50%)</w:t>
            </w:r>
          </w:p>
        </w:tc>
        <w:tc>
          <w:tcPr>
            <w:tcW w:w="517" w:type="pct"/>
            <w:vAlign w:val="center"/>
          </w:tcPr>
          <w:p w14:paraId="6AF3CD0C" w14:textId="11B881CA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120 (43%)</w:t>
            </w:r>
          </w:p>
        </w:tc>
        <w:tc>
          <w:tcPr>
            <w:tcW w:w="517" w:type="pct"/>
            <w:vAlign w:val="center"/>
          </w:tcPr>
          <w:p w14:paraId="260E2D5D" w14:textId="39ACA246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104 (37%)</w:t>
            </w:r>
          </w:p>
        </w:tc>
        <w:tc>
          <w:tcPr>
            <w:tcW w:w="517" w:type="pct"/>
            <w:vAlign w:val="center"/>
          </w:tcPr>
          <w:p w14:paraId="08EF00C3" w14:textId="51C3200E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120 (43%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3FCE040" w14:textId="6B057A47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130 (44%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733E5EC" w14:textId="7C026983" w:rsidR="00ED5F7F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A498E">
              <w:rPr>
                <w:b/>
                <w:bCs/>
                <w:sz w:val="16"/>
                <w:szCs w:val="16"/>
                <w:lang w:val="en-GB"/>
              </w:rPr>
              <w:t>&lt;</w:t>
            </w: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/>
                <w:bCs/>
                <w:sz w:val="16"/>
                <w:szCs w:val="16"/>
                <w:lang w:val="en-GB"/>
              </w:rPr>
              <w:t>.001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0D084D14" w14:textId="3E2927BD" w:rsidR="00ED5F7F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3A498E" w:rsidRPr="003A498E">
              <w:rPr>
                <w:bCs/>
                <w:sz w:val="16"/>
                <w:szCs w:val="16"/>
                <w:lang w:val="en-GB"/>
              </w:rPr>
              <w:t>.7</w:t>
            </w:r>
            <w:r w:rsidR="008331BC">
              <w:rPr>
                <w:bCs/>
                <w:sz w:val="16"/>
                <w:szCs w:val="16"/>
                <w:lang w:val="en-GB"/>
              </w:rPr>
              <w:t>1</w:t>
            </w:r>
          </w:p>
        </w:tc>
      </w:tr>
      <w:tr w:rsidR="00231A8B" w:rsidRPr="00677642" w14:paraId="7635A827" w14:textId="77777777" w:rsidTr="00824D34">
        <w:trPr>
          <w:trHeight w:val="283"/>
        </w:trPr>
        <w:tc>
          <w:tcPr>
            <w:tcW w:w="1325" w:type="pct"/>
            <w:vAlign w:val="center"/>
          </w:tcPr>
          <w:p w14:paraId="131638AF" w14:textId="0784A92F" w:rsidR="00ED5F7F" w:rsidRPr="00AC7876" w:rsidRDefault="00ED5F7F" w:rsidP="004A01E5">
            <w:pPr>
              <w:ind w:left="113"/>
              <w:rPr>
                <w:i/>
                <w:sz w:val="16"/>
                <w:szCs w:val="16"/>
                <w:lang w:val="en-GB"/>
              </w:rPr>
            </w:pPr>
            <w:r w:rsidRPr="00AC7876">
              <w:rPr>
                <w:sz w:val="16"/>
                <w:szCs w:val="16"/>
                <w:lang w:val="en-GB"/>
              </w:rPr>
              <w:t>Personal care problem</w:t>
            </w:r>
          </w:p>
        </w:tc>
        <w:tc>
          <w:tcPr>
            <w:tcW w:w="516" w:type="pct"/>
            <w:vAlign w:val="center"/>
          </w:tcPr>
          <w:p w14:paraId="56895E3A" w14:textId="0AF981C3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31 (14%)</w:t>
            </w:r>
          </w:p>
        </w:tc>
        <w:tc>
          <w:tcPr>
            <w:tcW w:w="517" w:type="pct"/>
            <w:vAlign w:val="center"/>
          </w:tcPr>
          <w:p w14:paraId="6EF0A9F0" w14:textId="63776E1B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21 (8%)</w:t>
            </w:r>
          </w:p>
        </w:tc>
        <w:tc>
          <w:tcPr>
            <w:tcW w:w="517" w:type="pct"/>
            <w:vAlign w:val="center"/>
          </w:tcPr>
          <w:p w14:paraId="21B45859" w14:textId="563701D4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21 (8%)</w:t>
            </w:r>
          </w:p>
        </w:tc>
        <w:tc>
          <w:tcPr>
            <w:tcW w:w="517" w:type="pct"/>
            <w:vAlign w:val="center"/>
          </w:tcPr>
          <w:p w14:paraId="1EAE0110" w14:textId="68C34489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20 (7%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46B752B" w14:textId="22D900D6" w:rsidR="00ED5F7F" w:rsidRPr="003A498E" w:rsidRDefault="00ED5F7F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34 (12%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97AA87E" w14:textId="225C4409" w:rsidR="00ED5F7F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3A498E" w:rsidRPr="003A498E">
              <w:rPr>
                <w:bCs/>
                <w:sz w:val="16"/>
                <w:szCs w:val="16"/>
                <w:lang w:val="en-GB"/>
              </w:rPr>
              <w:t>.01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19EDA9D" w14:textId="077D5283" w:rsidR="00ED5F7F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3A498E" w:rsidRPr="003A498E">
              <w:rPr>
                <w:bCs/>
                <w:sz w:val="16"/>
                <w:szCs w:val="16"/>
                <w:lang w:val="en-GB"/>
              </w:rPr>
              <w:t>.03</w:t>
            </w:r>
          </w:p>
        </w:tc>
      </w:tr>
      <w:tr w:rsidR="00231A8B" w:rsidRPr="00677642" w14:paraId="66996BDC" w14:textId="77777777" w:rsidTr="00824D34">
        <w:trPr>
          <w:trHeight w:val="283"/>
        </w:trPr>
        <w:tc>
          <w:tcPr>
            <w:tcW w:w="1325" w:type="pct"/>
            <w:vAlign w:val="center"/>
          </w:tcPr>
          <w:p w14:paraId="60F2A6EF" w14:textId="075B1ADD" w:rsidR="00D639C4" w:rsidRPr="00AC7876" w:rsidRDefault="00D639C4" w:rsidP="004A01E5">
            <w:pPr>
              <w:ind w:left="113"/>
              <w:rPr>
                <w:i/>
                <w:sz w:val="16"/>
                <w:szCs w:val="16"/>
                <w:lang w:val="en-GB"/>
              </w:rPr>
            </w:pPr>
            <w:r w:rsidRPr="00AC7876">
              <w:rPr>
                <w:sz w:val="16"/>
                <w:szCs w:val="16"/>
                <w:lang w:val="en-GB"/>
              </w:rPr>
              <w:t>Usual activity problem</w:t>
            </w:r>
          </w:p>
        </w:tc>
        <w:tc>
          <w:tcPr>
            <w:tcW w:w="516" w:type="pct"/>
            <w:vAlign w:val="center"/>
          </w:tcPr>
          <w:p w14:paraId="57FB03C0" w14:textId="2D709EC3" w:rsidR="00D639C4" w:rsidRPr="003A498E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128 (58%)</w:t>
            </w:r>
          </w:p>
        </w:tc>
        <w:tc>
          <w:tcPr>
            <w:tcW w:w="517" w:type="pct"/>
            <w:vAlign w:val="center"/>
          </w:tcPr>
          <w:p w14:paraId="53CBD04A" w14:textId="43CA59AF" w:rsidR="00D639C4" w:rsidRPr="003A498E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138 (49%)</w:t>
            </w:r>
          </w:p>
        </w:tc>
        <w:tc>
          <w:tcPr>
            <w:tcW w:w="517" w:type="pct"/>
            <w:vAlign w:val="center"/>
          </w:tcPr>
          <w:p w14:paraId="4D02842B" w14:textId="2D5E5D20" w:rsidR="00D639C4" w:rsidRPr="003A498E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118 (42%)</w:t>
            </w:r>
          </w:p>
        </w:tc>
        <w:tc>
          <w:tcPr>
            <w:tcW w:w="517" w:type="pct"/>
            <w:vAlign w:val="center"/>
          </w:tcPr>
          <w:p w14:paraId="749544ED" w14:textId="4158FAA5" w:rsidR="00D639C4" w:rsidRPr="003A498E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111 (39%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D823A1A" w14:textId="6F95803F" w:rsidR="00D639C4" w:rsidRPr="003A498E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122 (41%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7FBB09E" w14:textId="276FBA15" w:rsidR="00D639C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1426A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DB36793" w14:textId="4BE65E51" w:rsidR="00D639C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Cs/>
                <w:sz w:val="16"/>
                <w:szCs w:val="16"/>
                <w:lang w:val="en-GB"/>
              </w:rPr>
              <w:t>.39</w:t>
            </w:r>
          </w:p>
        </w:tc>
      </w:tr>
      <w:tr w:rsidR="00231A8B" w:rsidRPr="00677642" w14:paraId="472765AE" w14:textId="7F8D47FE" w:rsidTr="00824D34">
        <w:trPr>
          <w:trHeight w:val="283"/>
        </w:trPr>
        <w:tc>
          <w:tcPr>
            <w:tcW w:w="1325" w:type="pct"/>
            <w:vAlign w:val="center"/>
          </w:tcPr>
          <w:p w14:paraId="22228CBC" w14:textId="77777777" w:rsidR="00D639C4" w:rsidRPr="00677642" w:rsidRDefault="00D639C4" w:rsidP="004A01E5">
            <w:pPr>
              <w:ind w:left="113"/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Index value</w:t>
            </w:r>
          </w:p>
        </w:tc>
        <w:tc>
          <w:tcPr>
            <w:tcW w:w="516" w:type="pct"/>
            <w:vAlign w:val="center"/>
          </w:tcPr>
          <w:p w14:paraId="227DD2DA" w14:textId="77777777" w:rsidR="00D639C4" w:rsidRPr="003A498E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0.75 (0.24)</w:t>
            </w:r>
          </w:p>
        </w:tc>
        <w:tc>
          <w:tcPr>
            <w:tcW w:w="517" w:type="pct"/>
            <w:vAlign w:val="center"/>
          </w:tcPr>
          <w:p w14:paraId="500EC4C5" w14:textId="2CD83ACE" w:rsidR="00D639C4" w:rsidRPr="003A498E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0.78 (0.22)</w:t>
            </w:r>
          </w:p>
        </w:tc>
        <w:tc>
          <w:tcPr>
            <w:tcW w:w="517" w:type="pct"/>
            <w:vAlign w:val="center"/>
          </w:tcPr>
          <w:p w14:paraId="619F8FA8" w14:textId="136C3D7E" w:rsidR="00D639C4" w:rsidRPr="003A498E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0.80 (0.20)</w:t>
            </w:r>
          </w:p>
        </w:tc>
        <w:tc>
          <w:tcPr>
            <w:tcW w:w="517" w:type="pct"/>
            <w:vAlign w:val="center"/>
          </w:tcPr>
          <w:p w14:paraId="415714EB" w14:textId="5202EB4D" w:rsidR="00D639C4" w:rsidRPr="003A498E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0.80 (0.21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D806E28" w14:textId="2FCEE116" w:rsidR="00D639C4" w:rsidRPr="003A498E" w:rsidRDefault="00D639C4" w:rsidP="004A01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3A498E">
              <w:rPr>
                <w:sz w:val="16"/>
                <w:szCs w:val="16"/>
                <w:lang w:val="en-GB"/>
              </w:rPr>
              <w:t>0.79 (0.22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30EBAF6" w14:textId="050AC5DA" w:rsidR="00D639C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1426A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08474A5C" w14:textId="5FBD2F67" w:rsidR="00D639C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Cs/>
                <w:sz w:val="16"/>
                <w:szCs w:val="16"/>
                <w:lang w:val="en-GB"/>
              </w:rPr>
              <w:t>.10</w:t>
            </w:r>
          </w:p>
        </w:tc>
      </w:tr>
      <w:tr w:rsidR="00231A8B" w:rsidRPr="00677642" w14:paraId="62A58B1F" w14:textId="7B5E4058" w:rsidTr="00824D34">
        <w:trPr>
          <w:trHeight w:val="283"/>
        </w:trPr>
        <w:tc>
          <w:tcPr>
            <w:tcW w:w="1325" w:type="pct"/>
            <w:tcBorders>
              <w:bottom w:val="single" w:sz="4" w:space="0" w:color="auto"/>
            </w:tcBorders>
            <w:vAlign w:val="center"/>
          </w:tcPr>
          <w:p w14:paraId="4D7496C8" w14:textId="77777777" w:rsidR="00D639C4" w:rsidRPr="00677642" w:rsidRDefault="00D639C4" w:rsidP="004A01E5">
            <w:pPr>
              <w:ind w:left="113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EQ-VAS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0CC956F1" w14:textId="5D61E62C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69.2 (20.0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23191EB0" w14:textId="7FB4FB8B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3.3 (20.0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15BB1630" w14:textId="5454A9F0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4.1 (18.2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454EF785" w14:textId="4E17A3C1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4.2 (18.3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6A1EE" w14:textId="17F1AF02" w:rsidR="00D639C4" w:rsidRPr="00677642" w:rsidRDefault="00D639C4" w:rsidP="004A01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75.2 (16.9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0F1BAC" w14:textId="1B923E9D" w:rsidR="00D639C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1426A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69715A" w14:textId="77D0646C" w:rsidR="00D639C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Cs/>
                <w:sz w:val="16"/>
                <w:szCs w:val="16"/>
                <w:lang w:val="en-GB"/>
              </w:rPr>
              <w:t>.17</w:t>
            </w:r>
          </w:p>
        </w:tc>
      </w:tr>
      <w:tr w:rsidR="00231A8B" w:rsidRPr="00677642" w14:paraId="4A9D271C" w14:textId="061FDA88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704D9" w14:textId="77777777" w:rsidR="00F03D6D" w:rsidRPr="00677642" w:rsidRDefault="00F03D6D" w:rsidP="004A01E5">
            <w:pPr>
              <w:rPr>
                <w:i/>
                <w:sz w:val="16"/>
                <w:szCs w:val="16"/>
                <w:lang w:val="en-GB"/>
              </w:rPr>
            </w:pPr>
            <w:r w:rsidRPr="00677642">
              <w:rPr>
                <w:i/>
                <w:sz w:val="16"/>
                <w:szCs w:val="16"/>
                <w:lang w:val="en-GB"/>
              </w:rPr>
              <w:t>SF-36, 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1B17A" w14:textId="48EFA479" w:rsidR="00F03D6D" w:rsidRPr="00677642" w:rsidRDefault="00F03D6D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i/>
                <w:sz w:val="16"/>
                <w:szCs w:val="16"/>
                <w:lang w:val="en-GB"/>
              </w:rPr>
              <w:t>216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27B72" w14:textId="1D2C1CCA" w:rsidR="00F03D6D" w:rsidRPr="00677642" w:rsidRDefault="00F03D6D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i/>
                <w:sz w:val="16"/>
                <w:szCs w:val="16"/>
                <w:lang w:val="en-GB"/>
              </w:rPr>
              <w:t>278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6B46F" w14:textId="392F6357" w:rsidR="00F03D6D" w:rsidRPr="00677642" w:rsidRDefault="00F03D6D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i/>
                <w:sz w:val="16"/>
                <w:szCs w:val="16"/>
                <w:lang w:val="en-GB"/>
              </w:rPr>
              <w:t>28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4CF14" w14:textId="0B8E6D10" w:rsidR="00F03D6D" w:rsidRPr="00677642" w:rsidRDefault="00F03D6D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i/>
                <w:sz w:val="16"/>
                <w:szCs w:val="16"/>
                <w:lang w:val="en-GB"/>
              </w:rPr>
              <w:t>28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CFE44" w14:textId="3993B2AF" w:rsidR="00F03D6D" w:rsidRPr="00677642" w:rsidRDefault="00F03D6D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i/>
                <w:sz w:val="16"/>
                <w:szCs w:val="16"/>
                <w:lang w:val="en-GB"/>
              </w:rPr>
              <w:t>296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346BB" w14:textId="77777777" w:rsidR="00F03D6D" w:rsidRPr="003A498E" w:rsidRDefault="00F03D6D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D24EE" w14:textId="77777777" w:rsidR="00F03D6D" w:rsidRPr="003A498E" w:rsidRDefault="00F03D6D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  <w:tr w:rsidR="00231A8B" w:rsidRPr="00677642" w14:paraId="3D5EE8C2" w14:textId="77777777" w:rsidTr="00824D34">
        <w:trPr>
          <w:trHeight w:val="283"/>
        </w:trPr>
        <w:tc>
          <w:tcPr>
            <w:tcW w:w="1325" w:type="pct"/>
            <w:tcBorders>
              <w:top w:val="single" w:sz="4" w:space="0" w:color="auto"/>
            </w:tcBorders>
            <w:vAlign w:val="center"/>
          </w:tcPr>
          <w:p w14:paraId="30AF3EF1" w14:textId="7D9DC69A" w:rsidR="00D639C4" w:rsidRPr="00677642" w:rsidRDefault="00D639C4" w:rsidP="004A01E5">
            <w:pPr>
              <w:ind w:left="113"/>
              <w:rPr>
                <w:i/>
                <w:sz w:val="16"/>
                <w:szCs w:val="16"/>
                <w:lang w:val="en-GB"/>
              </w:rPr>
            </w:pPr>
            <w:r w:rsidRPr="00F4580D">
              <w:rPr>
                <w:rFonts w:ascii="Calibri" w:hAnsi="Calibri" w:cs="Calibri"/>
                <w:sz w:val="16"/>
                <w:szCs w:val="16"/>
                <w:lang w:val="en-GB"/>
              </w:rPr>
              <w:t>Physical functioning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4E0E6BB5" w14:textId="263AB3E5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66</w:t>
            </w:r>
            <w:r>
              <w:rPr>
                <w:sz w:val="16"/>
                <w:szCs w:val="16"/>
                <w:lang w:val="en-GB"/>
              </w:rPr>
              <w:t>.1</w:t>
            </w:r>
            <w:r w:rsidRPr="00F03D6D">
              <w:rPr>
                <w:sz w:val="16"/>
                <w:szCs w:val="16"/>
                <w:lang w:val="en-GB"/>
              </w:rPr>
              <w:t xml:space="preserve"> (24</w:t>
            </w:r>
            <w:r>
              <w:rPr>
                <w:sz w:val="16"/>
                <w:szCs w:val="16"/>
                <w:lang w:val="en-GB"/>
              </w:rPr>
              <w:t>.4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1A46D586" w14:textId="61D2061F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1</w:t>
            </w:r>
            <w:r>
              <w:rPr>
                <w:sz w:val="16"/>
                <w:szCs w:val="16"/>
                <w:lang w:val="en-GB"/>
              </w:rPr>
              <w:t>.0</w:t>
            </w:r>
            <w:r w:rsidRPr="00F03D6D">
              <w:rPr>
                <w:sz w:val="16"/>
                <w:szCs w:val="16"/>
                <w:lang w:val="en-GB"/>
              </w:rPr>
              <w:t xml:space="preserve"> (2</w:t>
            </w:r>
            <w:r>
              <w:rPr>
                <w:sz w:val="16"/>
                <w:szCs w:val="16"/>
                <w:lang w:val="en-GB"/>
              </w:rPr>
              <w:t>2.6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2A7A3632" w14:textId="3D3BBC96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3</w:t>
            </w:r>
            <w:r>
              <w:rPr>
                <w:sz w:val="16"/>
                <w:szCs w:val="16"/>
                <w:lang w:val="en-GB"/>
              </w:rPr>
              <w:t>.0</w:t>
            </w:r>
            <w:r w:rsidRPr="00F03D6D">
              <w:rPr>
                <w:sz w:val="16"/>
                <w:szCs w:val="16"/>
                <w:lang w:val="en-GB"/>
              </w:rPr>
              <w:t xml:space="preserve"> (23</w:t>
            </w:r>
            <w:r>
              <w:rPr>
                <w:sz w:val="16"/>
                <w:szCs w:val="16"/>
                <w:lang w:val="en-GB"/>
              </w:rPr>
              <w:t>.2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2D7DDEB4" w14:textId="4E48F8AD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3</w:t>
            </w:r>
            <w:r>
              <w:rPr>
                <w:sz w:val="16"/>
                <w:szCs w:val="16"/>
                <w:lang w:val="en-GB"/>
              </w:rPr>
              <w:t>.3</w:t>
            </w:r>
            <w:r w:rsidRPr="00F03D6D">
              <w:rPr>
                <w:sz w:val="16"/>
                <w:szCs w:val="16"/>
                <w:lang w:val="en-GB"/>
              </w:rPr>
              <w:t xml:space="preserve"> (24</w:t>
            </w:r>
            <w:r>
              <w:rPr>
                <w:sz w:val="16"/>
                <w:szCs w:val="16"/>
                <w:lang w:val="en-GB"/>
              </w:rPr>
              <w:t>.1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55E41" w14:textId="6BF79E0A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69</w:t>
            </w:r>
            <w:r>
              <w:rPr>
                <w:sz w:val="16"/>
                <w:szCs w:val="16"/>
                <w:lang w:val="en-GB"/>
              </w:rPr>
              <w:t>.3</w:t>
            </w:r>
            <w:r w:rsidRPr="00F03D6D">
              <w:rPr>
                <w:sz w:val="16"/>
                <w:szCs w:val="16"/>
                <w:lang w:val="en-GB"/>
              </w:rPr>
              <w:t xml:space="preserve"> (2</w:t>
            </w:r>
            <w:r>
              <w:rPr>
                <w:sz w:val="16"/>
                <w:szCs w:val="16"/>
                <w:lang w:val="en-GB"/>
              </w:rPr>
              <w:t>5.7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8DCCAA" w14:textId="7D118595" w:rsidR="00D639C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8B62A6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F1628F" w14:textId="353D54D6" w:rsidR="00D639C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3A498E">
              <w:rPr>
                <w:b/>
                <w:bCs/>
                <w:sz w:val="16"/>
                <w:szCs w:val="16"/>
                <w:lang w:val="en-GB"/>
              </w:rPr>
              <w:t>&lt;</w:t>
            </w: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/>
                <w:bCs/>
                <w:sz w:val="16"/>
                <w:szCs w:val="16"/>
                <w:lang w:val="en-GB"/>
              </w:rPr>
              <w:t>.001</w:t>
            </w:r>
          </w:p>
        </w:tc>
      </w:tr>
      <w:tr w:rsidR="00231A8B" w:rsidRPr="00677642" w14:paraId="783659F2" w14:textId="77777777" w:rsidTr="00824D34">
        <w:trPr>
          <w:trHeight w:val="283"/>
        </w:trPr>
        <w:tc>
          <w:tcPr>
            <w:tcW w:w="1325" w:type="pct"/>
            <w:vAlign w:val="center"/>
          </w:tcPr>
          <w:p w14:paraId="408EE251" w14:textId="0B7F65CF" w:rsidR="00D639C4" w:rsidRPr="00677642" w:rsidRDefault="00D639C4" w:rsidP="004A01E5">
            <w:pPr>
              <w:ind w:left="113"/>
              <w:rPr>
                <w:i/>
                <w:sz w:val="16"/>
                <w:szCs w:val="16"/>
                <w:lang w:val="en-GB"/>
              </w:rPr>
            </w:pPr>
            <w:r w:rsidRPr="00F4580D">
              <w:rPr>
                <w:rFonts w:ascii="Calibri" w:hAnsi="Calibri" w:cs="Calibri"/>
                <w:sz w:val="16"/>
                <w:szCs w:val="16"/>
                <w:lang w:val="en-GB"/>
              </w:rPr>
              <w:t xml:space="preserve">Physical role impairment </w:t>
            </w:r>
          </w:p>
        </w:tc>
        <w:tc>
          <w:tcPr>
            <w:tcW w:w="516" w:type="pct"/>
            <w:vAlign w:val="center"/>
          </w:tcPr>
          <w:p w14:paraId="448D0B5A" w14:textId="46ACF513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.0</w:t>
            </w:r>
            <w:r w:rsidRPr="00F03D6D">
              <w:rPr>
                <w:sz w:val="16"/>
                <w:szCs w:val="16"/>
                <w:lang w:val="en-GB"/>
              </w:rPr>
              <w:t xml:space="preserve"> (42</w:t>
            </w:r>
            <w:r>
              <w:rPr>
                <w:sz w:val="16"/>
                <w:szCs w:val="16"/>
                <w:lang w:val="en-GB"/>
              </w:rPr>
              <w:t>.2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71F951EF" w14:textId="296CDDF8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45.0 </w:t>
            </w:r>
            <w:r w:rsidRPr="00F03D6D">
              <w:rPr>
                <w:sz w:val="16"/>
                <w:szCs w:val="16"/>
                <w:lang w:val="en-GB"/>
              </w:rPr>
              <w:t>(43</w:t>
            </w:r>
            <w:r>
              <w:rPr>
                <w:sz w:val="16"/>
                <w:szCs w:val="16"/>
                <w:lang w:val="en-GB"/>
              </w:rPr>
              <w:t>.2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04C940A7" w14:textId="2C44CFD3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58</w:t>
            </w:r>
            <w:r>
              <w:rPr>
                <w:sz w:val="16"/>
                <w:szCs w:val="16"/>
                <w:lang w:val="en-GB"/>
              </w:rPr>
              <w:t>.3</w:t>
            </w:r>
            <w:r w:rsidRPr="00F03D6D">
              <w:rPr>
                <w:sz w:val="16"/>
                <w:szCs w:val="16"/>
                <w:lang w:val="en-GB"/>
              </w:rPr>
              <w:t xml:space="preserve"> (43</w:t>
            </w:r>
            <w:r>
              <w:rPr>
                <w:sz w:val="16"/>
                <w:szCs w:val="16"/>
                <w:lang w:val="en-GB"/>
              </w:rPr>
              <w:t>.1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37C1FFD7" w14:textId="477968DE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63</w:t>
            </w:r>
            <w:r>
              <w:rPr>
                <w:sz w:val="16"/>
                <w:szCs w:val="16"/>
                <w:lang w:val="en-GB"/>
              </w:rPr>
              <w:t>.0</w:t>
            </w:r>
            <w:r w:rsidRPr="00F03D6D">
              <w:rPr>
                <w:sz w:val="16"/>
                <w:szCs w:val="16"/>
                <w:lang w:val="en-GB"/>
              </w:rPr>
              <w:t xml:space="preserve"> (4</w:t>
            </w:r>
            <w:r>
              <w:rPr>
                <w:sz w:val="16"/>
                <w:szCs w:val="16"/>
                <w:lang w:val="en-GB"/>
              </w:rPr>
              <w:t>1.6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880A549" w14:textId="23CBA5B9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58</w:t>
            </w:r>
            <w:r>
              <w:rPr>
                <w:sz w:val="16"/>
                <w:szCs w:val="16"/>
                <w:lang w:val="en-GB"/>
              </w:rPr>
              <w:t>.3</w:t>
            </w:r>
            <w:r w:rsidRPr="00F03D6D">
              <w:rPr>
                <w:sz w:val="16"/>
                <w:szCs w:val="16"/>
                <w:lang w:val="en-GB"/>
              </w:rPr>
              <w:t xml:space="preserve"> (44</w:t>
            </w:r>
            <w:r>
              <w:rPr>
                <w:sz w:val="16"/>
                <w:szCs w:val="16"/>
                <w:lang w:val="en-GB"/>
              </w:rPr>
              <w:t>.4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A51B49D" w14:textId="11C6E626" w:rsidR="00D639C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8B62A6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5B8AD5BB" w14:textId="5915549F" w:rsidR="00D639C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Cs/>
                <w:sz w:val="16"/>
                <w:szCs w:val="16"/>
                <w:lang w:val="en-GB"/>
              </w:rPr>
              <w:t>.03</w:t>
            </w:r>
          </w:p>
        </w:tc>
      </w:tr>
      <w:tr w:rsidR="00231A8B" w:rsidRPr="00677642" w14:paraId="16E0C8E2" w14:textId="77777777" w:rsidTr="00824D34">
        <w:trPr>
          <w:trHeight w:val="283"/>
        </w:trPr>
        <w:tc>
          <w:tcPr>
            <w:tcW w:w="1325" w:type="pct"/>
            <w:vAlign w:val="center"/>
          </w:tcPr>
          <w:p w14:paraId="15202728" w14:textId="37E17BC0" w:rsidR="00D639C4" w:rsidRPr="00677642" w:rsidRDefault="00D639C4" w:rsidP="004A01E5">
            <w:pPr>
              <w:ind w:left="113"/>
              <w:rPr>
                <w:i/>
                <w:sz w:val="16"/>
                <w:szCs w:val="16"/>
                <w:lang w:val="en-GB"/>
              </w:rPr>
            </w:pPr>
            <w:r w:rsidRPr="00F4580D">
              <w:rPr>
                <w:rFonts w:ascii="Calibri" w:hAnsi="Calibri" w:cs="Calibri"/>
                <w:sz w:val="16"/>
                <w:szCs w:val="16"/>
                <w:lang w:val="en-GB"/>
              </w:rPr>
              <w:t>Emotional role impairment</w:t>
            </w:r>
          </w:p>
        </w:tc>
        <w:tc>
          <w:tcPr>
            <w:tcW w:w="516" w:type="pct"/>
            <w:vAlign w:val="center"/>
          </w:tcPr>
          <w:p w14:paraId="0D8ADEA9" w14:textId="62F525C0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6</w:t>
            </w:r>
            <w:r>
              <w:rPr>
                <w:sz w:val="16"/>
                <w:szCs w:val="16"/>
                <w:lang w:val="en-GB"/>
              </w:rPr>
              <w:t xml:space="preserve">5.6 </w:t>
            </w:r>
            <w:r w:rsidRPr="00F03D6D">
              <w:rPr>
                <w:sz w:val="16"/>
                <w:szCs w:val="16"/>
                <w:lang w:val="en-GB"/>
              </w:rPr>
              <w:t>(41</w:t>
            </w:r>
            <w:r>
              <w:rPr>
                <w:sz w:val="16"/>
                <w:szCs w:val="16"/>
                <w:lang w:val="en-GB"/>
              </w:rPr>
              <w:t>.9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238CA48E" w14:textId="2C37A20B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0</w:t>
            </w:r>
            <w:r>
              <w:rPr>
                <w:sz w:val="16"/>
                <w:szCs w:val="16"/>
                <w:lang w:val="en-GB"/>
              </w:rPr>
              <w:t>.1</w:t>
            </w:r>
            <w:r w:rsidRPr="00F03D6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9.9)</w:t>
            </w:r>
          </w:p>
        </w:tc>
        <w:tc>
          <w:tcPr>
            <w:tcW w:w="517" w:type="pct"/>
            <w:vAlign w:val="center"/>
          </w:tcPr>
          <w:p w14:paraId="6591A709" w14:textId="70930C4D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4</w:t>
            </w:r>
            <w:r>
              <w:rPr>
                <w:sz w:val="16"/>
                <w:szCs w:val="16"/>
                <w:lang w:val="en-GB"/>
              </w:rPr>
              <w:t>.3</w:t>
            </w:r>
            <w:r w:rsidRPr="00F03D6D">
              <w:rPr>
                <w:sz w:val="16"/>
                <w:szCs w:val="16"/>
                <w:lang w:val="en-GB"/>
              </w:rPr>
              <w:t xml:space="preserve"> (36</w:t>
            </w:r>
            <w:r>
              <w:rPr>
                <w:sz w:val="16"/>
                <w:szCs w:val="16"/>
                <w:lang w:val="en-GB"/>
              </w:rPr>
              <w:t>.4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1FC2011A" w14:textId="4256114A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.6</w:t>
            </w:r>
            <w:r w:rsidRPr="00F03D6D">
              <w:rPr>
                <w:sz w:val="16"/>
                <w:szCs w:val="16"/>
                <w:lang w:val="en-GB"/>
              </w:rPr>
              <w:t xml:space="preserve"> (34</w:t>
            </w:r>
            <w:r>
              <w:rPr>
                <w:sz w:val="16"/>
                <w:szCs w:val="16"/>
                <w:lang w:val="en-GB"/>
              </w:rPr>
              <w:t>.1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0B10D72" w14:textId="1941184C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1</w:t>
            </w:r>
            <w:r>
              <w:rPr>
                <w:sz w:val="16"/>
                <w:szCs w:val="16"/>
                <w:lang w:val="en-GB"/>
              </w:rPr>
              <w:t>.4</w:t>
            </w:r>
            <w:r w:rsidRPr="00F03D6D">
              <w:rPr>
                <w:sz w:val="16"/>
                <w:szCs w:val="16"/>
                <w:lang w:val="en-GB"/>
              </w:rPr>
              <w:t xml:space="preserve"> (40</w:t>
            </w:r>
            <w:r>
              <w:rPr>
                <w:sz w:val="16"/>
                <w:szCs w:val="16"/>
                <w:lang w:val="en-GB"/>
              </w:rPr>
              <w:t>.3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35DC7CC" w14:textId="156BE3EC" w:rsidR="00D639C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8B62A6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4FC6C0D7" w14:textId="13F13EF5" w:rsidR="00D639C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5D31E9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231A8B" w:rsidRPr="00677642" w14:paraId="765323F5" w14:textId="77777777" w:rsidTr="00824D34">
        <w:trPr>
          <w:trHeight w:val="283"/>
        </w:trPr>
        <w:tc>
          <w:tcPr>
            <w:tcW w:w="1325" w:type="pct"/>
            <w:vAlign w:val="center"/>
          </w:tcPr>
          <w:p w14:paraId="50518330" w14:textId="1554408B" w:rsidR="00D639C4" w:rsidRPr="00677642" w:rsidRDefault="00D639C4" w:rsidP="004A01E5">
            <w:pPr>
              <w:ind w:left="113"/>
              <w:rPr>
                <w:i/>
                <w:sz w:val="16"/>
                <w:szCs w:val="16"/>
                <w:lang w:val="en-GB"/>
              </w:rPr>
            </w:pPr>
            <w:r w:rsidRPr="00F4580D">
              <w:rPr>
                <w:rFonts w:ascii="Calibri" w:hAnsi="Calibri" w:cs="Calibri"/>
                <w:sz w:val="16"/>
                <w:szCs w:val="16"/>
                <w:lang w:val="en-GB"/>
              </w:rPr>
              <w:t>Vitality</w:t>
            </w:r>
          </w:p>
        </w:tc>
        <w:tc>
          <w:tcPr>
            <w:tcW w:w="516" w:type="pct"/>
            <w:vAlign w:val="center"/>
          </w:tcPr>
          <w:p w14:paraId="622296E3" w14:textId="14327B58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56</w:t>
            </w:r>
            <w:r>
              <w:rPr>
                <w:sz w:val="16"/>
                <w:szCs w:val="16"/>
                <w:lang w:val="en-GB"/>
              </w:rPr>
              <w:t>.3</w:t>
            </w:r>
            <w:r w:rsidRPr="00F03D6D">
              <w:rPr>
                <w:sz w:val="16"/>
                <w:szCs w:val="16"/>
                <w:lang w:val="en-GB"/>
              </w:rPr>
              <w:t xml:space="preserve"> (2</w:t>
            </w:r>
            <w:r>
              <w:rPr>
                <w:sz w:val="16"/>
                <w:szCs w:val="16"/>
                <w:lang w:val="en-GB"/>
              </w:rPr>
              <w:t>2.5)</w:t>
            </w:r>
          </w:p>
        </w:tc>
        <w:tc>
          <w:tcPr>
            <w:tcW w:w="517" w:type="pct"/>
            <w:vAlign w:val="center"/>
          </w:tcPr>
          <w:p w14:paraId="6403631F" w14:textId="76F0F034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59</w:t>
            </w:r>
            <w:r>
              <w:rPr>
                <w:sz w:val="16"/>
                <w:szCs w:val="16"/>
                <w:lang w:val="en-GB"/>
              </w:rPr>
              <w:t>.2</w:t>
            </w:r>
            <w:r w:rsidRPr="00F03D6D">
              <w:rPr>
                <w:sz w:val="16"/>
                <w:szCs w:val="16"/>
                <w:lang w:val="en-GB"/>
              </w:rPr>
              <w:t xml:space="preserve"> (22</w:t>
            </w:r>
            <w:r>
              <w:rPr>
                <w:sz w:val="16"/>
                <w:szCs w:val="16"/>
                <w:lang w:val="en-GB"/>
              </w:rPr>
              <w:t>.4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70FE823D" w14:textId="1ABF2CD7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.6</w:t>
            </w:r>
            <w:r w:rsidRPr="00F03D6D">
              <w:rPr>
                <w:sz w:val="16"/>
                <w:szCs w:val="16"/>
                <w:lang w:val="en-GB"/>
              </w:rPr>
              <w:t xml:space="preserve"> (22</w:t>
            </w:r>
            <w:r>
              <w:rPr>
                <w:sz w:val="16"/>
                <w:szCs w:val="16"/>
                <w:lang w:val="en-GB"/>
              </w:rPr>
              <w:t>.3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6ED7402A" w14:textId="130D7A4B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60</w:t>
            </w:r>
            <w:r>
              <w:rPr>
                <w:sz w:val="16"/>
                <w:szCs w:val="16"/>
                <w:lang w:val="en-GB"/>
              </w:rPr>
              <w:t>.3</w:t>
            </w:r>
            <w:r w:rsidRPr="00F03D6D">
              <w:rPr>
                <w:sz w:val="16"/>
                <w:szCs w:val="16"/>
                <w:lang w:val="en-GB"/>
              </w:rPr>
              <w:t xml:space="preserve"> (2</w:t>
            </w:r>
            <w:r>
              <w:rPr>
                <w:sz w:val="16"/>
                <w:szCs w:val="16"/>
                <w:lang w:val="en-GB"/>
              </w:rPr>
              <w:t>2.6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2C57B93" w14:textId="5ADDE2EE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57</w:t>
            </w:r>
            <w:r>
              <w:rPr>
                <w:sz w:val="16"/>
                <w:szCs w:val="16"/>
                <w:lang w:val="en-GB"/>
              </w:rPr>
              <w:t>.5 (22.5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D229B07" w14:textId="752C1C77" w:rsidR="00D639C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8B62A6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33A25993" w14:textId="57A528DA" w:rsidR="00D639C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5D31E9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231A8B" w:rsidRPr="00677642" w14:paraId="01019D24" w14:textId="77777777" w:rsidTr="00824D34">
        <w:trPr>
          <w:trHeight w:val="283"/>
        </w:trPr>
        <w:tc>
          <w:tcPr>
            <w:tcW w:w="1325" w:type="pct"/>
            <w:vAlign w:val="center"/>
          </w:tcPr>
          <w:p w14:paraId="738D0A9A" w14:textId="1723ADEE" w:rsidR="00D639C4" w:rsidRPr="00677642" w:rsidRDefault="00D639C4" w:rsidP="004A01E5">
            <w:pPr>
              <w:ind w:left="113"/>
              <w:rPr>
                <w:i/>
                <w:sz w:val="16"/>
                <w:szCs w:val="16"/>
                <w:lang w:val="en-GB"/>
              </w:rPr>
            </w:pPr>
            <w:r w:rsidRPr="00F4580D">
              <w:rPr>
                <w:rFonts w:ascii="Calibri" w:hAnsi="Calibri" w:cs="Calibri"/>
                <w:sz w:val="16"/>
                <w:szCs w:val="16"/>
                <w:lang w:val="en-GB"/>
              </w:rPr>
              <w:t>Mental health</w:t>
            </w:r>
          </w:p>
        </w:tc>
        <w:tc>
          <w:tcPr>
            <w:tcW w:w="516" w:type="pct"/>
            <w:vAlign w:val="center"/>
          </w:tcPr>
          <w:p w14:paraId="04DCAD16" w14:textId="49915E98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 xml:space="preserve">6.7 </w:t>
            </w:r>
            <w:r w:rsidRPr="00F03D6D">
              <w:rPr>
                <w:sz w:val="16"/>
                <w:szCs w:val="16"/>
                <w:lang w:val="en-GB"/>
              </w:rPr>
              <w:t>(19</w:t>
            </w:r>
            <w:r>
              <w:rPr>
                <w:sz w:val="16"/>
                <w:szCs w:val="16"/>
                <w:lang w:val="en-GB"/>
              </w:rPr>
              <w:t>.0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20E8D147" w14:textId="5496DD4D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>6.9</w:t>
            </w:r>
            <w:r w:rsidRPr="00F03D6D">
              <w:rPr>
                <w:sz w:val="16"/>
                <w:szCs w:val="16"/>
                <w:lang w:val="en-GB"/>
              </w:rPr>
              <w:t xml:space="preserve"> (18</w:t>
            </w:r>
            <w:r>
              <w:rPr>
                <w:sz w:val="16"/>
                <w:szCs w:val="16"/>
                <w:lang w:val="en-GB"/>
              </w:rPr>
              <w:t>.5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1EB151AF" w14:textId="23C7851B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>7.</w:t>
            </w:r>
            <w:r w:rsidRPr="00F03D6D">
              <w:rPr>
                <w:sz w:val="16"/>
                <w:szCs w:val="16"/>
                <w:lang w:val="en-GB"/>
              </w:rPr>
              <w:t>8 (18</w:t>
            </w:r>
            <w:r>
              <w:rPr>
                <w:sz w:val="16"/>
                <w:szCs w:val="16"/>
                <w:lang w:val="en-GB"/>
              </w:rPr>
              <w:t>.1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13976598" w14:textId="33B54840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 xml:space="preserve">7.6 </w:t>
            </w:r>
            <w:r w:rsidRPr="00F03D6D">
              <w:rPr>
                <w:sz w:val="16"/>
                <w:szCs w:val="16"/>
                <w:lang w:val="en-GB"/>
              </w:rPr>
              <w:t>(17</w:t>
            </w:r>
            <w:r>
              <w:rPr>
                <w:sz w:val="16"/>
                <w:szCs w:val="16"/>
                <w:lang w:val="en-GB"/>
              </w:rPr>
              <w:t>.1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3221227B" w14:textId="499A3D9D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4</w:t>
            </w:r>
            <w:r>
              <w:rPr>
                <w:sz w:val="16"/>
                <w:szCs w:val="16"/>
                <w:lang w:val="en-GB"/>
              </w:rPr>
              <w:t>.3</w:t>
            </w:r>
            <w:r w:rsidRPr="00F03D6D">
              <w:rPr>
                <w:sz w:val="16"/>
                <w:szCs w:val="16"/>
                <w:lang w:val="en-GB"/>
              </w:rPr>
              <w:t xml:space="preserve"> (18</w:t>
            </w:r>
            <w:r>
              <w:rPr>
                <w:sz w:val="16"/>
                <w:szCs w:val="16"/>
                <w:lang w:val="en-GB"/>
              </w:rPr>
              <w:t>.0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C348D3E" w14:textId="7B798572" w:rsidR="00D639C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8B62A6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471B6514" w14:textId="57E531C3" w:rsidR="00D639C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5D31E9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231A8B" w:rsidRPr="00677642" w14:paraId="2DC4ADC4" w14:textId="77777777" w:rsidTr="00824D34">
        <w:trPr>
          <w:trHeight w:val="283"/>
        </w:trPr>
        <w:tc>
          <w:tcPr>
            <w:tcW w:w="1325" w:type="pct"/>
            <w:vAlign w:val="center"/>
          </w:tcPr>
          <w:p w14:paraId="27D5C036" w14:textId="5B2AF395" w:rsidR="00D639C4" w:rsidRPr="00677642" w:rsidRDefault="00D639C4" w:rsidP="004A01E5">
            <w:pPr>
              <w:ind w:left="113"/>
              <w:rPr>
                <w:i/>
                <w:sz w:val="16"/>
                <w:szCs w:val="16"/>
                <w:lang w:val="en-GB"/>
              </w:rPr>
            </w:pPr>
            <w:r w:rsidRPr="00F4580D">
              <w:rPr>
                <w:rFonts w:ascii="Calibri" w:hAnsi="Calibri" w:cs="Calibri"/>
                <w:sz w:val="16"/>
                <w:szCs w:val="16"/>
                <w:lang w:val="en-GB"/>
              </w:rPr>
              <w:t>Social functioning</w:t>
            </w:r>
          </w:p>
        </w:tc>
        <w:tc>
          <w:tcPr>
            <w:tcW w:w="516" w:type="pct"/>
            <w:vAlign w:val="center"/>
          </w:tcPr>
          <w:p w14:paraId="4E3B9C40" w14:textId="5E8585EF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0</w:t>
            </w:r>
            <w:r>
              <w:rPr>
                <w:sz w:val="16"/>
                <w:szCs w:val="16"/>
                <w:lang w:val="en-GB"/>
              </w:rPr>
              <w:t>.0</w:t>
            </w:r>
            <w:r w:rsidRPr="00F03D6D">
              <w:rPr>
                <w:sz w:val="16"/>
                <w:szCs w:val="16"/>
                <w:lang w:val="en-GB"/>
              </w:rPr>
              <w:t xml:space="preserve"> (28</w:t>
            </w:r>
            <w:r>
              <w:rPr>
                <w:sz w:val="16"/>
                <w:szCs w:val="16"/>
                <w:lang w:val="en-GB"/>
              </w:rPr>
              <w:t>.0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5FE62BC6" w14:textId="576CED92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>5.9 (24.7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1C2A33AF" w14:textId="47DAB1A5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7</w:t>
            </w:r>
            <w:r>
              <w:rPr>
                <w:sz w:val="16"/>
                <w:szCs w:val="16"/>
                <w:lang w:val="en-GB"/>
              </w:rPr>
              <w:t>.5</w:t>
            </w:r>
            <w:r w:rsidRPr="00F03D6D">
              <w:rPr>
                <w:sz w:val="16"/>
                <w:szCs w:val="16"/>
                <w:lang w:val="en-GB"/>
              </w:rPr>
              <w:t xml:space="preserve"> (2</w:t>
            </w:r>
            <w:r>
              <w:rPr>
                <w:sz w:val="16"/>
                <w:szCs w:val="16"/>
                <w:lang w:val="en-GB"/>
              </w:rPr>
              <w:t>4.6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1A0D7181" w14:textId="4D95D5D2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>8.6</w:t>
            </w:r>
            <w:r w:rsidRPr="00F03D6D">
              <w:rPr>
                <w:sz w:val="16"/>
                <w:szCs w:val="16"/>
                <w:lang w:val="en-GB"/>
              </w:rPr>
              <w:t xml:space="preserve"> (2</w:t>
            </w:r>
            <w:r>
              <w:rPr>
                <w:sz w:val="16"/>
                <w:szCs w:val="16"/>
                <w:lang w:val="en-GB"/>
              </w:rPr>
              <w:t>3.5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0C82CCB" w14:textId="34BB4370" w:rsidR="00D639C4" w:rsidRPr="00F03D6D" w:rsidRDefault="00D639C4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>5.9</w:t>
            </w:r>
            <w:r w:rsidRPr="00F03D6D">
              <w:rPr>
                <w:sz w:val="16"/>
                <w:szCs w:val="16"/>
                <w:lang w:val="en-GB"/>
              </w:rPr>
              <w:t xml:space="preserve"> (24</w:t>
            </w:r>
            <w:r>
              <w:rPr>
                <w:sz w:val="16"/>
                <w:szCs w:val="16"/>
                <w:lang w:val="en-GB"/>
              </w:rPr>
              <w:t>.3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A6B33CC" w14:textId="52099EDD" w:rsidR="00D639C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8B62A6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2DAF00F6" w14:textId="129FEEC8" w:rsidR="00D639C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Cs/>
                <w:sz w:val="16"/>
                <w:szCs w:val="16"/>
                <w:lang w:val="en-GB"/>
              </w:rPr>
              <w:t>.008</w:t>
            </w:r>
          </w:p>
        </w:tc>
      </w:tr>
      <w:tr w:rsidR="00231A8B" w:rsidRPr="00677642" w14:paraId="7C8E6A21" w14:textId="77777777" w:rsidTr="00824D34">
        <w:trPr>
          <w:trHeight w:val="283"/>
        </w:trPr>
        <w:tc>
          <w:tcPr>
            <w:tcW w:w="1325" w:type="pct"/>
            <w:vAlign w:val="center"/>
          </w:tcPr>
          <w:p w14:paraId="1191D14C" w14:textId="2FFC2055" w:rsidR="00F03D6D" w:rsidRPr="00677642" w:rsidRDefault="00F03D6D" w:rsidP="004A01E5">
            <w:pPr>
              <w:ind w:left="113"/>
              <w:rPr>
                <w:i/>
                <w:sz w:val="16"/>
                <w:szCs w:val="16"/>
                <w:lang w:val="en-GB"/>
              </w:rPr>
            </w:pPr>
            <w:r w:rsidRPr="00F4580D">
              <w:rPr>
                <w:rFonts w:ascii="Calibri" w:hAnsi="Calibri" w:cs="Calibri"/>
                <w:sz w:val="16"/>
                <w:szCs w:val="16"/>
                <w:lang w:val="en-GB"/>
              </w:rPr>
              <w:t>Bodily pain</w:t>
            </w:r>
          </w:p>
        </w:tc>
        <w:tc>
          <w:tcPr>
            <w:tcW w:w="516" w:type="pct"/>
            <w:vAlign w:val="center"/>
          </w:tcPr>
          <w:p w14:paraId="22170237" w14:textId="729F6C67" w:rsidR="00F03D6D" w:rsidRPr="00F03D6D" w:rsidRDefault="00F03D6D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69.8 </w:t>
            </w:r>
            <w:r w:rsidRPr="00F03D6D">
              <w:rPr>
                <w:sz w:val="16"/>
                <w:szCs w:val="16"/>
                <w:lang w:val="en-GB"/>
              </w:rPr>
              <w:t>(26</w:t>
            </w:r>
            <w:r>
              <w:rPr>
                <w:sz w:val="16"/>
                <w:szCs w:val="16"/>
                <w:lang w:val="en-GB"/>
              </w:rPr>
              <w:t>.3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67BCB4E5" w14:textId="2A26C90B" w:rsidR="00F03D6D" w:rsidRPr="00F03D6D" w:rsidRDefault="00F03D6D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>2.6</w:t>
            </w:r>
            <w:r w:rsidRPr="00F03D6D">
              <w:rPr>
                <w:sz w:val="16"/>
                <w:szCs w:val="16"/>
                <w:lang w:val="en-GB"/>
              </w:rPr>
              <w:t xml:space="preserve"> (2</w:t>
            </w:r>
            <w:r>
              <w:rPr>
                <w:sz w:val="16"/>
                <w:szCs w:val="16"/>
                <w:lang w:val="en-GB"/>
              </w:rPr>
              <w:t>5.9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4D74A8E1" w14:textId="72914EB4" w:rsidR="00F03D6D" w:rsidRPr="00F03D6D" w:rsidRDefault="00F03D6D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5</w:t>
            </w:r>
            <w:r>
              <w:rPr>
                <w:sz w:val="16"/>
                <w:szCs w:val="16"/>
                <w:lang w:val="en-GB"/>
              </w:rPr>
              <w:t>.0</w:t>
            </w:r>
            <w:r w:rsidRPr="00F03D6D">
              <w:rPr>
                <w:sz w:val="16"/>
                <w:szCs w:val="16"/>
                <w:lang w:val="en-GB"/>
              </w:rPr>
              <w:t xml:space="preserve"> (2</w:t>
            </w:r>
            <w:r>
              <w:rPr>
                <w:sz w:val="16"/>
                <w:szCs w:val="16"/>
                <w:lang w:val="en-GB"/>
              </w:rPr>
              <w:t>4.8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0F7FAAF7" w14:textId="7DE18035" w:rsidR="00F03D6D" w:rsidRPr="00F03D6D" w:rsidRDefault="00F03D6D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>3.9</w:t>
            </w:r>
            <w:r w:rsidRPr="00F03D6D">
              <w:rPr>
                <w:sz w:val="16"/>
                <w:szCs w:val="16"/>
                <w:lang w:val="en-GB"/>
              </w:rPr>
              <w:t xml:space="preserve"> (25</w:t>
            </w:r>
            <w:r>
              <w:rPr>
                <w:sz w:val="16"/>
                <w:szCs w:val="16"/>
                <w:lang w:val="en-GB"/>
              </w:rPr>
              <w:t>.2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FCE766F" w14:textId="538C678D" w:rsidR="00F03D6D" w:rsidRPr="00F03D6D" w:rsidRDefault="00F03D6D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>4.9</w:t>
            </w:r>
            <w:r w:rsidRPr="00F03D6D">
              <w:rPr>
                <w:sz w:val="16"/>
                <w:szCs w:val="16"/>
                <w:lang w:val="en-GB"/>
              </w:rPr>
              <w:t xml:space="preserve"> (2</w:t>
            </w:r>
            <w:r>
              <w:rPr>
                <w:sz w:val="16"/>
                <w:szCs w:val="16"/>
                <w:lang w:val="en-GB"/>
              </w:rPr>
              <w:t>5.3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EA25CB7" w14:textId="1C9827AE" w:rsidR="00F03D6D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F03D6D" w:rsidRPr="003A498E">
              <w:rPr>
                <w:sz w:val="16"/>
                <w:szCs w:val="16"/>
                <w:lang w:val="en-GB"/>
              </w:rPr>
              <w:t>.004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55CB8A88" w14:textId="60904BB1" w:rsidR="00F03D6D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3A498E" w:rsidRPr="003A498E">
              <w:rPr>
                <w:bCs/>
                <w:sz w:val="16"/>
                <w:szCs w:val="16"/>
                <w:lang w:val="en-GB"/>
              </w:rPr>
              <w:t>.3</w:t>
            </w:r>
            <w:r w:rsidR="008331BC">
              <w:rPr>
                <w:bCs/>
                <w:sz w:val="16"/>
                <w:szCs w:val="16"/>
                <w:lang w:val="en-GB"/>
              </w:rPr>
              <w:t>3</w:t>
            </w:r>
          </w:p>
        </w:tc>
      </w:tr>
      <w:tr w:rsidR="00231A8B" w:rsidRPr="00677642" w14:paraId="042EE035" w14:textId="77777777" w:rsidTr="00824D34">
        <w:trPr>
          <w:trHeight w:val="283"/>
        </w:trPr>
        <w:tc>
          <w:tcPr>
            <w:tcW w:w="1325" w:type="pct"/>
            <w:vAlign w:val="center"/>
          </w:tcPr>
          <w:p w14:paraId="60FC2ED1" w14:textId="2383A105" w:rsidR="00F03D6D" w:rsidRPr="00677642" w:rsidRDefault="00F03D6D" w:rsidP="004A01E5">
            <w:pPr>
              <w:ind w:left="113"/>
              <w:rPr>
                <w:i/>
                <w:sz w:val="16"/>
                <w:szCs w:val="16"/>
                <w:lang w:val="en-GB"/>
              </w:rPr>
            </w:pPr>
            <w:r w:rsidRPr="00F4580D">
              <w:rPr>
                <w:rFonts w:ascii="Calibri" w:hAnsi="Calibri" w:cs="Calibri"/>
                <w:sz w:val="16"/>
                <w:szCs w:val="16"/>
                <w:lang w:val="en-GB"/>
              </w:rPr>
              <w:t>General health</w:t>
            </w:r>
          </w:p>
        </w:tc>
        <w:tc>
          <w:tcPr>
            <w:tcW w:w="516" w:type="pct"/>
            <w:vAlign w:val="center"/>
          </w:tcPr>
          <w:p w14:paraId="459CE8BC" w14:textId="642D7DDA" w:rsidR="00F03D6D" w:rsidRPr="00F03D6D" w:rsidRDefault="00F03D6D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4.7</w:t>
            </w:r>
            <w:r w:rsidRPr="00F03D6D">
              <w:rPr>
                <w:sz w:val="16"/>
                <w:szCs w:val="16"/>
                <w:lang w:val="en-GB"/>
              </w:rPr>
              <w:t xml:space="preserve"> (2</w:t>
            </w:r>
            <w:r>
              <w:rPr>
                <w:sz w:val="16"/>
                <w:szCs w:val="16"/>
                <w:lang w:val="en-GB"/>
              </w:rPr>
              <w:t>2.7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2F9941D9" w14:textId="5F6BC6AC" w:rsidR="00F03D6D" w:rsidRPr="00F03D6D" w:rsidRDefault="00F03D6D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57</w:t>
            </w:r>
            <w:r>
              <w:rPr>
                <w:sz w:val="16"/>
                <w:szCs w:val="16"/>
                <w:lang w:val="en-GB"/>
              </w:rPr>
              <w:t>.1</w:t>
            </w:r>
            <w:r w:rsidRPr="00F03D6D">
              <w:rPr>
                <w:sz w:val="16"/>
                <w:szCs w:val="16"/>
                <w:lang w:val="en-GB"/>
              </w:rPr>
              <w:t xml:space="preserve"> (2</w:t>
            </w:r>
            <w:r>
              <w:rPr>
                <w:sz w:val="16"/>
                <w:szCs w:val="16"/>
                <w:lang w:val="en-GB"/>
              </w:rPr>
              <w:t>2.5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257FFB99" w14:textId="148C84BA" w:rsidR="00F03D6D" w:rsidRPr="00F03D6D" w:rsidRDefault="00F03D6D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57</w:t>
            </w:r>
            <w:r>
              <w:rPr>
                <w:sz w:val="16"/>
                <w:szCs w:val="16"/>
                <w:lang w:val="en-GB"/>
              </w:rPr>
              <w:t>.2</w:t>
            </w:r>
            <w:r w:rsidRPr="00F03D6D">
              <w:rPr>
                <w:sz w:val="16"/>
                <w:szCs w:val="16"/>
                <w:lang w:val="en-GB"/>
              </w:rPr>
              <w:t xml:space="preserve"> (2</w:t>
            </w:r>
            <w:r>
              <w:rPr>
                <w:sz w:val="16"/>
                <w:szCs w:val="16"/>
                <w:lang w:val="en-GB"/>
              </w:rPr>
              <w:t>2.9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vAlign w:val="center"/>
          </w:tcPr>
          <w:p w14:paraId="39E3E749" w14:textId="49502FDD" w:rsidR="00F03D6D" w:rsidRPr="00F03D6D" w:rsidRDefault="00F03D6D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 w:rsidRPr="00F03D6D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4.7</w:t>
            </w:r>
            <w:r w:rsidRPr="00F03D6D">
              <w:rPr>
                <w:sz w:val="16"/>
                <w:szCs w:val="16"/>
                <w:lang w:val="en-GB"/>
              </w:rPr>
              <w:t xml:space="preserve"> (23</w:t>
            </w:r>
            <w:r>
              <w:rPr>
                <w:sz w:val="16"/>
                <w:szCs w:val="16"/>
                <w:lang w:val="en-GB"/>
              </w:rPr>
              <w:t>.2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72CB907" w14:textId="12A615EF" w:rsidR="00F03D6D" w:rsidRPr="00F03D6D" w:rsidRDefault="00F03D6D" w:rsidP="004A01E5">
            <w:pPr>
              <w:jc w:val="center"/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.9</w:t>
            </w:r>
            <w:r w:rsidRPr="00F03D6D">
              <w:rPr>
                <w:sz w:val="16"/>
                <w:szCs w:val="16"/>
                <w:lang w:val="en-GB"/>
              </w:rPr>
              <w:t xml:space="preserve"> (2</w:t>
            </w:r>
            <w:r>
              <w:rPr>
                <w:sz w:val="16"/>
                <w:szCs w:val="16"/>
                <w:lang w:val="en-GB"/>
              </w:rPr>
              <w:t>3.9</w:t>
            </w:r>
            <w:r w:rsidRPr="00F03D6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9C335C3" w14:textId="0107D332" w:rsidR="00F03D6D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A498E">
              <w:rPr>
                <w:b/>
                <w:bCs/>
                <w:sz w:val="16"/>
                <w:szCs w:val="16"/>
                <w:lang w:val="en-GB"/>
              </w:rPr>
              <w:t>&lt;</w:t>
            </w: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/>
                <w:bCs/>
                <w:sz w:val="16"/>
                <w:szCs w:val="16"/>
                <w:lang w:val="en-GB"/>
              </w:rPr>
              <w:t>.001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20F222D4" w14:textId="213B3190" w:rsidR="00F03D6D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="003A498E" w:rsidRPr="003A498E">
              <w:rPr>
                <w:bCs/>
                <w:sz w:val="16"/>
                <w:szCs w:val="16"/>
                <w:lang w:val="en-GB"/>
              </w:rPr>
              <w:t>.03</w:t>
            </w:r>
          </w:p>
        </w:tc>
      </w:tr>
      <w:tr w:rsidR="00231A8B" w:rsidRPr="00677642" w14:paraId="4471FEC9" w14:textId="556A5CF1" w:rsidTr="00824D34">
        <w:trPr>
          <w:trHeight w:val="283"/>
        </w:trPr>
        <w:tc>
          <w:tcPr>
            <w:tcW w:w="1325" w:type="pct"/>
            <w:vAlign w:val="center"/>
          </w:tcPr>
          <w:p w14:paraId="09F23956" w14:textId="77777777" w:rsidR="00D639C4" w:rsidRPr="00677642" w:rsidRDefault="00D639C4" w:rsidP="004A01E5">
            <w:pPr>
              <w:ind w:left="113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677642">
              <w:rPr>
                <w:rFonts w:ascii="Calibri" w:hAnsi="Calibri" w:cs="Calibri"/>
                <w:sz w:val="16"/>
                <w:szCs w:val="16"/>
                <w:lang w:val="en-GB"/>
              </w:rPr>
              <w:t xml:space="preserve">Physical component summary </w:t>
            </w:r>
          </w:p>
        </w:tc>
        <w:tc>
          <w:tcPr>
            <w:tcW w:w="516" w:type="pct"/>
            <w:vAlign w:val="center"/>
          </w:tcPr>
          <w:p w14:paraId="2C8E5BC1" w14:textId="710968DF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1.3 (10.4)</w:t>
            </w:r>
          </w:p>
        </w:tc>
        <w:tc>
          <w:tcPr>
            <w:tcW w:w="517" w:type="pct"/>
            <w:vAlign w:val="center"/>
          </w:tcPr>
          <w:p w14:paraId="6C62C7D6" w14:textId="5B734ADF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3.3 (10.5)</w:t>
            </w:r>
          </w:p>
        </w:tc>
        <w:tc>
          <w:tcPr>
            <w:tcW w:w="517" w:type="pct"/>
            <w:vAlign w:val="center"/>
          </w:tcPr>
          <w:p w14:paraId="24995CF2" w14:textId="5D816943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5.1 (10.5)</w:t>
            </w:r>
          </w:p>
        </w:tc>
        <w:tc>
          <w:tcPr>
            <w:tcW w:w="517" w:type="pct"/>
            <w:vAlign w:val="center"/>
          </w:tcPr>
          <w:p w14:paraId="2A8F81AA" w14:textId="22A91900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4.8 (10.9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007ADE7A" w14:textId="6647F500" w:rsidR="00D639C4" w:rsidRPr="00677642" w:rsidRDefault="00D639C4" w:rsidP="004A01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4.4 (11.5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4B5906B" w14:textId="56C8BB1D" w:rsidR="00D639C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14D1F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344B1779" w14:textId="76E918D5" w:rsidR="00D639C4" w:rsidRPr="003A498E" w:rsidRDefault="00D639C4" w:rsidP="004A01E5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Cs/>
                <w:sz w:val="16"/>
                <w:szCs w:val="16"/>
                <w:lang w:val="en-GB"/>
              </w:rPr>
              <w:t>.41</w:t>
            </w:r>
          </w:p>
        </w:tc>
      </w:tr>
      <w:tr w:rsidR="00231A8B" w:rsidRPr="00677642" w14:paraId="4B574E3C" w14:textId="7A48AD25" w:rsidTr="00824D34">
        <w:trPr>
          <w:trHeight w:val="283"/>
        </w:trPr>
        <w:tc>
          <w:tcPr>
            <w:tcW w:w="1325" w:type="pct"/>
            <w:tcBorders>
              <w:bottom w:val="single" w:sz="4" w:space="0" w:color="auto"/>
            </w:tcBorders>
            <w:vAlign w:val="center"/>
          </w:tcPr>
          <w:p w14:paraId="644846E8" w14:textId="77777777" w:rsidR="00D639C4" w:rsidRPr="00677642" w:rsidRDefault="00D639C4" w:rsidP="004A01E5">
            <w:pPr>
              <w:ind w:left="113"/>
              <w:rPr>
                <w:sz w:val="16"/>
                <w:szCs w:val="16"/>
                <w:lang w:val="en-GB"/>
              </w:rPr>
            </w:pPr>
            <w:r w:rsidRPr="00677642">
              <w:rPr>
                <w:rFonts w:ascii="Calibri" w:hAnsi="Calibri" w:cs="Calibri"/>
                <w:sz w:val="16"/>
                <w:szCs w:val="16"/>
                <w:lang w:val="en-GB"/>
              </w:rPr>
              <w:lastRenderedPageBreak/>
              <w:t xml:space="preserve">Mental component summary 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43D523B9" w14:textId="62D3306D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8.0 (11.5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62C84A32" w14:textId="7DC1AD19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8.8 (11.6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38D33FC6" w14:textId="459761EF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9.0 (10.7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1B426014" w14:textId="619B72A4" w:rsidR="00D639C4" w:rsidRPr="00677642" w:rsidRDefault="00D639C4" w:rsidP="004A01E5">
            <w:pPr>
              <w:jc w:val="center"/>
              <w:rPr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9.8 (9.</w:t>
            </w:r>
            <w:r w:rsidR="00584704">
              <w:rPr>
                <w:sz w:val="16"/>
                <w:szCs w:val="16"/>
                <w:lang w:val="en-GB"/>
              </w:rPr>
              <w:t>8</w:t>
            </w:r>
            <w:r w:rsidRPr="0067764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DD7ED" w14:textId="1C70B8DF" w:rsidR="00D639C4" w:rsidRPr="00677642" w:rsidRDefault="00D639C4" w:rsidP="004A01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77642">
              <w:rPr>
                <w:sz w:val="16"/>
                <w:szCs w:val="16"/>
                <w:lang w:val="en-GB"/>
              </w:rPr>
              <w:t>47.5 (10.4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183BB" w14:textId="59C64228" w:rsidR="00D639C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14D1F">
              <w:rPr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9ECD4B" w14:textId="57980A79" w:rsidR="00D639C4" w:rsidRPr="003A498E" w:rsidRDefault="00D639C4" w:rsidP="004A01E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A498E">
              <w:rPr>
                <w:b/>
                <w:bCs/>
                <w:sz w:val="16"/>
                <w:szCs w:val="16"/>
                <w:lang w:val="en-GB"/>
              </w:rPr>
              <w:t>&lt;</w:t>
            </w: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  <w:r w:rsidRPr="003A498E">
              <w:rPr>
                <w:b/>
                <w:bCs/>
                <w:sz w:val="16"/>
                <w:szCs w:val="16"/>
                <w:lang w:val="en-GB"/>
              </w:rPr>
              <w:t>.001</w:t>
            </w:r>
          </w:p>
        </w:tc>
      </w:tr>
    </w:tbl>
    <w:p w14:paraId="1B6DECA0" w14:textId="25D9CB53" w:rsidR="00F03D6D" w:rsidRPr="00AD73BE" w:rsidRDefault="00D87D7F" w:rsidP="00AD73BE">
      <w:pPr>
        <w:jc w:val="both"/>
        <w:rPr>
          <w:b/>
          <w:sz w:val="20"/>
          <w:szCs w:val="20"/>
          <w:lang w:val="en-GB"/>
        </w:rPr>
      </w:pPr>
      <w:r w:rsidRPr="008C0BED">
        <w:rPr>
          <w:sz w:val="20"/>
          <w:szCs w:val="20"/>
        </w:rPr>
        <w:t>The data comprise raw test outcomes and are presented as mean (standard deviation) or n (%).</w:t>
      </w:r>
      <w:r>
        <w:rPr>
          <w:rFonts w:cstheme="minorHAnsi"/>
          <w:sz w:val="20"/>
          <w:szCs w:val="20"/>
          <w:lang w:val="en-GB"/>
        </w:rPr>
        <w:t xml:space="preserve"> </w:t>
      </w:r>
      <w:r w:rsidRPr="008C0BED">
        <w:rPr>
          <w:sz w:val="20"/>
          <w:szCs w:val="20"/>
          <w:lang w:val="en-GB"/>
        </w:rPr>
        <w:t xml:space="preserve">Employment status is presented for patients with a paid job pre-COVID-19. </w:t>
      </w:r>
      <w:r>
        <w:rPr>
          <w:sz w:val="20"/>
          <w:szCs w:val="20"/>
          <w:lang w:val="en-GB"/>
        </w:rPr>
        <w:t xml:space="preserve">P </w:t>
      </w:r>
      <w:r w:rsidRPr="008C0BED">
        <w:rPr>
          <w:sz w:val="20"/>
          <w:szCs w:val="20"/>
          <w:lang w:val="en-GB"/>
        </w:rPr>
        <w:t>values are obtained from Generalized Est</w:t>
      </w:r>
      <w:r>
        <w:rPr>
          <w:sz w:val="20"/>
          <w:szCs w:val="20"/>
          <w:lang w:val="en-GB"/>
        </w:rPr>
        <w:t xml:space="preserve">imating Equations analysis, a P </w:t>
      </w:r>
      <w:r w:rsidRPr="008C0BED">
        <w:rPr>
          <w:sz w:val="20"/>
          <w:szCs w:val="20"/>
          <w:lang w:val="en-GB"/>
        </w:rPr>
        <w:t xml:space="preserve">value less </w:t>
      </w:r>
      <w:r w:rsidRPr="00673213">
        <w:rPr>
          <w:sz w:val="20"/>
          <w:szCs w:val="20"/>
          <w:lang w:val="en-GB"/>
        </w:rPr>
        <w:t>than 0.00</w:t>
      </w:r>
      <w:r w:rsidR="004C337D" w:rsidRPr="00673213">
        <w:rPr>
          <w:sz w:val="20"/>
          <w:szCs w:val="20"/>
          <w:lang w:val="en-GB"/>
        </w:rPr>
        <w:t>5</w:t>
      </w:r>
      <w:r w:rsidRPr="00673213">
        <w:rPr>
          <w:sz w:val="20"/>
          <w:szCs w:val="20"/>
          <w:lang w:val="en-GB"/>
        </w:rPr>
        <w:t xml:space="preserve"> </w:t>
      </w:r>
      <w:r w:rsidRPr="008C0BED">
        <w:rPr>
          <w:sz w:val="20"/>
          <w:szCs w:val="20"/>
          <w:lang w:val="en-GB"/>
        </w:rPr>
        <w:t>was considered statistically significant</w:t>
      </w:r>
      <w:r w:rsidRPr="008C0BED">
        <w:rPr>
          <w:rFonts w:cstheme="minorHAnsi"/>
          <w:sz w:val="20"/>
          <w:szCs w:val="18"/>
          <w:lang w:val="en-GB"/>
        </w:rPr>
        <w:t xml:space="preserve"> and is indicated in bold</w:t>
      </w:r>
      <w:r w:rsidRPr="008C0BED">
        <w:rPr>
          <w:sz w:val="20"/>
          <w:szCs w:val="20"/>
          <w:lang w:val="en-GB"/>
        </w:rPr>
        <w:t>.</w:t>
      </w:r>
      <w:r w:rsidRPr="008C0BED">
        <w:rPr>
          <w:sz w:val="20"/>
          <w:szCs w:val="20"/>
          <w:vertAlign w:val="superscript"/>
          <w:lang w:val="en-GB"/>
        </w:rPr>
        <w:t xml:space="preserve"> </w:t>
      </w:r>
      <w:r w:rsidRPr="008C0BED">
        <w:rPr>
          <w:rFonts w:cstheme="minorHAnsi"/>
          <w:sz w:val="20"/>
          <w:szCs w:val="18"/>
          <w:lang w:val="en-GB"/>
        </w:rPr>
        <w:t>ICU, Intensive Care Unit;</w:t>
      </w:r>
      <w:r w:rsidRPr="008C0BED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 xml:space="preserve">PEM, </w:t>
      </w:r>
      <w:r w:rsidRPr="005558E8">
        <w:rPr>
          <w:rFonts w:cstheme="minorHAnsi"/>
          <w:sz w:val="20"/>
          <w:szCs w:val="20"/>
          <w:lang w:val="en-GB"/>
        </w:rPr>
        <w:t>Post-</w:t>
      </w:r>
      <w:r w:rsidR="00F6738F">
        <w:rPr>
          <w:rFonts w:cstheme="minorHAnsi"/>
          <w:sz w:val="20"/>
          <w:szCs w:val="20"/>
          <w:lang w:val="en-GB"/>
        </w:rPr>
        <w:t>E</w:t>
      </w:r>
      <w:r w:rsidRPr="005558E8">
        <w:rPr>
          <w:rFonts w:cstheme="minorHAnsi"/>
          <w:sz w:val="20"/>
          <w:szCs w:val="20"/>
          <w:lang w:val="en-GB"/>
        </w:rPr>
        <w:t xml:space="preserve">xertional </w:t>
      </w:r>
      <w:r w:rsidR="00F6738F">
        <w:rPr>
          <w:rFonts w:cstheme="minorHAnsi"/>
          <w:sz w:val="20"/>
          <w:szCs w:val="20"/>
          <w:lang w:val="en-GB"/>
        </w:rPr>
        <w:t>M</w:t>
      </w:r>
      <w:r w:rsidRPr="005558E8">
        <w:rPr>
          <w:rFonts w:cstheme="minorHAnsi"/>
          <w:sz w:val="20"/>
          <w:szCs w:val="20"/>
          <w:lang w:val="en-GB"/>
        </w:rPr>
        <w:t>alaise</w:t>
      </w:r>
      <w:r>
        <w:rPr>
          <w:rFonts w:cstheme="minorHAnsi"/>
          <w:sz w:val="20"/>
          <w:szCs w:val="20"/>
          <w:lang w:val="en-GB"/>
        </w:rPr>
        <w:t xml:space="preserve">; </w:t>
      </w:r>
      <w:r w:rsidRPr="008C0BED">
        <w:rPr>
          <w:rFonts w:cstheme="minorHAnsi"/>
          <w:sz w:val="20"/>
          <w:szCs w:val="20"/>
          <w:lang w:val="en-GB"/>
        </w:rPr>
        <w:t xml:space="preserve">FAS, Fatigue Assessment Scale; </w:t>
      </w:r>
      <w:proofErr w:type="spellStart"/>
      <w:r w:rsidRPr="008C0BED">
        <w:rPr>
          <w:rFonts w:cstheme="minorHAnsi"/>
          <w:sz w:val="20"/>
          <w:szCs w:val="20"/>
          <w:lang w:val="en-GB"/>
        </w:rPr>
        <w:t>mMRC</w:t>
      </w:r>
      <w:proofErr w:type="spellEnd"/>
      <w:r w:rsidRPr="008C0BED">
        <w:rPr>
          <w:rFonts w:cstheme="minorHAnsi"/>
          <w:sz w:val="20"/>
          <w:szCs w:val="20"/>
          <w:lang w:val="en-GB"/>
        </w:rPr>
        <w:t xml:space="preserve">, Modified Medical Research Council dyspnea scale; HADS-A, Hospital Anxiety and Depression Scale-subscale Anxiety; HADS-D, Hospital Anxiety and Depression Scale-subscale Depression; CFQ, Cognitive Failures Questionnaire; PSQI, Pittsburgh Sleep Quality </w:t>
      </w:r>
      <w:r w:rsidR="00096AB7">
        <w:rPr>
          <w:rFonts w:cstheme="minorHAnsi"/>
          <w:sz w:val="20"/>
          <w:szCs w:val="20"/>
          <w:lang w:val="en-GB"/>
        </w:rPr>
        <w:t>Index</w:t>
      </w:r>
      <w:r w:rsidRPr="008C0BED">
        <w:rPr>
          <w:rFonts w:cstheme="minorHAnsi"/>
          <w:sz w:val="20"/>
          <w:szCs w:val="20"/>
          <w:lang w:val="en-GB"/>
        </w:rPr>
        <w:t xml:space="preserve">; </w:t>
      </w:r>
      <w:r w:rsidRPr="008C0BED">
        <w:rPr>
          <w:rFonts w:cstheme="minorHAnsi"/>
          <w:color w:val="000000" w:themeColor="text1"/>
          <w:sz w:val="20"/>
          <w:szCs w:val="20"/>
          <w:lang w:val="en-GB"/>
        </w:rPr>
        <w:t xml:space="preserve">USER-P, </w:t>
      </w:r>
      <w:r w:rsidRPr="008C0BED">
        <w:rPr>
          <w:rFonts w:cstheme="minorHAnsi"/>
          <w:sz w:val="20"/>
          <w:szCs w:val="20"/>
          <w:lang w:val="en-GB"/>
        </w:rPr>
        <w:t xml:space="preserve">Utrecht Scale for Evaluation of Rehabilitation-Participation; </w:t>
      </w:r>
      <w:proofErr w:type="spellStart"/>
      <w:r w:rsidRPr="008C0BED">
        <w:rPr>
          <w:rFonts w:cstheme="minorHAnsi"/>
          <w:sz w:val="20"/>
          <w:szCs w:val="20"/>
          <w:lang w:val="en-GB"/>
        </w:rPr>
        <w:t>iPCQ</w:t>
      </w:r>
      <w:proofErr w:type="spellEnd"/>
      <w:r w:rsidRPr="008C0BED">
        <w:rPr>
          <w:rFonts w:cstheme="minorHAnsi"/>
          <w:sz w:val="20"/>
          <w:szCs w:val="20"/>
          <w:lang w:val="en-GB"/>
        </w:rPr>
        <w:t>,</w:t>
      </w:r>
      <w:r w:rsidRPr="008C0BED">
        <w:rPr>
          <w:sz w:val="20"/>
          <w:szCs w:val="20"/>
          <w:lang w:val="en-GB"/>
        </w:rPr>
        <w:t xml:space="preserve"> </w:t>
      </w:r>
      <w:proofErr w:type="spellStart"/>
      <w:r w:rsidRPr="008C0BED">
        <w:rPr>
          <w:sz w:val="20"/>
          <w:szCs w:val="20"/>
          <w:lang w:val="en-GB"/>
        </w:rPr>
        <w:t>iMTA</w:t>
      </w:r>
      <w:proofErr w:type="spellEnd"/>
      <w:r w:rsidRPr="008C0BED">
        <w:rPr>
          <w:sz w:val="20"/>
          <w:szCs w:val="20"/>
          <w:lang w:val="en-GB"/>
        </w:rPr>
        <w:t xml:space="preserve"> Productivity Cost Questionnaire; HRQoL, </w:t>
      </w:r>
      <w:r w:rsidRPr="008C0BED">
        <w:rPr>
          <w:rFonts w:cstheme="minorHAnsi"/>
          <w:sz w:val="20"/>
          <w:szCs w:val="20"/>
          <w:lang w:val="en-GB"/>
        </w:rPr>
        <w:t xml:space="preserve">Health-Related Quality of Life; EQ-5D-5L, 5-level EuroQoL-5D; EQ-VAS, EQ-Visual Analogue Scale; SF-36, 36-item Short Form Health Survey. </w:t>
      </w:r>
    </w:p>
    <w:p w14:paraId="2E5370EB" w14:textId="77777777" w:rsidR="005547E4" w:rsidRDefault="005547E4" w:rsidP="005547E4">
      <w:pPr>
        <w:rPr>
          <w:b/>
          <w:lang w:val="en-GB"/>
        </w:rPr>
      </w:pPr>
    </w:p>
    <w:p w14:paraId="3AF9C370" w14:textId="2F1E5192" w:rsidR="00FF3D45" w:rsidRDefault="00FF3D45">
      <w:pPr>
        <w:rPr>
          <w:lang w:val="en-GB"/>
        </w:rPr>
      </w:pPr>
      <w:r>
        <w:rPr>
          <w:lang w:val="en-GB"/>
        </w:rPr>
        <w:br w:type="page"/>
      </w:r>
    </w:p>
    <w:p w14:paraId="373166E4" w14:textId="7BA61526" w:rsidR="00FF3D45" w:rsidRPr="000F5255" w:rsidRDefault="00FF3D45">
      <w:pPr>
        <w:rPr>
          <w:lang w:val="en-GB"/>
        </w:rPr>
      </w:pPr>
      <w:r>
        <w:rPr>
          <w:b/>
          <w:bCs/>
          <w:lang w:val="en-GB"/>
        </w:rPr>
        <w:lastRenderedPageBreak/>
        <w:t>Table S</w:t>
      </w:r>
      <w:r w:rsidR="00ED4FFB">
        <w:rPr>
          <w:b/>
          <w:bCs/>
          <w:lang w:val="en-GB"/>
        </w:rPr>
        <w:t>6.</w:t>
      </w:r>
      <w:r w:rsidR="000F5255">
        <w:rPr>
          <w:b/>
          <w:bCs/>
          <w:lang w:val="en-GB"/>
        </w:rPr>
        <w:t xml:space="preserve"> </w:t>
      </w:r>
      <w:r w:rsidR="000F5255">
        <w:rPr>
          <w:lang w:val="en-GB"/>
        </w:rPr>
        <w:t>Comparison of baseline characteristics at hospital admission between participants with and without PEM</w:t>
      </w:r>
      <w:r w:rsidR="008D4B70">
        <w:rPr>
          <w:lang w:val="en-GB"/>
        </w:rPr>
        <w:t xml:space="preserve"> at 3 years post-discharge</w:t>
      </w:r>
      <w:r w:rsidR="004A01E5">
        <w:rPr>
          <w:lang w:val="en-GB"/>
        </w:rPr>
        <w:t>.</w:t>
      </w:r>
    </w:p>
    <w:tbl>
      <w:tblPr>
        <w:tblStyle w:val="TabelErasmusMC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2606"/>
        <w:gridCol w:w="2604"/>
        <w:gridCol w:w="925"/>
      </w:tblGrid>
      <w:tr w:rsidR="00FF3D45" w:rsidRPr="00615029" w14:paraId="7BAB3ABC" w14:textId="77777777" w:rsidTr="00824D34">
        <w:trPr>
          <w:trHeight w:val="454"/>
        </w:trPr>
        <w:tc>
          <w:tcPr>
            <w:tcW w:w="1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F434B" w14:textId="77777777" w:rsidR="00FF3D45" w:rsidRPr="00615029" w:rsidRDefault="00FF3D45" w:rsidP="004A01E5">
            <w:pPr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53C42" w14:textId="21AEB88B" w:rsidR="00FF3D45" w:rsidRPr="00615029" w:rsidRDefault="00615029" w:rsidP="004A01E5">
            <w:pPr>
              <w:jc w:val="center"/>
              <w:rPr>
                <w:rFonts w:ascii="Calibri" w:eastAsia="Calibri" w:hAnsi="Calibri"/>
                <w:b/>
                <w:sz w:val="16"/>
                <w:szCs w:val="16"/>
              </w:rPr>
            </w:pPr>
            <w:r>
              <w:rPr>
                <w:rFonts w:ascii="Calibri" w:eastAsia="Calibri" w:hAnsi="Calibri"/>
                <w:b/>
                <w:sz w:val="16"/>
                <w:szCs w:val="16"/>
              </w:rPr>
              <w:t>Participants with</w:t>
            </w:r>
            <w:r w:rsidR="00FF3D45" w:rsidRPr="00615029">
              <w:rPr>
                <w:rFonts w:ascii="Calibri" w:eastAsia="Calibri" w:hAnsi="Calibri"/>
                <w:b/>
                <w:sz w:val="16"/>
                <w:szCs w:val="16"/>
              </w:rPr>
              <w:t xml:space="preserve"> PEM</w:t>
            </w:r>
          </w:p>
          <w:p w14:paraId="3F0589AB" w14:textId="361B85A5" w:rsidR="00FF3D45" w:rsidRPr="00615029" w:rsidRDefault="00615029" w:rsidP="004A01E5">
            <w:pPr>
              <w:jc w:val="center"/>
              <w:rPr>
                <w:rFonts w:ascii="Calibri" w:eastAsia="Calibri" w:hAnsi="Calibri"/>
                <w:b/>
                <w:sz w:val="16"/>
                <w:szCs w:val="16"/>
              </w:rPr>
            </w:pPr>
            <w:r>
              <w:rPr>
                <w:rFonts w:ascii="Calibri" w:eastAsia="Calibri" w:hAnsi="Calibri"/>
                <w:b/>
                <w:sz w:val="16"/>
                <w:szCs w:val="16"/>
              </w:rPr>
              <w:t>(</w:t>
            </w:r>
            <w:r w:rsidR="00FF3D45" w:rsidRPr="00615029">
              <w:rPr>
                <w:rFonts w:ascii="Calibri" w:eastAsia="Calibri" w:hAnsi="Calibri"/>
                <w:b/>
                <w:sz w:val="16"/>
                <w:szCs w:val="16"/>
              </w:rPr>
              <w:t>N=105</w:t>
            </w:r>
            <w:r>
              <w:rPr>
                <w:rFonts w:ascii="Calibri" w:eastAsia="Calibri" w:hAnsi="Calibri"/>
                <w:b/>
                <w:sz w:val="16"/>
                <w:szCs w:val="16"/>
              </w:rPr>
              <w:t>)</w:t>
            </w:r>
          </w:p>
        </w:tc>
        <w:tc>
          <w:tcPr>
            <w:tcW w:w="1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059F0" w14:textId="46EA79D2" w:rsidR="00615029" w:rsidRPr="00615029" w:rsidRDefault="00615029" w:rsidP="004A01E5">
            <w:pPr>
              <w:jc w:val="center"/>
              <w:rPr>
                <w:rFonts w:ascii="Calibri" w:eastAsia="Calibri" w:hAnsi="Calibri"/>
                <w:b/>
                <w:sz w:val="16"/>
                <w:szCs w:val="16"/>
              </w:rPr>
            </w:pPr>
            <w:r>
              <w:rPr>
                <w:rFonts w:ascii="Calibri" w:eastAsia="Calibri" w:hAnsi="Calibri"/>
                <w:b/>
                <w:sz w:val="16"/>
                <w:szCs w:val="16"/>
              </w:rPr>
              <w:t>Participants without</w:t>
            </w:r>
            <w:r w:rsidRPr="00615029">
              <w:rPr>
                <w:rFonts w:ascii="Calibri" w:eastAsia="Calibri" w:hAnsi="Calibri"/>
                <w:b/>
                <w:sz w:val="16"/>
                <w:szCs w:val="16"/>
              </w:rPr>
              <w:t xml:space="preserve"> PEM</w:t>
            </w:r>
          </w:p>
          <w:p w14:paraId="734F3B30" w14:textId="1030E3B5" w:rsidR="00FF3D45" w:rsidRPr="00615029" w:rsidRDefault="00615029" w:rsidP="004A01E5">
            <w:pPr>
              <w:jc w:val="center"/>
              <w:rPr>
                <w:rFonts w:ascii="Calibri" w:eastAsia="Calibri" w:hAnsi="Calibri"/>
                <w:b/>
                <w:sz w:val="16"/>
                <w:szCs w:val="16"/>
              </w:rPr>
            </w:pPr>
            <w:r>
              <w:rPr>
                <w:rFonts w:ascii="Calibri" w:eastAsia="Calibri" w:hAnsi="Calibri"/>
                <w:b/>
                <w:sz w:val="16"/>
                <w:szCs w:val="16"/>
              </w:rPr>
              <w:t>(</w:t>
            </w:r>
            <w:r w:rsidR="00FF3D45" w:rsidRPr="00615029">
              <w:rPr>
                <w:rFonts w:ascii="Calibri" w:eastAsia="Calibri" w:hAnsi="Calibri"/>
                <w:b/>
                <w:sz w:val="16"/>
                <w:szCs w:val="16"/>
              </w:rPr>
              <w:t>N=187</w:t>
            </w:r>
            <w:r>
              <w:rPr>
                <w:rFonts w:ascii="Calibri" w:eastAsia="Calibri" w:hAnsi="Calibri"/>
                <w:b/>
                <w:sz w:val="16"/>
                <w:szCs w:val="16"/>
              </w:rPr>
              <w:t>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E9447" w14:textId="2C505883" w:rsidR="00FF3D45" w:rsidRPr="00673213" w:rsidRDefault="004A01E5" w:rsidP="004A01E5">
            <w:pPr>
              <w:jc w:val="center"/>
              <w:rPr>
                <w:rFonts w:ascii="Calibri" w:eastAsia="Calibri" w:hAnsi="Calibri"/>
                <w:b/>
                <w:sz w:val="16"/>
                <w:szCs w:val="16"/>
              </w:rPr>
            </w:pPr>
            <w:r>
              <w:rPr>
                <w:rFonts w:ascii="Calibri" w:eastAsia="Calibri" w:hAnsi="Calibri"/>
                <w:b/>
                <w:sz w:val="16"/>
                <w:szCs w:val="16"/>
              </w:rPr>
              <w:t xml:space="preserve">P </w:t>
            </w:r>
            <w:r w:rsidR="00FF3D45" w:rsidRPr="00673213">
              <w:rPr>
                <w:rFonts w:ascii="Calibri" w:eastAsia="Calibri" w:hAnsi="Calibri"/>
                <w:b/>
                <w:sz w:val="16"/>
                <w:szCs w:val="16"/>
              </w:rPr>
              <w:t>value</w:t>
            </w:r>
          </w:p>
        </w:tc>
      </w:tr>
      <w:tr w:rsidR="005F1F01" w:rsidRPr="00615029" w14:paraId="46B63901" w14:textId="77777777" w:rsidTr="005F1F01">
        <w:trPr>
          <w:trHeight w:val="187"/>
        </w:trPr>
        <w:tc>
          <w:tcPr>
            <w:tcW w:w="1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17667" w14:textId="05798C8F" w:rsidR="005F1F01" w:rsidRPr="005F1F01" w:rsidRDefault="005F1F01" w:rsidP="004A01E5">
            <w:pPr>
              <w:rPr>
                <w:rFonts w:ascii="Calibri" w:eastAsia="Calibri" w:hAnsi="Calibri"/>
                <w:b/>
                <w:sz w:val="16"/>
                <w:szCs w:val="16"/>
              </w:rPr>
            </w:pPr>
            <w:bookmarkStart w:id="10" w:name="_GoBack"/>
            <w:r w:rsidRPr="005F1F01">
              <w:rPr>
                <w:rFonts w:ascii="Calibri" w:eastAsia="Calibri" w:hAnsi="Calibri"/>
                <w:b/>
                <w:sz w:val="16"/>
                <w:szCs w:val="16"/>
              </w:rPr>
              <w:t>Patient characteristics</w:t>
            </w:r>
            <w:bookmarkEnd w:id="10"/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832CC" w14:textId="77777777" w:rsidR="005F1F01" w:rsidRDefault="005F1F01" w:rsidP="004A01E5">
            <w:pPr>
              <w:jc w:val="center"/>
              <w:rPr>
                <w:rFonts w:ascii="Calibri" w:eastAsia="Calibri" w:hAnsi="Calibri"/>
                <w:b/>
                <w:sz w:val="16"/>
                <w:szCs w:val="16"/>
              </w:rPr>
            </w:pPr>
          </w:p>
        </w:tc>
        <w:tc>
          <w:tcPr>
            <w:tcW w:w="1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18CCE" w14:textId="77777777" w:rsidR="005F1F01" w:rsidRDefault="005F1F01" w:rsidP="004A01E5">
            <w:pPr>
              <w:jc w:val="center"/>
              <w:rPr>
                <w:rFonts w:ascii="Calibri" w:eastAsia="Calibri" w:hAnsi="Calibri"/>
                <w:b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3ACBA" w14:textId="77777777" w:rsidR="005F1F01" w:rsidRDefault="005F1F01" w:rsidP="004A01E5">
            <w:pPr>
              <w:jc w:val="center"/>
              <w:rPr>
                <w:rFonts w:ascii="Calibri" w:eastAsia="Calibri" w:hAnsi="Calibri"/>
                <w:b/>
                <w:sz w:val="16"/>
                <w:szCs w:val="16"/>
              </w:rPr>
            </w:pPr>
          </w:p>
        </w:tc>
      </w:tr>
      <w:tr w:rsidR="00FF3D45" w:rsidRPr="00615029" w14:paraId="4D55AEE2" w14:textId="77777777" w:rsidTr="00824D34">
        <w:tc>
          <w:tcPr>
            <w:tcW w:w="1723" w:type="pct"/>
            <w:tcBorders>
              <w:top w:val="single" w:sz="4" w:space="0" w:color="auto"/>
            </w:tcBorders>
            <w:vAlign w:val="center"/>
          </w:tcPr>
          <w:p w14:paraId="72F9416B" w14:textId="77777777" w:rsidR="00FF3D45" w:rsidRPr="00615029" w:rsidRDefault="00FF3D45" w:rsidP="004A01E5">
            <w:pPr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Age, years</w:t>
            </w:r>
          </w:p>
        </w:tc>
        <w:tc>
          <w:tcPr>
            <w:tcW w:w="1392" w:type="pct"/>
            <w:tcBorders>
              <w:top w:val="single" w:sz="4" w:space="0" w:color="auto"/>
            </w:tcBorders>
            <w:vAlign w:val="center"/>
          </w:tcPr>
          <w:p w14:paraId="5F4FA147" w14:textId="06858BF8" w:rsidR="00FF3D45" w:rsidRPr="00615029" w:rsidRDefault="00FF3D45" w:rsidP="004A01E5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60 (54</w:t>
            </w:r>
            <w:r w:rsidR="00A920C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─</w:t>
            </w:r>
            <w:r w:rsidRPr="00615029">
              <w:rPr>
                <w:rFonts w:ascii="Calibri" w:eastAsia="Calibri" w:hAnsi="Calibri"/>
                <w:sz w:val="16"/>
                <w:szCs w:val="16"/>
              </w:rPr>
              <w:t>6</w:t>
            </w:r>
            <w:r w:rsidR="004A01E5">
              <w:rPr>
                <w:rFonts w:ascii="Calibri" w:eastAsia="Calibri" w:hAnsi="Calibri"/>
                <w:sz w:val="16"/>
                <w:szCs w:val="16"/>
              </w:rPr>
              <w:t>7</w:t>
            </w:r>
            <w:r w:rsidRPr="00615029">
              <w:rPr>
                <w:rFonts w:ascii="Calibri" w:eastAsia="Calibri" w:hAnsi="Calibri"/>
                <w:sz w:val="16"/>
                <w:szCs w:val="16"/>
              </w:rPr>
              <w:t>)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vAlign w:val="center"/>
          </w:tcPr>
          <w:p w14:paraId="0CEB00EE" w14:textId="50308B92" w:rsidR="00FF3D45" w:rsidRPr="00615029" w:rsidRDefault="00FF3D45" w:rsidP="004A01E5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63 (56</w:t>
            </w:r>
            <w:r w:rsidR="00A920C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─</w:t>
            </w:r>
            <w:r w:rsidRPr="00615029">
              <w:rPr>
                <w:rFonts w:ascii="Calibri" w:eastAsia="Calibri" w:hAnsi="Calibri"/>
                <w:sz w:val="16"/>
                <w:szCs w:val="16"/>
              </w:rPr>
              <w:t>69)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F5FA9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sz w:val="16"/>
                <w:szCs w:val="16"/>
              </w:rPr>
              <w:t>0.07</w:t>
            </w:r>
          </w:p>
        </w:tc>
      </w:tr>
      <w:tr w:rsidR="00FF3D45" w:rsidRPr="00615029" w14:paraId="3EF9E220" w14:textId="77777777" w:rsidTr="00824D34">
        <w:tc>
          <w:tcPr>
            <w:tcW w:w="1723" w:type="pct"/>
            <w:vAlign w:val="center"/>
          </w:tcPr>
          <w:p w14:paraId="6B2301CB" w14:textId="77777777" w:rsidR="00FF3D45" w:rsidRPr="00615029" w:rsidRDefault="00FF3D45" w:rsidP="004A01E5">
            <w:pPr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Sex, male</w:t>
            </w:r>
          </w:p>
        </w:tc>
        <w:tc>
          <w:tcPr>
            <w:tcW w:w="1392" w:type="pct"/>
            <w:vAlign w:val="center"/>
          </w:tcPr>
          <w:p w14:paraId="3908C5F4" w14:textId="3213A648" w:rsidR="00FF3D45" w:rsidRPr="00615029" w:rsidRDefault="00EA7D57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55 (52%)</w:t>
            </w:r>
          </w:p>
        </w:tc>
        <w:tc>
          <w:tcPr>
            <w:tcW w:w="1391" w:type="pct"/>
            <w:vAlign w:val="center"/>
          </w:tcPr>
          <w:p w14:paraId="209EE933" w14:textId="2C37639A" w:rsidR="00FF3D45" w:rsidRPr="00615029" w:rsidRDefault="00EA7D57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52 (81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0B650EEA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F3D45" w:rsidRPr="00615029" w14:paraId="7C24F254" w14:textId="77777777" w:rsidTr="00824D34">
        <w:tc>
          <w:tcPr>
            <w:tcW w:w="1723" w:type="pct"/>
            <w:vAlign w:val="center"/>
          </w:tcPr>
          <w:p w14:paraId="1364CB88" w14:textId="77777777" w:rsidR="00FF3D45" w:rsidRPr="00615029" w:rsidRDefault="00FF3D45" w:rsidP="004A01E5">
            <w:pPr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 xml:space="preserve">BMI, kg/m² </w:t>
            </w:r>
          </w:p>
        </w:tc>
        <w:tc>
          <w:tcPr>
            <w:tcW w:w="1392" w:type="pct"/>
            <w:vAlign w:val="center"/>
          </w:tcPr>
          <w:p w14:paraId="1CE0D515" w14:textId="20A87877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29 (2</w:t>
            </w:r>
            <w:r w:rsidR="004A01E5">
              <w:rPr>
                <w:rFonts w:ascii="Calibri" w:eastAsia="Calibri" w:hAnsi="Calibri"/>
                <w:color w:val="000000"/>
                <w:sz w:val="16"/>
                <w:szCs w:val="16"/>
              </w:rPr>
              <w:t>7</w:t>
            </w:r>
            <w:r w:rsidR="00A920C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─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391" w:type="pct"/>
            <w:vAlign w:val="center"/>
          </w:tcPr>
          <w:p w14:paraId="785B54B3" w14:textId="0A928E53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27 (25</w:t>
            </w:r>
            <w:r w:rsidR="00A920C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─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3</w:t>
            </w:r>
            <w:r w:rsidR="004A01E5">
              <w:rPr>
                <w:rFonts w:ascii="Calibri" w:eastAsia="Calibri" w:hAnsi="Calibri"/>
                <w:color w:val="000000"/>
                <w:sz w:val="16"/>
                <w:szCs w:val="16"/>
              </w:rPr>
              <w:t>1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62CD6191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FF3D45" w:rsidRPr="00615029" w14:paraId="1FFD553B" w14:textId="77777777" w:rsidTr="00824D34">
        <w:tc>
          <w:tcPr>
            <w:tcW w:w="1723" w:type="pct"/>
            <w:vAlign w:val="center"/>
          </w:tcPr>
          <w:p w14:paraId="30718DFB" w14:textId="77777777" w:rsidR="00FF3D45" w:rsidRPr="00615029" w:rsidRDefault="00FF3D45" w:rsidP="004A01E5">
            <w:pPr>
              <w:rPr>
                <w:rFonts w:ascii="Calibri" w:eastAsia="Calibri" w:hAnsi="Calibri"/>
                <w:i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/>
                <w:iCs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1392" w:type="pct"/>
            <w:vAlign w:val="center"/>
          </w:tcPr>
          <w:p w14:paraId="0F60ADA1" w14:textId="77777777" w:rsidR="00FF3D45" w:rsidRPr="00615029" w:rsidRDefault="00FF3D45" w:rsidP="004A01E5">
            <w:pPr>
              <w:jc w:val="center"/>
              <w:rPr>
                <w:rFonts w:ascii="Calibri" w:eastAsia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1" w:type="pct"/>
            <w:vAlign w:val="center"/>
          </w:tcPr>
          <w:p w14:paraId="0AF1ABFE" w14:textId="77777777" w:rsidR="00FF3D45" w:rsidRPr="00615029" w:rsidRDefault="00FF3D45" w:rsidP="004A01E5">
            <w:pPr>
              <w:jc w:val="center"/>
              <w:rPr>
                <w:rFonts w:ascii="Calibri" w:eastAsia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14:paraId="745FF315" w14:textId="08EBE3A3" w:rsidR="00FF3D45" w:rsidRPr="00673213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0.16</w:t>
            </w:r>
          </w:p>
        </w:tc>
      </w:tr>
      <w:tr w:rsidR="00FF3D45" w:rsidRPr="00615029" w14:paraId="0ED7CEAC" w14:textId="77777777" w:rsidTr="00824D34">
        <w:tc>
          <w:tcPr>
            <w:tcW w:w="1723" w:type="pct"/>
            <w:vAlign w:val="center"/>
          </w:tcPr>
          <w:p w14:paraId="54BB81CA" w14:textId="77777777" w:rsidR="00FF3D45" w:rsidRPr="00615029" w:rsidRDefault="00FF3D45" w:rsidP="004A01E5">
            <w:pPr>
              <w:ind w:left="170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1392" w:type="pct"/>
            <w:vAlign w:val="center"/>
          </w:tcPr>
          <w:p w14:paraId="386EF58E" w14:textId="68314DC0" w:rsidR="00FF3D45" w:rsidRPr="00615029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86 (83%)</w:t>
            </w:r>
          </w:p>
        </w:tc>
        <w:tc>
          <w:tcPr>
            <w:tcW w:w="1391" w:type="pct"/>
            <w:vAlign w:val="center"/>
          </w:tcPr>
          <w:p w14:paraId="13CF13E4" w14:textId="5071ED64" w:rsidR="00FF3D45" w:rsidRPr="00615029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167(89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0A3ADA5D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</w:p>
        </w:tc>
      </w:tr>
      <w:tr w:rsidR="00FF3D45" w:rsidRPr="00615029" w14:paraId="2F2C9844" w14:textId="77777777" w:rsidTr="00824D34">
        <w:tc>
          <w:tcPr>
            <w:tcW w:w="1723" w:type="pct"/>
            <w:vAlign w:val="center"/>
          </w:tcPr>
          <w:p w14:paraId="08204865" w14:textId="77777777" w:rsidR="00FF3D45" w:rsidRPr="00615029" w:rsidRDefault="00FF3D45" w:rsidP="004A01E5">
            <w:pPr>
              <w:ind w:left="170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 xml:space="preserve">Dutch Caribbean </w:t>
            </w:r>
          </w:p>
        </w:tc>
        <w:tc>
          <w:tcPr>
            <w:tcW w:w="1392" w:type="pct"/>
            <w:vAlign w:val="center"/>
          </w:tcPr>
          <w:p w14:paraId="59860F1A" w14:textId="5F5711E3" w:rsidR="00FF3D45" w:rsidRPr="00615029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10 (</w:t>
            </w:r>
            <w:r w:rsidR="004A01E5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10</w:t>
            </w: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1" w:type="pct"/>
            <w:vAlign w:val="center"/>
          </w:tcPr>
          <w:p w14:paraId="06FE2C12" w14:textId="2D911F9B" w:rsidR="00FF3D45" w:rsidRPr="00615029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13 (7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5FED56EC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</w:p>
        </w:tc>
      </w:tr>
      <w:tr w:rsidR="00FF3D45" w:rsidRPr="00615029" w14:paraId="5DB9C3C6" w14:textId="77777777" w:rsidTr="00824D34">
        <w:tc>
          <w:tcPr>
            <w:tcW w:w="1723" w:type="pct"/>
            <w:vAlign w:val="center"/>
          </w:tcPr>
          <w:p w14:paraId="5CDA3E32" w14:textId="77777777" w:rsidR="00FF3D45" w:rsidRPr="00615029" w:rsidRDefault="00FF3D45" w:rsidP="004A01E5">
            <w:pPr>
              <w:ind w:left="170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 xml:space="preserve">Asian </w:t>
            </w:r>
          </w:p>
        </w:tc>
        <w:tc>
          <w:tcPr>
            <w:tcW w:w="1392" w:type="pct"/>
            <w:vAlign w:val="center"/>
          </w:tcPr>
          <w:p w14:paraId="3B90E7AB" w14:textId="3D8021BA" w:rsidR="00FF3D45" w:rsidRPr="00615029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4 (</w:t>
            </w:r>
            <w:r w:rsidR="004A01E5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4</w:t>
            </w: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1" w:type="pct"/>
            <w:vAlign w:val="center"/>
          </w:tcPr>
          <w:p w14:paraId="41146D5A" w14:textId="1390228D" w:rsidR="00FF3D45" w:rsidRPr="00615029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5 (</w:t>
            </w:r>
            <w:r w:rsidR="004A01E5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3</w:t>
            </w: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7B3F48E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</w:p>
        </w:tc>
      </w:tr>
      <w:tr w:rsidR="00FF3D45" w:rsidRPr="00615029" w14:paraId="33A006F9" w14:textId="77777777" w:rsidTr="00824D34">
        <w:tc>
          <w:tcPr>
            <w:tcW w:w="1723" w:type="pct"/>
            <w:vAlign w:val="center"/>
          </w:tcPr>
          <w:p w14:paraId="3A987B1E" w14:textId="77777777" w:rsidR="00FF3D45" w:rsidRPr="00615029" w:rsidRDefault="00FF3D45" w:rsidP="004A01E5">
            <w:pPr>
              <w:ind w:left="170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Turkish</w:t>
            </w:r>
          </w:p>
        </w:tc>
        <w:tc>
          <w:tcPr>
            <w:tcW w:w="1392" w:type="pct"/>
            <w:vAlign w:val="center"/>
          </w:tcPr>
          <w:p w14:paraId="06B7EEDD" w14:textId="5B0B2BB9" w:rsidR="00FF3D45" w:rsidRPr="00615029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3 (</w:t>
            </w:r>
            <w:r w:rsidR="004A01E5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3</w:t>
            </w: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1" w:type="pct"/>
            <w:vAlign w:val="center"/>
          </w:tcPr>
          <w:p w14:paraId="59535A44" w14:textId="23056E79" w:rsidR="00FF3D45" w:rsidRPr="00615029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1 (</w:t>
            </w:r>
            <w:r w:rsidR="004A01E5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1</w:t>
            </w: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6DBAD591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</w:p>
        </w:tc>
      </w:tr>
      <w:tr w:rsidR="00FF3D45" w:rsidRPr="00615029" w14:paraId="698A1568" w14:textId="77777777" w:rsidTr="00824D34">
        <w:tc>
          <w:tcPr>
            <w:tcW w:w="1723" w:type="pct"/>
            <w:vAlign w:val="center"/>
          </w:tcPr>
          <w:p w14:paraId="1D385C7F" w14:textId="77777777" w:rsidR="00FF3D45" w:rsidRPr="00615029" w:rsidRDefault="00FF3D45" w:rsidP="004A01E5">
            <w:pPr>
              <w:ind w:left="170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(North) African</w:t>
            </w:r>
          </w:p>
        </w:tc>
        <w:tc>
          <w:tcPr>
            <w:tcW w:w="1392" w:type="pct"/>
            <w:vAlign w:val="center"/>
          </w:tcPr>
          <w:p w14:paraId="1641260B" w14:textId="77777777" w:rsidR="00FF3D45" w:rsidRPr="00615029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391" w:type="pct"/>
            <w:vAlign w:val="center"/>
          </w:tcPr>
          <w:p w14:paraId="5C5D266C" w14:textId="3FDC06B9" w:rsidR="00FF3D45" w:rsidRPr="00615029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1 (</w:t>
            </w:r>
            <w:r w:rsidR="004A01E5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1</w:t>
            </w:r>
            <w:r w:rsidRPr="00615029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7C97E070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</w:p>
        </w:tc>
      </w:tr>
      <w:tr w:rsidR="00FF3D45" w:rsidRPr="00615029" w14:paraId="1294F790" w14:textId="77777777" w:rsidTr="00824D34">
        <w:tc>
          <w:tcPr>
            <w:tcW w:w="1723" w:type="pct"/>
            <w:vAlign w:val="center"/>
          </w:tcPr>
          <w:p w14:paraId="71642632" w14:textId="77777777" w:rsidR="00FF3D45" w:rsidRPr="00615029" w:rsidRDefault="00FF3D45" w:rsidP="004A01E5">
            <w:pPr>
              <w:rPr>
                <w:rFonts w:ascii="Calibri" w:eastAsia="Calibri" w:hAnsi="Calibri"/>
                <w:i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/>
                <w:i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392" w:type="pct"/>
            <w:vAlign w:val="center"/>
          </w:tcPr>
          <w:p w14:paraId="2A1A5030" w14:textId="5899734B" w:rsidR="00FF3D45" w:rsidRPr="00615029" w:rsidRDefault="00FF3D45" w:rsidP="004A01E5">
            <w:pPr>
              <w:jc w:val="center"/>
              <w:rPr>
                <w:rFonts w:ascii="Calibri" w:eastAsia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1" w:type="pct"/>
            <w:vAlign w:val="center"/>
          </w:tcPr>
          <w:p w14:paraId="4E831D60" w14:textId="24F7FC5E" w:rsidR="00FF3D45" w:rsidRPr="00615029" w:rsidRDefault="00FF3D45" w:rsidP="004A01E5">
            <w:pPr>
              <w:jc w:val="center"/>
              <w:rPr>
                <w:rFonts w:ascii="Calibri" w:eastAsia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14:paraId="170AC0D9" w14:textId="7C80E184" w:rsidR="00FF3D45" w:rsidRPr="007C6AEB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7C6AEB">
              <w:rPr>
                <w:rFonts w:ascii="Calibri" w:eastAsia="Calibri" w:hAnsi="Calibri"/>
                <w:color w:val="000000"/>
                <w:sz w:val="16"/>
                <w:szCs w:val="16"/>
              </w:rPr>
              <w:t>0.0</w:t>
            </w:r>
            <w:r w:rsidR="007C6AEB" w:rsidRPr="007C6AEB">
              <w:rPr>
                <w:rFonts w:ascii="Calibri" w:eastAsia="Calibri" w:hAnsi="Calibri"/>
                <w:color w:val="000000"/>
                <w:sz w:val="16"/>
                <w:szCs w:val="16"/>
              </w:rPr>
              <w:t>5</w:t>
            </w:r>
          </w:p>
        </w:tc>
      </w:tr>
      <w:tr w:rsidR="00FF3D45" w:rsidRPr="00615029" w14:paraId="6699A6F7" w14:textId="77777777" w:rsidTr="00824D34">
        <w:tc>
          <w:tcPr>
            <w:tcW w:w="1723" w:type="pct"/>
            <w:vAlign w:val="center"/>
          </w:tcPr>
          <w:p w14:paraId="77EA01A9" w14:textId="77777777" w:rsidR="00FF3D45" w:rsidRPr="00615029" w:rsidRDefault="00FF3D45" w:rsidP="004A01E5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92" w:type="pct"/>
            <w:vAlign w:val="center"/>
          </w:tcPr>
          <w:p w14:paraId="674EB2FE" w14:textId="0C2042CB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32 (31%)</w:t>
            </w:r>
          </w:p>
        </w:tc>
        <w:tc>
          <w:tcPr>
            <w:tcW w:w="1391" w:type="pct"/>
            <w:vAlign w:val="center"/>
          </w:tcPr>
          <w:p w14:paraId="5135AB31" w14:textId="7AD38E9D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52 (28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2F54661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</w:p>
        </w:tc>
      </w:tr>
      <w:tr w:rsidR="00FF3D45" w:rsidRPr="00615029" w14:paraId="0E66531B" w14:textId="77777777" w:rsidTr="00824D34">
        <w:tc>
          <w:tcPr>
            <w:tcW w:w="1723" w:type="pct"/>
            <w:vAlign w:val="center"/>
          </w:tcPr>
          <w:p w14:paraId="2FA7469F" w14:textId="77777777" w:rsidR="00FF3D45" w:rsidRPr="00615029" w:rsidRDefault="00FF3D45" w:rsidP="004A01E5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392" w:type="pct"/>
            <w:vAlign w:val="center"/>
          </w:tcPr>
          <w:p w14:paraId="3F4D0306" w14:textId="76EB5468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43 (42%)</w:t>
            </w:r>
          </w:p>
        </w:tc>
        <w:tc>
          <w:tcPr>
            <w:tcW w:w="1391" w:type="pct"/>
            <w:vAlign w:val="center"/>
          </w:tcPr>
          <w:p w14:paraId="0879DF0A" w14:textId="34CFCDE0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59 (3</w:t>
            </w:r>
            <w:r w:rsidR="004A01E5">
              <w:rPr>
                <w:rFonts w:ascii="Calibri" w:eastAsia="Calibri" w:hAnsi="Calibri"/>
                <w:color w:val="000000"/>
                <w:sz w:val="16"/>
                <w:szCs w:val="16"/>
              </w:rPr>
              <w:t>2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66E3EA6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</w:p>
        </w:tc>
      </w:tr>
      <w:tr w:rsidR="00FF3D45" w:rsidRPr="00615029" w14:paraId="5456A296" w14:textId="77777777" w:rsidTr="00824D34">
        <w:tc>
          <w:tcPr>
            <w:tcW w:w="1723" w:type="pct"/>
            <w:vAlign w:val="center"/>
          </w:tcPr>
          <w:p w14:paraId="068EDC66" w14:textId="77777777" w:rsidR="00FF3D45" w:rsidRPr="00615029" w:rsidRDefault="00FF3D45" w:rsidP="004A01E5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392" w:type="pct"/>
            <w:vAlign w:val="center"/>
          </w:tcPr>
          <w:p w14:paraId="31A9E143" w14:textId="577B1FB5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27 (2</w:t>
            </w:r>
            <w:r w:rsidR="004A01E5">
              <w:rPr>
                <w:rFonts w:ascii="Calibri" w:eastAsia="Calibri" w:hAnsi="Calibri"/>
                <w:color w:val="000000"/>
                <w:sz w:val="16"/>
                <w:szCs w:val="16"/>
              </w:rPr>
              <w:t>7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1" w:type="pct"/>
            <w:vAlign w:val="center"/>
          </w:tcPr>
          <w:p w14:paraId="5D33A79F" w14:textId="5B656F2E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76 (4</w:t>
            </w:r>
            <w:r w:rsidR="004A01E5">
              <w:rPr>
                <w:rFonts w:ascii="Calibri" w:eastAsia="Calibri" w:hAnsi="Calibri"/>
                <w:color w:val="000000"/>
                <w:sz w:val="16"/>
                <w:szCs w:val="16"/>
              </w:rPr>
              <w:t>1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1B26843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</w:p>
        </w:tc>
      </w:tr>
      <w:tr w:rsidR="00FF3D45" w:rsidRPr="00615029" w14:paraId="1A2DAF92" w14:textId="77777777" w:rsidTr="00824D34">
        <w:tc>
          <w:tcPr>
            <w:tcW w:w="1723" w:type="pct"/>
            <w:vAlign w:val="center"/>
          </w:tcPr>
          <w:p w14:paraId="1AA842F0" w14:textId="77777777" w:rsidR="00FF3D45" w:rsidRPr="00615029" w:rsidRDefault="00FF3D45" w:rsidP="004A01E5">
            <w:pPr>
              <w:rPr>
                <w:rFonts w:ascii="Calibri" w:eastAsia="Calibri" w:hAnsi="Calibri"/>
                <w:i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/>
                <w:i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1392" w:type="pct"/>
            <w:vAlign w:val="center"/>
          </w:tcPr>
          <w:p w14:paraId="441CC0FC" w14:textId="77777777" w:rsidR="00FF3D45" w:rsidRPr="00615029" w:rsidRDefault="00FF3D45" w:rsidP="004A01E5">
            <w:pPr>
              <w:jc w:val="center"/>
              <w:rPr>
                <w:rFonts w:ascii="Calibri" w:eastAsia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1" w:type="pct"/>
            <w:vAlign w:val="center"/>
          </w:tcPr>
          <w:p w14:paraId="1E246E8C" w14:textId="77777777" w:rsidR="00FF3D45" w:rsidRPr="00615029" w:rsidRDefault="00FF3D45" w:rsidP="004A01E5">
            <w:pPr>
              <w:jc w:val="center"/>
              <w:rPr>
                <w:rFonts w:ascii="Calibri" w:eastAsia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14:paraId="76B1B305" w14:textId="7E97BEF5" w:rsidR="00FF3D45" w:rsidRPr="00673213" w:rsidRDefault="00FF3D45" w:rsidP="004A01E5">
            <w:pPr>
              <w:jc w:val="center"/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  <w:t>0.0</w:t>
            </w:r>
            <w:r w:rsidR="007C6AEB"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FF3D45" w:rsidRPr="00615029" w14:paraId="4A87A187" w14:textId="77777777" w:rsidTr="00824D34">
        <w:tc>
          <w:tcPr>
            <w:tcW w:w="1723" w:type="pct"/>
            <w:vAlign w:val="center"/>
          </w:tcPr>
          <w:p w14:paraId="65B5251D" w14:textId="77777777" w:rsidR="00FF3D45" w:rsidRPr="00615029" w:rsidRDefault="00FF3D45" w:rsidP="004A01E5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1392" w:type="pct"/>
            <w:vAlign w:val="center"/>
          </w:tcPr>
          <w:p w14:paraId="715DC8C3" w14:textId="23322828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8 (1</w:t>
            </w:r>
            <w:r w:rsidR="004A01E5">
              <w:rPr>
                <w:rFonts w:ascii="Calibri" w:eastAsia="Calibri" w:hAnsi="Calibri"/>
                <w:color w:val="000000"/>
                <w:sz w:val="16"/>
                <w:szCs w:val="16"/>
              </w:rPr>
              <w:t>8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1" w:type="pct"/>
            <w:vAlign w:val="center"/>
          </w:tcPr>
          <w:p w14:paraId="35EBCB04" w14:textId="58A5A289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7 (9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1D81AC4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</w:p>
        </w:tc>
      </w:tr>
      <w:tr w:rsidR="00FF3D45" w:rsidRPr="00615029" w14:paraId="20503113" w14:textId="77777777" w:rsidTr="00824D34">
        <w:trPr>
          <w:trHeight w:val="70"/>
        </w:trPr>
        <w:tc>
          <w:tcPr>
            <w:tcW w:w="1723" w:type="pct"/>
            <w:vAlign w:val="center"/>
          </w:tcPr>
          <w:p w14:paraId="504C8717" w14:textId="77777777" w:rsidR="00FF3D45" w:rsidRPr="00615029" w:rsidRDefault="00FF3D45" w:rsidP="004A01E5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1392" w:type="pct"/>
            <w:vAlign w:val="center"/>
          </w:tcPr>
          <w:p w14:paraId="22E76F66" w14:textId="3BF33075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66 (64%)</w:t>
            </w:r>
          </w:p>
        </w:tc>
        <w:tc>
          <w:tcPr>
            <w:tcW w:w="1391" w:type="pct"/>
            <w:vAlign w:val="center"/>
          </w:tcPr>
          <w:p w14:paraId="23A96111" w14:textId="3C357684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11 (</w:t>
            </w:r>
            <w:r w:rsidR="004A01E5">
              <w:rPr>
                <w:rFonts w:ascii="Calibri" w:eastAsia="Calibri" w:hAnsi="Calibri"/>
                <w:color w:val="000000"/>
                <w:sz w:val="16"/>
                <w:szCs w:val="16"/>
              </w:rPr>
              <w:t>60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3FD87D1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</w:p>
        </w:tc>
      </w:tr>
      <w:tr w:rsidR="00FF3D45" w:rsidRPr="00615029" w14:paraId="2EB2BBA5" w14:textId="77777777" w:rsidTr="00824D34">
        <w:tc>
          <w:tcPr>
            <w:tcW w:w="1723" w:type="pct"/>
            <w:vAlign w:val="center"/>
          </w:tcPr>
          <w:p w14:paraId="3F7758B4" w14:textId="77777777" w:rsidR="00FF3D45" w:rsidRPr="00615029" w:rsidRDefault="00FF3D45" w:rsidP="004A01E5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Retired</w:t>
            </w:r>
          </w:p>
        </w:tc>
        <w:tc>
          <w:tcPr>
            <w:tcW w:w="1392" w:type="pct"/>
            <w:vAlign w:val="center"/>
          </w:tcPr>
          <w:p w14:paraId="6092D113" w14:textId="60EE4FB9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9 (18%)</w:t>
            </w:r>
          </w:p>
        </w:tc>
        <w:tc>
          <w:tcPr>
            <w:tcW w:w="1391" w:type="pct"/>
            <w:vAlign w:val="center"/>
          </w:tcPr>
          <w:p w14:paraId="7B6B9E04" w14:textId="1792EE72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58</w:t>
            </w:r>
            <w:r w:rsidR="007A53B5">
              <w:rPr>
                <w:rFonts w:ascii="Calibri" w:eastAsia="Calibri" w:hAnsi="Calibri"/>
                <w:color w:val="000000"/>
                <w:sz w:val="16"/>
                <w:szCs w:val="16"/>
              </w:rPr>
              <w:t xml:space="preserve"> 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(31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6A99F0AB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</w:p>
        </w:tc>
      </w:tr>
      <w:tr w:rsidR="00FF3D45" w:rsidRPr="00615029" w14:paraId="314F8598" w14:textId="77777777" w:rsidTr="00824D34">
        <w:tc>
          <w:tcPr>
            <w:tcW w:w="1723" w:type="pct"/>
            <w:vAlign w:val="center"/>
          </w:tcPr>
          <w:p w14:paraId="19D57585" w14:textId="77777777" w:rsidR="00FF3D45" w:rsidRPr="00615029" w:rsidRDefault="00FF3D45" w:rsidP="004A01E5">
            <w:pPr>
              <w:rPr>
                <w:rFonts w:ascii="Calibri" w:eastAsia="Calibri" w:hAnsi="Calibri"/>
                <w:i/>
                <w:i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i/>
                <w:i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392" w:type="pct"/>
            <w:vAlign w:val="center"/>
          </w:tcPr>
          <w:p w14:paraId="2D0A3B38" w14:textId="77777777" w:rsidR="00FF3D45" w:rsidRPr="00615029" w:rsidRDefault="00FF3D45" w:rsidP="004A01E5">
            <w:pPr>
              <w:jc w:val="center"/>
              <w:rPr>
                <w:rFonts w:ascii="Calibri" w:eastAsia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1" w:type="pct"/>
            <w:vAlign w:val="center"/>
          </w:tcPr>
          <w:p w14:paraId="7C8EAD41" w14:textId="77777777" w:rsidR="00FF3D45" w:rsidRPr="00615029" w:rsidRDefault="00FF3D45" w:rsidP="004A01E5">
            <w:pPr>
              <w:jc w:val="center"/>
              <w:rPr>
                <w:rFonts w:ascii="Calibri" w:eastAsia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14:paraId="070DA3BF" w14:textId="5C8899A3" w:rsidR="00FF3D45" w:rsidRPr="00673213" w:rsidRDefault="00FF3D45" w:rsidP="004A01E5">
            <w:pPr>
              <w:jc w:val="center"/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iCs/>
                <w:color w:val="000000"/>
                <w:sz w:val="16"/>
                <w:szCs w:val="16"/>
              </w:rPr>
              <w:t>0.65</w:t>
            </w:r>
          </w:p>
        </w:tc>
      </w:tr>
      <w:tr w:rsidR="00FF3D45" w:rsidRPr="00615029" w14:paraId="1FADFCF0" w14:textId="77777777" w:rsidTr="00824D34">
        <w:tc>
          <w:tcPr>
            <w:tcW w:w="1723" w:type="pct"/>
            <w:vAlign w:val="center"/>
          </w:tcPr>
          <w:p w14:paraId="52C4DC54" w14:textId="77777777" w:rsidR="00FF3D45" w:rsidRPr="00615029" w:rsidRDefault="00FF3D45" w:rsidP="004A01E5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 xml:space="preserve">Never </w:t>
            </w:r>
          </w:p>
        </w:tc>
        <w:tc>
          <w:tcPr>
            <w:tcW w:w="1392" w:type="pct"/>
            <w:vAlign w:val="center"/>
          </w:tcPr>
          <w:p w14:paraId="654560A0" w14:textId="38AEAE10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43 (4</w:t>
            </w:r>
            <w:r w:rsidR="004A01E5">
              <w:rPr>
                <w:rFonts w:ascii="Calibri" w:eastAsia="Calibri" w:hAnsi="Calibri"/>
                <w:color w:val="000000"/>
                <w:sz w:val="16"/>
                <w:szCs w:val="16"/>
              </w:rPr>
              <w:t>2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1" w:type="pct"/>
            <w:vAlign w:val="center"/>
          </w:tcPr>
          <w:p w14:paraId="3198B95C" w14:textId="404FEC77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73 (39</w:t>
            </w:r>
            <w:r w:rsidR="004A01E5">
              <w:rPr>
                <w:rFonts w:ascii="Calibri" w:eastAsia="Calibri" w:hAnsi="Calibri"/>
                <w:color w:val="000000"/>
                <w:sz w:val="16"/>
                <w:szCs w:val="16"/>
              </w:rPr>
              <w:t>%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B0BD317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</w:p>
        </w:tc>
      </w:tr>
      <w:tr w:rsidR="00FF3D45" w:rsidRPr="00615029" w14:paraId="202F3606" w14:textId="77777777" w:rsidTr="00824D34">
        <w:tc>
          <w:tcPr>
            <w:tcW w:w="1723" w:type="pct"/>
            <w:vAlign w:val="center"/>
          </w:tcPr>
          <w:p w14:paraId="70CD4605" w14:textId="77777777" w:rsidR="00FF3D45" w:rsidRPr="00615029" w:rsidRDefault="00FF3D45" w:rsidP="004A01E5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1392" w:type="pct"/>
            <w:vAlign w:val="center"/>
          </w:tcPr>
          <w:p w14:paraId="0E042EEC" w14:textId="18FFFA63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57 (55%)</w:t>
            </w:r>
          </w:p>
        </w:tc>
        <w:tc>
          <w:tcPr>
            <w:tcW w:w="1391" w:type="pct"/>
            <w:vAlign w:val="center"/>
          </w:tcPr>
          <w:p w14:paraId="5188C603" w14:textId="14656328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11 (59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0721365D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</w:p>
        </w:tc>
      </w:tr>
      <w:tr w:rsidR="00FF3D45" w:rsidRPr="00615029" w14:paraId="4FA76011" w14:textId="77777777" w:rsidTr="00824D34">
        <w:tc>
          <w:tcPr>
            <w:tcW w:w="1723" w:type="pct"/>
            <w:vAlign w:val="center"/>
          </w:tcPr>
          <w:p w14:paraId="4E384C69" w14:textId="77777777" w:rsidR="00FF3D45" w:rsidRPr="00615029" w:rsidRDefault="00FF3D45" w:rsidP="004A01E5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392" w:type="pct"/>
            <w:vAlign w:val="center"/>
          </w:tcPr>
          <w:p w14:paraId="60D835E1" w14:textId="41585351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3 (</w:t>
            </w:r>
            <w:r w:rsidR="004A01E5">
              <w:rPr>
                <w:rFonts w:ascii="Calibri" w:eastAsia="Calibri" w:hAnsi="Calibri"/>
                <w:color w:val="000000"/>
                <w:sz w:val="16"/>
                <w:szCs w:val="16"/>
              </w:rPr>
              <w:t>3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1" w:type="pct"/>
            <w:vAlign w:val="center"/>
          </w:tcPr>
          <w:p w14:paraId="6197DB7E" w14:textId="0A74BEC8" w:rsidR="00FF3D45" w:rsidRPr="00615029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3 (</w:t>
            </w:r>
            <w:r w:rsidR="004A01E5">
              <w:rPr>
                <w:rFonts w:ascii="Calibri" w:eastAsia="Calibri" w:hAnsi="Calibri"/>
                <w:color w:val="000000"/>
                <w:sz w:val="16"/>
                <w:szCs w:val="16"/>
              </w:rPr>
              <w:t>2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9CC5A0D" w14:textId="77777777" w:rsidR="00FF3D45" w:rsidRPr="00673213" w:rsidRDefault="00FF3D45" w:rsidP="004A01E5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</w:p>
        </w:tc>
      </w:tr>
      <w:tr w:rsidR="00B5720C" w:rsidRPr="00615029" w14:paraId="0568C064" w14:textId="77777777" w:rsidTr="00824D34">
        <w:tc>
          <w:tcPr>
            <w:tcW w:w="1723" w:type="pct"/>
            <w:vAlign w:val="center"/>
          </w:tcPr>
          <w:p w14:paraId="64314059" w14:textId="50C081FB" w:rsidR="00B5720C" w:rsidRPr="00615029" w:rsidRDefault="00B5720C" w:rsidP="00B5720C">
            <w:pPr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7642">
              <w:rPr>
                <w:i/>
                <w:color w:val="000000"/>
                <w:sz w:val="16"/>
                <w:szCs w:val="16"/>
                <w:lang w:val="en-GB"/>
              </w:rPr>
              <w:t>Physical activity level</w:t>
            </w:r>
            <w:r w:rsidRPr="00677642"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392" w:type="pct"/>
            <w:vAlign w:val="center"/>
          </w:tcPr>
          <w:p w14:paraId="507E8945" w14:textId="77777777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91" w:type="pct"/>
            <w:vAlign w:val="center"/>
          </w:tcPr>
          <w:p w14:paraId="21650E56" w14:textId="77777777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14:paraId="3CE3ACCB" w14:textId="3F075B3C" w:rsidR="00B5720C" w:rsidRPr="00673213" w:rsidRDefault="00A050E2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  <w:t>0.014</w:t>
            </w:r>
          </w:p>
        </w:tc>
      </w:tr>
      <w:tr w:rsidR="00B5720C" w:rsidRPr="00615029" w14:paraId="02B2C089" w14:textId="77777777" w:rsidTr="00824D34">
        <w:tc>
          <w:tcPr>
            <w:tcW w:w="1723" w:type="pct"/>
            <w:vAlign w:val="center"/>
          </w:tcPr>
          <w:p w14:paraId="44DBB3BE" w14:textId="04474A5C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7642">
              <w:rPr>
                <w:color w:val="000000"/>
                <w:sz w:val="16"/>
                <w:szCs w:val="16"/>
                <w:lang w:val="en-GB"/>
              </w:rPr>
              <w:t>Inactive</w:t>
            </w:r>
          </w:p>
        </w:tc>
        <w:tc>
          <w:tcPr>
            <w:tcW w:w="1392" w:type="pct"/>
            <w:vAlign w:val="center"/>
          </w:tcPr>
          <w:p w14:paraId="3B8B5837" w14:textId="1EA34CD5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20 (20%)</w:t>
            </w:r>
          </w:p>
        </w:tc>
        <w:tc>
          <w:tcPr>
            <w:tcW w:w="1391" w:type="pct"/>
          </w:tcPr>
          <w:p w14:paraId="6BC407CD" w14:textId="761572E9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 xml:space="preserve">10 </w:t>
            </w:r>
            <w:r w:rsidRPr="00190834">
              <w:rPr>
                <w:rFonts w:ascii="Calibri" w:eastAsia="Calibri" w:hAnsi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5</w:t>
            </w:r>
            <w:r w:rsidRPr="00190834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5A6C2ACC" w14:textId="77777777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</w:p>
        </w:tc>
      </w:tr>
      <w:tr w:rsidR="00B5720C" w:rsidRPr="00615029" w14:paraId="21BA64D4" w14:textId="77777777" w:rsidTr="00824D34">
        <w:tc>
          <w:tcPr>
            <w:tcW w:w="1723" w:type="pct"/>
            <w:vAlign w:val="center"/>
          </w:tcPr>
          <w:p w14:paraId="3562072B" w14:textId="3DFC6C89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7642">
              <w:rPr>
                <w:color w:val="000000"/>
                <w:sz w:val="16"/>
                <w:szCs w:val="16"/>
                <w:lang w:val="en-GB"/>
              </w:rPr>
              <w:t>Light</w:t>
            </w:r>
          </w:p>
        </w:tc>
        <w:tc>
          <w:tcPr>
            <w:tcW w:w="1392" w:type="pct"/>
          </w:tcPr>
          <w:p w14:paraId="0CB9D9C3" w14:textId="347BF35B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 xml:space="preserve">57 </w:t>
            </w:r>
            <w:r w:rsidRPr="001F1AC8">
              <w:rPr>
                <w:rFonts w:ascii="Calibri" w:eastAsia="Calibri" w:hAnsi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55</w:t>
            </w:r>
            <w:r w:rsidRPr="001F1AC8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1" w:type="pct"/>
          </w:tcPr>
          <w:p w14:paraId="50E3B8D9" w14:textId="1EFE63A8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 xml:space="preserve">103 </w:t>
            </w:r>
            <w:r w:rsidRPr="00190834">
              <w:rPr>
                <w:rFonts w:ascii="Calibri" w:eastAsia="Calibri" w:hAnsi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55</w:t>
            </w:r>
            <w:r w:rsidRPr="00190834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B3740B6" w14:textId="77777777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</w:p>
        </w:tc>
      </w:tr>
      <w:tr w:rsidR="00B5720C" w:rsidRPr="00615029" w14:paraId="7C10109D" w14:textId="77777777" w:rsidTr="00824D34">
        <w:tc>
          <w:tcPr>
            <w:tcW w:w="1723" w:type="pct"/>
            <w:vAlign w:val="center"/>
          </w:tcPr>
          <w:p w14:paraId="6003A541" w14:textId="17DC97B1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392" w:type="pct"/>
          </w:tcPr>
          <w:p w14:paraId="06E79E1C" w14:textId="68C1FAE0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 xml:space="preserve">24 </w:t>
            </w:r>
            <w:r w:rsidRPr="001F1AC8">
              <w:rPr>
                <w:rFonts w:ascii="Calibri" w:eastAsia="Calibri" w:hAnsi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23</w:t>
            </w:r>
            <w:r w:rsidRPr="001F1AC8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1" w:type="pct"/>
          </w:tcPr>
          <w:p w14:paraId="7EA9566F" w14:textId="7862BBAE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 xml:space="preserve">58 </w:t>
            </w:r>
            <w:r w:rsidRPr="00190834">
              <w:rPr>
                <w:rFonts w:ascii="Calibri" w:eastAsia="Calibri" w:hAnsi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31</w:t>
            </w:r>
            <w:r w:rsidRPr="00190834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165DE5B" w14:textId="77777777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</w:p>
        </w:tc>
      </w:tr>
      <w:tr w:rsidR="00B5720C" w:rsidRPr="00615029" w14:paraId="167F0918" w14:textId="77777777" w:rsidTr="00824D34">
        <w:tc>
          <w:tcPr>
            <w:tcW w:w="1723" w:type="pct"/>
            <w:vAlign w:val="center"/>
          </w:tcPr>
          <w:p w14:paraId="476AEC5F" w14:textId="04B42590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Vigorous</w:t>
            </w:r>
          </w:p>
        </w:tc>
        <w:tc>
          <w:tcPr>
            <w:tcW w:w="1392" w:type="pct"/>
          </w:tcPr>
          <w:p w14:paraId="6BFAC742" w14:textId="68AADE6A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 xml:space="preserve">2 </w:t>
            </w:r>
            <w:r w:rsidRPr="001F1AC8">
              <w:rPr>
                <w:rFonts w:ascii="Calibri" w:eastAsia="Calibri" w:hAnsi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2</w:t>
            </w:r>
            <w:r w:rsidRPr="001F1AC8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1" w:type="pct"/>
          </w:tcPr>
          <w:p w14:paraId="0EBB2B83" w14:textId="0DD13A28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 xml:space="preserve">16 </w:t>
            </w:r>
            <w:r w:rsidRPr="00190834">
              <w:rPr>
                <w:rFonts w:ascii="Calibri" w:eastAsia="Calibri" w:hAnsi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9</w:t>
            </w:r>
            <w:r w:rsidRPr="00190834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D80EFDF" w14:textId="77777777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</w:p>
        </w:tc>
      </w:tr>
      <w:tr w:rsidR="00B5720C" w:rsidRPr="00615029" w14:paraId="17AC6145" w14:textId="77777777" w:rsidTr="00824D34">
        <w:tc>
          <w:tcPr>
            <w:tcW w:w="1723" w:type="pct"/>
            <w:shd w:val="clear" w:color="auto" w:fill="auto"/>
            <w:vAlign w:val="center"/>
          </w:tcPr>
          <w:p w14:paraId="631D409E" w14:textId="77777777" w:rsidR="00B5720C" w:rsidRPr="00615029" w:rsidRDefault="00B5720C" w:rsidP="00B5720C">
            <w:pPr>
              <w:rPr>
                <w:rFonts w:ascii="Calibri" w:eastAsia="Calibri" w:hAnsi="Calibri"/>
                <w:bCs/>
                <w:i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bCs/>
                <w:i/>
                <w:color w:val="000000"/>
                <w:sz w:val="16"/>
                <w:szCs w:val="16"/>
              </w:rPr>
              <w:t>Comorbidities</w:t>
            </w:r>
          </w:p>
        </w:tc>
        <w:tc>
          <w:tcPr>
            <w:tcW w:w="1392" w:type="pct"/>
            <w:vAlign w:val="center"/>
          </w:tcPr>
          <w:p w14:paraId="7444E26F" w14:textId="77777777" w:rsidR="00B5720C" w:rsidRPr="00615029" w:rsidRDefault="00B5720C" w:rsidP="00B5720C">
            <w:pPr>
              <w:jc w:val="center"/>
              <w:rPr>
                <w:rFonts w:ascii="Calibri" w:eastAsia="Calibri" w:hAnsi="Calibri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391" w:type="pct"/>
            <w:vAlign w:val="center"/>
          </w:tcPr>
          <w:p w14:paraId="11AFB1E4" w14:textId="77777777" w:rsidR="00B5720C" w:rsidRPr="00615029" w:rsidRDefault="00B5720C" w:rsidP="00B5720C">
            <w:pPr>
              <w:jc w:val="center"/>
              <w:rPr>
                <w:rFonts w:ascii="Calibri" w:eastAsia="Calibri" w:hAnsi="Calibri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14:paraId="1C482B28" w14:textId="77777777" w:rsidR="00B5720C" w:rsidRPr="00673213" w:rsidRDefault="00B5720C" w:rsidP="00B5720C">
            <w:pPr>
              <w:jc w:val="center"/>
              <w:rPr>
                <w:rFonts w:ascii="Calibri" w:eastAsia="Calibri" w:hAnsi="Calibri"/>
                <w:bCs/>
                <w:i/>
                <w:color w:val="000000"/>
                <w:sz w:val="16"/>
                <w:szCs w:val="16"/>
              </w:rPr>
            </w:pPr>
          </w:p>
        </w:tc>
      </w:tr>
      <w:tr w:rsidR="00B5720C" w:rsidRPr="00615029" w14:paraId="436B228E" w14:textId="77777777" w:rsidTr="00824D34">
        <w:tc>
          <w:tcPr>
            <w:tcW w:w="1723" w:type="pct"/>
            <w:vAlign w:val="center"/>
          </w:tcPr>
          <w:p w14:paraId="4B1C4F56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≥1</w:t>
            </w:r>
          </w:p>
        </w:tc>
        <w:tc>
          <w:tcPr>
            <w:tcW w:w="1392" w:type="pct"/>
            <w:vAlign w:val="center"/>
          </w:tcPr>
          <w:p w14:paraId="181C63B9" w14:textId="18135424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93 (8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9%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91" w:type="pct"/>
            <w:vAlign w:val="center"/>
          </w:tcPr>
          <w:p w14:paraId="142A5CA4" w14:textId="7DA947DD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42 (7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6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830CE67" w14:textId="77777777" w:rsidR="00B5720C" w:rsidRPr="00673213" w:rsidRDefault="00B5720C" w:rsidP="00B5720C">
            <w:pPr>
              <w:jc w:val="center"/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  <w:t>0.009</w:t>
            </w:r>
          </w:p>
        </w:tc>
      </w:tr>
      <w:tr w:rsidR="00B5720C" w:rsidRPr="00615029" w14:paraId="66FCC531" w14:textId="77777777" w:rsidTr="00824D34">
        <w:tc>
          <w:tcPr>
            <w:tcW w:w="1723" w:type="pct"/>
            <w:vAlign w:val="center"/>
          </w:tcPr>
          <w:p w14:paraId="001972F6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Obesity (BMI</w:t>
            </w:r>
            <w:r w:rsidRPr="0061502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≥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30 kg/m²)</w:t>
            </w:r>
          </w:p>
        </w:tc>
        <w:tc>
          <w:tcPr>
            <w:tcW w:w="1392" w:type="pct"/>
            <w:vAlign w:val="center"/>
          </w:tcPr>
          <w:p w14:paraId="6B5C04E2" w14:textId="11674D3D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50 (4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8%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91" w:type="pct"/>
            <w:vAlign w:val="center"/>
          </w:tcPr>
          <w:p w14:paraId="443430D0" w14:textId="6E100485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60 (32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%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141739B" w14:textId="77777777" w:rsidR="00B5720C" w:rsidRPr="00673213" w:rsidRDefault="00B5720C" w:rsidP="00B5720C">
            <w:pPr>
              <w:jc w:val="center"/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  <w:t>0.009</w:t>
            </w:r>
          </w:p>
        </w:tc>
      </w:tr>
      <w:tr w:rsidR="00B5720C" w:rsidRPr="00615029" w14:paraId="232C2B99" w14:textId="77777777" w:rsidTr="00824D34">
        <w:tc>
          <w:tcPr>
            <w:tcW w:w="1723" w:type="pct"/>
            <w:vAlign w:val="center"/>
          </w:tcPr>
          <w:p w14:paraId="0A25D85F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392" w:type="pct"/>
            <w:vAlign w:val="center"/>
          </w:tcPr>
          <w:p w14:paraId="68EA79BE" w14:textId="0FC4FC78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7 (16%)</w:t>
            </w:r>
          </w:p>
        </w:tc>
        <w:tc>
          <w:tcPr>
            <w:tcW w:w="1391" w:type="pct"/>
            <w:vAlign w:val="center"/>
          </w:tcPr>
          <w:p w14:paraId="064D67F0" w14:textId="6B8A8440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22 (1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2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6299039B" w14:textId="03FD9F68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color w:val="000000"/>
                <w:sz w:val="16"/>
                <w:szCs w:val="16"/>
              </w:rPr>
              <w:t>0.2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9</w:t>
            </w:r>
          </w:p>
        </w:tc>
      </w:tr>
      <w:tr w:rsidR="00B5720C" w:rsidRPr="00615029" w14:paraId="776FCAA9" w14:textId="77777777" w:rsidTr="00824D34">
        <w:tc>
          <w:tcPr>
            <w:tcW w:w="1723" w:type="pct"/>
            <w:vAlign w:val="center"/>
          </w:tcPr>
          <w:p w14:paraId="709161B3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Cardiovascular disease/ hypertension</w:t>
            </w:r>
          </w:p>
        </w:tc>
        <w:tc>
          <w:tcPr>
            <w:tcW w:w="1392" w:type="pct"/>
            <w:vAlign w:val="center"/>
          </w:tcPr>
          <w:p w14:paraId="145DF70F" w14:textId="586EC17E" w:rsidR="00B5720C" w:rsidRPr="00615029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37 (35%)</w:t>
            </w:r>
          </w:p>
        </w:tc>
        <w:tc>
          <w:tcPr>
            <w:tcW w:w="1391" w:type="pct"/>
            <w:vAlign w:val="center"/>
          </w:tcPr>
          <w:p w14:paraId="73DBA4A2" w14:textId="79AE0D02" w:rsidR="00B5720C" w:rsidRPr="00615029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68 (36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C47BECE" w14:textId="0EC67CC1" w:rsidR="00B5720C" w:rsidRPr="00673213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sz w:val="16"/>
                <w:szCs w:val="16"/>
              </w:rPr>
              <w:t>0.8</w:t>
            </w:r>
            <w:r>
              <w:rPr>
                <w:rFonts w:ascii="Calibri" w:eastAsia="Calibri" w:hAnsi="Calibri"/>
                <w:sz w:val="16"/>
                <w:szCs w:val="16"/>
              </w:rPr>
              <w:t>5</w:t>
            </w:r>
          </w:p>
        </w:tc>
      </w:tr>
      <w:tr w:rsidR="00B5720C" w:rsidRPr="00615029" w14:paraId="4CEEF89A" w14:textId="77777777" w:rsidTr="00824D34">
        <w:tc>
          <w:tcPr>
            <w:tcW w:w="1723" w:type="pct"/>
            <w:vAlign w:val="center"/>
          </w:tcPr>
          <w:p w14:paraId="16BEAFD5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Pulmonary disease</w:t>
            </w:r>
          </w:p>
        </w:tc>
        <w:tc>
          <w:tcPr>
            <w:tcW w:w="1392" w:type="pct"/>
            <w:vAlign w:val="center"/>
          </w:tcPr>
          <w:p w14:paraId="2C6C2A5D" w14:textId="5F6F5EBB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40 (38%)</w:t>
            </w:r>
          </w:p>
        </w:tc>
        <w:tc>
          <w:tcPr>
            <w:tcW w:w="1391" w:type="pct"/>
            <w:vAlign w:val="center"/>
          </w:tcPr>
          <w:p w14:paraId="4CA1FD2A" w14:textId="23CDB5CD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30 (16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7D7A03C1" w14:textId="77777777" w:rsidR="00B5720C" w:rsidRPr="00673213" w:rsidRDefault="00B5720C" w:rsidP="00B5720C">
            <w:pPr>
              <w:jc w:val="center"/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B5720C" w:rsidRPr="00615029" w14:paraId="7E00235E" w14:textId="77777777" w:rsidTr="00824D34">
        <w:tc>
          <w:tcPr>
            <w:tcW w:w="1723" w:type="pct"/>
            <w:vAlign w:val="center"/>
          </w:tcPr>
          <w:p w14:paraId="06C3FE98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1392" w:type="pct"/>
            <w:vAlign w:val="center"/>
          </w:tcPr>
          <w:p w14:paraId="280ACE1C" w14:textId="5347AADA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4 (13%)</w:t>
            </w:r>
          </w:p>
        </w:tc>
        <w:tc>
          <w:tcPr>
            <w:tcW w:w="1391" w:type="pct"/>
            <w:vAlign w:val="center"/>
          </w:tcPr>
          <w:p w14:paraId="4191C730" w14:textId="730E4BA9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5 (8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0934D10" w14:textId="48A402C4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color w:val="000000"/>
                <w:sz w:val="16"/>
                <w:szCs w:val="16"/>
              </w:rPr>
              <w:t>0.1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5</w:t>
            </w:r>
          </w:p>
        </w:tc>
      </w:tr>
      <w:tr w:rsidR="00B5720C" w:rsidRPr="00615029" w14:paraId="4AD37296" w14:textId="77777777" w:rsidTr="00824D34">
        <w:tc>
          <w:tcPr>
            <w:tcW w:w="1723" w:type="pct"/>
            <w:vAlign w:val="center"/>
          </w:tcPr>
          <w:p w14:paraId="6659D511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Gastrointestinal disease</w:t>
            </w:r>
          </w:p>
        </w:tc>
        <w:tc>
          <w:tcPr>
            <w:tcW w:w="1392" w:type="pct"/>
            <w:vAlign w:val="center"/>
          </w:tcPr>
          <w:p w14:paraId="1F4FDA33" w14:textId="3CF52978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9 (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9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1" w:type="pct"/>
            <w:vAlign w:val="center"/>
          </w:tcPr>
          <w:p w14:paraId="55729504" w14:textId="0318DA3C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7 (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4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7CBA707" w14:textId="3542918B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color w:val="000000"/>
                <w:sz w:val="16"/>
                <w:szCs w:val="16"/>
              </w:rPr>
              <w:t>0.0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9</w:t>
            </w:r>
          </w:p>
        </w:tc>
      </w:tr>
      <w:tr w:rsidR="00B5720C" w:rsidRPr="00615029" w14:paraId="786C1A2E" w14:textId="77777777" w:rsidTr="00824D34">
        <w:tc>
          <w:tcPr>
            <w:tcW w:w="1723" w:type="pct"/>
            <w:vAlign w:val="center"/>
          </w:tcPr>
          <w:p w14:paraId="2CDFC36E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Neuromuscular disease</w:t>
            </w:r>
          </w:p>
        </w:tc>
        <w:tc>
          <w:tcPr>
            <w:tcW w:w="1392" w:type="pct"/>
            <w:vAlign w:val="center"/>
          </w:tcPr>
          <w:p w14:paraId="1F590BC2" w14:textId="78C5A79E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8 (17%)</w:t>
            </w:r>
          </w:p>
        </w:tc>
        <w:tc>
          <w:tcPr>
            <w:tcW w:w="1391" w:type="pct"/>
            <w:vAlign w:val="center"/>
          </w:tcPr>
          <w:p w14:paraId="3624DF2E" w14:textId="388E9787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4 (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8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F92A90C" w14:textId="07F86A91" w:rsidR="00B5720C" w:rsidRPr="00673213" w:rsidRDefault="00B5720C" w:rsidP="00B5720C">
            <w:pPr>
              <w:jc w:val="center"/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</w:tr>
      <w:tr w:rsidR="00B5720C" w:rsidRPr="00615029" w14:paraId="57C2ACE9" w14:textId="77777777" w:rsidTr="00824D34">
        <w:tc>
          <w:tcPr>
            <w:tcW w:w="1723" w:type="pct"/>
            <w:vAlign w:val="center"/>
          </w:tcPr>
          <w:p w14:paraId="66355B55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1392" w:type="pct"/>
            <w:vAlign w:val="center"/>
          </w:tcPr>
          <w:p w14:paraId="27FDB933" w14:textId="36C287FC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9 (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9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1" w:type="pct"/>
            <w:vAlign w:val="center"/>
          </w:tcPr>
          <w:p w14:paraId="4BB6B3E4" w14:textId="3538C72C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27 (14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B200DEA" w14:textId="570AFC42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color w:val="000000"/>
                <w:sz w:val="16"/>
                <w:szCs w:val="16"/>
              </w:rPr>
              <w:t>0.14</w:t>
            </w:r>
          </w:p>
        </w:tc>
      </w:tr>
      <w:tr w:rsidR="00B5720C" w:rsidRPr="00615029" w14:paraId="3BB4A094" w14:textId="77777777" w:rsidTr="00824D34">
        <w:tc>
          <w:tcPr>
            <w:tcW w:w="1723" w:type="pct"/>
            <w:vAlign w:val="center"/>
          </w:tcPr>
          <w:p w14:paraId="62705DDB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Autoimmune/inflammatory disease</w:t>
            </w:r>
          </w:p>
        </w:tc>
        <w:tc>
          <w:tcPr>
            <w:tcW w:w="1392" w:type="pct"/>
            <w:vAlign w:val="center"/>
          </w:tcPr>
          <w:p w14:paraId="0BCD7407" w14:textId="5250F0DF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2 (11%)</w:t>
            </w:r>
          </w:p>
        </w:tc>
        <w:tc>
          <w:tcPr>
            <w:tcW w:w="1391" w:type="pct"/>
            <w:vAlign w:val="center"/>
          </w:tcPr>
          <w:p w14:paraId="63E8DF5F" w14:textId="0FF61E7E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20 (1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1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77CE2D81" w14:textId="03001BC2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color w:val="000000"/>
                <w:sz w:val="16"/>
                <w:szCs w:val="16"/>
              </w:rPr>
              <w:t>0.8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5</w:t>
            </w:r>
          </w:p>
        </w:tc>
      </w:tr>
      <w:tr w:rsidR="00B5720C" w:rsidRPr="00615029" w14:paraId="12BD62F5" w14:textId="77777777" w:rsidTr="00824D34">
        <w:tc>
          <w:tcPr>
            <w:tcW w:w="1723" w:type="pct"/>
            <w:tcBorders>
              <w:bottom w:val="single" w:sz="4" w:space="0" w:color="auto"/>
            </w:tcBorders>
            <w:vAlign w:val="center"/>
          </w:tcPr>
          <w:p w14:paraId="1B812B34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 xml:space="preserve">Mental disorder </w:t>
            </w:r>
          </w:p>
        </w:tc>
        <w:tc>
          <w:tcPr>
            <w:tcW w:w="1392" w:type="pct"/>
            <w:tcBorders>
              <w:bottom w:val="single" w:sz="4" w:space="0" w:color="auto"/>
            </w:tcBorders>
            <w:vAlign w:val="center"/>
          </w:tcPr>
          <w:p w14:paraId="456330C6" w14:textId="4F3D596C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7 (7%)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vAlign w:val="center"/>
          </w:tcPr>
          <w:p w14:paraId="0952EF54" w14:textId="6A25351A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3 (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2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B4235C" w14:textId="7BCAC577" w:rsidR="00B5720C" w:rsidRPr="00673213" w:rsidRDefault="00B5720C" w:rsidP="00B5720C">
            <w:pPr>
              <w:jc w:val="center"/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B5720C" w:rsidRPr="00615029" w14:paraId="6FD20A2D" w14:textId="77777777" w:rsidTr="00824D34">
        <w:tc>
          <w:tcPr>
            <w:tcW w:w="1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9FF04" w14:textId="77777777" w:rsidR="00B5720C" w:rsidRPr="00615029" w:rsidRDefault="00B5720C" w:rsidP="00B5720C">
            <w:pPr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  <w:t>In-hospital characteristics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8DDCB" w14:textId="77777777" w:rsidR="00B5720C" w:rsidRPr="00615029" w:rsidRDefault="00B5720C" w:rsidP="00B5720C">
            <w:pPr>
              <w:jc w:val="center"/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1AE6E" w14:textId="77777777" w:rsidR="00B5720C" w:rsidRPr="00615029" w:rsidRDefault="00B5720C" w:rsidP="00B5720C">
            <w:pPr>
              <w:jc w:val="center"/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D8B33" w14:textId="77777777" w:rsidR="00B5720C" w:rsidRPr="00673213" w:rsidRDefault="00B5720C" w:rsidP="00B5720C">
            <w:pPr>
              <w:jc w:val="center"/>
              <w:rPr>
                <w:rFonts w:ascii="Calibri" w:eastAsia="Calibri" w:hAnsi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5720C" w:rsidRPr="00615029" w14:paraId="0C538E3C" w14:textId="77777777" w:rsidTr="00824D34">
        <w:tc>
          <w:tcPr>
            <w:tcW w:w="1723" w:type="pct"/>
            <w:tcBorders>
              <w:top w:val="single" w:sz="4" w:space="0" w:color="auto"/>
            </w:tcBorders>
            <w:vAlign w:val="center"/>
          </w:tcPr>
          <w:p w14:paraId="67DD5AB4" w14:textId="77777777" w:rsidR="00B5720C" w:rsidRPr="00615029" w:rsidRDefault="00B5720C" w:rsidP="00B5720C">
            <w:pPr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bCs/>
                <w:i/>
                <w:color w:val="000000"/>
                <w:sz w:val="16"/>
                <w:szCs w:val="16"/>
              </w:rPr>
              <w:t>COVID-19 wave</w:t>
            </w:r>
          </w:p>
        </w:tc>
        <w:tc>
          <w:tcPr>
            <w:tcW w:w="1392" w:type="pct"/>
            <w:tcBorders>
              <w:top w:val="single" w:sz="4" w:space="0" w:color="auto"/>
            </w:tcBorders>
            <w:vAlign w:val="center"/>
          </w:tcPr>
          <w:p w14:paraId="31ED9D0F" w14:textId="77777777" w:rsidR="00B5720C" w:rsidRPr="00615029" w:rsidRDefault="00B5720C" w:rsidP="00B5720C">
            <w:pPr>
              <w:jc w:val="center"/>
              <w:rPr>
                <w:rFonts w:ascii="Calibri" w:eastAsia="Calibri" w:hAnsi="Calibri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391" w:type="pct"/>
            <w:tcBorders>
              <w:top w:val="single" w:sz="4" w:space="0" w:color="auto"/>
            </w:tcBorders>
            <w:vAlign w:val="center"/>
          </w:tcPr>
          <w:p w14:paraId="03AF10FC" w14:textId="77777777" w:rsidR="00B5720C" w:rsidRPr="00615029" w:rsidRDefault="00B5720C" w:rsidP="00B5720C">
            <w:pPr>
              <w:jc w:val="center"/>
              <w:rPr>
                <w:rFonts w:ascii="Calibri" w:eastAsia="Calibri" w:hAnsi="Calibri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2B406D" w14:textId="3D0D1E52" w:rsidR="00B5720C" w:rsidRPr="00673213" w:rsidRDefault="00B5720C" w:rsidP="00B5720C">
            <w:pPr>
              <w:jc w:val="center"/>
              <w:rPr>
                <w:rFonts w:ascii="Calibri" w:eastAsia="Calibri" w:hAnsi="Calibri"/>
                <w:bCs/>
                <w:iCs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bCs/>
                <w:iCs/>
                <w:color w:val="000000"/>
                <w:sz w:val="16"/>
                <w:szCs w:val="16"/>
              </w:rPr>
              <w:t>0.74</w:t>
            </w:r>
          </w:p>
        </w:tc>
      </w:tr>
      <w:tr w:rsidR="00B5720C" w:rsidRPr="00615029" w14:paraId="608F2CA1" w14:textId="77777777" w:rsidTr="00824D34">
        <w:tc>
          <w:tcPr>
            <w:tcW w:w="1723" w:type="pct"/>
            <w:vAlign w:val="center"/>
          </w:tcPr>
          <w:p w14:paraId="7C84585A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1392" w:type="pct"/>
            <w:vAlign w:val="center"/>
          </w:tcPr>
          <w:p w14:paraId="7C3E7C9D" w14:textId="195B7C5C" w:rsidR="00B5720C" w:rsidRPr="00615029" w:rsidRDefault="00B5720C" w:rsidP="00B5720C">
            <w:pPr>
              <w:jc w:val="center"/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  <w:t>37 (35%)</w:t>
            </w:r>
          </w:p>
        </w:tc>
        <w:tc>
          <w:tcPr>
            <w:tcW w:w="1391" w:type="pct"/>
            <w:vAlign w:val="center"/>
          </w:tcPr>
          <w:p w14:paraId="043F800F" w14:textId="2673AF6A" w:rsidR="00B5720C" w:rsidRPr="00615029" w:rsidRDefault="00B5720C" w:rsidP="00B5720C">
            <w:pPr>
              <w:jc w:val="center"/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  <w:t>62 (33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3207E04" w14:textId="77777777" w:rsidR="00B5720C" w:rsidRPr="00673213" w:rsidRDefault="00B5720C" w:rsidP="00B5720C">
            <w:pPr>
              <w:jc w:val="center"/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</w:pPr>
          </w:p>
        </w:tc>
      </w:tr>
      <w:tr w:rsidR="00B5720C" w:rsidRPr="00615029" w14:paraId="207EE841" w14:textId="77777777" w:rsidTr="00824D34">
        <w:tc>
          <w:tcPr>
            <w:tcW w:w="1723" w:type="pct"/>
            <w:vAlign w:val="center"/>
          </w:tcPr>
          <w:p w14:paraId="6FAFF9C5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1392" w:type="pct"/>
            <w:vAlign w:val="center"/>
          </w:tcPr>
          <w:p w14:paraId="4D0E003D" w14:textId="5B42FDF5" w:rsidR="00B5720C" w:rsidRPr="00615029" w:rsidRDefault="00B5720C" w:rsidP="00B5720C">
            <w:pPr>
              <w:jc w:val="center"/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  <w:t>49 (47%)</w:t>
            </w:r>
          </w:p>
        </w:tc>
        <w:tc>
          <w:tcPr>
            <w:tcW w:w="1391" w:type="pct"/>
            <w:vAlign w:val="center"/>
          </w:tcPr>
          <w:p w14:paraId="2D2BFFCD" w14:textId="275222EC" w:rsidR="00B5720C" w:rsidRPr="00615029" w:rsidRDefault="00B5720C" w:rsidP="00B5720C">
            <w:pPr>
              <w:jc w:val="center"/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  <w:t>84 (4</w:t>
            </w:r>
            <w:r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  <w:t>5</w:t>
            </w:r>
            <w:r w:rsidRPr="00615029"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0C011492" w14:textId="77777777" w:rsidR="00B5720C" w:rsidRPr="00673213" w:rsidRDefault="00B5720C" w:rsidP="00B5720C">
            <w:pPr>
              <w:jc w:val="center"/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</w:pPr>
          </w:p>
        </w:tc>
      </w:tr>
      <w:tr w:rsidR="00B5720C" w:rsidRPr="00615029" w14:paraId="2B6639A3" w14:textId="77777777" w:rsidTr="00824D34">
        <w:tc>
          <w:tcPr>
            <w:tcW w:w="1723" w:type="pct"/>
            <w:vAlign w:val="center"/>
          </w:tcPr>
          <w:p w14:paraId="3FA0B678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1392" w:type="pct"/>
            <w:vAlign w:val="center"/>
          </w:tcPr>
          <w:p w14:paraId="1384DD8F" w14:textId="36D6464E" w:rsidR="00B5720C" w:rsidRPr="00615029" w:rsidRDefault="00B5720C" w:rsidP="00B5720C">
            <w:pPr>
              <w:jc w:val="center"/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  <w:t>19 (18%)</w:t>
            </w:r>
          </w:p>
        </w:tc>
        <w:tc>
          <w:tcPr>
            <w:tcW w:w="1391" w:type="pct"/>
            <w:vAlign w:val="center"/>
          </w:tcPr>
          <w:p w14:paraId="6B3460C2" w14:textId="529CD801" w:rsidR="00B5720C" w:rsidRPr="00615029" w:rsidRDefault="00B5720C" w:rsidP="00B5720C">
            <w:pPr>
              <w:jc w:val="center"/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  <w:t>41 (2</w:t>
            </w:r>
            <w:r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  <w:t>2</w:t>
            </w:r>
            <w:r w:rsidRPr="00615029"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5370D9F4" w14:textId="77777777" w:rsidR="00B5720C" w:rsidRPr="00673213" w:rsidRDefault="00B5720C" w:rsidP="00B5720C">
            <w:pPr>
              <w:jc w:val="center"/>
              <w:rPr>
                <w:rFonts w:ascii="Calibri" w:eastAsia="Calibri" w:hAnsi="Calibri"/>
                <w:bCs/>
                <w:color w:val="000000"/>
                <w:sz w:val="16"/>
                <w:szCs w:val="16"/>
              </w:rPr>
            </w:pPr>
          </w:p>
        </w:tc>
      </w:tr>
      <w:tr w:rsidR="00B5720C" w:rsidRPr="00615029" w14:paraId="7314AB2C" w14:textId="77777777" w:rsidTr="00824D34">
        <w:tc>
          <w:tcPr>
            <w:tcW w:w="1723" w:type="pct"/>
            <w:vAlign w:val="center"/>
          </w:tcPr>
          <w:p w14:paraId="0BBDED72" w14:textId="77777777" w:rsidR="00B5720C" w:rsidRPr="00615029" w:rsidRDefault="00B5720C" w:rsidP="00B5720C">
            <w:pPr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bCs/>
                <w:i/>
                <w:color w:val="000000"/>
                <w:sz w:val="16"/>
                <w:szCs w:val="16"/>
              </w:rPr>
              <w:t>COVID-19 directed treatment</w:t>
            </w:r>
          </w:p>
        </w:tc>
        <w:tc>
          <w:tcPr>
            <w:tcW w:w="1392" w:type="pct"/>
            <w:vAlign w:val="center"/>
          </w:tcPr>
          <w:p w14:paraId="104AEFFB" w14:textId="77777777" w:rsidR="00B5720C" w:rsidRPr="00615029" w:rsidRDefault="00B5720C" w:rsidP="00B5720C">
            <w:pPr>
              <w:jc w:val="center"/>
              <w:rPr>
                <w:rFonts w:ascii="Calibri" w:eastAsia="Calibri" w:hAnsi="Calibri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391" w:type="pct"/>
            <w:vAlign w:val="center"/>
          </w:tcPr>
          <w:p w14:paraId="25E52130" w14:textId="77777777" w:rsidR="00B5720C" w:rsidRPr="00615029" w:rsidRDefault="00B5720C" w:rsidP="00B5720C">
            <w:pPr>
              <w:jc w:val="center"/>
              <w:rPr>
                <w:rFonts w:ascii="Calibri" w:eastAsia="Calibri" w:hAnsi="Calibri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14:paraId="62370055" w14:textId="77777777" w:rsidR="00B5720C" w:rsidRPr="00673213" w:rsidRDefault="00B5720C" w:rsidP="00B5720C">
            <w:pPr>
              <w:jc w:val="center"/>
              <w:rPr>
                <w:rFonts w:ascii="Calibri" w:eastAsia="Calibri" w:hAnsi="Calibri"/>
                <w:bCs/>
                <w:i/>
                <w:color w:val="000000"/>
                <w:sz w:val="16"/>
                <w:szCs w:val="16"/>
              </w:rPr>
            </w:pPr>
          </w:p>
        </w:tc>
      </w:tr>
      <w:tr w:rsidR="00B5720C" w:rsidRPr="00615029" w14:paraId="55CAB0E6" w14:textId="77777777" w:rsidTr="00824D34">
        <w:tc>
          <w:tcPr>
            <w:tcW w:w="1723" w:type="pct"/>
            <w:vAlign w:val="center"/>
          </w:tcPr>
          <w:p w14:paraId="7AF79F35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None</w:t>
            </w:r>
          </w:p>
        </w:tc>
        <w:tc>
          <w:tcPr>
            <w:tcW w:w="1392" w:type="pct"/>
            <w:vAlign w:val="center"/>
          </w:tcPr>
          <w:p w14:paraId="08A3A792" w14:textId="77F007D0" w:rsidR="00B5720C" w:rsidRPr="00615029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5 (</w:t>
            </w:r>
            <w:r>
              <w:rPr>
                <w:rFonts w:ascii="Calibri" w:eastAsia="Calibri" w:hAnsi="Calibri"/>
                <w:sz w:val="16"/>
                <w:szCs w:val="16"/>
              </w:rPr>
              <w:t>5</w:t>
            </w:r>
            <w:r w:rsidRPr="00615029">
              <w:rPr>
                <w:rFonts w:ascii="Calibri" w:eastAsia="Calibri" w:hAnsi="Calibri"/>
                <w:sz w:val="16"/>
                <w:szCs w:val="16"/>
              </w:rPr>
              <w:t>%)</w:t>
            </w:r>
          </w:p>
        </w:tc>
        <w:tc>
          <w:tcPr>
            <w:tcW w:w="1391" w:type="pct"/>
            <w:vAlign w:val="center"/>
          </w:tcPr>
          <w:p w14:paraId="09605480" w14:textId="31116A88" w:rsidR="00B5720C" w:rsidRPr="00615029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4 (2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F96586A" w14:textId="60D1B3D7" w:rsidR="00B5720C" w:rsidRPr="00673213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sz w:val="16"/>
                <w:szCs w:val="16"/>
              </w:rPr>
              <w:t>0.0</w:t>
            </w:r>
            <w:r>
              <w:rPr>
                <w:rFonts w:ascii="Calibri" w:eastAsia="Calibri" w:hAnsi="Calibri"/>
                <w:sz w:val="16"/>
                <w:szCs w:val="16"/>
              </w:rPr>
              <w:t>7</w:t>
            </w:r>
          </w:p>
        </w:tc>
      </w:tr>
      <w:tr w:rsidR="00B5720C" w:rsidRPr="00615029" w14:paraId="519441B4" w14:textId="77777777" w:rsidTr="00824D34">
        <w:tc>
          <w:tcPr>
            <w:tcW w:w="1723" w:type="pct"/>
            <w:vAlign w:val="center"/>
          </w:tcPr>
          <w:p w14:paraId="5BF151F4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(Hydroxy)chloroquine</w:t>
            </w:r>
          </w:p>
        </w:tc>
        <w:tc>
          <w:tcPr>
            <w:tcW w:w="1392" w:type="pct"/>
            <w:vAlign w:val="center"/>
          </w:tcPr>
          <w:p w14:paraId="53E1D4C8" w14:textId="057952F3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5 (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5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1" w:type="pct"/>
            <w:vAlign w:val="center"/>
          </w:tcPr>
          <w:p w14:paraId="19ACE004" w14:textId="5D490683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4 (2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81AA763" w14:textId="3B511026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color w:val="000000"/>
                <w:sz w:val="16"/>
                <w:szCs w:val="16"/>
              </w:rPr>
              <w:t>0.21</w:t>
            </w:r>
          </w:p>
        </w:tc>
      </w:tr>
      <w:tr w:rsidR="00B5720C" w:rsidRPr="00615029" w14:paraId="1E95C00F" w14:textId="77777777" w:rsidTr="00824D34">
        <w:tc>
          <w:tcPr>
            <w:tcW w:w="1723" w:type="pct"/>
            <w:vAlign w:val="center"/>
          </w:tcPr>
          <w:p w14:paraId="3FA96DD5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Steroids</w:t>
            </w:r>
          </w:p>
        </w:tc>
        <w:tc>
          <w:tcPr>
            <w:tcW w:w="1392" w:type="pct"/>
            <w:vAlign w:val="center"/>
          </w:tcPr>
          <w:p w14:paraId="61E75D3E" w14:textId="4A2210E5" w:rsidR="00B5720C" w:rsidRPr="00615029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66 (6</w:t>
            </w:r>
            <w:r>
              <w:rPr>
                <w:rFonts w:ascii="Calibri" w:eastAsia="Calibri" w:hAnsi="Calibri"/>
                <w:sz w:val="16"/>
                <w:szCs w:val="16"/>
              </w:rPr>
              <w:t>3</w:t>
            </w:r>
            <w:r w:rsidRPr="00615029">
              <w:rPr>
                <w:rFonts w:ascii="Calibri" w:eastAsia="Calibri" w:hAnsi="Calibri"/>
                <w:sz w:val="16"/>
                <w:szCs w:val="16"/>
              </w:rPr>
              <w:t>%)</w:t>
            </w:r>
          </w:p>
        </w:tc>
        <w:tc>
          <w:tcPr>
            <w:tcW w:w="1391" w:type="pct"/>
            <w:vAlign w:val="center"/>
          </w:tcPr>
          <w:p w14:paraId="03F0FDB3" w14:textId="6E875DBC" w:rsidR="00B5720C" w:rsidRPr="00615029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133 (71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F417E43" w14:textId="2FE54BE9" w:rsidR="00B5720C" w:rsidRPr="00673213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sz w:val="16"/>
                <w:szCs w:val="16"/>
              </w:rPr>
              <w:t>0.29</w:t>
            </w:r>
          </w:p>
        </w:tc>
      </w:tr>
      <w:tr w:rsidR="00B5720C" w:rsidRPr="00615029" w14:paraId="7315E408" w14:textId="77777777" w:rsidTr="00824D34">
        <w:tc>
          <w:tcPr>
            <w:tcW w:w="1723" w:type="pct"/>
            <w:vAlign w:val="center"/>
          </w:tcPr>
          <w:p w14:paraId="71F5D29E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Antivirals</w:t>
            </w:r>
          </w:p>
        </w:tc>
        <w:tc>
          <w:tcPr>
            <w:tcW w:w="1392" w:type="pct"/>
            <w:vAlign w:val="center"/>
          </w:tcPr>
          <w:p w14:paraId="7E9DE910" w14:textId="473AE6E7" w:rsidR="00B5720C" w:rsidRPr="00615029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15 (14%)</w:t>
            </w:r>
          </w:p>
        </w:tc>
        <w:tc>
          <w:tcPr>
            <w:tcW w:w="1391" w:type="pct"/>
            <w:vAlign w:val="center"/>
          </w:tcPr>
          <w:p w14:paraId="0B02F9C9" w14:textId="30DB9DD5" w:rsidR="00B5720C" w:rsidRPr="00615029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19 (10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0C3547F3" w14:textId="05A6233F" w:rsidR="00B5720C" w:rsidRPr="00673213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sz w:val="16"/>
                <w:szCs w:val="16"/>
              </w:rPr>
              <w:t>0.1</w:t>
            </w:r>
            <w:r>
              <w:rPr>
                <w:rFonts w:ascii="Calibri" w:eastAsia="Calibri" w:hAnsi="Calibri"/>
                <w:sz w:val="16"/>
                <w:szCs w:val="16"/>
              </w:rPr>
              <w:t>5</w:t>
            </w:r>
          </w:p>
        </w:tc>
      </w:tr>
      <w:tr w:rsidR="00B5720C" w:rsidRPr="00615029" w14:paraId="65E204C7" w14:textId="77777777" w:rsidTr="00824D34">
        <w:tc>
          <w:tcPr>
            <w:tcW w:w="1723" w:type="pct"/>
            <w:vAlign w:val="center"/>
          </w:tcPr>
          <w:p w14:paraId="29D9EDEF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Anti-inflammatory</w:t>
            </w:r>
          </w:p>
        </w:tc>
        <w:tc>
          <w:tcPr>
            <w:tcW w:w="1392" w:type="pct"/>
            <w:vAlign w:val="center"/>
          </w:tcPr>
          <w:p w14:paraId="2889BA60" w14:textId="6489D83D" w:rsidR="00B5720C" w:rsidRPr="00615029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11 (1</w:t>
            </w:r>
            <w:r>
              <w:rPr>
                <w:rFonts w:ascii="Calibri" w:eastAsia="Calibri" w:hAnsi="Calibri"/>
                <w:sz w:val="16"/>
                <w:szCs w:val="16"/>
              </w:rPr>
              <w:t>1</w:t>
            </w:r>
            <w:r w:rsidRPr="00615029">
              <w:rPr>
                <w:rFonts w:ascii="Calibri" w:eastAsia="Calibri" w:hAnsi="Calibri"/>
                <w:sz w:val="16"/>
                <w:szCs w:val="16"/>
              </w:rPr>
              <w:t>%)</w:t>
            </w:r>
          </w:p>
        </w:tc>
        <w:tc>
          <w:tcPr>
            <w:tcW w:w="1391" w:type="pct"/>
            <w:vAlign w:val="center"/>
          </w:tcPr>
          <w:p w14:paraId="46BFB277" w14:textId="45FDD996" w:rsidR="00B5720C" w:rsidRPr="00615029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26 (1</w:t>
            </w:r>
            <w:r>
              <w:rPr>
                <w:rFonts w:ascii="Calibri" w:eastAsia="Calibri" w:hAnsi="Calibri"/>
                <w:sz w:val="16"/>
                <w:szCs w:val="16"/>
              </w:rPr>
              <w:t>4</w:t>
            </w:r>
            <w:r w:rsidRPr="00615029">
              <w:rPr>
                <w:rFonts w:ascii="Calibri" w:eastAsia="Calibri" w:hAnsi="Calibri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32E64E9" w14:textId="55626AEC" w:rsidR="00B5720C" w:rsidRPr="00673213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sz w:val="16"/>
                <w:szCs w:val="16"/>
              </w:rPr>
              <w:t>0.</w:t>
            </w:r>
            <w:r>
              <w:rPr>
                <w:rFonts w:ascii="Calibri" w:eastAsia="Calibri" w:hAnsi="Calibri"/>
                <w:sz w:val="16"/>
                <w:szCs w:val="16"/>
              </w:rPr>
              <w:t>40</w:t>
            </w:r>
          </w:p>
        </w:tc>
      </w:tr>
      <w:tr w:rsidR="00B5720C" w:rsidRPr="00615029" w14:paraId="78E0F368" w14:textId="77777777" w:rsidTr="00824D34">
        <w:tc>
          <w:tcPr>
            <w:tcW w:w="1723" w:type="pct"/>
            <w:vAlign w:val="center"/>
          </w:tcPr>
          <w:p w14:paraId="2ADE20BC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Convalescent plasma</w:t>
            </w:r>
          </w:p>
        </w:tc>
        <w:tc>
          <w:tcPr>
            <w:tcW w:w="1392" w:type="pct"/>
            <w:vAlign w:val="center"/>
          </w:tcPr>
          <w:p w14:paraId="269A88FE" w14:textId="18027D64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1391" w:type="pct"/>
            <w:vAlign w:val="center"/>
          </w:tcPr>
          <w:p w14:paraId="118630B3" w14:textId="7BC2DE57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4 (2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6406EDE2" w14:textId="3BACC32A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color w:val="000000"/>
                <w:sz w:val="16"/>
                <w:szCs w:val="16"/>
              </w:rPr>
              <w:t>0.45</w:t>
            </w:r>
          </w:p>
        </w:tc>
      </w:tr>
      <w:tr w:rsidR="00B5720C" w:rsidRPr="00615029" w14:paraId="321AF93B" w14:textId="77777777" w:rsidTr="00824D34">
        <w:tc>
          <w:tcPr>
            <w:tcW w:w="1723" w:type="pct"/>
            <w:vAlign w:val="center"/>
          </w:tcPr>
          <w:p w14:paraId="68E6C3BB" w14:textId="77777777" w:rsidR="00B5720C" w:rsidRPr="00615029" w:rsidRDefault="00B5720C" w:rsidP="00B5720C">
            <w:pPr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Thrombosis</w:t>
            </w:r>
          </w:p>
        </w:tc>
        <w:tc>
          <w:tcPr>
            <w:tcW w:w="1392" w:type="pct"/>
            <w:vAlign w:val="center"/>
          </w:tcPr>
          <w:p w14:paraId="77EFCCF3" w14:textId="053A73F3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9 (18%)</w:t>
            </w:r>
          </w:p>
        </w:tc>
        <w:tc>
          <w:tcPr>
            <w:tcW w:w="1391" w:type="pct"/>
            <w:vAlign w:val="center"/>
          </w:tcPr>
          <w:p w14:paraId="45967552" w14:textId="793FD396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38 (20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81FAC1F" w14:textId="6DC7FD85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color w:val="000000"/>
                <w:sz w:val="16"/>
                <w:szCs w:val="16"/>
              </w:rPr>
              <w:t>0.66</w:t>
            </w:r>
          </w:p>
        </w:tc>
      </w:tr>
      <w:tr w:rsidR="00B5720C" w:rsidRPr="00615029" w14:paraId="446CFB6A" w14:textId="77777777" w:rsidTr="00824D34">
        <w:tc>
          <w:tcPr>
            <w:tcW w:w="1723" w:type="pct"/>
            <w:vAlign w:val="center"/>
          </w:tcPr>
          <w:p w14:paraId="4FD8095A" w14:textId="77777777" w:rsidR="00B5720C" w:rsidRPr="00615029" w:rsidRDefault="00B5720C" w:rsidP="00B5720C">
            <w:pPr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Delirium</w:t>
            </w:r>
          </w:p>
        </w:tc>
        <w:tc>
          <w:tcPr>
            <w:tcW w:w="1392" w:type="pct"/>
            <w:vAlign w:val="center"/>
          </w:tcPr>
          <w:p w14:paraId="2DEB8F06" w14:textId="4A3B2F14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31 (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30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1" w:type="pct"/>
            <w:vAlign w:val="center"/>
          </w:tcPr>
          <w:p w14:paraId="40DA9E0A" w14:textId="78ABCB2F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49 (26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DEDBCB4" w14:textId="6FD8CD7F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color w:val="000000"/>
                <w:sz w:val="16"/>
                <w:szCs w:val="16"/>
              </w:rPr>
              <w:t>0.8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4</w:t>
            </w:r>
          </w:p>
        </w:tc>
      </w:tr>
      <w:tr w:rsidR="00B5720C" w:rsidRPr="00615029" w14:paraId="5F7A4558" w14:textId="77777777" w:rsidTr="00824D34">
        <w:tc>
          <w:tcPr>
            <w:tcW w:w="1723" w:type="pct"/>
            <w:vAlign w:val="center"/>
          </w:tcPr>
          <w:p w14:paraId="23F5E9ED" w14:textId="77777777" w:rsidR="00B5720C" w:rsidRPr="00615029" w:rsidRDefault="00B5720C" w:rsidP="00B5720C">
            <w:pPr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Requiring oxygen supplementation</w:t>
            </w:r>
          </w:p>
        </w:tc>
        <w:tc>
          <w:tcPr>
            <w:tcW w:w="1392" w:type="pct"/>
            <w:vAlign w:val="center"/>
          </w:tcPr>
          <w:p w14:paraId="2C1BE976" w14:textId="5492A0B9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02 (97%)</w:t>
            </w:r>
          </w:p>
        </w:tc>
        <w:tc>
          <w:tcPr>
            <w:tcW w:w="1391" w:type="pct"/>
            <w:vAlign w:val="center"/>
          </w:tcPr>
          <w:p w14:paraId="45D82ED5" w14:textId="79DEB385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81 (9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7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189687D" w14:textId="0ADD9403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color w:val="000000"/>
                <w:sz w:val="16"/>
                <w:szCs w:val="16"/>
              </w:rPr>
              <w:t>0.8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7</w:t>
            </w:r>
          </w:p>
        </w:tc>
      </w:tr>
      <w:tr w:rsidR="00B5720C" w:rsidRPr="00615029" w14:paraId="64BEBDE1" w14:textId="77777777" w:rsidTr="00824D34">
        <w:tc>
          <w:tcPr>
            <w:tcW w:w="1723" w:type="pct"/>
            <w:vAlign w:val="center"/>
          </w:tcPr>
          <w:p w14:paraId="70C33B2D" w14:textId="77777777" w:rsidR="00B5720C" w:rsidRPr="00615029" w:rsidRDefault="00B5720C" w:rsidP="00B5720C">
            <w:pPr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Requiring high flow nasal cannula</w:t>
            </w:r>
          </w:p>
        </w:tc>
        <w:tc>
          <w:tcPr>
            <w:tcW w:w="1392" w:type="pct"/>
            <w:vAlign w:val="center"/>
          </w:tcPr>
          <w:p w14:paraId="0CC21101" w14:textId="05E364C7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40 (38%)</w:t>
            </w:r>
          </w:p>
        </w:tc>
        <w:tc>
          <w:tcPr>
            <w:tcW w:w="1391" w:type="pct"/>
            <w:vAlign w:val="center"/>
          </w:tcPr>
          <w:p w14:paraId="0C131D52" w14:textId="2B16B64A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56 (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30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545890FB" w14:textId="7183FBA6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color w:val="000000"/>
                <w:sz w:val="16"/>
                <w:szCs w:val="16"/>
              </w:rPr>
              <w:t>0.31</w:t>
            </w:r>
          </w:p>
        </w:tc>
      </w:tr>
      <w:tr w:rsidR="00B5720C" w:rsidRPr="00615029" w14:paraId="077ABAFA" w14:textId="77777777" w:rsidTr="00824D34">
        <w:tc>
          <w:tcPr>
            <w:tcW w:w="1723" w:type="pct"/>
            <w:shd w:val="clear" w:color="auto" w:fill="auto"/>
            <w:vAlign w:val="center"/>
          </w:tcPr>
          <w:p w14:paraId="048752A2" w14:textId="77777777" w:rsidR="00B5720C" w:rsidRPr="00615029" w:rsidRDefault="00B5720C" w:rsidP="00B5720C">
            <w:pPr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ICU admission</w:t>
            </w:r>
          </w:p>
        </w:tc>
        <w:tc>
          <w:tcPr>
            <w:tcW w:w="1392" w:type="pct"/>
            <w:shd w:val="clear" w:color="auto" w:fill="auto"/>
            <w:vAlign w:val="center"/>
          </w:tcPr>
          <w:p w14:paraId="5679C7EC" w14:textId="646ABB3D" w:rsidR="00B5720C" w:rsidRPr="00615029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54 (51%)</w:t>
            </w:r>
          </w:p>
        </w:tc>
        <w:tc>
          <w:tcPr>
            <w:tcW w:w="1391" w:type="pct"/>
            <w:shd w:val="clear" w:color="auto" w:fill="auto"/>
            <w:vAlign w:val="center"/>
          </w:tcPr>
          <w:p w14:paraId="18F795FC" w14:textId="1161D674" w:rsidR="00B5720C" w:rsidRPr="00615029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74 (</w:t>
            </w:r>
            <w:r>
              <w:rPr>
                <w:rFonts w:ascii="Calibri" w:eastAsia="Calibri" w:hAnsi="Calibri"/>
                <w:sz w:val="16"/>
                <w:szCs w:val="16"/>
              </w:rPr>
              <w:t>40</w:t>
            </w:r>
            <w:r w:rsidRPr="00615029">
              <w:rPr>
                <w:rFonts w:ascii="Calibri" w:eastAsia="Calibri" w:hAnsi="Calibri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6D419194" w14:textId="77777777" w:rsidR="00B5720C" w:rsidRPr="00673213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sz w:val="16"/>
                <w:szCs w:val="16"/>
              </w:rPr>
              <w:t>0.05</w:t>
            </w:r>
          </w:p>
        </w:tc>
      </w:tr>
      <w:tr w:rsidR="00B5720C" w:rsidRPr="00615029" w14:paraId="0CE5338D" w14:textId="77777777" w:rsidTr="00824D34">
        <w:tc>
          <w:tcPr>
            <w:tcW w:w="1723" w:type="pct"/>
            <w:vAlign w:val="center"/>
          </w:tcPr>
          <w:p w14:paraId="0A63C4FE" w14:textId="77777777" w:rsidR="00B5720C" w:rsidRPr="00615029" w:rsidRDefault="00B5720C" w:rsidP="00B5720C">
            <w:pPr>
              <w:ind w:left="170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Invasive mechanical ventilation</w:t>
            </w:r>
          </w:p>
        </w:tc>
        <w:tc>
          <w:tcPr>
            <w:tcW w:w="1392" w:type="pct"/>
            <w:vAlign w:val="center"/>
          </w:tcPr>
          <w:p w14:paraId="3088F248" w14:textId="2F994B62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50 (4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8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91" w:type="pct"/>
            <w:vAlign w:val="center"/>
          </w:tcPr>
          <w:p w14:paraId="10C37BDE" w14:textId="7CC8A662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67 (3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6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673A09B" w14:textId="021F98D8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color w:val="000000"/>
                <w:sz w:val="16"/>
                <w:szCs w:val="16"/>
              </w:rPr>
              <w:t>0.05</w:t>
            </w:r>
          </w:p>
        </w:tc>
      </w:tr>
      <w:tr w:rsidR="00B5720C" w:rsidRPr="00615029" w14:paraId="747B0CEE" w14:textId="77777777" w:rsidTr="00824D34">
        <w:tc>
          <w:tcPr>
            <w:tcW w:w="1723" w:type="pct"/>
            <w:vAlign w:val="center"/>
          </w:tcPr>
          <w:p w14:paraId="4FF76883" w14:textId="77777777" w:rsidR="00B5720C" w:rsidRPr="00615029" w:rsidRDefault="00B5720C" w:rsidP="00B5720C">
            <w:pPr>
              <w:ind w:left="227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Length of intubation, days</w:t>
            </w:r>
          </w:p>
        </w:tc>
        <w:tc>
          <w:tcPr>
            <w:tcW w:w="1392" w:type="pct"/>
            <w:vAlign w:val="center"/>
          </w:tcPr>
          <w:p w14:paraId="61713D95" w14:textId="27F72EC6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5 (8</w:t>
            </w:r>
            <w:r w:rsidR="00A920C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─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1391" w:type="pct"/>
            <w:vAlign w:val="center"/>
          </w:tcPr>
          <w:p w14:paraId="50546EB8" w14:textId="05586AA2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7 (9</w:t>
            </w:r>
            <w:r w:rsidR="00A920C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─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9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522870C5" w14:textId="2E82467B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color w:val="000000"/>
                <w:sz w:val="16"/>
                <w:szCs w:val="16"/>
              </w:rPr>
              <w:t>0.5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2</w:t>
            </w:r>
          </w:p>
        </w:tc>
      </w:tr>
      <w:tr w:rsidR="00B5720C" w:rsidRPr="00615029" w14:paraId="21674894" w14:textId="77777777" w:rsidTr="00824D34">
        <w:tc>
          <w:tcPr>
            <w:tcW w:w="1723" w:type="pct"/>
            <w:vAlign w:val="center"/>
          </w:tcPr>
          <w:p w14:paraId="2FABFEB9" w14:textId="77777777" w:rsidR="00B5720C" w:rsidRPr="00615029" w:rsidRDefault="00B5720C" w:rsidP="00B5720C">
            <w:pPr>
              <w:ind w:left="227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Tracheostomy</w:t>
            </w:r>
          </w:p>
        </w:tc>
        <w:tc>
          <w:tcPr>
            <w:tcW w:w="1392" w:type="pct"/>
            <w:vAlign w:val="center"/>
          </w:tcPr>
          <w:p w14:paraId="7457C736" w14:textId="04517813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6 (15%)</w:t>
            </w:r>
          </w:p>
        </w:tc>
        <w:tc>
          <w:tcPr>
            <w:tcW w:w="1391" w:type="pct"/>
            <w:vAlign w:val="center"/>
          </w:tcPr>
          <w:p w14:paraId="668251CF" w14:textId="027F0B6A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28 (15%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0896152" w14:textId="08A8E291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2</w:t>
            </w:r>
          </w:p>
        </w:tc>
      </w:tr>
      <w:tr w:rsidR="00B5720C" w:rsidRPr="00615029" w14:paraId="7B3AC116" w14:textId="77777777" w:rsidTr="00824D34">
        <w:trPr>
          <w:trHeight w:val="56"/>
        </w:trPr>
        <w:tc>
          <w:tcPr>
            <w:tcW w:w="1723" w:type="pct"/>
            <w:vAlign w:val="center"/>
          </w:tcPr>
          <w:p w14:paraId="12581BAD" w14:textId="77777777" w:rsidR="00B5720C" w:rsidRPr="00615029" w:rsidRDefault="00B5720C" w:rsidP="00B5720C">
            <w:pPr>
              <w:ind w:left="227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 xml:space="preserve">Length of ICU stay, days </w:t>
            </w:r>
          </w:p>
        </w:tc>
        <w:tc>
          <w:tcPr>
            <w:tcW w:w="1392" w:type="pct"/>
            <w:vAlign w:val="center"/>
          </w:tcPr>
          <w:p w14:paraId="592A8161" w14:textId="75628F55" w:rsidR="00B5720C" w:rsidRPr="00615029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18 (10</w:t>
            </w:r>
            <w:r w:rsidR="00A920C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─</w:t>
            </w:r>
            <w:r w:rsidRPr="00615029">
              <w:rPr>
                <w:rFonts w:ascii="Calibri" w:eastAsia="Calibri" w:hAnsi="Calibri"/>
                <w:sz w:val="16"/>
                <w:szCs w:val="16"/>
              </w:rPr>
              <w:t>3</w:t>
            </w:r>
            <w:r>
              <w:rPr>
                <w:rFonts w:ascii="Calibri" w:eastAsia="Calibri" w:hAnsi="Calibri"/>
                <w:sz w:val="16"/>
                <w:szCs w:val="16"/>
              </w:rPr>
              <w:t>4</w:t>
            </w:r>
            <w:r w:rsidRPr="00615029">
              <w:rPr>
                <w:rFonts w:ascii="Calibri" w:eastAsia="Calibri" w:hAnsi="Calibri"/>
                <w:sz w:val="16"/>
                <w:szCs w:val="16"/>
              </w:rPr>
              <w:t>)</w:t>
            </w:r>
          </w:p>
        </w:tc>
        <w:tc>
          <w:tcPr>
            <w:tcW w:w="1391" w:type="pct"/>
            <w:vAlign w:val="center"/>
          </w:tcPr>
          <w:p w14:paraId="4EB255A8" w14:textId="01156DED" w:rsidR="00B5720C" w:rsidRPr="00615029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sz w:val="16"/>
                <w:szCs w:val="16"/>
              </w:rPr>
              <w:t>20 (10</w:t>
            </w:r>
            <w:r w:rsidR="00A920C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─</w:t>
            </w:r>
            <w:r w:rsidRPr="00615029">
              <w:rPr>
                <w:rFonts w:ascii="Calibri" w:eastAsia="Calibri" w:hAnsi="Calibri"/>
                <w:sz w:val="16"/>
                <w:szCs w:val="16"/>
              </w:rPr>
              <w:t>3</w:t>
            </w:r>
            <w:r>
              <w:rPr>
                <w:rFonts w:ascii="Calibri" w:eastAsia="Calibri" w:hAnsi="Calibri"/>
                <w:sz w:val="16"/>
                <w:szCs w:val="16"/>
              </w:rPr>
              <w:t>5</w:t>
            </w:r>
            <w:r w:rsidRPr="00615029">
              <w:rPr>
                <w:rFonts w:ascii="Calibri" w:eastAsia="Calibri" w:hAnsi="Calibri"/>
                <w:sz w:val="16"/>
                <w:szCs w:val="16"/>
              </w:rPr>
              <w:t>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A8CEBB1" w14:textId="67875864" w:rsidR="00B5720C" w:rsidRPr="00673213" w:rsidRDefault="00B5720C" w:rsidP="00B5720C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sz w:val="16"/>
                <w:szCs w:val="16"/>
              </w:rPr>
              <w:t>0.</w:t>
            </w:r>
            <w:r>
              <w:rPr>
                <w:rFonts w:ascii="Calibri" w:eastAsia="Calibri" w:hAnsi="Calibri"/>
                <w:sz w:val="16"/>
                <w:szCs w:val="16"/>
              </w:rPr>
              <w:t>70</w:t>
            </w:r>
          </w:p>
        </w:tc>
      </w:tr>
      <w:tr w:rsidR="00B5720C" w:rsidRPr="00615029" w14:paraId="7FFDE4A3" w14:textId="77777777" w:rsidTr="00824D34">
        <w:tc>
          <w:tcPr>
            <w:tcW w:w="1723" w:type="pct"/>
            <w:tcBorders>
              <w:bottom w:val="single" w:sz="4" w:space="0" w:color="auto"/>
            </w:tcBorders>
            <w:vAlign w:val="center"/>
          </w:tcPr>
          <w:p w14:paraId="180E5664" w14:textId="77777777" w:rsidR="00B5720C" w:rsidRPr="00615029" w:rsidRDefault="00B5720C" w:rsidP="00B5720C">
            <w:pPr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Length of hospital stay, days</w:t>
            </w:r>
          </w:p>
        </w:tc>
        <w:tc>
          <w:tcPr>
            <w:tcW w:w="1392" w:type="pct"/>
            <w:tcBorders>
              <w:bottom w:val="single" w:sz="4" w:space="0" w:color="auto"/>
            </w:tcBorders>
            <w:vAlign w:val="center"/>
          </w:tcPr>
          <w:p w14:paraId="7914F54B" w14:textId="613F6BE6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7 (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8</w:t>
            </w:r>
            <w:r w:rsidR="00A920C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─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4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vAlign w:val="center"/>
          </w:tcPr>
          <w:p w14:paraId="34133C94" w14:textId="44673C59" w:rsidR="00B5720C" w:rsidRPr="00615029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13 (6</w:t>
            </w:r>
            <w:r w:rsidR="00A920C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─</w:t>
            </w:r>
            <w:r w:rsidRPr="00615029">
              <w:rPr>
                <w:rFonts w:ascii="Calibri" w:eastAsia="Calibri" w:hAnsi="Calibri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07B6D5" w14:textId="00E601A8" w:rsidR="00B5720C" w:rsidRPr="00673213" w:rsidRDefault="00B5720C" w:rsidP="00B5720C">
            <w:pPr>
              <w:jc w:val="center"/>
              <w:rPr>
                <w:rFonts w:ascii="Calibri" w:eastAsia="Calibri" w:hAnsi="Calibri"/>
                <w:color w:val="000000"/>
                <w:sz w:val="16"/>
                <w:szCs w:val="16"/>
              </w:rPr>
            </w:pPr>
            <w:r w:rsidRPr="00673213">
              <w:rPr>
                <w:rFonts w:ascii="Calibri" w:eastAsia="Calibri" w:hAnsi="Calibri"/>
                <w:color w:val="000000"/>
                <w:sz w:val="16"/>
                <w:szCs w:val="16"/>
              </w:rPr>
              <w:t>0.1</w:t>
            </w:r>
            <w:r>
              <w:rPr>
                <w:rFonts w:ascii="Calibri" w:eastAsia="Calibri" w:hAnsi="Calibri"/>
                <w:color w:val="000000"/>
                <w:sz w:val="16"/>
                <w:szCs w:val="16"/>
              </w:rPr>
              <w:t>2</w:t>
            </w:r>
          </w:p>
        </w:tc>
      </w:tr>
    </w:tbl>
    <w:p w14:paraId="24448D6C" w14:textId="2FBF89DA" w:rsidR="000F5255" w:rsidRPr="00F4580D" w:rsidRDefault="000F5255" w:rsidP="000F5255">
      <w:pPr>
        <w:tabs>
          <w:tab w:val="left" w:pos="5846"/>
        </w:tabs>
        <w:spacing w:after="0" w:line="240" w:lineRule="auto"/>
        <w:jc w:val="both"/>
        <w:rPr>
          <w:rFonts w:cstheme="minorHAnsi"/>
          <w:sz w:val="20"/>
          <w:lang w:val="en-GB"/>
        </w:rPr>
      </w:pPr>
      <w:r w:rsidRPr="00F4580D">
        <w:rPr>
          <w:rFonts w:cstheme="minorHAnsi"/>
          <w:sz w:val="20"/>
          <w:lang w:val="en-GB"/>
        </w:rPr>
        <w:lastRenderedPageBreak/>
        <w:t>Data are presented as median (interquartile range) or n (%).</w:t>
      </w:r>
      <w:r>
        <w:rPr>
          <w:rFonts w:cstheme="minorHAnsi"/>
          <w:sz w:val="20"/>
          <w:lang w:val="en-GB"/>
        </w:rPr>
        <w:t xml:space="preserve"> </w:t>
      </w:r>
      <w:r w:rsidRPr="00F4580D">
        <w:rPr>
          <w:rFonts w:cstheme="minorHAnsi"/>
          <w:sz w:val="20"/>
          <w:lang w:val="en-GB"/>
        </w:rPr>
        <w:t>The following variables were dichot</w:t>
      </w:r>
      <w:r>
        <w:rPr>
          <w:rFonts w:cstheme="minorHAnsi"/>
          <w:sz w:val="20"/>
          <w:lang w:val="en-GB"/>
        </w:rPr>
        <w:t>omized for statistical analysis:</w:t>
      </w:r>
      <w:r w:rsidRPr="00F4580D">
        <w:rPr>
          <w:rFonts w:cstheme="minorHAnsi"/>
          <w:sz w:val="20"/>
          <w:lang w:val="en-GB"/>
        </w:rPr>
        <w:t xml:space="preserve"> migration background was categorized as European versus non-European groups combined, smoking s</w:t>
      </w:r>
      <w:r>
        <w:rPr>
          <w:rFonts w:cstheme="minorHAnsi"/>
          <w:sz w:val="20"/>
          <w:lang w:val="en-GB"/>
        </w:rPr>
        <w:t>tatus as never versus former/</w:t>
      </w:r>
      <w:r w:rsidRPr="00F4580D">
        <w:rPr>
          <w:rFonts w:cstheme="minorHAnsi"/>
          <w:sz w:val="20"/>
          <w:lang w:val="en-GB"/>
        </w:rPr>
        <w:t xml:space="preserve">current, </w:t>
      </w:r>
      <w:r w:rsidR="00A050E2">
        <w:rPr>
          <w:rFonts w:cstheme="minorHAnsi"/>
          <w:sz w:val="20"/>
          <w:lang w:val="en-GB"/>
        </w:rPr>
        <w:t xml:space="preserve">physical activity level as inactive/light versus moderate/vigorous, </w:t>
      </w:r>
      <w:r w:rsidRPr="00F4580D">
        <w:rPr>
          <w:rFonts w:cstheme="minorHAnsi"/>
          <w:sz w:val="20"/>
          <w:lang w:val="en-GB"/>
        </w:rPr>
        <w:t xml:space="preserve">and treatment as no treatment versus any received treatment. </w:t>
      </w:r>
      <w:r w:rsidRPr="00F4580D">
        <w:rPr>
          <w:sz w:val="20"/>
          <w:lang w:val="en-GB"/>
        </w:rPr>
        <w:t>P value</w:t>
      </w:r>
      <w:r>
        <w:rPr>
          <w:sz w:val="20"/>
          <w:lang w:val="en-GB"/>
        </w:rPr>
        <w:t>s are</w:t>
      </w:r>
      <w:r w:rsidRPr="00F4580D">
        <w:rPr>
          <w:sz w:val="20"/>
          <w:lang w:val="en-GB"/>
        </w:rPr>
        <w:t xml:space="preserve"> obtained using Mann-Whitney U test or C</w:t>
      </w:r>
      <w:r>
        <w:rPr>
          <w:sz w:val="20"/>
          <w:lang w:val="en-GB"/>
        </w:rPr>
        <w:t>hi-squared test as appropriate</w:t>
      </w:r>
      <w:r w:rsidR="007C6AEB">
        <w:rPr>
          <w:sz w:val="20"/>
          <w:szCs w:val="18"/>
          <w:lang w:val="en-GB"/>
        </w:rPr>
        <w:t xml:space="preserve">, </w:t>
      </w:r>
      <w:r w:rsidR="007C6AEB">
        <w:rPr>
          <w:sz w:val="20"/>
          <w:szCs w:val="20"/>
          <w:lang w:val="en-GB"/>
        </w:rPr>
        <w:t xml:space="preserve">a P </w:t>
      </w:r>
      <w:r w:rsidR="007C6AEB" w:rsidRPr="008C0BED">
        <w:rPr>
          <w:sz w:val="20"/>
          <w:szCs w:val="20"/>
          <w:lang w:val="en-GB"/>
        </w:rPr>
        <w:t xml:space="preserve">value less </w:t>
      </w:r>
      <w:r w:rsidR="007C6AEB" w:rsidRPr="00673213">
        <w:rPr>
          <w:sz w:val="20"/>
          <w:szCs w:val="20"/>
          <w:lang w:val="en-GB"/>
        </w:rPr>
        <w:t xml:space="preserve">than 0.05 </w:t>
      </w:r>
      <w:r w:rsidR="007C6AEB" w:rsidRPr="008C0BED">
        <w:rPr>
          <w:sz w:val="20"/>
          <w:szCs w:val="20"/>
          <w:lang w:val="en-GB"/>
        </w:rPr>
        <w:t>was considered statistically significant</w:t>
      </w:r>
      <w:r w:rsidR="007C6AEB" w:rsidRPr="008C0BED">
        <w:rPr>
          <w:rFonts w:cstheme="minorHAnsi"/>
          <w:sz w:val="20"/>
          <w:szCs w:val="18"/>
          <w:lang w:val="en-GB"/>
        </w:rPr>
        <w:t xml:space="preserve"> and is indicated in bold</w:t>
      </w:r>
      <w:r w:rsidR="007C6AEB" w:rsidRPr="008C0BED">
        <w:rPr>
          <w:sz w:val="20"/>
          <w:szCs w:val="20"/>
          <w:lang w:val="en-GB"/>
        </w:rPr>
        <w:t>.</w:t>
      </w:r>
      <w:r w:rsidR="002F3044">
        <w:rPr>
          <w:sz w:val="20"/>
          <w:szCs w:val="20"/>
          <w:vertAlign w:val="superscript"/>
          <w:lang w:val="en-GB"/>
        </w:rPr>
        <w:t xml:space="preserve"> </w:t>
      </w:r>
      <w:r w:rsidR="007C6AEB">
        <w:rPr>
          <w:sz w:val="20"/>
          <w:szCs w:val="18"/>
          <w:lang w:val="en-GB"/>
        </w:rPr>
        <w:t xml:space="preserve">PEM, Post-Exertional Malaise; </w:t>
      </w:r>
      <w:r>
        <w:rPr>
          <w:rFonts w:cstheme="minorHAnsi"/>
          <w:sz w:val="20"/>
          <w:lang w:val="en-GB"/>
        </w:rPr>
        <w:t>BMI, Body Mass Index</w:t>
      </w:r>
      <w:r w:rsidRPr="00F4580D">
        <w:rPr>
          <w:rFonts w:cstheme="minorHAnsi"/>
          <w:sz w:val="20"/>
          <w:lang w:val="en-GB"/>
        </w:rPr>
        <w:t xml:space="preserve">; ICU, Intensive Care Unit; NA, </w:t>
      </w:r>
      <w:r>
        <w:rPr>
          <w:rFonts w:cstheme="minorHAnsi"/>
          <w:sz w:val="20"/>
          <w:lang w:val="en-GB"/>
        </w:rPr>
        <w:t>N</w:t>
      </w:r>
      <w:r w:rsidRPr="00F4580D">
        <w:rPr>
          <w:rFonts w:cstheme="minorHAnsi"/>
          <w:sz w:val="20"/>
          <w:lang w:val="en-GB"/>
        </w:rPr>
        <w:t xml:space="preserve">ot </w:t>
      </w:r>
      <w:r>
        <w:rPr>
          <w:rFonts w:cstheme="minorHAnsi"/>
          <w:sz w:val="20"/>
          <w:lang w:val="en-GB"/>
        </w:rPr>
        <w:t>A</w:t>
      </w:r>
      <w:r w:rsidRPr="00F4580D">
        <w:rPr>
          <w:rFonts w:cstheme="minorHAnsi"/>
          <w:sz w:val="20"/>
          <w:lang w:val="en-GB"/>
        </w:rPr>
        <w:t>pplicable.</w:t>
      </w:r>
    </w:p>
    <w:p w14:paraId="74F228F9" w14:textId="77777777" w:rsidR="000F5255" w:rsidRDefault="000F5255" w:rsidP="000F5255">
      <w:pPr>
        <w:tabs>
          <w:tab w:val="left" w:pos="5846"/>
        </w:tabs>
        <w:spacing w:after="0" w:line="240" w:lineRule="auto"/>
        <w:jc w:val="both"/>
        <w:rPr>
          <w:sz w:val="20"/>
          <w:lang w:val="en-GB"/>
        </w:rPr>
      </w:pPr>
      <w:r>
        <w:rPr>
          <w:sz w:val="20"/>
          <w:vertAlign w:val="superscript"/>
          <w:lang w:val="en-GB"/>
        </w:rPr>
        <w:t>a</w:t>
      </w:r>
      <w:r>
        <w:rPr>
          <w:sz w:val="20"/>
          <w:lang w:val="en-GB"/>
        </w:rPr>
        <w:t xml:space="preserve"> Number of patients with available data </w:t>
      </w:r>
      <w:r w:rsidRPr="00F4580D">
        <w:rPr>
          <w:sz w:val="20"/>
          <w:lang w:val="en-GB"/>
        </w:rPr>
        <w:t>for</w:t>
      </w:r>
      <w:r>
        <w:rPr>
          <w:sz w:val="20"/>
          <w:lang w:val="en-GB"/>
        </w:rPr>
        <w:t xml:space="preserve"> each</w:t>
      </w:r>
      <w:r w:rsidRPr="00F4580D">
        <w:rPr>
          <w:sz w:val="20"/>
          <w:lang w:val="en-GB"/>
        </w:rPr>
        <w:t xml:space="preserve"> variables.</w:t>
      </w:r>
    </w:p>
    <w:p w14:paraId="091AC6E8" w14:textId="45B39CCB" w:rsidR="000F5255" w:rsidRDefault="000F5255" w:rsidP="000F5255">
      <w:pPr>
        <w:tabs>
          <w:tab w:val="left" w:pos="5846"/>
        </w:tabs>
        <w:spacing w:after="0" w:line="240" w:lineRule="auto"/>
        <w:jc w:val="both"/>
        <w:rPr>
          <w:lang w:val="en-GB"/>
        </w:rPr>
      </w:pPr>
      <w:r w:rsidRPr="00E90D32">
        <w:rPr>
          <w:sz w:val="20"/>
          <w:vertAlign w:val="superscript"/>
          <w:lang w:val="en-GB"/>
        </w:rPr>
        <w:t>b</w:t>
      </w:r>
      <w:r>
        <w:rPr>
          <w:sz w:val="20"/>
          <w:lang w:val="en-GB"/>
        </w:rPr>
        <w:t xml:space="preserve"> Pre-COVID-19 l</w:t>
      </w:r>
      <w:r w:rsidRPr="00E90D32">
        <w:rPr>
          <w:sz w:val="20"/>
          <w:lang w:val="en-GB"/>
        </w:rPr>
        <w:t xml:space="preserve">eisure time physical activity level was measured with the </w:t>
      </w:r>
      <w:proofErr w:type="spellStart"/>
      <w:r w:rsidRPr="00E90D32">
        <w:rPr>
          <w:sz w:val="20"/>
          <w:lang w:val="en-GB"/>
        </w:rPr>
        <w:t>Saltin−Grimby</w:t>
      </w:r>
      <w:proofErr w:type="spellEnd"/>
      <w:r w:rsidRPr="00E90D32">
        <w:rPr>
          <w:sz w:val="20"/>
          <w:lang w:val="en-GB"/>
        </w:rPr>
        <w:t xml:space="preserve"> Physical Activity Level Scale questionnaire</w:t>
      </w:r>
      <w:r>
        <w:rPr>
          <w:sz w:val="20"/>
          <w:lang w:val="en-GB"/>
        </w:rPr>
        <w:t>.</w:t>
      </w:r>
    </w:p>
    <w:p w14:paraId="5134D035" w14:textId="77777777" w:rsidR="00896ED4" w:rsidRDefault="00896ED4">
      <w:pPr>
        <w:rPr>
          <w:lang w:val="en-GB"/>
        </w:rPr>
        <w:sectPr w:rsidR="00896ED4" w:rsidSect="0050372C">
          <w:footerReference w:type="default" r:id="rId8"/>
          <w:pgSz w:w="12240" w:h="15840"/>
          <w:pgMar w:top="851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14:paraId="73BD9E90" w14:textId="3FD895CE" w:rsidR="00896ED4" w:rsidRDefault="00896ED4" w:rsidP="00896ED4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able S</w:t>
      </w:r>
      <w:r w:rsidR="009A669F">
        <w:rPr>
          <w:b/>
          <w:bCs/>
          <w:lang w:val="en-GB"/>
        </w:rPr>
        <w:t>7.</w:t>
      </w:r>
      <w:r>
        <w:rPr>
          <w:b/>
          <w:bCs/>
          <w:lang w:val="en-GB"/>
        </w:rPr>
        <w:t xml:space="preserve"> </w:t>
      </w:r>
      <w:r w:rsidRPr="00002E34">
        <w:rPr>
          <w:lang w:val="en-GB"/>
        </w:rPr>
        <w:t xml:space="preserve">The frequency and severity of PEM symptoms in patients at </w:t>
      </w:r>
      <w:r>
        <w:rPr>
          <w:lang w:val="en-GB"/>
        </w:rPr>
        <w:t>3</w:t>
      </w:r>
      <w:r w:rsidRPr="00002E34">
        <w:rPr>
          <w:lang w:val="en-GB"/>
        </w:rPr>
        <w:t xml:space="preserve"> year</w:t>
      </w:r>
      <w:r>
        <w:rPr>
          <w:lang w:val="en-GB"/>
        </w:rPr>
        <w:t>s</w:t>
      </w:r>
      <w:r w:rsidRPr="00002E34">
        <w:rPr>
          <w:lang w:val="en-GB"/>
        </w:rPr>
        <w:t xml:space="preserve"> after hospitalization for COVID-19</w:t>
      </w:r>
      <w:r>
        <w:rPr>
          <w:lang w:val="en-GB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3"/>
        <w:gridCol w:w="587"/>
        <w:gridCol w:w="1057"/>
        <w:gridCol w:w="1057"/>
        <w:gridCol w:w="1057"/>
        <w:gridCol w:w="1057"/>
        <w:gridCol w:w="1057"/>
        <w:gridCol w:w="588"/>
        <w:gridCol w:w="938"/>
        <w:gridCol w:w="938"/>
        <w:gridCol w:w="938"/>
        <w:gridCol w:w="932"/>
      </w:tblGrid>
      <w:tr w:rsidR="00896ED4" w:rsidRPr="00677642" w14:paraId="3B4E3702" w14:textId="77777777" w:rsidTr="00824D34">
        <w:trPr>
          <w:trHeight w:val="283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8F379" w14:textId="77777777" w:rsidR="00896ED4" w:rsidRPr="00677642" w:rsidRDefault="00896ED4" w:rsidP="009D442F">
            <w:pPr>
              <w:rPr>
                <w:sz w:val="16"/>
                <w:szCs w:val="16"/>
              </w:rPr>
            </w:pPr>
          </w:p>
        </w:tc>
        <w:tc>
          <w:tcPr>
            <w:tcW w:w="2166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137DB" w14:textId="77777777" w:rsidR="00896ED4" w:rsidRPr="008B17AD" w:rsidRDefault="00896ED4" w:rsidP="009D442F">
            <w:pPr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677642">
              <w:rPr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6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8B0AA" w14:textId="77777777" w:rsidR="00896ED4" w:rsidRPr="008B17AD" w:rsidRDefault="00896ED4" w:rsidP="009D442F">
            <w:pPr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677642">
              <w:rPr>
                <w:b/>
                <w:bCs/>
                <w:sz w:val="16"/>
                <w:szCs w:val="16"/>
              </w:rPr>
              <w:t>Severity</w:t>
            </w:r>
          </w:p>
        </w:tc>
      </w:tr>
      <w:tr w:rsidR="00896ED4" w:rsidRPr="00677642" w14:paraId="4F454BEE" w14:textId="77777777" w:rsidTr="00824D34">
        <w:trPr>
          <w:trHeight w:val="283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12BFB" w14:textId="77777777" w:rsidR="00896ED4" w:rsidRPr="00677642" w:rsidRDefault="00896ED4" w:rsidP="009D442F">
            <w:pPr>
              <w:rPr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1175F" w14:textId="77777777" w:rsidR="00896ED4" w:rsidRPr="008B17AD" w:rsidRDefault="00896ED4" w:rsidP="009D442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A7386" w14:textId="77777777" w:rsidR="00896ED4" w:rsidRPr="008B17AD" w:rsidRDefault="00896ED4" w:rsidP="009D442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Pr="008B17AD">
              <w:rPr>
                <w:b/>
                <w:bCs/>
                <w:sz w:val="16"/>
                <w:szCs w:val="16"/>
              </w:rPr>
              <w:t>one of the tim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EB79E" w14:textId="77777777" w:rsidR="00896ED4" w:rsidRPr="008B17AD" w:rsidRDefault="00896ED4" w:rsidP="009D442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  <w:r w:rsidRPr="008B17AD">
              <w:rPr>
                <w:b/>
                <w:bCs/>
                <w:sz w:val="16"/>
                <w:szCs w:val="16"/>
              </w:rPr>
              <w:t xml:space="preserve"> little of the tim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6FD5F" w14:textId="77777777" w:rsidR="00896ED4" w:rsidRPr="008B17AD" w:rsidRDefault="00896ED4" w:rsidP="009D442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  <w:r w:rsidRPr="008B17AD">
              <w:rPr>
                <w:b/>
                <w:bCs/>
                <w:sz w:val="16"/>
                <w:szCs w:val="16"/>
              </w:rPr>
              <w:t>bout half the tim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2D83D" w14:textId="77777777" w:rsidR="00896ED4" w:rsidRPr="008B17AD" w:rsidRDefault="00896ED4" w:rsidP="009D442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</w:t>
            </w:r>
            <w:r w:rsidRPr="008B17AD">
              <w:rPr>
                <w:b/>
                <w:bCs/>
                <w:sz w:val="16"/>
                <w:szCs w:val="16"/>
              </w:rPr>
              <w:t>ost of the tim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E74E0" w14:textId="77777777" w:rsidR="00896ED4" w:rsidRPr="008B17AD" w:rsidRDefault="00896ED4" w:rsidP="009D442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  <w:r w:rsidRPr="008B17AD">
              <w:rPr>
                <w:b/>
                <w:bCs/>
                <w:sz w:val="16"/>
                <w:szCs w:val="16"/>
              </w:rPr>
              <w:t>ll of the time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6919C" w14:textId="77777777" w:rsidR="00896ED4" w:rsidRPr="00F36BE0" w:rsidRDefault="00896ED4" w:rsidP="009D442F">
            <w:pPr>
              <w:jc w:val="center"/>
              <w:rPr>
                <w:b/>
                <w:bCs/>
                <w:sz w:val="16"/>
                <w:szCs w:val="16"/>
              </w:rPr>
            </w:pPr>
            <w:r w:rsidRPr="00F36BE0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CFE84" w14:textId="77777777" w:rsidR="00896ED4" w:rsidRPr="008B17AD" w:rsidRDefault="00896ED4" w:rsidP="009D442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</w:t>
            </w:r>
            <w:r w:rsidRPr="008B17AD">
              <w:rPr>
                <w:b/>
                <w:bCs/>
                <w:sz w:val="16"/>
                <w:szCs w:val="16"/>
              </w:rPr>
              <w:t>ild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CD68F" w14:textId="77777777" w:rsidR="00896ED4" w:rsidRPr="008B17AD" w:rsidRDefault="00896ED4" w:rsidP="009D442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</w:t>
            </w:r>
            <w:r w:rsidRPr="008B17AD">
              <w:rPr>
                <w:b/>
                <w:bCs/>
                <w:sz w:val="16"/>
                <w:szCs w:val="16"/>
              </w:rPr>
              <w:t>oderate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0062B" w14:textId="77777777" w:rsidR="00896ED4" w:rsidRPr="008B17AD" w:rsidRDefault="00896ED4" w:rsidP="009D442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</w:t>
            </w:r>
            <w:r w:rsidRPr="008B17AD">
              <w:rPr>
                <w:b/>
                <w:bCs/>
                <w:sz w:val="16"/>
                <w:szCs w:val="16"/>
              </w:rPr>
              <w:t>evere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94769" w14:textId="77777777" w:rsidR="00896ED4" w:rsidRPr="008B17AD" w:rsidRDefault="00896ED4" w:rsidP="009D442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</w:t>
            </w:r>
            <w:r w:rsidRPr="008B17AD">
              <w:rPr>
                <w:b/>
                <w:bCs/>
                <w:sz w:val="16"/>
                <w:szCs w:val="16"/>
              </w:rPr>
              <w:t>ery severe</w:t>
            </w:r>
          </w:p>
        </w:tc>
      </w:tr>
      <w:tr w:rsidR="00896ED4" w:rsidRPr="00677642" w14:paraId="54B3159E" w14:textId="77777777" w:rsidTr="00824D34">
        <w:trPr>
          <w:trHeight w:val="283"/>
        </w:trPr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307EC510" w14:textId="77777777" w:rsidR="00896ED4" w:rsidRPr="00677642" w:rsidRDefault="00896ED4" w:rsidP="009D442F">
            <w:pPr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Dead, heavy feeling after starting to exercise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14:paraId="0A5ABFA5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95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5676E5B2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25 (42%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2A56C5D1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16 (39%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5DEFA8D5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3 (8%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4E2CDF46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0 (7%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2A7E6FDA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1 (4%)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14:paraId="4F95B57E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6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3D607E90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71 (42%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39E42158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72 (43%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7FE00E4C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1 (12%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519177F0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5 (3%)</w:t>
            </w:r>
          </w:p>
        </w:tc>
      </w:tr>
      <w:tr w:rsidR="00896ED4" w:rsidRPr="00677642" w14:paraId="39CEC3BC" w14:textId="77777777" w:rsidTr="00824D34">
        <w:trPr>
          <w:trHeight w:val="283"/>
        </w:trPr>
        <w:tc>
          <w:tcPr>
            <w:tcW w:w="1234" w:type="pct"/>
            <w:vAlign w:val="center"/>
          </w:tcPr>
          <w:p w14:paraId="755129A8" w14:textId="77777777" w:rsidR="00896ED4" w:rsidRPr="00677642" w:rsidRDefault="00896ED4" w:rsidP="009D442F">
            <w:pPr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Next day soreness or fatigue after non-strenuous, everyday activities</w:t>
            </w:r>
          </w:p>
        </w:tc>
        <w:tc>
          <w:tcPr>
            <w:tcW w:w="217" w:type="pct"/>
            <w:vAlign w:val="center"/>
          </w:tcPr>
          <w:p w14:paraId="45B81B60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93</w:t>
            </w:r>
          </w:p>
        </w:tc>
        <w:tc>
          <w:tcPr>
            <w:tcW w:w="390" w:type="pct"/>
            <w:vAlign w:val="center"/>
          </w:tcPr>
          <w:p w14:paraId="42FF09C4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06 (36%)</w:t>
            </w:r>
          </w:p>
        </w:tc>
        <w:tc>
          <w:tcPr>
            <w:tcW w:w="390" w:type="pct"/>
            <w:vAlign w:val="center"/>
          </w:tcPr>
          <w:p w14:paraId="4D268084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11 (38%)</w:t>
            </w:r>
          </w:p>
        </w:tc>
        <w:tc>
          <w:tcPr>
            <w:tcW w:w="390" w:type="pct"/>
            <w:vAlign w:val="center"/>
          </w:tcPr>
          <w:p w14:paraId="591D1966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8 (9%)</w:t>
            </w:r>
          </w:p>
        </w:tc>
        <w:tc>
          <w:tcPr>
            <w:tcW w:w="390" w:type="pct"/>
            <w:vAlign w:val="center"/>
          </w:tcPr>
          <w:p w14:paraId="4C6448E7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37 (13%)</w:t>
            </w:r>
          </w:p>
        </w:tc>
        <w:tc>
          <w:tcPr>
            <w:tcW w:w="390" w:type="pct"/>
            <w:vAlign w:val="center"/>
          </w:tcPr>
          <w:p w14:paraId="3E4DA082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1 (4%)</w:t>
            </w:r>
          </w:p>
        </w:tc>
        <w:tc>
          <w:tcPr>
            <w:tcW w:w="217" w:type="pct"/>
            <w:vAlign w:val="center"/>
          </w:tcPr>
          <w:p w14:paraId="431365DB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87</w:t>
            </w:r>
          </w:p>
        </w:tc>
        <w:tc>
          <w:tcPr>
            <w:tcW w:w="346" w:type="pct"/>
            <w:vAlign w:val="center"/>
          </w:tcPr>
          <w:p w14:paraId="5A375919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73 (30%)</w:t>
            </w:r>
          </w:p>
        </w:tc>
        <w:tc>
          <w:tcPr>
            <w:tcW w:w="346" w:type="pct"/>
            <w:vAlign w:val="center"/>
          </w:tcPr>
          <w:p w14:paraId="18620C6B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76 (41%)</w:t>
            </w:r>
          </w:p>
        </w:tc>
        <w:tc>
          <w:tcPr>
            <w:tcW w:w="346" w:type="pct"/>
            <w:vAlign w:val="center"/>
          </w:tcPr>
          <w:p w14:paraId="048333C6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35 (19%)</w:t>
            </w:r>
          </w:p>
        </w:tc>
        <w:tc>
          <w:tcPr>
            <w:tcW w:w="346" w:type="pct"/>
            <w:vAlign w:val="center"/>
          </w:tcPr>
          <w:p w14:paraId="3865F0AC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3 (2%)</w:t>
            </w:r>
          </w:p>
        </w:tc>
      </w:tr>
      <w:tr w:rsidR="00896ED4" w:rsidRPr="00677642" w14:paraId="53D12463" w14:textId="77777777" w:rsidTr="00824D34">
        <w:trPr>
          <w:trHeight w:val="283"/>
        </w:trPr>
        <w:tc>
          <w:tcPr>
            <w:tcW w:w="1234" w:type="pct"/>
            <w:vAlign w:val="center"/>
          </w:tcPr>
          <w:p w14:paraId="4C37E78D" w14:textId="77777777" w:rsidR="00896ED4" w:rsidRPr="00677642" w:rsidRDefault="00896ED4" w:rsidP="009D442F">
            <w:pPr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Mentally tired after the slightest effort</w:t>
            </w:r>
          </w:p>
        </w:tc>
        <w:tc>
          <w:tcPr>
            <w:tcW w:w="217" w:type="pct"/>
            <w:vAlign w:val="center"/>
          </w:tcPr>
          <w:p w14:paraId="17BAE76A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92</w:t>
            </w:r>
          </w:p>
        </w:tc>
        <w:tc>
          <w:tcPr>
            <w:tcW w:w="390" w:type="pct"/>
            <w:vAlign w:val="center"/>
          </w:tcPr>
          <w:p w14:paraId="784C8327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25 (43%)</w:t>
            </w:r>
          </w:p>
        </w:tc>
        <w:tc>
          <w:tcPr>
            <w:tcW w:w="390" w:type="pct"/>
            <w:vAlign w:val="center"/>
          </w:tcPr>
          <w:p w14:paraId="2A507178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12 (38%)</w:t>
            </w:r>
          </w:p>
        </w:tc>
        <w:tc>
          <w:tcPr>
            <w:tcW w:w="390" w:type="pct"/>
            <w:vAlign w:val="center"/>
          </w:tcPr>
          <w:p w14:paraId="6B1DDDA3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2 (8%)</w:t>
            </w:r>
          </w:p>
        </w:tc>
        <w:tc>
          <w:tcPr>
            <w:tcW w:w="390" w:type="pct"/>
            <w:vAlign w:val="center"/>
          </w:tcPr>
          <w:p w14:paraId="73CC9645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7 (9%)</w:t>
            </w:r>
          </w:p>
        </w:tc>
        <w:tc>
          <w:tcPr>
            <w:tcW w:w="390" w:type="pct"/>
            <w:vAlign w:val="center"/>
          </w:tcPr>
          <w:p w14:paraId="0AADD02D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6 (2%)</w:t>
            </w:r>
          </w:p>
        </w:tc>
        <w:tc>
          <w:tcPr>
            <w:tcW w:w="217" w:type="pct"/>
            <w:vAlign w:val="center"/>
          </w:tcPr>
          <w:p w14:paraId="4918129B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66</w:t>
            </w:r>
          </w:p>
        </w:tc>
        <w:tc>
          <w:tcPr>
            <w:tcW w:w="346" w:type="pct"/>
            <w:vAlign w:val="center"/>
          </w:tcPr>
          <w:p w14:paraId="3B8EB05B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73 (44%)</w:t>
            </w:r>
          </w:p>
        </w:tc>
        <w:tc>
          <w:tcPr>
            <w:tcW w:w="346" w:type="pct"/>
            <w:vAlign w:val="center"/>
          </w:tcPr>
          <w:p w14:paraId="6C106A0C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74 (45%)</w:t>
            </w:r>
          </w:p>
        </w:tc>
        <w:tc>
          <w:tcPr>
            <w:tcW w:w="346" w:type="pct"/>
            <w:vAlign w:val="center"/>
          </w:tcPr>
          <w:p w14:paraId="4CC14A24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7 (10%)</w:t>
            </w:r>
          </w:p>
        </w:tc>
        <w:tc>
          <w:tcPr>
            <w:tcW w:w="346" w:type="pct"/>
            <w:vAlign w:val="center"/>
          </w:tcPr>
          <w:p w14:paraId="2E46239E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 (1%)</w:t>
            </w:r>
          </w:p>
        </w:tc>
      </w:tr>
      <w:tr w:rsidR="00896ED4" w:rsidRPr="00677642" w14:paraId="4DEF5CEE" w14:textId="77777777" w:rsidTr="00824D34">
        <w:trPr>
          <w:trHeight w:val="283"/>
        </w:trPr>
        <w:tc>
          <w:tcPr>
            <w:tcW w:w="1234" w:type="pct"/>
            <w:vAlign w:val="center"/>
          </w:tcPr>
          <w:p w14:paraId="196DC874" w14:textId="77777777" w:rsidR="00896ED4" w:rsidRPr="00677642" w:rsidRDefault="00896ED4" w:rsidP="009D442F">
            <w:pPr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Minimum exercise makes you physically tired</w:t>
            </w:r>
          </w:p>
        </w:tc>
        <w:tc>
          <w:tcPr>
            <w:tcW w:w="217" w:type="pct"/>
            <w:vAlign w:val="center"/>
          </w:tcPr>
          <w:p w14:paraId="23AFBF7E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93</w:t>
            </w:r>
          </w:p>
        </w:tc>
        <w:tc>
          <w:tcPr>
            <w:tcW w:w="390" w:type="pct"/>
            <w:vAlign w:val="center"/>
          </w:tcPr>
          <w:p w14:paraId="285204D7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21 (41%)</w:t>
            </w:r>
          </w:p>
        </w:tc>
        <w:tc>
          <w:tcPr>
            <w:tcW w:w="390" w:type="pct"/>
            <w:vAlign w:val="center"/>
          </w:tcPr>
          <w:p w14:paraId="6D906B31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01 (34%)</w:t>
            </w:r>
          </w:p>
        </w:tc>
        <w:tc>
          <w:tcPr>
            <w:tcW w:w="390" w:type="pct"/>
            <w:vAlign w:val="center"/>
          </w:tcPr>
          <w:p w14:paraId="586D34C1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9 (10%)</w:t>
            </w:r>
          </w:p>
        </w:tc>
        <w:tc>
          <w:tcPr>
            <w:tcW w:w="390" w:type="pct"/>
            <w:vAlign w:val="center"/>
          </w:tcPr>
          <w:p w14:paraId="708DB6FD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8 (10%)</w:t>
            </w:r>
          </w:p>
        </w:tc>
        <w:tc>
          <w:tcPr>
            <w:tcW w:w="390" w:type="pct"/>
            <w:vAlign w:val="center"/>
          </w:tcPr>
          <w:p w14:paraId="07B1F0D0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4 (5%)</w:t>
            </w:r>
          </w:p>
        </w:tc>
        <w:tc>
          <w:tcPr>
            <w:tcW w:w="217" w:type="pct"/>
            <w:vAlign w:val="center"/>
          </w:tcPr>
          <w:p w14:paraId="50701A6D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72</w:t>
            </w:r>
          </w:p>
        </w:tc>
        <w:tc>
          <w:tcPr>
            <w:tcW w:w="346" w:type="pct"/>
            <w:vAlign w:val="center"/>
          </w:tcPr>
          <w:p w14:paraId="77B2B0A5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74 (43%)</w:t>
            </w:r>
          </w:p>
        </w:tc>
        <w:tc>
          <w:tcPr>
            <w:tcW w:w="346" w:type="pct"/>
            <w:vAlign w:val="center"/>
          </w:tcPr>
          <w:p w14:paraId="1D2F9D1C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66 (38%)</w:t>
            </w:r>
          </w:p>
        </w:tc>
        <w:tc>
          <w:tcPr>
            <w:tcW w:w="346" w:type="pct"/>
            <w:vAlign w:val="center"/>
          </w:tcPr>
          <w:p w14:paraId="46AAF5B1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9 (17%)</w:t>
            </w:r>
          </w:p>
        </w:tc>
        <w:tc>
          <w:tcPr>
            <w:tcW w:w="346" w:type="pct"/>
            <w:vAlign w:val="center"/>
          </w:tcPr>
          <w:p w14:paraId="27A05BD2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3 (2%)</w:t>
            </w:r>
          </w:p>
        </w:tc>
      </w:tr>
      <w:tr w:rsidR="00896ED4" w:rsidRPr="00677642" w14:paraId="467EFB08" w14:textId="77777777" w:rsidTr="00824D34">
        <w:trPr>
          <w:trHeight w:val="283"/>
        </w:trPr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72CD07E6" w14:textId="77777777" w:rsidR="00896ED4" w:rsidRPr="00677642" w:rsidRDefault="00896ED4" w:rsidP="009D442F">
            <w:pPr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Physically drained or sick after mild activity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14:paraId="3EB502E8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93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413D5DF7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77 (60%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6A4AA4D8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76 (26%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4CA2E3AF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5 (5%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20059C06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0 (7%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123F57CB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5 (2%)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14:paraId="2317B069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16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5ED75F52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36 (31%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0770A8F4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56 (48%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080E5C28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23 (20%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29F210E5" w14:textId="77777777" w:rsidR="00896ED4" w:rsidRPr="00677642" w:rsidRDefault="00896ED4" w:rsidP="009D442F">
            <w:pPr>
              <w:jc w:val="center"/>
              <w:rPr>
                <w:sz w:val="16"/>
                <w:szCs w:val="16"/>
              </w:rPr>
            </w:pPr>
            <w:r w:rsidRPr="00677642">
              <w:rPr>
                <w:sz w:val="16"/>
                <w:szCs w:val="16"/>
              </w:rPr>
              <w:t>1 (1%)</w:t>
            </w:r>
          </w:p>
        </w:tc>
      </w:tr>
    </w:tbl>
    <w:p w14:paraId="10713395" w14:textId="49D2F51A" w:rsidR="00896ED4" w:rsidRPr="00AF6CB2" w:rsidRDefault="00896ED4" w:rsidP="00896ED4">
      <w:pPr>
        <w:spacing w:after="0" w:line="240" w:lineRule="auto"/>
        <w:rPr>
          <w:sz w:val="20"/>
          <w:szCs w:val="20"/>
        </w:rPr>
      </w:pPr>
      <w:r w:rsidRPr="00AF6CB2">
        <w:rPr>
          <w:sz w:val="20"/>
          <w:szCs w:val="20"/>
        </w:rPr>
        <w:t>Post-</w:t>
      </w:r>
      <w:r w:rsidR="00DE61F0">
        <w:rPr>
          <w:sz w:val="20"/>
          <w:szCs w:val="20"/>
        </w:rPr>
        <w:t>e</w:t>
      </w:r>
      <w:r w:rsidRPr="00AF6CB2">
        <w:rPr>
          <w:sz w:val="20"/>
          <w:szCs w:val="20"/>
        </w:rPr>
        <w:t xml:space="preserve">xertional </w:t>
      </w:r>
      <w:r w:rsidR="00DE61F0">
        <w:rPr>
          <w:sz w:val="20"/>
          <w:szCs w:val="20"/>
        </w:rPr>
        <w:t>m</w:t>
      </w:r>
      <w:r w:rsidRPr="00AF6CB2">
        <w:rPr>
          <w:sz w:val="20"/>
          <w:szCs w:val="20"/>
        </w:rPr>
        <w:t>alaise (PEM) was assessed using a modified version of the DePaul Symptom Questionnaire. PEM was indicated if the frequency and severity of symptoms both were scored</w:t>
      </w:r>
      <w:r>
        <w:rPr>
          <w:sz w:val="20"/>
          <w:szCs w:val="20"/>
        </w:rPr>
        <w:t xml:space="preserve"> </w:t>
      </w:r>
      <w:r w:rsidRPr="00AF6CB2">
        <w:rPr>
          <w:sz w:val="20"/>
          <w:szCs w:val="20"/>
        </w:rPr>
        <w:t>≥2 for one or more symptoms. The frequency of each symptom was assessed as ‘</w:t>
      </w:r>
      <w:r w:rsidRPr="00AF6CB2">
        <w:rPr>
          <w:i/>
          <w:iCs/>
          <w:sz w:val="20"/>
          <w:szCs w:val="20"/>
        </w:rPr>
        <w:t>Throughout the past 6 months, how often have you had this symptom?</w:t>
      </w:r>
      <w:r w:rsidRPr="00AF6CB2">
        <w:rPr>
          <w:sz w:val="20"/>
          <w:szCs w:val="20"/>
        </w:rPr>
        <w:t>’. The severity of each symptom was assessed as ‘</w:t>
      </w:r>
      <w:r w:rsidRPr="00AF6CB2">
        <w:rPr>
          <w:i/>
          <w:iCs/>
          <w:sz w:val="20"/>
          <w:szCs w:val="20"/>
        </w:rPr>
        <w:t>Throughout the past 6 months, how much has this symptom bothered you?</w:t>
      </w:r>
      <w:r w:rsidRPr="00AF6CB2">
        <w:rPr>
          <w:sz w:val="20"/>
          <w:szCs w:val="20"/>
        </w:rPr>
        <w:t xml:space="preserve">’. </w:t>
      </w:r>
    </w:p>
    <w:p w14:paraId="521FADBA" w14:textId="25985BAC" w:rsidR="00653A28" w:rsidRDefault="00653A28">
      <w:pPr>
        <w:rPr>
          <w:lang w:val="en-GB"/>
        </w:rPr>
      </w:pPr>
    </w:p>
    <w:p w14:paraId="5B7D3519" w14:textId="77777777" w:rsidR="00AF6CB2" w:rsidRPr="00AF6CB2" w:rsidRDefault="00AF6CB2">
      <w:pPr>
        <w:rPr>
          <w:b/>
          <w:bCs/>
        </w:rPr>
      </w:pPr>
    </w:p>
    <w:p w14:paraId="36510EC1" w14:textId="77777777" w:rsidR="00AF6CB2" w:rsidRDefault="00AF6CB2">
      <w:pPr>
        <w:rPr>
          <w:b/>
          <w:bCs/>
          <w:lang w:val="en-GB"/>
        </w:rPr>
      </w:pPr>
    </w:p>
    <w:p w14:paraId="7D3C02A6" w14:textId="77777777" w:rsidR="0098397C" w:rsidRPr="001737FA" w:rsidRDefault="0098397C">
      <w:pPr>
        <w:rPr>
          <w:lang w:val="en-GB"/>
        </w:rPr>
      </w:pPr>
    </w:p>
    <w:p w14:paraId="3DB3FEB8" w14:textId="77777777" w:rsidR="00653A28" w:rsidRPr="00C75DF9" w:rsidRDefault="00653A28" w:rsidP="00653A28"/>
    <w:p w14:paraId="71DCAB0F" w14:textId="77777777" w:rsidR="00653A28" w:rsidRPr="00653A28" w:rsidRDefault="00653A28" w:rsidP="00653A28"/>
    <w:p w14:paraId="64274D14" w14:textId="6E72B15D" w:rsidR="00653A28" w:rsidRPr="00637E10" w:rsidRDefault="00653A28"/>
    <w:sectPr w:rsidR="00653A28" w:rsidRPr="00637E10" w:rsidSect="00896ED4">
      <w:pgSz w:w="15840" w:h="12240" w:orient="landscape"/>
      <w:pgMar w:top="1440" w:right="85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95957F" w14:textId="77777777" w:rsidR="00BB0F4C" w:rsidRDefault="00BB0F4C" w:rsidP="00BB0F4C">
      <w:pPr>
        <w:spacing w:after="0" w:line="240" w:lineRule="auto"/>
      </w:pPr>
      <w:r>
        <w:separator/>
      </w:r>
    </w:p>
  </w:endnote>
  <w:endnote w:type="continuationSeparator" w:id="0">
    <w:p w14:paraId="76FB68EA" w14:textId="77777777" w:rsidR="00BB0F4C" w:rsidRDefault="00BB0F4C" w:rsidP="00BB0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7187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3CFD9E" w14:textId="71E4654E" w:rsidR="00410D93" w:rsidRDefault="00410D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1F01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57D375C0" w14:textId="77777777" w:rsidR="00BB0F4C" w:rsidRDefault="00BB0F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22200E" w14:textId="77777777" w:rsidR="00BB0F4C" w:rsidRDefault="00BB0F4C" w:rsidP="00BB0F4C">
      <w:pPr>
        <w:spacing w:after="0" w:line="240" w:lineRule="auto"/>
      </w:pPr>
      <w:r>
        <w:separator/>
      </w:r>
    </w:p>
  </w:footnote>
  <w:footnote w:type="continuationSeparator" w:id="0">
    <w:p w14:paraId="6C0F462F" w14:textId="77777777" w:rsidR="00BB0F4C" w:rsidRDefault="00BB0F4C" w:rsidP="00BB0F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B6EE8"/>
    <w:multiLevelType w:val="hybridMultilevel"/>
    <w:tmpl w:val="3EDE2026"/>
    <w:lvl w:ilvl="0" w:tplc="89BA1544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63261"/>
    <w:multiLevelType w:val="hybridMultilevel"/>
    <w:tmpl w:val="EDB26EF2"/>
    <w:lvl w:ilvl="0" w:tplc="C958DBB2">
      <w:start w:val="8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BC2009"/>
    <w:multiLevelType w:val="hybridMultilevel"/>
    <w:tmpl w:val="96746E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FB75A4"/>
    <w:multiLevelType w:val="hybridMultilevel"/>
    <w:tmpl w:val="07D6DF1A"/>
    <w:lvl w:ilvl="0" w:tplc="361E8BD6">
      <w:start w:val="3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7E4"/>
    <w:rsid w:val="00002E34"/>
    <w:rsid w:val="00004069"/>
    <w:rsid w:val="00007FE4"/>
    <w:rsid w:val="00014534"/>
    <w:rsid w:val="0002585D"/>
    <w:rsid w:val="00036FD8"/>
    <w:rsid w:val="00047AF1"/>
    <w:rsid w:val="00067DCE"/>
    <w:rsid w:val="00082DCA"/>
    <w:rsid w:val="0008481E"/>
    <w:rsid w:val="00094C5B"/>
    <w:rsid w:val="00096AB7"/>
    <w:rsid w:val="000B78A8"/>
    <w:rsid w:val="000C241A"/>
    <w:rsid w:val="000C3510"/>
    <w:rsid w:val="000E24CE"/>
    <w:rsid w:val="000F304D"/>
    <w:rsid w:val="000F37E9"/>
    <w:rsid w:val="000F5255"/>
    <w:rsid w:val="00106CB6"/>
    <w:rsid w:val="00131950"/>
    <w:rsid w:val="00140215"/>
    <w:rsid w:val="00154DBF"/>
    <w:rsid w:val="001737FA"/>
    <w:rsid w:val="0018115C"/>
    <w:rsid w:val="001858B2"/>
    <w:rsid w:val="00187D1A"/>
    <w:rsid w:val="00192AE8"/>
    <w:rsid w:val="00197F2D"/>
    <w:rsid w:val="001A0E07"/>
    <w:rsid w:val="001B1D2E"/>
    <w:rsid w:val="001C64A7"/>
    <w:rsid w:val="001E782A"/>
    <w:rsid w:val="001F1D2C"/>
    <w:rsid w:val="001F242B"/>
    <w:rsid w:val="001F5AC9"/>
    <w:rsid w:val="0020395A"/>
    <w:rsid w:val="00206465"/>
    <w:rsid w:val="0022704F"/>
    <w:rsid w:val="00231A8B"/>
    <w:rsid w:val="0026056A"/>
    <w:rsid w:val="00263BD0"/>
    <w:rsid w:val="00265235"/>
    <w:rsid w:val="002705DB"/>
    <w:rsid w:val="00272EE8"/>
    <w:rsid w:val="00275999"/>
    <w:rsid w:val="00275EA2"/>
    <w:rsid w:val="002A4643"/>
    <w:rsid w:val="002A6D0A"/>
    <w:rsid w:val="002A77E3"/>
    <w:rsid w:val="002B58B3"/>
    <w:rsid w:val="002B7619"/>
    <w:rsid w:val="002C1030"/>
    <w:rsid w:val="002D76EC"/>
    <w:rsid w:val="002E0315"/>
    <w:rsid w:val="002F3044"/>
    <w:rsid w:val="00355A72"/>
    <w:rsid w:val="00355C5A"/>
    <w:rsid w:val="00393CB2"/>
    <w:rsid w:val="003A02B1"/>
    <w:rsid w:val="003A498E"/>
    <w:rsid w:val="003A759C"/>
    <w:rsid w:val="003B0178"/>
    <w:rsid w:val="003B068F"/>
    <w:rsid w:val="003B7244"/>
    <w:rsid w:val="003C261F"/>
    <w:rsid w:val="003D235B"/>
    <w:rsid w:val="003D4DB5"/>
    <w:rsid w:val="003D7CA0"/>
    <w:rsid w:val="003E4914"/>
    <w:rsid w:val="003F4C3D"/>
    <w:rsid w:val="003F7AD4"/>
    <w:rsid w:val="004004B4"/>
    <w:rsid w:val="00402AA4"/>
    <w:rsid w:val="00410D93"/>
    <w:rsid w:val="00456C53"/>
    <w:rsid w:val="00461DFE"/>
    <w:rsid w:val="00463302"/>
    <w:rsid w:val="004732D4"/>
    <w:rsid w:val="00482046"/>
    <w:rsid w:val="004922FE"/>
    <w:rsid w:val="0049380B"/>
    <w:rsid w:val="00496A2E"/>
    <w:rsid w:val="004A01E5"/>
    <w:rsid w:val="004A1922"/>
    <w:rsid w:val="004A3AAE"/>
    <w:rsid w:val="004A77E1"/>
    <w:rsid w:val="004C337D"/>
    <w:rsid w:val="004C506B"/>
    <w:rsid w:val="004D5518"/>
    <w:rsid w:val="004D64F2"/>
    <w:rsid w:val="004D77BA"/>
    <w:rsid w:val="004E331C"/>
    <w:rsid w:val="004E49F0"/>
    <w:rsid w:val="004E60E5"/>
    <w:rsid w:val="004F0A08"/>
    <w:rsid w:val="0050372C"/>
    <w:rsid w:val="00506201"/>
    <w:rsid w:val="0051014C"/>
    <w:rsid w:val="005129B1"/>
    <w:rsid w:val="0051339C"/>
    <w:rsid w:val="0051390D"/>
    <w:rsid w:val="005332E1"/>
    <w:rsid w:val="00533EB2"/>
    <w:rsid w:val="00547051"/>
    <w:rsid w:val="005547E4"/>
    <w:rsid w:val="005558E8"/>
    <w:rsid w:val="00555D80"/>
    <w:rsid w:val="00556C30"/>
    <w:rsid w:val="005658A9"/>
    <w:rsid w:val="0057602A"/>
    <w:rsid w:val="00582E1E"/>
    <w:rsid w:val="00584704"/>
    <w:rsid w:val="005A2C4C"/>
    <w:rsid w:val="005A5804"/>
    <w:rsid w:val="005C2E5D"/>
    <w:rsid w:val="005E03D4"/>
    <w:rsid w:val="005E2812"/>
    <w:rsid w:val="005E700F"/>
    <w:rsid w:val="005F1F01"/>
    <w:rsid w:val="005F2A6B"/>
    <w:rsid w:val="00615029"/>
    <w:rsid w:val="00615958"/>
    <w:rsid w:val="006362C0"/>
    <w:rsid w:val="00637E10"/>
    <w:rsid w:val="00651A49"/>
    <w:rsid w:val="00653A28"/>
    <w:rsid w:val="00653D93"/>
    <w:rsid w:val="00654506"/>
    <w:rsid w:val="00673213"/>
    <w:rsid w:val="00675299"/>
    <w:rsid w:val="00675C75"/>
    <w:rsid w:val="00677642"/>
    <w:rsid w:val="006A0D31"/>
    <w:rsid w:val="006A2B7B"/>
    <w:rsid w:val="006B094D"/>
    <w:rsid w:val="006B1AEE"/>
    <w:rsid w:val="006B2B17"/>
    <w:rsid w:val="006B57FF"/>
    <w:rsid w:val="006C5225"/>
    <w:rsid w:val="006D0764"/>
    <w:rsid w:val="006E22FB"/>
    <w:rsid w:val="006E640C"/>
    <w:rsid w:val="006F19FC"/>
    <w:rsid w:val="006F771B"/>
    <w:rsid w:val="00712611"/>
    <w:rsid w:val="00712AEB"/>
    <w:rsid w:val="0072096A"/>
    <w:rsid w:val="0072292D"/>
    <w:rsid w:val="00732563"/>
    <w:rsid w:val="00737BA1"/>
    <w:rsid w:val="00750E84"/>
    <w:rsid w:val="0078644D"/>
    <w:rsid w:val="007918D0"/>
    <w:rsid w:val="007958B1"/>
    <w:rsid w:val="00795E26"/>
    <w:rsid w:val="007967B4"/>
    <w:rsid w:val="007A53B5"/>
    <w:rsid w:val="007C6AEB"/>
    <w:rsid w:val="007E3596"/>
    <w:rsid w:val="007F6785"/>
    <w:rsid w:val="007F6919"/>
    <w:rsid w:val="007F6D92"/>
    <w:rsid w:val="00801E93"/>
    <w:rsid w:val="00821A55"/>
    <w:rsid w:val="00824D34"/>
    <w:rsid w:val="0083065A"/>
    <w:rsid w:val="0083316F"/>
    <w:rsid w:val="008331BC"/>
    <w:rsid w:val="0083415C"/>
    <w:rsid w:val="0085143C"/>
    <w:rsid w:val="0086384F"/>
    <w:rsid w:val="008846CC"/>
    <w:rsid w:val="00886A85"/>
    <w:rsid w:val="008910D2"/>
    <w:rsid w:val="0089316B"/>
    <w:rsid w:val="00896ED4"/>
    <w:rsid w:val="008A16CF"/>
    <w:rsid w:val="008B17AD"/>
    <w:rsid w:val="008D2477"/>
    <w:rsid w:val="008D4B70"/>
    <w:rsid w:val="008E2AFC"/>
    <w:rsid w:val="008E709D"/>
    <w:rsid w:val="008F7160"/>
    <w:rsid w:val="00901D4A"/>
    <w:rsid w:val="009070BF"/>
    <w:rsid w:val="00926FA2"/>
    <w:rsid w:val="00933DFE"/>
    <w:rsid w:val="009568FB"/>
    <w:rsid w:val="00956E4B"/>
    <w:rsid w:val="00960901"/>
    <w:rsid w:val="00960B9F"/>
    <w:rsid w:val="009633FB"/>
    <w:rsid w:val="00966E60"/>
    <w:rsid w:val="00980FDF"/>
    <w:rsid w:val="00982A2E"/>
    <w:rsid w:val="0098397C"/>
    <w:rsid w:val="00992FF0"/>
    <w:rsid w:val="009A2967"/>
    <w:rsid w:val="009A669F"/>
    <w:rsid w:val="009B0375"/>
    <w:rsid w:val="009B494F"/>
    <w:rsid w:val="009D3D38"/>
    <w:rsid w:val="009D442F"/>
    <w:rsid w:val="009E2AB3"/>
    <w:rsid w:val="009E41EB"/>
    <w:rsid w:val="009F485E"/>
    <w:rsid w:val="009F7604"/>
    <w:rsid w:val="00A01146"/>
    <w:rsid w:val="00A024A4"/>
    <w:rsid w:val="00A050E2"/>
    <w:rsid w:val="00A16485"/>
    <w:rsid w:val="00A232F3"/>
    <w:rsid w:val="00A30758"/>
    <w:rsid w:val="00A32584"/>
    <w:rsid w:val="00A464ED"/>
    <w:rsid w:val="00A46BEF"/>
    <w:rsid w:val="00A57513"/>
    <w:rsid w:val="00A72E6D"/>
    <w:rsid w:val="00A83972"/>
    <w:rsid w:val="00A920CF"/>
    <w:rsid w:val="00AA130F"/>
    <w:rsid w:val="00AA2C70"/>
    <w:rsid w:val="00AB65FF"/>
    <w:rsid w:val="00AC68C0"/>
    <w:rsid w:val="00AC6E9F"/>
    <w:rsid w:val="00AC7876"/>
    <w:rsid w:val="00AD134A"/>
    <w:rsid w:val="00AD2D81"/>
    <w:rsid w:val="00AD73BE"/>
    <w:rsid w:val="00AE256D"/>
    <w:rsid w:val="00AE288C"/>
    <w:rsid w:val="00AE39D5"/>
    <w:rsid w:val="00AF639C"/>
    <w:rsid w:val="00AF6CB2"/>
    <w:rsid w:val="00B1553C"/>
    <w:rsid w:val="00B17C88"/>
    <w:rsid w:val="00B17FA1"/>
    <w:rsid w:val="00B265DD"/>
    <w:rsid w:val="00B40E0B"/>
    <w:rsid w:val="00B40FF2"/>
    <w:rsid w:val="00B5720C"/>
    <w:rsid w:val="00B6027F"/>
    <w:rsid w:val="00B6532A"/>
    <w:rsid w:val="00B75FAA"/>
    <w:rsid w:val="00B91952"/>
    <w:rsid w:val="00B9216D"/>
    <w:rsid w:val="00B955F7"/>
    <w:rsid w:val="00B9797A"/>
    <w:rsid w:val="00BB0E34"/>
    <w:rsid w:val="00BB0F4C"/>
    <w:rsid w:val="00BB5BDD"/>
    <w:rsid w:val="00BC2224"/>
    <w:rsid w:val="00BE6B0D"/>
    <w:rsid w:val="00BF2E97"/>
    <w:rsid w:val="00BF3E0A"/>
    <w:rsid w:val="00BF5C2A"/>
    <w:rsid w:val="00BF64AB"/>
    <w:rsid w:val="00BF7A9F"/>
    <w:rsid w:val="00C05979"/>
    <w:rsid w:val="00C14EC6"/>
    <w:rsid w:val="00C14EEF"/>
    <w:rsid w:val="00C235D5"/>
    <w:rsid w:val="00C35537"/>
    <w:rsid w:val="00C36528"/>
    <w:rsid w:val="00C42A05"/>
    <w:rsid w:val="00C5480D"/>
    <w:rsid w:val="00C623BD"/>
    <w:rsid w:val="00C643D7"/>
    <w:rsid w:val="00C743C1"/>
    <w:rsid w:val="00C75DF9"/>
    <w:rsid w:val="00C82F78"/>
    <w:rsid w:val="00C83EFC"/>
    <w:rsid w:val="00C879FA"/>
    <w:rsid w:val="00C95F8A"/>
    <w:rsid w:val="00CA0DA2"/>
    <w:rsid w:val="00CA1086"/>
    <w:rsid w:val="00CA3DF8"/>
    <w:rsid w:val="00CA409B"/>
    <w:rsid w:val="00CB22B4"/>
    <w:rsid w:val="00CB37C5"/>
    <w:rsid w:val="00CB4553"/>
    <w:rsid w:val="00CB4C07"/>
    <w:rsid w:val="00CB51A7"/>
    <w:rsid w:val="00CC4F92"/>
    <w:rsid w:val="00CD621D"/>
    <w:rsid w:val="00CE2FA2"/>
    <w:rsid w:val="00CE47E7"/>
    <w:rsid w:val="00CF3B45"/>
    <w:rsid w:val="00CF58D1"/>
    <w:rsid w:val="00D00399"/>
    <w:rsid w:val="00D04B7C"/>
    <w:rsid w:val="00D13F40"/>
    <w:rsid w:val="00D21403"/>
    <w:rsid w:val="00D30C18"/>
    <w:rsid w:val="00D406BC"/>
    <w:rsid w:val="00D458FF"/>
    <w:rsid w:val="00D50B1E"/>
    <w:rsid w:val="00D639C4"/>
    <w:rsid w:val="00D73014"/>
    <w:rsid w:val="00D804CD"/>
    <w:rsid w:val="00D8362D"/>
    <w:rsid w:val="00D84C77"/>
    <w:rsid w:val="00D87972"/>
    <w:rsid w:val="00D87D7F"/>
    <w:rsid w:val="00D96CB9"/>
    <w:rsid w:val="00DA0B38"/>
    <w:rsid w:val="00DB39ED"/>
    <w:rsid w:val="00DB6037"/>
    <w:rsid w:val="00DC13A8"/>
    <w:rsid w:val="00DE61F0"/>
    <w:rsid w:val="00DF0184"/>
    <w:rsid w:val="00E14634"/>
    <w:rsid w:val="00E15A22"/>
    <w:rsid w:val="00E16691"/>
    <w:rsid w:val="00E16897"/>
    <w:rsid w:val="00E17956"/>
    <w:rsid w:val="00E27E2E"/>
    <w:rsid w:val="00E364B8"/>
    <w:rsid w:val="00E45C28"/>
    <w:rsid w:val="00E479BD"/>
    <w:rsid w:val="00E61F1F"/>
    <w:rsid w:val="00E65E9A"/>
    <w:rsid w:val="00E77B88"/>
    <w:rsid w:val="00E833CE"/>
    <w:rsid w:val="00E9788B"/>
    <w:rsid w:val="00E97F2F"/>
    <w:rsid w:val="00EA7D57"/>
    <w:rsid w:val="00EB6790"/>
    <w:rsid w:val="00EC7E84"/>
    <w:rsid w:val="00ED4FFB"/>
    <w:rsid w:val="00ED590F"/>
    <w:rsid w:val="00ED5F7F"/>
    <w:rsid w:val="00ED6A3E"/>
    <w:rsid w:val="00ED7BB9"/>
    <w:rsid w:val="00EE1A1D"/>
    <w:rsid w:val="00EF1F18"/>
    <w:rsid w:val="00F0071C"/>
    <w:rsid w:val="00F03D6D"/>
    <w:rsid w:val="00F069CB"/>
    <w:rsid w:val="00F11663"/>
    <w:rsid w:val="00F224D8"/>
    <w:rsid w:val="00F23954"/>
    <w:rsid w:val="00F2536F"/>
    <w:rsid w:val="00F35EAF"/>
    <w:rsid w:val="00F36BE0"/>
    <w:rsid w:val="00F409A9"/>
    <w:rsid w:val="00F64BF1"/>
    <w:rsid w:val="00F6738F"/>
    <w:rsid w:val="00F8401D"/>
    <w:rsid w:val="00F90534"/>
    <w:rsid w:val="00F95C3E"/>
    <w:rsid w:val="00F96FA9"/>
    <w:rsid w:val="00FA1A79"/>
    <w:rsid w:val="00FA48B1"/>
    <w:rsid w:val="00FB42FD"/>
    <w:rsid w:val="00FB4B62"/>
    <w:rsid w:val="00FC3D3B"/>
    <w:rsid w:val="00FD7A49"/>
    <w:rsid w:val="00FE389A"/>
    <w:rsid w:val="00FF1E41"/>
    <w:rsid w:val="00FF2692"/>
    <w:rsid w:val="00FF34C7"/>
    <w:rsid w:val="00FF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E92B2"/>
  <w15:docId w15:val="{C3C527F4-A8BE-453F-B22F-E656BE39D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FD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47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7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2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547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aliases w:val="Tabel Erasmus MC"/>
    <w:basedOn w:val="TableNormal"/>
    <w:uiPriority w:val="39"/>
    <w:rsid w:val="005547E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547E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547E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TableGridLight">
    <w:name w:val="Grid Table Light"/>
    <w:basedOn w:val="TableNormal"/>
    <w:uiPriority w:val="40"/>
    <w:rsid w:val="005547E4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47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7E4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4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7E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7E4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547E4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554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7E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54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7E4"/>
    <w:rPr>
      <w:lang w:val="en-US"/>
    </w:rPr>
  </w:style>
  <w:style w:type="paragraph" w:styleId="ListParagraph">
    <w:name w:val="List Paragraph"/>
    <w:basedOn w:val="Normal"/>
    <w:uiPriority w:val="34"/>
    <w:qFormat/>
    <w:rsid w:val="005547E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547E4"/>
    <w:rPr>
      <w:i/>
      <w:iCs/>
    </w:rPr>
  </w:style>
  <w:style w:type="character" w:customStyle="1" w:styleId="small-caps">
    <w:name w:val="small-caps"/>
    <w:basedOn w:val="DefaultParagraphFont"/>
    <w:rsid w:val="005547E4"/>
  </w:style>
  <w:style w:type="table" w:customStyle="1" w:styleId="Tabelraster1">
    <w:name w:val="Tabelraster1"/>
    <w:basedOn w:val="TableNormal"/>
    <w:next w:val="TableGrid"/>
    <w:uiPriority w:val="39"/>
    <w:rsid w:val="005547E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547E4"/>
    <w:rPr>
      <w:b/>
      <w:bCs/>
    </w:rPr>
  </w:style>
  <w:style w:type="table" w:customStyle="1" w:styleId="TabelErasmusMC2">
    <w:name w:val="Tabel Erasmus MC2"/>
    <w:basedOn w:val="TableNormal"/>
    <w:next w:val="TableGrid"/>
    <w:uiPriority w:val="39"/>
    <w:rsid w:val="00933D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ErasmusMC1">
    <w:name w:val="Tabel Erasmus MC1"/>
    <w:basedOn w:val="TableNormal"/>
    <w:next w:val="TableGrid"/>
    <w:uiPriority w:val="39"/>
    <w:rsid w:val="00FF3D4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">
    <w:name w:val="TableStyle"/>
    <w:basedOn w:val="Normal"/>
    <w:next w:val="Normal"/>
    <w:link w:val="TableStyleChar"/>
    <w:qFormat/>
    <w:rsid w:val="000F5255"/>
    <w:pPr>
      <w:keepNext/>
      <w:spacing w:after="0"/>
    </w:pPr>
    <w:rPr>
      <w:rFonts w:ascii="Calibri" w:hAnsi="Calibri" w:cs="Calibri"/>
      <w:b/>
      <w:iCs/>
      <w:color w:val="000000" w:themeColor="text1"/>
      <w:sz w:val="20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0F5255"/>
    <w:rPr>
      <w:i/>
      <w:iCs/>
      <w:color w:val="44546A" w:themeColor="text2"/>
      <w:sz w:val="18"/>
      <w:szCs w:val="18"/>
      <w:lang w:val="en-US"/>
    </w:rPr>
  </w:style>
  <w:style w:type="character" w:customStyle="1" w:styleId="TableStyleChar">
    <w:name w:val="TableStyle Char"/>
    <w:basedOn w:val="CaptionChar"/>
    <w:link w:val="TableStyle"/>
    <w:rsid w:val="000F5255"/>
    <w:rPr>
      <w:rFonts w:ascii="Calibri" w:hAnsi="Calibri" w:cs="Calibri"/>
      <w:b/>
      <w:i w:val="0"/>
      <w:iCs/>
      <w:color w:val="000000" w:themeColor="text1"/>
      <w:sz w:val="20"/>
      <w:szCs w:val="18"/>
      <w:lang w:val="en-GB"/>
    </w:rPr>
  </w:style>
  <w:style w:type="paragraph" w:styleId="NoSpacing">
    <w:name w:val="No Spacing"/>
    <w:uiPriority w:val="1"/>
    <w:qFormat/>
    <w:rsid w:val="000F5255"/>
    <w:pPr>
      <w:spacing w:after="0" w:line="240" w:lineRule="auto"/>
    </w:pPr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F525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75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764EDC-F95D-4E3B-B3B0-86D81088B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211</Words>
  <Characters>17661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Bek</dc:creator>
  <cp:keywords/>
  <dc:description/>
  <cp:lastModifiedBy>Martine Bek</cp:lastModifiedBy>
  <cp:revision>3</cp:revision>
  <dcterms:created xsi:type="dcterms:W3CDTF">2025-03-17T10:17:00Z</dcterms:created>
  <dcterms:modified xsi:type="dcterms:W3CDTF">2025-03-17T12:04:00Z</dcterms:modified>
</cp:coreProperties>
</file>